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4969E8" w14:textId="631017EE" w:rsidR="00085856" w:rsidRPr="00FA3B2A" w:rsidRDefault="00085856" w:rsidP="00085856">
      <w:pPr>
        <w:pStyle w:val="Footer"/>
        <w:widowControl w:val="0"/>
        <w:autoSpaceDE w:val="0"/>
        <w:autoSpaceDN w:val="0"/>
        <w:adjustRightInd w:val="0"/>
        <w:spacing w:line="360" w:lineRule="auto"/>
        <w:rPr>
          <w:rFonts w:ascii="Arial" w:hAnsi="Arial" w:cs="Arial"/>
          <w:b/>
          <w:bCs/>
        </w:rPr>
      </w:pPr>
      <w:r w:rsidRPr="00FA3B2A">
        <w:rPr>
          <w:rFonts w:ascii="Arial" w:hAnsi="Arial" w:cs="Arial"/>
          <w:b/>
          <w:u w:val="single"/>
          <w:lang w:val="en-GB"/>
        </w:rPr>
        <w:t xml:space="preserve">Supplemental </w:t>
      </w:r>
      <w:r w:rsidR="00E21E02" w:rsidRPr="00FA3B2A">
        <w:rPr>
          <w:rFonts w:ascii="Arial" w:hAnsi="Arial" w:cs="Arial"/>
          <w:b/>
          <w:u w:val="single"/>
          <w:lang w:val="en-GB"/>
        </w:rPr>
        <w:t xml:space="preserve">Materials </w:t>
      </w:r>
      <w:r w:rsidRPr="00FA3B2A">
        <w:rPr>
          <w:rFonts w:ascii="Arial" w:hAnsi="Arial" w:cs="Arial"/>
          <w:b/>
          <w:u w:val="single"/>
          <w:lang w:val="en-GB"/>
        </w:rPr>
        <w:t>Section</w:t>
      </w:r>
      <w:r w:rsidR="00B62F33" w:rsidRPr="00FA3B2A">
        <w:rPr>
          <w:rFonts w:ascii="Arial" w:hAnsi="Arial" w:cs="Arial"/>
          <w:b/>
          <w:u w:val="single"/>
          <w:lang w:val="en-GB"/>
        </w:rPr>
        <w:t xml:space="preserve"> </w:t>
      </w:r>
    </w:p>
    <w:p w14:paraId="6A2D1EBB" w14:textId="77777777" w:rsidR="003E0042" w:rsidRPr="00FA3B2A" w:rsidRDefault="003E0042" w:rsidP="003E0042">
      <w:pPr>
        <w:pStyle w:val="pf0"/>
        <w:jc w:val="center"/>
        <w:rPr>
          <w:rFonts w:ascii="Arial" w:hAnsi="Arial" w:cs="Arial"/>
          <w:b/>
          <w:bCs/>
        </w:rPr>
      </w:pPr>
      <w:r w:rsidRPr="00FA3B2A">
        <w:rPr>
          <w:rFonts w:ascii="Arial" w:hAnsi="Arial" w:cs="Arial"/>
          <w:b/>
          <w:bCs/>
        </w:rPr>
        <w:t>A Novel Small Molecule Inhibitor of CD73 Triggers Immune-Mediated Multiple Myeloma Cell Death</w:t>
      </w:r>
    </w:p>
    <w:p w14:paraId="025D6109" w14:textId="55C79540" w:rsidR="00A179D3" w:rsidRPr="00FA3B2A" w:rsidRDefault="00A179D3" w:rsidP="00A179D3">
      <w:pPr>
        <w:pStyle w:val="pf0"/>
        <w:rPr>
          <w:rFonts w:ascii="Arial" w:hAnsi="Arial" w:cs="Arial"/>
          <w:sz w:val="20"/>
          <w:szCs w:val="20"/>
        </w:rPr>
      </w:pPr>
      <w:r w:rsidRPr="00FA3B2A">
        <w:rPr>
          <w:rFonts w:ascii="Arial" w:hAnsi="Arial" w:cs="Arial"/>
          <w:bCs/>
          <w:vertAlign w:val="superscript"/>
        </w:rPr>
        <w:t>1</w:t>
      </w:r>
      <w:r w:rsidRPr="00FA3B2A">
        <w:rPr>
          <w:rFonts w:ascii="Arial" w:hAnsi="Arial" w:cs="Arial"/>
          <w:bCs/>
        </w:rPr>
        <w:t>Arghya Ray</w:t>
      </w:r>
      <w:r w:rsidRPr="00FA3B2A">
        <w:rPr>
          <w:rFonts w:ascii="Arial" w:hAnsi="Arial" w:cs="Arial"/>
          <w:bCs/>
          <w:vertAlign w:val="superscript"/>
        </w:rPr>
        <w:t>*</w:t>
      </w:r>
      <w:r w:rsidRPr="00FA3B2A">
        <w:rPr>
          <w:rFonts w:ascii="Arial" w:hAnsi="Arial" w:cs="Arial"/>
          <w:bCs/>
        </w:rPr>
        <w:t xml:space="preserve">, </w:t>
      </w:r>
      <w:proofErr w:type="spellStart"/>
      <w:r w:rsidR="00EC6AB9" w:rsidRPr="00FA3B2A">
        <w:rPr>
          <w:rFonts w:ascii="Arial" w:hAnsi="Arial" w:cs="Arial"/>
          <w:bCs/>
        </w:rPr>
        <w:t>Ph.D</w:t>
      </w:r>
      <w:proofErr w:type="spellEnd"/>
      <w:r w:rsidR="00EC6AB9" w:rsidRPr="00FA3B2A">
        <w:rPr>
          <w:rFonts w:ascii="Arial" w:hAnsi="Arial" w:cs="Arial"/>
          <w:bCs/>
        </w:rPr>
        <w:t xml:space="preserve">, </w:t>
      </w:r>
      <w:r w:rsidRPr="00FA3B2A">
        <w:rPr>
          <w:rFonts w:ascii="Arial" w:hAnsi="Arial" w:cs="Arial"/>
        </w:rPr>
        <w:t xml:space="preserve"> </w:t>
      </w:r>
      <w:r w:rsidRPr="00FA3B2A">
        <w:rPr>
          <w:rFonts w:ascii="Arial" w:hAnsi="Arial" w:cs="Arial"/>
          <w:vertAlign w:val="superscript"/>
        </w:rPr>
        <w:t>1</w:t>
      </w:r>
      <w:r w:rsidRPr="00FA3B2A">
        <w:rPr>
          <w:rFonts w:ascii="Arial" w:hAnsi="Arial" w:cs="Arial"/>
        </w:rPr>
        <w:t xml:space="preserve">Ting Du, </w:t>
      </w:r>
      <w:proofErr w:type="spellStart"/>
      <w:r w:rsidRPr="00FA3B2A">
        <w:rPr>
          <w:rFonts w:ascii="Arial" w:hAnsi="Arial" w:cs="Arial"/>
        </w:rPr>
        <w:t>Ph.D</w:t>
      </w:r>
      <w:proofErr w:type="spellEnd"/>
      <w:r w:rsidRPr="00FA3B2A">
        <w:rPr>
          <w:rFonts w:ascii="Arial" w:hAnsi="Arial" w:cs="Arial"/>
        </w:rPr>
        <w:t xml:space="preserve">, </w:t>
      </w:r>
      <w:r w:rsidRPr="00FA3B2A">
        <w:rPr>
          <w:rFonts w:ascii="Arial" w:hAnsi="Arial" w:cs="Arial"/>
          <w:vertAlign w:val="superscript"/>
        </w:rPr>
        <w:t>1</w:t>
      </w:r>
      <w:r w:rsidRPr="00FA3B2A">
        <w:rPr>
          <w:rFonts w:ascii="Arial" w:hAnsi="Arial" w:cs="Arial"/>
        </w:rPr>
        <w:t xml:space="preserve">Xueping Wan, </w:t>
      </w:r>
      <w:proofErr w:type="spellStart"/>
      <w:r w:rsidRPr="00FA3B2A">
        <w:rPr>
          <w:rFonts w:ascii="Arial" w:hAnsi="Arial" w:cs="Arial"/>
        </w:rPr>
        <w:t>Ph.D</w:t>
      </w:r>
      <w:proofErr w:type="spellEnd"/>
      <w:r w:rsidRPr="00FA3B2A">
        <w:rPr>
          <w:rFonts w:ascii="Arial" w:hAnsi="Arial" w:cs="Arial"/>
        </w:rPr>
        <w:t>,</w:t>
      </w:r>
      <w:r w:rsidRPr="00FA3B2A">
        <w:t xml:space="preserve"> </w:t>
      </w:r>
      <w:r w:rsidRPr="00FA3B2A">
        <w:rPr>
          <w:vertAlign w:val="superscript"/>
        </w:rPr>
        <w:t>1</w:t>
      </w:r>
      <w:r w:rsidRPr="00FA3B2A">
        <w:t>Yan Song, Ph</w:t>
      </w:r>
      <w:r w:rsidR="006B3039" w:rsidRPr="00FA3B2A">
        <w:t>.</w:t>
      </w:r>
      <w:r w:rsidRPr="00FA3B2A">
        <w:t>D</w:t>
      </w:r>
      <w:r w:rsidR="006B3039" w:rsidRPr="00FA3B2A">
        <w:t>.</w:t>
      </w:r>
      <w:r w:rsidRPr="00FA3B2A">
        <w:t xml:space="preserve">, </w:t>
      </w:r>
      <w:r w:rsidRPr="00FA3B2A">
        <w:rPr>
          <w:rFonts w:ascii="Arial" w:hAnsi="Arial" w:cs="Arial"/>
          <w:vertAlign w:val="superscript"/>
        </w:rPr>
        <w:t>1</w:t>
      </w:r>
      <w:r w:rsidRPr="00FA3B2A">
        <w:rPr>
          <w:rFonts w:ascii="Arial" w:hAnsi="Arial" w:cs="Arial"/>
        </w:rPr>
        <w:t>Sindhu C Pillai, Ph</w:t>
      </w:r>
      <w:r w:rsidR="006B3039" w:rsidRPr="00FA3B2A">
        <w:rPr>
          <w:rFonts w:ascii="Arial" w:hAnsi="Arial" w:cs="Arial"/>
        </w:rPr>
        <w:t>.</w:t>
      </w:r>
      <w:r w:rsidRPr="00FA3B2A">
        <w:rPr>
          <w:rFonts w:ascii="Arial" w:hAnsi="Arial" w:cs="Arial"/>
        </w:rPr>
        <w:t>D</w:t>
      </w:r>
      <w:r w:rsidR="006B3039" w:rsidRPr="00FA3B2A">
        <w:rPr>
          <w:rFonts w:ascii="Arial" w:hAnsi="Arial" w:cs="Arial"/>
        </w:rPr>
        <w:t>.</w:t>
      </w:r>
      <w:r w:rsidRPr="00FA3B2A">
        <w:rPr>
          <w:rFonts w:ascii="Arial" w:hAnsi="Arial" w:cs="Arial"/>
        </w:rPr>
        <w:t xml:space="preserve">, </w:t>
      </w:r>
      <w:r w:rsidRPr="00FA3B2A">
        <w:rPr>
          <w:rFonts w:ascii="Arial" w:hAnsi="Arial" w:cs="Arial"/>
          <w:vertAlign w:val="superscript"/>
        </w:rPr>
        <w:t>1</w:t>
      </w:r>
      <w:r w:rsidRPr="00FA3B2A">
        <w:rPr>
          <w:rFonts w:ascii="Arial" w:hAnsi="Arial" w:cs="Arial"/>
        </w:rPr>
        <w:t>Md. Abu Musa, Ph</w:t>
      </w:r>
      <w:r w:rsidR="006B3039" w:rsidRPr="00FA3B2A">
        <w:rPr>
          <w:rFonts w:ascii="Arial" w:hAnsi="Arial" w:cs="Arial"/>
        </w:rPr>
        <w:t>.</w:t>
      </w:r>
      <w:r w:rsidRPr="00FA3B2A">
        <w:rPr>
          <w:rFonts w:ascii="Arial" w:hAnsi="Arial" w:cs="Arial"/>
        </w:rPr>
        <w:t>D</w:t>
      </w:r>
      <w:r w:rsidR="006B3039" w:rsidRPr="00FA3B2A">
        <w:rPr>
          <w:rFonts w:ascii="Arial" w:hAnsi="Arial" w:cs="Arial"/>
        </w:rPr>
        <w:t>.</w:t>
      </w:r>
      <w:r w:rsidRPr="00FA3B2A">
        <w:rPr>
          <w:rFonts w:ascii="Arial" w:hAnsi="Arial" w:cs="Arial"/>
        </w:rPr>
        <w:t xml:space="preserve">, </w:t>
      </w:r>
      <w:r w:rsidRPr="00FA3B2A">
        <w:rPr>
          <w:rFonts w:ascii="Arial" w:hAnsi="Arial" w:cs="Arial"/>
          <w:vertAlign w:val="superscript"/>
        </w:rPr>
        <w:t>1</w:t>
      </w:r>
      <w:r w:rsidRPr="00FA3B2A">
        <w:rPr>
          <w:rFonts w:ascii="Arial" w:hAnsi="Arial" w:cs="Arial"/>
        </w:rPr>
        <w:t>Teng Fang, M.D., Ph</w:t>
      </w:r>
      <w:r w:rsidR="006B3039" w:rsidRPr="00FA3B2A">
        <w:rPr>
          <w:rFonts w:ascii="Arial" w:hAnsi="Arial" w:cs="Arial"/>
        </w:rPr>
        <w:t>.</w:t>
      </w:r>
      <w:r w:rsidRPr="00FA3B2A">
        <w:rPr>
          <w:rFonts w:ascii="Arial" w:hAnsi="Arial" w:cs="Arial"/>
        </w:rPr>
        <w:t>D</w:t>
      </w:r>
      <w:r w:rsidR="006B3039" w:rsidRPr="00FA3B2A">
        <w:rPr>
          <w:rFonts w:ascii="Arial" w:hAnsi="Arial" w:cs="Arial"/>
        </w:rPr>
        <w:t>.</w:t>
      </w:r>
      <w:r w:rsidRPr="00FA3B2A">
        <w:rPr>
          <w:rFonts w:ascii="Arial" w:hAnsi="Arial" w:cs="Arial"/>
        </w:rPr>
        <w:t xml:space="preserve">, </w:t>
      </w:r>
      <w:r w:rsidRPr="00FA3B2A">
        <w:rPr>
          <w:rFonts w:ascii="Arial" w:hAnsi="Arial" w:cs="Arial"/>
          <w:vertAlign w:val="superscript"/>
        </w:rPr>
        <w:t>2</w:t>
      </w:r>
      <w:r w:rsidRPr="00FA3B2A">
        <w:rPr>
          <w:rFonts w:ascii="Arial" w:hAnsi="Arial" w:cs="Arial"/>
        </w:rPr>
        <w:t xml:space="preserve">Jared Moore, </w:t>
      </w:r>
      <w:r w:rsidRPr="00FA3B2A">
        <w:rPr>
          <w:rFonts w:ascii="Arial" w:hAnsi="Arial" w:cs="Arial"/>
          <w:vertAlign w:val="superscript"/>
        </w:rPr>
        <w:t>2</w:t>
      </w:r>
      <w:r w:rsidRPr="00FA3B2A">
        <w:rPr>
          <w:rFonts w:ascii="Arial" w:hAnsi="Arial" w:cs="Arial"/>
        </w:rPr>
        <w:t xml:space="preserve">Brian Blank, </w:t>
      </w:r>
      <w:r w:rsidRPr="00FA3B2A">
        <w:rPr>
          <w:rFonts w:ascii="Arial" w:hAnsi="Arial" w:cs="Arial"/>
          <w:vertAlign w:val="superscript"/>
        </w:rPr>
        <w:t>2</w:t>
      </w:r>
      <w:r w:rsidRPr="00FA3B2A">
        <w:rPr>
          <w:rFonts w:ascii="Arial" w:hAnsi="Arial" w:cs="Arial"/>
        </w:rPr>
        <w:t xml:space="preserve">Xiaohui Du, </w:t>
      </w:r>
      <w:r w:rsidRPr="00FA3B2A">
        <w:rPr>
          <w:rFonts w:ascii="Arial" w:hAnsi="Arial" w:cs="Arial"/>
          <w:vertAlign w:val="superscript"/>
        </w:rPr>
        <w:t>2</w:t>
      </w:r>
      <w:r w:rsidRPr="00FA3B2A">
        <w:rPr>
          <w:rFonts w:ascii="Arial" w:hAnsi="Arial" w:cs="Arial"/>
        </w:rPr>
        <w:t xml:space="preserve">Xi Chen, </w:t>
      </w:r>
      <w:r w:rsidRPr="00FA3B2A">
        <w:rPr>
          <w:rFonts w:ascii="Arial" w:hAnsi="Arial" w:cs="Arial"/>
          <w:vertAlign w:val="superscript"/>
        </w:rPr>
        <w:t>2</w:t>
      </w:r>
      <w:r w:rsidRPr="00FA3B2A">
        <w:rPr>
          <w:rStyle w:val="cf01"/>
          <w:rFonts w:ascii="Arial" w:hAnsi="Arial" w:cs="Arial"/>
          <w:sz w:val="24"/>
          <w:szCs w:val="24"/>
        </w:rPr>
        <w:t xml:space="preserve">Robert Warne, </w:t>
      </w:r>
      <w:r w:rsidRPr="00FA3B2A">
        <w:rPr>
          <w:rFonts w:ascii="Arial" w:hAnsi="Arial" w:cs="Arial"/>
          <w:vertAlign w:val="superscript"/>
        </w:rPr>
        <w:t>2</w:t>
      </w:r>
      <w:r w:rsidRPr="00FA3B2A">
        <w:rPr>
          <w:rStyle w:val="cf01"/>
          <w:rFonts w:ascii="Arial" w:hAnsi="Arial" w:cs="Arial"/>
          <w:sz w:val="24"/>
          <w:szCs w:val="24"/>
        </w:rPr>
        <w:t xml:space="preserve">Dena </w:t>
      </w:r>
      <w:proofErr w:type="spellStart"/>
      <w:r w:rsidRPr="00FA3B2A">
        <w:rPr>
          <w:rStyle w:val="cf01"/>
          <w:rFonts w:ascii="Arial" w:hAnsi="Arial" w:cs="Arial"/>
          <w:sz w:val="24"/>
          <w:szCs w:val="24"/>
        </w:rPr>
        <w:t>Sutimantanapi</w:t>
      </w:r>
      <w:proofErr w:type="spellEnd"/>
      <w:r w:rsidRPr="00FA3B2A">
        <w:rPr>
          <w:rStyle w:val="cf01"/>
          <w:rFonts w:ascii="Arial" w:hAnsi="Arial" w:cs="Arial"/>
          <w:sz w:val="24"/>
          <w:szCs w:val="24"/>
        </w:rPr>
        <w:t xml:space="preserve">, </w:t>
      </w:r>
      <w:r w:rsidRPr="00FA3B2A">
        <w:rPr>
          <w:rFonts w:ascii="Arial" w:hAnsi="Arial" w:cs="Arial"/>
          <w:vertAlign w:val="superscript"/>
        </w:rPr>
        <w:t>2</w:t>
      </w:r>
      <w:r w:rsidRPr="00FA3B2A">
        <w:rPr>
          <w:rStyle w:val="cf01"/>
          <w:rFonts w:ascii="Arial" w:hAnsi="Arial" w:cs="Arial"/>
          <w:sz w:val="24"/>
          <w:szCs w:val="24"/>
        </w:rPr>
        <w:t>Fang Lui</w:t>
      </w:r>
      <w:r w:rsidR="00DF3B3B" w:rsidRPr="00FA3B2A">
        <w:rPr>
          <w:rStyle w:val="cf01"/>
          <w:rFonts w:ascii="Arial" w:hAnsi="Arial" w:cs="Arial"/>
          <w:sz w:val="24"/>
          <w:szCs w:val="24"/>
        </w:rPr>
        <w:t>,</w:t>
      </w:r>
      <w:r w:rsidRPr="00FA3B2A">
        <w:rPr>
          <w:rStyle w:val="header1"/>
        </w:rPr>
        <w:t xml:space="preserve"> </w:t>
      </w:r>
      <w:r w:rsidRPr="00FA3B2A">
        <w:rPr>
          <w:rFonts w:ascii="Arial" w:hAnsi="Arial" w:cs="Arial"/>
          <w:vertAlign w:val="superscript"/>
        </w:rPr>
        <w:t>2</w:t>
      </w:r>
      <w:r w:rsidRPr="00FA3B2A">
        <w:rPr>
          <w:rStyle w:val="cf01"/>
          <w:rFonts w:ascii="Arial" w:hAnsi="Arial" w:cs="Arial"/>
          <w:sz w:val="24"/>
          <w:szCs w:val="24"/>
        </w:rPr>
        <w:t xml:space="preserve">Tatiana </w:t>
      </w:r>
      <w:proofErr w:type="spellStart"/>
      <w:r w:rsidRPr="00FA3B2A">
        <w:rPr>
          <w:rStyle w:val="cf01"/>
          <w:rFonts w:ascii="Arial" w:hAnsi="Arial" w:cs="Arial"/>
          <w:sz w:val="24"/>
          <w:szCs w:val="24"/>
        </w:rPr>
        <w:t>Zavorotinskaya</w:t>
      </w:r>
      <w:proofErr w:type="spellEnd"/>
      <w:r w:rsidRPr="00FA3B2A">
        <w:rPr>
          <w:rStyle w:val="cf01"/>
          <w:rFonts w:ascii="Arial" w:hAnsi="Arial" w:cs="Arial"/>
          <w:sz w:val="24"/>
          <w:szCs w:val="24"/>
        </w:rPr>
        <w:t xml:space="preserve">, </w:t>
      </w:r>
      <w:r w:rsidRPr="00FA3B2A">
        <w:rPr>
          <w:rFonts w:ascii="Arial" w:hAnsi="Arial" w:cs="Arial"/>
          <w:vertAlign w:val="superscript"/>
        </w:rPr>
        <w:t>2</w:t>
      </w:r>
      <w:r w:rsidRPr="00FA3B2A">
        <w:rPr>
          <w:rStyle w:val="cf01"/>
          <w:rFonts w:ascii="Arial" w:hAnsi="Arial" w:cs="Arial"/>
          <w:sz w:val="24"/>
          <w:szCs w:val="24"/>
        </w:rPr>
        <w:t xml:space="preserve">Christophe Colas, </w:t>
      </w:r>
      <w:r w:rsidRPr="00FA3B2A">
        <w:rPr>
          <w:rFonts w:ascii="Arial" w:hAnsi="Arial" w:cs="Arial"/>
          <w:vertAlign w:val="superscript"/>
        </w:rPr>
        <w:t>2</w:t>
      </w:r>
      <w:r w:rsidRPr="00FA3B2A">
        <w:rPr>
          <w:rStyle w:val="cf01"/>
          <w:rFonts w:ascii="Arial" w:hAnsi="Arial" w:cs="Arial"/>
          <w:sz w:val="24"/>
          <w:szCs w:val="24"/>
        </w:rPr>
        <w:t xml:space="preserve">Lori Friedman, </w:t>
      </w:r>
      <w:r w:rsidRPr="00FA3B2A">
        <w:rPr>
          <w:rFonts w:ascii="Arial" w:hAnsi="Arial" w:cs="Arial"/>
          <w:vertAlign w:val="superscript"/>
        </w:rPr>
        <w:t>2</w:t>
      </w:r>
      <w:r w:rsidRPr="00FA3B2A">
        <w:rPr>
          <w:rStyle w:val="cf01"/>
          <w:rFonts w:ascii="Arial" w:hAnsi="Arial" w:cs="Arial"/>
          <w:sz w:val="24"/>
          <w:szCs w:val="24"/>
        </w:rPr>
        <w:t xml:space="preserve">Melissa R Junttila, </w:t>
      </w:r>
      <w:r w:rsidRPr="00FA3B2A">
        <w:rPr>
          <w:rFonts w:ascii="Arial" w:hAnsi="Arial" w:cs="Arial"/>
          <w:vertAlign w:val="superscript"/>
        </w:rPr>
        <w:t>1</w:t>
      </w:r>
      <w:r w:rsidRPr="00FA3B2A">
        <w:rPr>
          <w:rFonts w:ascii="Arial" w:hAnsi="Arial" w:cs="Arial"/>
        </w:rPr>
        <w:t xml:space="preserve">Dharminder Chauhan*¶, Ph.D and </w:t>
      </w:r>
      <w:r w:rsidRPr="00FA3B2A">
        <w:rPr>
          <w:rFonts w:ascii="Arial" w:hAnsi="Arial" w:cs="Arial"/>
          <w:vertAlign w:val="superscript"/>
        </w:rPr>
        <w:t>1</w:t>
      </w:r>
      <w:r w:rsidRPr="00FA3B2A">
        <w:rPr>
          <w:rFonts w:ascii="Arial" w:hAnsi="Arial" w:cs="Arial"/>
        </w:rPr>
        <w:t>Kenneth C Anderson*¶, M.D.</w:t>
      </w:r>
      <w:r w:rsidR="0056485F" w:rsidRPr="00FA3B2A">
        <w:rPr>
          <w:rFonts w:ascii="Arial" w:hAnsi="Arial" w:cs="Arial"/>
        </w:rPr>
        <w:t xml:space="preserve"> </w:t>
      </w:r>
    </w:p>
    <w:p w14:paraId="05716C39" w14:textId="77777777" w:rsidR="00091D09" w:rsidRPr="00FA3B2A" w:rsidRDefault="00091D09" w:rsidP="00091D09">
      <w:pPr>
        <w:pStyle w:val="name"/>
        <w:tabs>
          <w:tab w:val="right" w:pos="8640"/>
        </w:tabs>
        <w:jc w:val="both"/>
        <w:rPr>
          <w:rFonts w:ascii="Arial" w:hAnsi="Arial" w:cs="Arial"/>
        </w:rPr>
      </w:pPr>
      <w:r w:rsidRPr="00FA3B2A">
        <w:rPr>
          <w:rFonts w:ascii="Arial" w:hAnsi="Arial" w:cs="Arial"/>
          <w:vertAlign w:val="superscript"/>
        </w:rPr>
        <w:t>1</w:t>
      </w:r>
      <w:r w:rsidRPr="00FA3B2A">
        <w:rPr>
          <w:rFonts w:ascii="Arial" w:hAnsi="Arial" w:cs="Arial"/>
        </w:rPr>
        <w:t xml:space="preserve">The </w:t>
      </w:r>
      <w:proofErr w:type="spellStart"/>
      <w:r w:rsidRPr="00FA3B2A">
        <w:rPr>
          <w:rFonts w:ascii="Arial" w:hAnsi="Arial" w:cs="Arial"/>
        </w:rPr>
        <w:t>LeBow</w:t>
      </w:r>
      <w:proofErr w:type="spellEnd"/>
      <w:r w:rsidRPr="00FA3B2A">
        <w:rPr>
          <w:rFonts w:ascii="Arial" w:hAnsi="Arial" w:cs="Arial"/>
        </w:rPr>
        <w:t xml:space="preserve"> Institute for Myeloma Therapeutics and Jerome Lipper Myeloma Center, Department of Medical Oncology, Dana Farber Cancer Institute, Harvard Medical School, Boston, MA; </w:t>
      </w:r>
      <w:r w:rsidRPr="00FA3B2A">
        <w:rPr>
          <w:rFonts w:ascii="Arial" w:hAnsi="Arial" w:cs="Arial"/>
          <w:vertAlign w:val="superscript"/>
        </w:rPr>
        <w:t>2</w:t>
      </w:r>
      <w:r w:rsidRPr="00FA3B2A">
        <w:rPr>
          <w:rFonts w:ascii="Arial" w:hAnsi="Arial" w:cs="Arial"/>
        </w:rPr>
        <w:t>ORIC Pharmaceuticals, Inc. South San Francisco, CA</w:t>
      </w:r>
    </w:p>
    <w:p w14:paraId="50946D51" w14:textId="0144BB31" w:rsidR="007215C0" w:rsidRPr="00FA3B2A" w:rsidRDefault="00AB4DF5" w:rsidP="00091D09">
      <w:pPr>
        <w:pStyle w:val="name"/>
        <w:rPr>
          <w:rFonts w:ascii="Arial" w:hAnsi="Arial" w:cs="Arial"/>
          <w:bCs/>
        </w:rPr>
      </w:pPr>
      <w:r w:rsidRPr="00FA3B2A">
        <w:rPr>
          <w:rFonts w:ascii="Arial" w:hAnsi="Arial" w:cs="Arial"/>
          <w:u w:val="single"/>
        </w:rPr>
        <w:t xml:space="preserve"> </w:t>
      </w:r>
      <w:r w:rsidR="00DF2B2B" w:rsidRPr="00FA3B2A">
        <w:rPr>
          <w:rFonts w:ascii="Arial" w:hAnsi="Arial" w:cs="Arial"/>
          <w:u w:val="single"/>
        </w:rPr>
        <w:t>Running Title</w:t>
      </w:r>
      <w:r w:rsidR="00DF2B2B" w:rsidRPr="00FA3B2A">
        <w:rPr>
          <w:rFonts w:ascii="Arial" w:hAnsi="Arial" w:cs="Arial"/>
        </w:rPr>
        <w:t>: Targeting CD73 with a small molecule inhibitor as immunotherapy in multiple myeloma</w:t>
      </w:r>
    </w:p>
    <w:p w14:paraId="577BC0B0" w14:textId="750D0ED5" w:rsidR="00F17DBC" w:rsidRPr="00FA3B2A" w:rsidRDefault="00F17DBC" w:rsidP="00091D09">
      <w:pPr>
        <w:shd w:val="clear" w:color="auto" w:fill="FFFFFF"/>
        <w:rPr>
          <w:rFonts w:ascii="Arial" w:hAnsi="Arial" w:cs="Arial"/>
          <w:b/>
          <w:bCs/>
          <w:i/>
        </w:rPr>
      </w:pPr>
      <w:r w:rsidRPr="00FA3B2A">
        <w:rPr>
          <w:rFonts w:ascii="Arial" w:hAnsi="Arial" w:cs="Arial"/>
          <w:b/>
          <w:i/>
        </w:rPr>
        <w:t>¶</w:t>
      </w:r>
      <w:r w:rsidRPr="00FA3B2A">
        <w:rPr>
          <w:rFonts w:ascii="Arial" w:hAnsi="Arial" w:cs="Arial"/>
          <w:i/>
        </w:rPr>
        <w:t>Joint Senior authors</w:t>
      </w:r>
      <w:r w:rsidRPr="00FA3B2A">
        <w:rPr>
          <w:rFonts w:ascii="Arial" w:hAnsi="Arial" w:cs="Arial"/>
          <w:b/>
          <w:i/>
        </w:rPr>
        <w:t xml:space="preserve"> </w:t>
      </w:r>
      <w:r w:rsidR="00DE12F9" w:rsidRPr="00FA3B2A">
        <w:rPr>
          <w:rFonts w:ascii="Arial" w:hAnsi="Arial" w:cs="Arial"/>
          <w:b/>
          <w:i/>
        </w:rPr>
        <w:t xml:space="preserve"> </w:t>
      </w:r>
    </w:p>
    <w:p w14:paraId="2B3DE407" w14:textId="2AABAE9A" w:rsidR="00517CA0" w:rsidRPr="00FA3B2A" w:rsidRDefault="000109C2" w:rsidP="00517CA0">
      <w:pPr>
        <w:tabs>
          <w:tab w:val="right" w:pos="8640"/>
        </w:tabs>
        <w:jc w:val="both"/>
        <w:rPr>
          <w:rFonts w:ascii="Arial" w:hAnsi="Arial" w:cs="Arial"/>
        </w:rPr>
      </w:pPr>
      <w:r w:rsidRPr="00FA3B2A">
        <w:rPr>
          <w:rFonts w:ascii="Arial" w:hAnsi="Arial" w:cs="Arial"/>
          <w:b/>
        </w:rPr>
        <w:t>Conflicts of Interest disclosure</w:t>
      </w:r>
      <w:r w:rsidR="00517CA0" w:rsidRPr="00FA3B2A">
        <w:rPr>
          <w:rFonts w:ascii="Arial" w:hAnsi="Arial" w:cs="Arial"/>
          <w:b/>
        </w:rPr>
        <w:t xml:space="preserve"> Conflicts of Interest disclosure</w:t>
      </w:r>
      <w:r w:rsidR="00517CA0" w:rsidRPr="00FA3B2A">
        <w:rPr>
          <w:rFonts w:ascii="Arial" w:hAnsi="Arial" w:cs="Arial"/>
        </w:rPr>
        <w:t xml:space="preserve">. K.C.A. is an advisor for Janssen, Pfizer and AstraZeneca; and has ownership interests in C4 Therapeutics, Dynamic Cell Therapies, Window Therapeutics, </w:t>
      </w:r>
      <w:proofErr w:type="spellStart"/>
      <w:r w:rsidR="00517CA0" w:rsidRPr="00FA3B2A">
        <w:rPr>
          <w:rFonts w:ascii="Arial" w:hAnsi="Arial" w:cs="Arial"/>
        </w:rPr>
        <w:t>Starton</w:t>
      </w:r>
      <w:proofErr w:type="spellEnd"/>
      <w:r w:rsidR="00517CA0" w:rsidRPr="00FA3B2A">
        <w:rPr>
          <w:rFonts w:ascii="Arial" w:hAnsi="Arial" w:cs="Arial"/>
        </w:rPr>
        <w:t xml:space="preserve"> Therapeutics, </w:t>
      </w:r>
      <w:proofErr w:type="spellStart"/>
      <w:r w:rsidR="00517CA0" w:rsidRPr="00FA3B2A">
        <w:rPr>
          <w:rFonts w:ascii="Arial" w:hAnsi="Arial" w:cs="Arial"/>
        </w:rPr>
        <w:t>NextRNA</w:t>
      </w:r>
      <w:proofErr w:type="spellEnd"/>
      <w:r w:rsidR="00517CA0" w:rsidRPr="00FA3B2A">
        <w:rPr>
          <w:rFonts w:ascii="Arial" w:hAnsi="Arial" w:cs="Arial"/>
        </w:rPr>
        <w:t xml:space="preserve"> and </w:t>
      </w:r>
      <w:proofErr w:type="spellStart"/>
      <w:r w:rsidR="00517CA0" w:rsidRPr="00FA3B2A">
        <w:rPr>
          <w:rFonts w:ascii="Arial" w:hAnsi="Arial" w:cs="Arial"/>
        </w:rPr>
        <w:t>OncoPep</w:t>
      </w:r>
      <w:proofErr w:type="spellEnd"/>
      <w:r w:rsidR="00517CA0" w:rsidRPr="00FA3B2A">
        <w:rPr>
          <w:rFonts w:ascii="Arial" w:hAnsi="Arial" w:cs="Arial"/>
        </w:rPr>
        <w:t xml:space="preserve">.  DC is consultant to </w:t>
      </w:r>
      <w:proofErr w:type="spellStart"/>
      <w:r w:rsidR="00517CA0" w:rsidRPr="00FA3B2A">
        <w:rPr>
          <w:rFonts w:ascii="Arial" w:hAnsi="Arial" w:cs="Arial"/>
        </w:rPr>
        <w:t>Stemline</w:t>
      </w:r>
      <w:proofErr w:type="spellEnd"/>
      <w:r w:rsidR="00517CA0" w:rsidRPr="00FA3B2A">
        <w:rPr>
          <w:rFonts w:ascii="Arial" w:hAnsi="Arial" w:cs="Arial"/>
        </w:rPr>
        <w:t xml:space="preserve"> Therapeutic, Inc., and an equity owner in C4 Therapeutics. </w:t>
      </w:r>
      <w:r w:rsidR="009F7953" w:rsidRPr="00FA3B2A">
        <w:rPr>
          <w:rFonts w:ascii="Arial" w:hAnsi="Arial" w:cs="Arial"/>
        </w:rPr>
        <w:t xml:space="preserve">AR, TD, XW, YS, SCP, MAM, and TF </w:t>
      </w:r>
      <w:r w:rsidR="00517CA0" w:rsidRPr="00FA3B2A">
        <w:rPr>
          <w:rFonts w:ascii="Arial" w:hAnsi="Arial" w:cs="Arial"/>
        </w:rPr>
        <w:t>have no competing financial interests. J.M., B.B., X.D., C.C., R.W., D.S., T.Z., L.F. and M.R.J. are employees and equity owners of ORIC Pharmaceuticals, Inc.</w:t>
      </w:r>
    </w:p>
    <w:p w14:paraId="52C67137" w14:textId="00619BF7" w:rsidR="005D35C8" w:rsidRPr="00FA3B2A" w:rsidRDefault="005D35C8" w:rsidP="00773295">
      <w:pPr>
        <w:rPr>
          <w:rFonts w:ascii="Arial" w:hAnsi="Arial" w:cs="Arial"/>
        </w:rPr>
      </w:pPr>
    </w:p>
    <w:p w14:paraId="7F84759D" w14:textId="1611EF1A" w:rsidR="000109C2" w:rsidRPr="00FA3B2A" w:rsidRDefault="000109C2" w:rsidP="002B7DEB">
      <w:pPr>
        <w:spacing w:line="360" w:lineRule="auto"/>
        <w:rPr>
          <w:rFonts w:ascii="Arial" w:hAnsi="Arial" w:cs="Arial"/>
        </w:rPr>
      </w:pPr>
      <w:r w:rsidRPr="00FA3B2A">
        <w:rPr>
          <w:rFonts w:ascii="Arial" w:hAnsi="Arial" w:cs="Arial"/>
          <w:b/>
        </w:rPr>
        <w:t>* Correspondence</w:t>
      </w:r>
      <w:r w:rsidRPr="00FA3B2A">
        <w:rPr>
          <w:rFonts w:ascii="Arial" w:hAnsi="Arial" w:cs="Arial"/>
        </w:rPr>
        <w:t xml:space="preserve"> </w:t>
      </w:r>
      <w:r w:rsidR="002A5D97" w:rsidRPr="00FA3B2A">
        <w:rPr>
          <w:rFonts w:ascii="Arial" w:hAnsi="Arial" w:cs="Arial"/>
        </w:rPr>
        <w:t>Dharminder Chauhan, Ph.D (</w:t>
      </w:r>
      <w:hyperlink r:id="rId11" w:history="1">
        <w:r w:rsidR="002A5D97" w:rsidRPr="00FA3B2A">
          <w:rPr>
            <w:rStyle w:val="Hyperlink"/>
            <w:rFonts w:ascii="Arial" w:hAnsi="Arial" w:cs="Arial"/>
            <w:color w:val="auto"/>
          </w:rPr>
          <w:t>Dharminder_Chauhan@dfci.harvard.edu</w:t>
        </w:r>
      </w:hyperlink>
      <w:r w:rsidR="002A5D97" w:rsidRPr="00FA3B2A">
        <w:rPr>
          <w:rFonts w:ascii="Arial" w:hAnsi="Arial" w:cs="Arial"/>
        </w:rPr>
        <w:t>)</w:t>
      </w:r>
      <w:r w:rsidR="00C11AA2" w:rsidRPr="00FA3B2A">
        <w:rPr>
          <w:rStyle w:val="Hyperlink"/>
          <w:rFonts w:ascii="Arial" w:hAnsi="Arial" w:cs="Arial"/>
          <w:color w:val="auto"/>
          <w:u w:val="none"/>
        </w:rPr>
        <w:t xml:space="preserve">; </w:t>
      </w:r>
      <w:r w:rsidR="002A5D97" w:rsidRPr="00FA3B2A">
        <w:rPr>
          <w:rFonts w:ascii="Arial" w:hAnsi="Arial" w:cs="Arial"/>
        </w:rPr>
        <w:t xml:space="preserve">Kenneth C Anderson, M.D. </w:t>
      </w:r>
      <w:hyperlink r:id="rId12" w:history="1">
        <w:r w:rsidR="002A5D97" w:rsidRPr="00FA3B2A">
          <w:rPr>
            <w:rStyle w:val="Hyperlink"/>
            <w:rFonts w:ascii="Arial" w:hAnsi="Arial" w:cs="Arial"/>
            <w:color w:val="auto"/>
          </w:rPr>
          <w:t>Kenneth_Anderson@dfci.harvard.edu</w:t>
        </w:r>
      </w:hyperlink>
      <w:r w:rsidR="002A5D97" w:rsidRPr="00FA3B2A">
        <w:rPr>
          <w:rFonts w:ascii="Arial" w:hAnsi="Arial" w:cs="Arial"/>
        </w:rPr>
        <w:t xml:space="preserve">); </w:t>
      </w:r>
      <w:r w:rsidR="00C11AA2" w:rsidRPr="00FA3B2A">
        <w:rPr>
          <w:rStyle w:val="Hyperlink"/>
          <w:rFonts w:ascii="Arial" w:hAnsi="Arial" w:cs="Arial"/>
          <w:color w:val="auto"/>
          <w:u w:val="none"/>
        </w:rPr>
        <w:t xml:space="preserve"> </w:t>
      </w:r>
      <w:r w:rsidR="002A5D97" w:rsidRPr="00FA3B2A">
        <w:rPr>
          <w:rFonts w:ascii="Arial" w:hAnsi="Arial" w:cs="Arial"/>
          <w:bCs/>
        </w:rPr>
        <w:t>Arghya Ray, Ph.D</w:t>
      </w:r>
      <w:r w:rsidR="003B656D" w:rsidRPr="00FA3B2A">
        <w:rPr>
          <w:rFonts w:ascii="Arial" w:hAnsi="Arial" w:cs="Arial"/>
          <w:bCs/>
        </w:rPr>
        <w:t xml:space="preserve"> (arghya_ray@dfci.harvard.edu)</w:t>
      </w:r>
      <w:r w:rsidR="002A5D97" w:rsidRPr="00FA3B2A">
        <w:rPr>
          <w:rFonts w:ascii="Arial" w:hAnsi="Arial" w:cs="Arial"/>
          <w:bCs/>
        </w:rPr>
        <w:t>;</w:t>
      </w:r>
      <w:r w:rsidR="002A5D97" w:rsidRPr="00FA3B2A">
        <w:rPr>
          <w:rFonts w:ascii="Arial" w:hAnsi="Arial" w:cs="Arial"/>
        </w:rPr>
        <w:t xml:space="preserve"> </w:t>
      </w:r>
      <w:r w:rsidRPr="00FA3B2A">
        <w:rPr>
          <w:rFonts w:ascii="Arial" w:hAnsi="Arial" w:cs="Arial"/>
        </w:rPr>
        <w:t xml:space="preserve">Dana-Farber Cancer Institute, </w:t>
      </w:r>
      <w:r w:rsidR="00623B67" w:rsidRPr="00FA3B2A">
        <w:rPr>
          <w:rFonts w:ascii="Arial" w:hAnsi="Arial" w:cs="Arial"/>
        </w:rPr>
        <w:t>S</w:t>
      </w:r>
      <w:r w:rsidRPr="00FA3B2A">
        <w:rPr>
          <w:rFonts w:ascii="Arial" w:hAnsi="Arial" w:cs="Arial"/>
        </w:rPr>
        <w:t>M</w:t>
      </w:r>
      <w:r w:rsidR="00623B67" w:rsidRPr="00FA3B2A">
        <w:rPr>
          <w:rFonts w:ascii="Arial" w:hAnsi="Arial" w:cs="Arial"/>
        </w:rPr>
        <w:t>608</w:t>
      </w:r>
      <w:r w:rsidRPr="00FA3B2A">
        <w:rPr>
          <w:rFonts w:ascii="Arial" w:hAnsi="Arial" w:cs="Arial"/>
        </w:rPr>
        <w:t>, 450 Brookline Ave, Boston, MA</w:t>
      </w:r>
      <w:r w:rsidR="00FA17C8" w:rsidRPr="00FA3B2A">
        <w:rPr>
          <w:rFonts w:ascii="Arial" w:hAnsi="Arial" w:cs="Arial"/>
        </w:rPr>
        <w:t>; AR: Ph#: 617-632-2332; DC: Ph#: 617-632-4563; KCA: Ph#: 617-632-2144; Fax#: 617.632.2140</w:t>
      </w:r>
    </w:p>
    <w:p w14:paraId="17A10A0A" w14:textId="6A346DF5" w:rsidR="000109C2" w:rsidRPr="00FA3B2A" w:rsidRDefault="000109C2" w:rsidP="002B7DEB">
      <w:pPr>
        <w:spacing w:line="360" w:lineRule="auto"/>
        <w:rPr>
          <w:rFonts w:ascii="Arial" w:hAnsi="Arial" w:cs="Arial"/>
        </w:rPr>
      </w:pPr>
      <w:r w:rsidRPr="00FA3B2A">
        <w:rPr>
          <w:rFonts w:ascii="Arial" w:hAnsi="Arial" w:cs="Arial"/>
          <w:b/>
          <w:bCs/>
        </w:rPr>
        <w:t>Keywords:</w:t>
      </w:r>
      <w:r w:rsidRPr="00FA3B2A">
        <w:rPr>
          <w:rFonts w:ascii="Arial" w:hAnsi="Arial" w:cs="Arial"/>
        </w:rPr>
        <w:t xml:space="preserve"> </w:t>
      </w:r>
      <w:r w:rsidR="00E41F3E" w:rsidRPr="00FA3B2A">
        <w:rPr>
          <w:rFonts w:ascii="Arial" w:hAnsi="Arial" w:cs="Arial"/>
        </w:rPr>
        <w:t xml:space="preserve">Multiple </w:t>
      </w:r>
      <w:r w:rsidR="00B8126D" w:rsidRPr="00FA3B2A">
        <w:rPr>
          <w:rFonts w:ascii="Arial" w:hAnsi="Arial" w:cs="Arial"/>
        </w:rPr>
        <w:t xml:space="preserve">Myeloma, </w:t>
      </w:r>
      <w:r w:rsidR="00C14C0C" w:rsidRPr="00FA3B2A">
        <w:rPr>
          <w:rFonts w:ascii="Arial" w:hAnsi="Arial" w:cs="Arial"/>
        </w:rPr>
        <w:t xml:space="preserve">CD73, </w:t>
      </w:r>
      <w:r w:rsidRPr="00FA3B2A">
        <w:rPr>
          <w:rFonts w:ascii="Arial" w:hAnsi="Arial" w:cs="Arial"/>
        </w:rPr>
        <w:t>Immunotherapy,</w:t>
      </w:r>
      <w:r w:rsidR="009E4939" w:rsidRPr="00FA3B2A">
        <w:rPr>
          <w:rFonts w:ascii="Arial" w:hAnsi="Arial" w:cs="Arial"/>
        </w:rPr>
        <w:t xml:space="preserve"> </w:t>
      </w:r>
      <w:r w:rsidR="00036BC5" w:rsidRPr="00FA3B2A">
        <w:rPr>
          <w:rFonts w:ascii="Arial" w:hAnsi="Arial" w:cs="Arial"/>
        </w:rPr>
        <w:t>Plasmacytoid Dendritic Cells</w:t>
      </w:r>
      <w:r w:rsidRPr="00FA3B2A">
        <w:rPr>
          <w:rFonts w:ascii="Arial" w:hAnsi="Arial" w:cs="Arial"/>
        </w:rPr>
        <w:t xml:space="preserve">, </w:t>
      </w:r>
      <w:r w:rsidR="00FB2B1D" w:rsidRPr="00FA3B2A">
        <w:rPr>
          <w:rFonts w:ascii="Arial" w:hAnsi="Arial" w:cs="Arial"/>
        </w:rPr>
        <w:t xml:space="preserve">Adenosine, </w:t>
      </w:r>
      <w:r w:rsidR="00541066" w:rsidRPr="00FA3B2A">
        <w:rPr>
          <w:rFonts w:ascii="Arial" w:hAnsi="Arial" w:cs="Arial"/>
        </w:rPr>
        <w:t>ORIC-533</w:t>
      </w:r>
    </w:p>
    <w:p w14:paraId="6BD6B446" w14:textId="0FDF232E" w:rsidR="005C1022" w:rsidRPr="00FA3B2A" w:rsidRDefault="005C1022" w:rsidP="005C1022">
      <w:pPr>
        <w:spacing w:line="360" w:lineRule="auto"/>
        <w:rPr>
          <w:rFonts w:ascii="Arial" w:hAnsi="Arial" w:cs="Arial"/>
        </w:rPr>
      </w:pPr>
      <w:r w:rsidRPr="00FA3B2A">
        <w:rPr>
          <w:rFonts w:ascii="Arial" w:hAnsi="Arial" w:cs="Arial"/>
          <w:b/>
          <w:bCs/>
          <w:u w:val="single"/>
        </w:rPr>
        <w:t>Text count</w:t>
      </w:r>
      <w:r w:rsidRPr="00FA3B2A">
        <w:rPr>
          <w:rFonts w:ascii="Arial" w:hAnsi="Arial" w:cs="Arial"/>
        </w:rPr>
        <w:t>: 14</w:t>
      </w:r>
      <w:r w:rsidR="00457350" w:rsidRPr="00FA3B2A">
        <w:rPr>
          <w:rFonts w:ascii="Arial" w:hAnsi="Arial" w:cs="Arial"/>
        </w:rPr>
        <w:t>97</w:t>
      </w:r>
      <w:r w:rsidRPr="00FA3B2A">
        <w:rPr>
          <w:rFonts w:ascii="Arial" w:hAnsi="Arial" w:cs="Arial"/>
        </w:rPr>
        <w:t xml:space="preserve"> words. 2 main Figures, 5 Supplementary Figures, and 1 Supplementary Table.</w:t>
      </w:r>
    </w:p>
    <w:p w14:paraId="28982DF1" w14:textId="77777777" w:rsidR="00DF2B2B" w:rsidRPr="00FA3B2A" w:rsidRDefault="00FA17C8" w:rsidP="00DF2B2B">
      <w:pPr>
        <w:spacing w:line="360" w:lineRule="auto"/>
        <w:rPr>
          <w:rFonts w:ascii="Arial" w:hAnsi="Arial" w:cs="Arial"/>
          <w:b/>
        </w:rPr>
      </w:pPr>
      <w:r w:rsidRPr="00FA3B2A">
        <w:rPr>
          <w:rFonts w:ascii="Arial" w:hAnsi="Arial" w:cs="Arial"/>
          <w:b/>
          <w:u w:val="single"/>
        </w:rPr>
        <w:t>Category</w:t>
      </w:r>
      <w:r w:rsidRPr="00FA3B2A">
        <w:rPr>
          <w:rFonts w:ascii="Arial" w:hAnsi="Arial" w:cs="Arial"/>
          <w:b/>
        </w:rPr>
        <w:t xml:space="preserve">: </w:t>
      </w:r>
      <w:r w:rsidR="00DF2B2B" w:rsidRPr="00FA3B2A">
        <w:rPr>
          <w:rFonts w:ascii="Arial" w:hAnsi="Arial" w:cs="Arial"/>
          <w:b/>
          <w:i/>
          <w:iCs/>
        </w:rPr>
        <w:t>Correspondence</w:t>
      </w:r>
    </w:p>
    <w:p w14:paraId="692127D9" w14:textId="71274DFD" w:rsidR="00FA17C8" w:rsidRPr="00FA3B2A" w:rsidRDefault="00FA17C8" w:rsidP="00FA17C8">
      <w:pPr>
        <w:spacing w:line="360" w:lineRule="auto"/>
        <w:rPr>
          <w:rFonts w:ascii="Arial" w:hAnsi="Arial" w:cs="Arial"/>
          <w:b/>
        </w:rPr>
      </w:pPr>
    </w:p>
    <w:p w14:paraId="7B13394F" w14:textId="77777777" w:rsidR="00276B94" w:rsidRPr="00FA3B2A" w:rsidRDefault="00276B94" w:rsidP="008C5195">
      <w:pPr>
        <w:autoSpaceDE w:val="0"/>
        <w:autoSpaceDN w:val="0"/>
        <w:adjustRightInd w:val="0"/>
        <w:rPr>
          <w:rFonts w:ascii="Arial" w:hAnsi="Arial" w:cs="Arial"/>
          <w:b/>
        </w:rPr>
      </w:pPr>
    </w:p>
    <w:p w14:paraId="40B9F6CB" w14:textId="7643A44B" w:rsidR="008C5195" w:rsidRPr="00FA3B2A" w:rsidRDefault="008C5195" w:rsidP="008C5195">
      <w:pPr>
        <w:autoSpaceDE w:val="0"/>
        <w:autoSpaceDN w:val="0"/>
        <w:adjustRightInd w:val="0"/>
        <w:rPr>
          <w:rFonts w:ascii="AdvOT3b9b4d35" w:hAnsi="AdvOT3b9b4d35" w:cs="AdvOT3b9b4d35"/>
          <w:sz w:val="12"/>
          <w:szCs w:val="12"/>
        </w:rPr>
      </w:pPr>
    </w:p>
    <w:p w14:paraId="230686BF" w14:textId="490B6994" w:rsidR="0005410A" w:rsidRPr="00FA3B2A" w:rsidRDefault="0005410A" w:rsidP="0005410A">
      <w:pPr>
        <w:spacing w:line="480" w:lineRule="auto"/>
        <w:rPr>
          <w:rFonts w:ascii="Arial" w:hAnsi="Arial" w:cs="Arial"/>
          <w:b/>
          <w:bCs/>
        </w:rPr>
      </w:pPr>
      <w:r w:rsidRPr="00FA3B2A">
        <w:rPr>
          <w:rFonts w:ascii="Arial" w:hAnsi="Arial" w:cs="Arial"/>
          <w:b/>
          <w:bCs/>
        </w:rPr>
        <w:t xml:space="preserve">Materials and Methods </w:t>
      </w:r>
      <w:r w:rsidR="00133BEC" w:rsidRPr="00FA3B2A">
        <w:rPr>
          <w:rFonts w:ascii="Arial" w:hAnsi="Arial" w:cs="Arial"/>
          <w:b/>
          <w:bCs/>
        </w:rPr>
        <w:t xml:space="preserve"> </w:t>
      </w:r>
    </w:p>
    <w:p w14:paraId="55DE3AFD" w14:textId="0E1629C8" w:rsidR="00C556AD" w:rsidRPr="00FA3B2A" w:rsidRDefault="00C556AD" w:rsidP="0005410A">
      <w:pPr>
        <w:spacing w:line="480" w:lineRule="auto"/>
        <w:rPr>
          <w:rFonts w:ascii="Arial" w:hAnsi="Arial" w:cs="Arial"/>
          <w:b/>
          <w:bCs/>
        </w:rPr>
      </w:pPr>
    </w:p>
    <w:p w14:paraId="28FE186A" w14:textId="77777777" w:rsidR="00C556AD" w:rsidRPr="00FA3B2A" w:rsidRDefault="00C556AD" w:rsidP="00C556AD">
      <w:pPr>
        <w:spacing w:line="480" w:lineRule="auto"/>
        <w:rPr>
          <w:rFonts w:ascii="Arial" w:hAnsi="Arial" w:cs="Arial"/>
          <w:kern w:val="24"/>
        </w:rPr>
      </w:pPr>
      <w:r w:rsidRPr="00FA3B2A">
        <w:rPr>
          <w:rFonts w:ascii="Arial" w:hAnsi="Arial"/>
          <w:b/>
          <w:bCs/>
          <w:i/>
          <w:iCs/>
          <w:kern w:val="24"/>
          <w:u w:val="single"/>
        </w:rPr>
        <w:t xml:space="preserve">CD73 Biochemical </w:t>
      </w:r>
      <w:proofErr w:type="gramStart"/>
      <w:r w:rsidRPr="00FA3B2A">
        <w:rPr>
          <w:rFonts w:ascii="Arial" w:hAnsi="Arial"/>
          <w:b/>
          <w:bCs/>
          <w:i/>
          <w:iCs/>
          <w:kern w:val="24"/>
          <w:u w:val="single"/>
        </w:rPr>
        <w:t>Assay</w:t>
      </w:r>
      <w:r w:rsidRPr="00FA3B2A">
        <w:rPr>
          <w:rFonts w:ascii="Arial" w:hAnsi="Arial"/>
          <w:kern w:val="24"/>
        </w:rPr>
        <w:t xml:space="preserve">  Activity</w:t>
      </w:r>
      <w:proofErr w:type="gramEnd"/>
      <w:r w:rsidRPr="00FA3B2A">
        <w:rPr>
          <w:rFonts w:ascii="Arial" w:hAnsi="Arial"/>
          <w:kern w:val="24"/>
        </w:rPr>
        <w:t xml:space="preserve"> of human recombinant CD73 (R&amp;D Systems, cat# 5797EN) was measured by quantification of free phosphate using Malachite Green Phosphate Detection Kit (R&amp;D Systems, cat# DY996). Stock solution of ORIC-533 was dispensed into 384-well polystyrene plates using Echo 555 acoustic dispenser (</w:t>
      </w:r>
      <w:proofErr w:type="spellStart"/>
      <w:r w:rsidRPr="00FA3B2A">
        <w:rPr>
          <w:rFonts w:ascii="Arial" w:hAnsi="Arial"/>
          <w:kern w:val="24"/>
        </w:rPr>
        <w:t>Labcyte</w:t>
      </w:r>
      <w:proofErr w:type="spellEnd"/>
      <w:r w:rsidRPr="00FA3B2A">
        <w:rPr>
          <w:rFonts w:ascii="Arial" w:hAnsi="Arial"/>
          <w:kern w:val="24"/>
        </w:rPr>
        <w:t xml:space="preserve"> Inc.) in a 10-point half-log titration in duplicates. Then 25 µL of 0.64 </w:t>
      </w:r>
      <w:proofErr w:type="spellStart"/>
      <w:r w:rsidRPr="00FA3B2A">
        <w:rPr>
          <w:rFonts w:ascii="Arial" w:hAnsi="Arial"/>
          <w:kern w:val="24"/>
        </w:rPr>
        <w:t>nM</w:t>
      </w:r>
      <w:proofErr w:type="spellEnd"/>
      <w:r w:rsidRPr="00FA3B2A">
        <w:rPr>
          <w:rFonts w:ascii="Arial" w:hAnsi="Arial"/>
          <w:kern w:val="24"/>
        </w:rPr>
        <w:t xml:space="preserve"> CD73 enzyme in assay buffer (25 mM Tris-HCl, pH 7.5, 0.01% Brij-35, 0.01% BSA, 5 mM MgCl2) was added to the plates. The ORIC-533 compound and CD73 enzyme were incubated for 15 minutes at RT, followed by addition of 25 µL of 30 µM AMP (Sigma, cat# A1752), then the reaction mixture was further incubated for 10 minutes at RT. The final concentration of CD73 and AMP in the reaction were </w:t>
      </w:r>
      <w:r w:rsidRPr="00FA3B2A">
        <w:rPr>
          <w:rFonts w:ascii="Arial" w:hAnsi="Arial" w:cs="Arial"/>
          <w:kern w:val="24"/>
        </w:rPr>
        <w:t xml:space="preserve">320 </w:t>
      </w:r>
      <w:proofErr w:type="spellStart"/>
      <w:r w:rsidRPr="00FA3B2A">
        <w:rPr>
          <w:rFonts w:ascii="Arial" w:hAnsi="Arial" w:cs="Arial"/>
          <w:kern w:val="24"/>
        </w:rPr>
        <w:t>pM</w:t>
      </w:r>
      <w:proofErr w:type="spellEnd"/>
      <w:r w:rsidRPr="00FA3B2A">
        <w:rPr>
          <w:rFonts w:ascii="Arial" w:hAnsi="Arial" w:cs="Arial"/>
          <w:kern w:val="24"/>
        </w:rPr>
        <w:t xml:space="preserve"> and 15 µM, respectively. The reaction was stopped by adding 10 µL of Malachite Green reagent A and incubating for 10 minutes at RT. This was followed by addition of 10 µL Malachite Green reagent B with incubation for 45 minutes at RT. Absorbance was read at 620 nm on an </w:t>
      </w:r>
      <w:proofErr w:type="spellStart"/>
      <w:r w:rsidRPr="00FA3B2A">
        <w:rPr>
          <w:rFonts w:ascii="Arial" w:hAnsi="Arial" w:cs="Arial"/>
          <w:kern w:val="24"/>
        </w:rPr>
        <w:t>EnVision</w:t>
      </w:r>
      <w:proofErr w:type="spellEnd"/>
      <w:r w:rsidRPr="00FA3B2A">
        <w:rPr>
          <w:rFonts w:ascii="Arial" w:hAnsi="Arial" w:cs="Arial"/>
          <w:kern w:val="24"/>
        </w:rPr>
        <w:t xml:space="preserve"> plate reader (PerkinElmer). The activities of recombinant CD39/ENTPD1, CD39L3/ENTPD3 and CD39L4/ENTPD5 were measured by quantification of free phosphate generated from AMP using the Malachite Green detection system (R&amp;D Systems, catalog #DY996). The activities of recombinant ENPP1 and ENPP7 were measured by quantification of</w:t>
      </w:r>
      <w:r w:rsidRPr="00FA3B2A">
        <w:rPr>
          <w:rFonts w:ascii="Arial" w:hAnsi="Arial" w:cs="Arial"/>
        </w:rPr>
        <w:t xml:space="preserve"> p-</w:t>
      </w:r>
      <w:r w:rsidRPr="00FA3B2A">
        <w:rPr>
          <w:rFonts w:ascii="Arial" w:hAnsi="Arial" w:cs="Arial"/>
          <w:kern w:val="24"/>
        </w:rPr>
        <w:t xml:space="preserve">nitrophenolate generated from a substrate, p-Nph-5’-TMP. Activity of recombinant SAHH was </w:t>
      </w:r>
      <w:r w:rsidRPr="00FA3B2A">
        <w:rPr>
          <w:rFonts w:ascii="Arial" w:hAnsi="Arial" w:cs="Arial"/>
          <w:kern w:val="24"/>
        </w:rPr>
        <w:lastRenderedPageBreak/>
        <w:t xml:space="preserve">measured by quantification of free homocysteine using the SAHH Inhibitor Screening detection system (Abcam, catalog #ab204694). The activities of recombinant </w:t>
      </w:r>
      <w:proofErr w:type="spellStart"/>
      <w:r w:rsidRPr="00FA3B2A">
        <w:rPr>
          <w:rFonts w:ascii="Arial" w:hAnsi="Arial" w:cs="Arial"/>
          <w:kern w:val="24"/>
        </w:rPr>
        <w:t>phosphodiesterases</w:t>
      </w:r>
      <w:proofErr w:type="spellEnd"/>
      <w:r w:rsidRPr="00FA3B2A">
        <w:rPr>
          <w:rFonts w:ascii="Arial" w:hAnsi="Arial" w:cs="Arial"/>
          <w:kern w:val="24"/>
        </w:rPr>
        <w:t xml:space="preserve"> were measured by quantification of AMP generated from cAMP, using the </w:t>
      </w:r>
      <w:proofErr w:type="spellStart"/>
      <w:r w:rsidRPr="00FA3B2A">
        <w:rPr>
          <w:rFonts w:ascii="Arial" w:hAnsi="Arial" w:cs="Arial"/>
          <w:kern w:val="24"/>
        </w:rPr>
        <w:t>Transcreener</w:t>
      </w:r>
      <w:proofErr w:type="spellEnd"/>
      <w:r w:rsidRPr="00FA3B2A">
        <w:rPr>
          <w:rFonts w:ascii="Arial" w:hAnsi="Arial" w:cs="Arial"/>
          <w:kern w:val="24"/>
        </w:rPr>
        <w:t xml:space="preserve"> AMP/GMP FP detection system (</w:t>
      </w:r>
      <w:proofErr w:type="spellStart"/>
      <w:r w:rsidRPr="00FA3B2A">
        <w:rPr>
          <w:rFonts w:ascii="Arial" w:hAnsi="Arial" w:cs="Arial"/>
          <w:kern w:val="24"/>
        </w:rPr>
        <w:t>BellBrook</w:t>
      </w:r>
      <w:proofErr w:type="spellEnd"/>
      <w:r w:rsidRPr="00FA3B2A">
        <w:rPr>
          <w:rFonts w:ascii="Arial" w:hAnsi="Arial" w:cs="Arial"/>
          <w:kern w:val="24"/>
        </w:rPr>
        <w:t xml:space="preserve"> Labs, catalog #3015).</w:t>
      </w:r>
      <w:r w:rsidRPr="00FA3B2A">
        <w:t xml:space="preserve"> </w:t>
      </w:r>
      <w:r w:rsidRPr="00FA3B2A">
        <w:rPr>
          <w:rFonts w:ascii="Arial" w:hAnsi="Arial" w:cs="Arial"/>
          <w:kern w:val="24"/>
        </w:rPr>
        <w:t xml:space="preserve">The activities of recombinant ACPP, TNAP, NT5C2, NT5C3B and NT5M were measured by quantification of the reaction product 4-MU generated from a substrate, 4-MUP, following incubation with the enzymes. </w:t>
      </w:r>
    </w:p>
    <w:p w14:paraId="61207149" w14:textId="77777777" w:rsidR="00C556AD" w:rsidRPr="00FA3B2A" w:rsidRDefault="00C556AD" w:rsidP="0005410A">
      <w:pPr>
        <w:spacing w:line="480" w:lineRule="auto"/>
        <w:rPr>
          <w:rFonts w:ascii="Arial" w:hAnsi="Arial" w:cs="Arial"/>
          <w:b/>
          <w:bCs/>
        </w:rPr>
      </w:pPr>
    </w:p>
    <w:p w14:paraId="4C6C0F66" w14:textId="2586A29A" w:rsidR="0005410A" w:rsidRPr="00FA3B2A" w:rsidRDefault="0005410A" w:rsidP="0005410A">
      <w:pPr>
        <w:spacing w:line="480" w:lineRule="auto"/>
        <w:ind w:firstLine="720"/>
        <w:rPr>
          <w:rFonts w:ascii="Arial" w:hAnsi="Arial" w:cs="Arial"/>
          <w:iCs/>
          <w:lang w:bidi="en-US"/>
        </w:rPr>
      </w:pPr>
      <w:r w:rsidRPr="00FA3B2A">
        <w:rPr>
          <w:rFonts w:ascii="Arial" w:hAnsi="Arial" w:cs="Arial"/>
          <w:b/>
          <w:bCs/>
          <w:iCs/>
          <w:u w:val="single"/>
          <w:lang w:bidi="en-US"/>
        </w:rPr>
        <w:t xml:space="preserve">Purification of MM patient BM </w:t>
      </w:r>
      <w:proofErr w:type="spellStart"/>
      <w:r w:rsidRPr="00FA3B2A">
        <w:rPr>
          <w:rFonts w:ascii="Arial" w:hAnsi="Arial" w:cs="Arial"/>
          <w:b/>
          <w:bCs/>
          <w:iCs/>
          <w:u w:val="single"/>
          <w:lang w:bidi="en-US"/>
        </w:rPr>
        <w:t>pDCs</w:t>
      </w:r>
      <w:proofErr w:type="spellEnd"/>
      <w:r w:rsidRPr="00FA3B2A">
        <w:rPr>
          <w:rFonts w:ascii="Arial" w:hAnsi="Arial" w:cs="Arial"/>
          <w:b/>
          <w:bCs/>
          <w:iCs/>
          <w:u w:val="single"/>
          <w:lang w:bidi="en-US"/>
        </w:rPr>
        <w:t xml:space="preserve">, T cells, </w:t>
      </w:r>
      <w:r w:rsidR="00805307" w:rsidRPr="00FA3B2A">
        <w:rPr>
          <w:rFonts w:ascii="Arial" w:hAnsi="Arial" w:cs="Arial"/>
          <w:b/>
          <w:bCs/>
          <w:iCs/>
          <w:u w:val="single"/>
          <w:lang w:bidi="en-US"/>
        </w:rPr>
        <w:t xml:space="preserve">NK cells </w:t>
      </w:r>
      <w:r w:rsidRPr="00FA3B2A">
        <w:rPr>
          <w:rFonts w:ascii="Arial" w:hAnsi="Arial" w:cs="Arial"/>
          <w:b/>
          <w:bCs/>
          <w:iCs/>
          <w:u w:val="single"/>
          <w:lang w:bidi="en-US"/>
        </w:rPr>
        <w:t>and CD138</w:t>
      </w:r>
      <w:r w:rsidRPr="00FA3B2A">
        <w:rPr>
          <w:rFonts w:ascii="Arial" w:hAnsi="Arial" w:cs="Arial"/>
          <w:b/>
          <w:bCs/>
          <w:iCs/>
          <w:u w:val="single"/>
          <w:vertAlign w:val="superscript"/>
          <w:lang w:bidi="en-US"/>
        </w:rPr>
        <w:t>+</w:t>
      </w:r>
      <w:r w:rsidRPr="00FA3B2A">
        <w:rPr>
          <w:rFonts w:ascii="Arial" w:hAnsi="Arial" w:cs="Arial"/>
          <w:b/>
          <w:bCs/>
          <w:iCs/>
          <w:u w:val="single"/>
          <w:lang w:bidi="en-US"/>
        </w:rPr>
        <w:t xml:space="preserve"> tumor cells</w:t>
      </w:r>
      <w:r w:rsidRPr="00FA3B2A">
        <w:rPr>
          <w:rFonts w:ascii="Arial" w:hAnsi="Arial" w:cs="Arial"/>
          <w:b/>
          <w:iCs/>
          <w:lang w:bidi="en-US"/>
        </w:rPr>
        <w:t xml:space="preserve"> </w:t>
      </w:r>
      <w:r w:rsidRPr="00FA3B2A">
        <w:rPr>
          <w:rFonts w:ascii="Arial" w:hAnsi="Arial" w:cs="Arial"/>
          <w:iCs/>
          <w:lang w:bidi="en-US"/>
        </w:rPr>
        <w:t xml:space="preserve">Studies </w:t>
      </w:r>
      <w:r w:rsidR="00805307" w:rsidRPr="00FA3B2A">
        <w:rPr>
          <w:rFonts w:ascii="Arial" w:hAnsi="Arial" w:cs="Arial"/>
          <w:iCs/>
          <w:lang w:bidi="en-US"/>
        </w:rPr>
        <w:t xml:space="preserve">with </w:t>
      </w:r>
      <w:r w:rsidRPr="00FA3B2A">
        <w:rPr>
          <w:rFonts w:ascii="Arial" w:hAnsi="Arial" w:cs="Arial"/>
          <w:iCs/>
          <w:lang w:bidi="en-US"/>
        </w:rPr>
        <w:t>patient MM cells were performed following IRB-approved protocols at Dana-Farber Cancer Institute and Brigham and Women’s Hospital (Boston, MA, USA). Informed consent was obtained from all patients</w:t>
      </w:r>
      <w:r w:rsidR="00805307" w:rsidRPr="00FA3B2A">
        <w:rPr>
          <w:rFonts w:ascii="Arial" w:hAnsi="Arial" w:cs="Arial"/>
          <w:iCs/>
          <w:lang w:bidi="en-US"/>
        </w:rPr>
        <w:t xml:space="preserve">, </w:t>
      </w:r>
      <w:r w:rsidRPr="00FA3B2A">
        <w:rPr>
          <w:rFonts w:ascii="Arial" w:hAnsi="Arial" w:cs="Arial"/>
          <w:iCs/>
          <w:lang w:bidi="en-US"/>
        </w:rPr>
        <w:t>and patient samples were de-identified prior to their use</w:t>
      </w:r>
      <w:r w:rsidR="00805307" w:rsidRPr="00FA3B2A">
        <w:rPr>
          <w:rFonts w:ascii="Arial" w:hAnsi="Arial" w:cs="Arial"/>
          <w:iCs/>
          <w:lang w:bidi="en-US"/>
        </w:rPr>
        <w:t xml:space="preserve"> (</w:t>
      </w:r>
      <w:r w:rsidR="00805307" w:rsidRPr="00FA3B2A">
        <w:rPr>
          <w:rFonts w:ascii="Arial" w:hAnsi="Arial" w:cs="Arial"/>
          <w:i/>
          <w:lang w:bidi="en-US"/>
        </w:rPr>
        <w:t>everything in accordance with the Helsinki protocol</w:t>
      </w:r>
      <w:r w:rsidR="00805307" w:rsidRPr="00FA3B2A">
        <w:rPr>
          <w:rFonts w:ascii="Arial" w:hAnsi="Arial" w:cs="Arial"/>
          <w:iCs/>
          <w:lang w:bidi="en-US"/>
        </w:rPr>
        <w:t>)</w:t>
      </w:r>
      <w:r w:rsidRPr="00FA3B2A">
        <w:rPr>
          <w:rFonts w:ascii="Arial" w:hAnsi="Arial" w:cs="Arial"/>
          <w:iCs/>
          <w:lang w:bidi="en-US"/>
        </w:rPr>
        <w:t xml:space="preserve">. </w:t>
      </w:r>
      <w:proofErr w:type="spellStart"/>
      <w:r w:rsidRPr="00FA3B2A">
        <w:rPr>
          <w:rFonts w:ascii="Arial" w:hAnsi="Arial" w:cs="Arial"/>
          <w:iCs/>
          <w:lang w:bidi="en-US"/>
        </w:rPr>
        <w:t>pDCs</w:t>
      </w:r>
      <w:proofErr w:type="spellEnd"/>
      <w:r w:rsidRPr="00FA3B2A">
        <w:rPr>
          <w:rFonts w:ascii="Arial" w:hAnsi="Arial" w:cs="Arial"/>
          <w:iCs/>
          <w:lang w:bidi="en-US"/>
        </w:rPr>
        <w:t xml:space="preserve"> were isolated from BM by magnetically activated cell sorting using CD304 (BDCA-4/Neuropilin-1) microbeads kit (</w:t>
      </w:r>
      <w:proofErr w:type="spellStart"/>
      <w:r w:rsidRPr="00FA3B2A">
        <w:rPr>
          <w:rFonts w:ascii="Arial" w:hAnsi="Arial" w:cs="Arial"/>
          <w:iCs/>
          <w:lang w:bidi="en-US"/>
        </w:rPr>
        <w:t>Miltenyi</w:t>
      </w:r>
      <w:proofErr w:type="spellEnd"/>
      <w:r w:rsidRPr="00FA3B2A">
        <w:rPr>
          <w:rFonts w:ascii="Arial" w:hAnsi="Arial" w:cs="Arial"/>
          <w:iCs/>
          <w:lang w:bidi="en-US"/>
        </w:rPr>
        <w:t xml:space="preserve"> </w:t>
      </w:r>
      <w:proofErr w:type="spellStart"/>
      <w:r w:rsidRPr="00FA3B2A">
        <w:rPr>
          <w:rFonts w:ascii="Arial" w:hAnsi="Arial" w:cs="Arial"/>
          <w:iCs/>
          <w:lang w:bidi="en-US"/>
        </w:rPr>
        <w:t>Biotec</w:t>
      </w:r>
      <w:proofErr w:type="spellEnd"/>
      <w:r w:rsidRPr="00FA3B2A">
        <w:rPr>
          <w:rFonts w:ascii="Arial" w:hAnsi="Arial" w:cs="Arial"/>
          <w:iCs/>
          <w:lang w:bidi="en-US"/>
        </w:rPr>
        <w:t>, Auburn, CA, USA), as previously described</w:t>
      </w:r>
      <w:r w:rsidR="0023322C" w:rsidRPr="00FA3B2A">
        <w:rPr>
          <w:rFonts w:ascii="Arial" w:hAnsi="Arial" w:cs="Arial"/>
          <w:iCs/>
          <w:lang w:bidi="en-US"/>
        </w:rPr>
        <w:t xml:space="preserve"> [1-6]</w:t>
      </w:r>
      <w:r w:rsidR="00026C9D" w:rsidRPr="00FA3B2A">
        <w:rPr>
          <w:rFonts w:ascii="Arial" w:hAnsi="Arial" w:cs="Arial"/>
          <w:iCs/>
          <w:lang w:bidi="en-US"/>
        </w:rPr>
        <w:t>.</w:t>
      </w:r>
      <w:r w:rsidRPr="00FA3B2A">
        <w:rPr>
          <w:rFonts w:ascii="Arial" w:hAnsi="Arial" w:cs="Arial"/>
          <w:iCs/>
          <w:lang w:bidi="en-US"/>
        </w:rPr>
        <w:t xml:space="preserve"> The purity of </w:t>
      </w:r>
      <w:proofErr w:type="spellStart"/>
      <w:r w:rsidRPr="00FA3B2A">
        <w:rPr>
          <w:rFonts w:ascii="Arial" w:hAnsi="Arial" w:cs="Arial"/>
          <w:iCs/>
          <w:lang w:bidi="en-US"/>
        </w:rPr>
        <w:t>pDCs</w:t>
      </w:r>
      <w:proofErr w:type="spellEnd"/>
      <w:r w:rsidRPr="00FA3B2A">
        <w:rPr>
          <w:rFonts w:ascii="Arial" w:hAnsi="Arial" w:cs="Arial"/>
          <w:iCs/>
          <w:lang w:bidi="en-US"/>
        </w:rPr>
        <w:t xml:space="preserve"> (</w:t>
      </w:r>
      <w:r w:rsidRPr="00FA3B2A">
        <w:rPr>
          <w:rFonts w:ascii="Arial" w:hAnsi="Arial" w:cs="Arial"/>
          <w:bCs/>
          <w:iCs/>
          <w:lang w:bidi="en-US"/>
        </w:rPr>
        <w:t>CD3-, CD14-, CD19-, CD20-, CD56-, CD11c-, MHC-II/CD123/BDCA-2</w:t>
      </w:r>
      <w:r w:rsidRPr="00FA3B2A">
        <w:rPr>
          <w:rFonts w:ascii="Arial" w:hAnsi="Arial" w:cs="Arial"/>
          <w:b/>
          <w:bCs/>
          <w:iCs/>
          <w:vertAlign w:val="superscript"/>
          <w:lang w:bidi="en-US"/>
        </w:rPr>
        <w:t>+</w:t>
      </w:r>
      <w:r w:rsidRPr="00FA3B2A">
        <w:rPr>
          <w:rFonts w:ascii="Arial" w:hAnsi="Arial" w:cs="Arial"/>
          <w:bCs/>
          <w:iCs/>
          <w:lang w:bidi="en-US"/>
        </w:rPr>
        <w:t>)</w:t>
      </w:r>
      <w:r w:rsidRPr="00FA3B2A">
        <w:rPr>
          <w:rFonts w:ascii="Arial" w:hAnsi="Arial" w:cs="Arial"/>
          <w:iCs/>
          <w:lang w:bidi="en-US"/>
        </w:rPr>
        <w:t xml:space="preserve"> was confirmed, as previously described</w:t>
      </w:r>
      <w:r w:rsidR="009168BA" w:rsidRPr="00FA3B2A">
        <w:rPr>
          <w:rFonts w:ascii="Arial" w:hAnsi="Arial" w:cs="Arial"/>
          <w:iCs/>
          <w:lang w:bidi="en-US"/>
        </w:rPr>
        <w:t xml:space="preserve"> [1, 3, 5]</w:t>
      </w:r>
      <w:r w:rsidR="00516653" w:rsidRPr="00FA3B2A">
        <w:rPr>
          <w:rFonts w:ascii="Arial" w:hAnsi="Arial" w:cs="Arial"/>
          <w:iCs/>
          <w:lang w:bidi="en-US"/>
        </w:rPr>
        <w:t>.</w:t>
      </w:r>
      <w:r w:rsidR="009168BA" w:rsidRPr="00FA3B2A">
        <w:rPr>
          <w:rFonts w:ascii="Arial" w:hAnsi="Arial" w:cs="Arial"/>
          <w:iCs/>
          <w:lang w:bidi="en-US"/>
        </w:rPr>
        <w:t xml:space="preserve"> </w:t>
      </w:r>
      <w:r w:rsidRPr="00FA3B2A">
        <w:rPr>
          <w:rFonts w:ascii="Arial" w:hAnsi="Arial" w:cs="Arial"/>
          <w:iCs/>
          <w:lang w:bidi="en-US"/>
        </w:rPr>
        <w:t>Raw data was analyzed using FACS Diva (BD Biosciences</w:t>
      </w:r>
      <w:r w:rsidR="005225B5" w:rsidRPr="00FA3B2A">
        <w:rPr>
          <w:rFonts w:ascii="Arial" w:hAnsi="Arial" w:cs="Arial"/>
          <w:iCs/>
          <w:lang w:bidi="en-US"/>
        </w:rPr>
        <w:t>, USA</w:t>
      </w:r>
      <w:r w:rsidRPr="00FA3B2A">
        <w:rPr>
          <w:rFonts w:ascii="Arial" w:hAnsi="Arial" w:cs="Arial"/>
          <w:iCs/>
          <w:lang w:bidi="en-US"/>
        </w:rPr>
        <w:t xml:space="preserve">) and </w:t>
      </w:r>
      <w:proofErr w:type="spellStart"/>
      <w:r w:rsidRPr="00FA3B2A">
        <w:rPr>
          <w:rFonts w:ascii="Arial" w:hAnsi="Arial" w:cs="Arial"/>
          <w:iCs/>
          <w:lang w:bidi="en-US"/>
        </w:rPr>
        <w:t>FlowJo</w:t>
      </w:r>
      <w:proofErr w:type="spellEnd"/>
      <w:r w:rsidRPr="00FA3B2A">
        <w:rPr>
          <w:rFonts w:ascii="Arial" w:hAnsi="Arial" w:cs="Arial"/>
          <w:iCs/>
          <w:lang w:bidi="en-US"/>
        </w:rPr>
        <w:t xml:space="preserve"> (</w:t>
      </w:r>
      <w:r w:rsidRPr="00FA3B2A">
        <w:rPr>
          <w:rFonts w:ascii="Arial" w:hAnsi="Arial" w:cs="Arial"/>
        </w:rPr>
        <w:t xml:space="preserve">Tree Star Inc, USA). </w:t>
      </w:r>
      <w:r w:rsidRPr="00FA3B2A">
        <w:rPr>
          <w:rFonts w:ascii="Arial" w:hAnsi="Arial" w:cs="Arial"/>
          <w:iCs/>
          <w:lang w:bidi="en-US"/>
        </w:rPr>
        <w:t xml:space="preserve">MM patient cells were purified (&gt;95% purity) by positive selection using CD138 Microbeads kit. </w:t>
      </w:r>
      <w:r w:rsidRPr="00FA3B2A">
        <w:rPr>
          <w:rFonts w:ascii="Arial" w:hAnsi="Arial" w:cs="Arial"/>
          <w:bCs/>
          <w:iCs/>
          <w:lang w:bidi="en-US"/>
        </w:rPr>
        <w:t>CD8</w:t>
      </w:r>
      <w:r w:rsidRPr="00FA3B2A">
        <w:rPr>
          <w:rFonts w:ascii="Arial" w:hAnsi="Arial" w:cs="Arial"/>
          <w:b/>
          <w:bCs/>
          <w:iCs/>
          <w:vertAlign w:val="superscript"/>
          <w:lang w:bidi="en-US"/>
        </w:rPr>
        <w:t>+</w:t>
      </w:r>
      <w:r w:rsidRPr="00FA3B2A">
        <w:rPr>
          <w:rFonts w:ascii="Arial" w:hAnsi="Arial" w:cs="Arial"/>
          <w:bCs/>
          <w:iCs/>
          <w:lang w:bidi="en-US"/>
        </w:rPr>
        <w:t xml:space="preserve"> T cells and </w:t>
      </w:r>
      <w:r w:rsidR="00412D12" w:rsidRPr="00FA3B2A">
        <w:rPr>
          <w:rFonts w:ascii="Arial" w:hAnsi="Arial" w:cs="Arial"/>
          <w:bCs/>
          <w:iCs/>
          <w:lang w:bidi="en-US"/>
        </w:rPr>
        <w:t xml:space="preserve">CD56+ NK </w:t>
      </w:r>
      <w:r w:rsidRPr="00FA3B2A">
        <w:rPr>
          <w:rFonts w:ascii="Arial" w:hAnsi="Arial" w:cs="Arial"/>
          <w:bCs/>
          <w:iCs/>
          <w:lang w:bidi="en-US"/>
        </w:rPr>
        <w:t xml:space="preserve">cells were purified </w:t>
      </w:r>
      <w:r w:rsidRPr="00FA3B2A">
        <w:rPr>
          <w:rFonts w:ascii="Arial" w:hAnsi="Arial" w:cs="Arial"/>
          <w:iCs/>
          <w:lang w:bidi="en-US"/>
        </w:rPr>
        <w:lastRenderedPageBreak/>
        <w:t>using negative selection immunomagnetic separation techniques, as previously described</w:t>
      </w:r>
      <w:r w:rsidR="00CC6FFA" w:rsidRPr="00FA3B2A">
        <w:rPr>
          <w:rFonts w:ascii="Arial" w:hAnsi="Arial" w:cs="Arial"/>
          <w:iCs/>
          <w:lang w:bidi="en-US"/>
        </w:rPr>
        <w:t xml:space="preserve"> [4-7]</w:t>
      </w:r>
      <w:r w:rsidR="00911C98" w:rsidRPr="00FA3B2A">
        <w:rPr>
          <w:rFonts w:ascii="Arial" w:hAnsi="Arial" w:cs="Arial"/>
          <w:iCs/>
          <w:lang w:bidi="en-US"/>
        </w:rPr>
        <w:t>.</w:t>
      </w:r>
    </w:p>
    <w:p w14:paraId="1482CF76" w14:textId="6DF49D8D" w:rsidR="005153F8" w:rsidRPr="00FA3B2A" w:rsidRDefault="0005410A" w:rsidP="005153F8">
      <w:pPr>
        <w:autoSpaceDE w:val="0"/>
        <w:autoSpaceDN w:val="0"/>
        <w:adjustRightInd w:val="0"/>
        <w:spacing w:line="480" w:lineRule="auto"/>
        <w:rPr>
          <w:rFonts w:ascii="Arial" w:hAnsi="Arial" w:cs="Arial"/>
          <w:b/>
        </w:rPr>
      </w:pPr>
      <w:r w:rsidRPr="00FA3B2A">
        <w:rPr>
          <w:rFonts w:ascii="Arial" w:hAnsi="Arial" w:cs="Arial"/>
          <w:b/>
          <w:bCs/>
          <w:i/>
          <w:u w:val="single"/>
          <w:lang w:bidi="en-US"/>
        </w:rPr>
        <w:t>Cell culture and reagents</w:t>
      </w:r>
      <w:r w:rsidRPr="00FA3B2A">
        <w:rPr>
          <w:rFonts w:ascii="Arial" w:hAnsi="Arial" w:cs="Arial"/>
          <w:iCs/>
          <w:lang w:bidi="en-US"/>
        </w:rPr>
        <w:t xml:space="preserve"> </w:t>
      </w:r>
      <w:r w:rsidR="00D346C0" w:rsidRPr="00FA3B2A">
        <w:rPr>
          <w:rFonts w:ascii="Arial" w:hAnsi="Arial" w:cs="Arial"/>
          <w:iCs/>
          <w:lang w:bidi="en-US"/>
        </w:rPr>
        <w:t xml:space="preserve">   MM cells were cultured in complete RPMI 1640 medium, and MM cell viability was </w:t>
      </w:r>
      <w:r w:rsidR="005225B5" w:rsidRPr="00FA3B2A">
        <w:rPr>
          <w:rFonts w:ascii="Arial" w:hAnsi="Arial" w:cs="Arial"/>
          <w:iCs/>
          <w:lang w:bidi="en-US"/>
        </w:rPr>
        <w:t xml:space="preserve">determined </w:t>
      </w:r>
      <w:r w:rsidR="00D346C0" w:rsidRPr="00FA3B2A">
        <w:rPr>
          <w:rFonts w:ascii="Arial" w:hAnsi="Arial" w:cs="Arial"/>
          <w:iCs/>
          <w:lang w:bidi="en-US"/>
        </w:rPr>
        <w:t xml:space="preserve">using WST-1 cell proliferation reagent.  </w:t>
      </w:r>
      <w:r w:rsidR="00D346C0" w:rsidRPr="00FA3B2A">
        <w:rPr>
          <w:rFonts w:ascii="Arial" w:hAnsi="Arial" w:cs="Arial"/>
        </w:rPr>
        <w:t xml:space="preserve">WST-1 Cell Proliferation Reagent was purchased from </w:t>
      </w:r>
      <w:proofErr w:type="spellStart"/>
      <w:r w:rsidR="00D346C0" w:rsidRPr="00FA3B2A">
        <w:rPr>
          <w:rFonts w:ascii="Arial" w:hAnsi="Arial" w:cs="Arial"/>
        </w:rPr>
        <w:t>Clontech</w:t>
      </w:r>
      <w:proofErr w:type="spellEnd"/>
      <w:r w:rsidR="00D346C0" w:rsidRPr="00FA3B2A">
        <w:rPr>
          <w:rFonts w:ascii="Arial" w:hAnsi="Arial" w:cs="Arial"/>
        </w:rPr>
        <w:t xml:space="preserve"> Laboratories, Inc. (USA).</w:t>
      </w:r>
      <w:r w:rsidR="005225B5" w:rsidRPr="00FA3B2A">
        <w:rPr>
          <w:rFonts w:ascii="Arial" w:hAnsi="Arial" w:cs="Arial"/>
        </w:rPr>
        <w:t xml:space="preserve"> </w:t>
      </w:r>
      <w:r w:rsidRPr="00FA3B2A">
        <w:rPr>
          <w:rFonts w:ascii="Arial" w:hAnsi="Arial" w:cs="Arial"/>
        </w:rPr>
        <w:t>MM-</w:t>
      </w:r>
      <w:proofErr w:type="spellStart"/>
      <w:r w:rsidRPr="00FA3B2A">
        <w:rPr>
          <w:rFonts w:ascii="Arial" w:hAnsi="Arial" w:cs="Arial"/>
        </w:rPr>
        <w:t>pDCs</w:t>
      </w:r>
      <w:proofErr w:type="spellEnd"/>
      <w:r w:rsidRPr="00FA3B2A">
        <w:rPr>
          <w:rFonts w:ascii="Arial" w:hAnsi="Arial" w:cs="Arial"/>
        </w:rPr>
        <w:t xml:space="preserve"> were cocultured either in DCP-MM medium (Mattek Corp. Ashland, MA) or complete RPMI-1640 medium supplemented with IL-3 (</w:t>
      </w:r>
      <w:proofErr w:type="spellStart"/>
      <w:r w:rsidRPr="00FA3B2A">
        <w:rPr>
          <w:rFonts w:ascii="Arial" w:hAnsi="Arial" w:cs="Arial"/>
        </w:rPr>
        <w:t>Peprotech</w:t>
      </w:r>
      <w:proofErr w:type="spellEnd"/>
      <w:r w:rsidRPr="00FA3B2A">
        <w:rPr>
          <w:rFonts w:ascii="Arial" w:hAnsi="Arial" w:cs="Arial"/>
        </w:rPr>
        <w:t xml:space="preserve"> Inc., </w:t>
      </w:r>
      <w:r w:rsidRPr="00FA3B2A">
        <w:rPr>
          <w:rStyle w:val="value"/>
          <w:rFonts w:ascii="Arial" w:hAnsi="Arial" w:cs="Arial"/>
        </w:rPr>
        <w:t xml:space="preserve">Rocky Hill, NJ, </w:t>
      </w:r>
      <w:r w:rsidRPr="00FA3B2A">
        <w:rPr>
          <w:rFonts w:ascii="Arial" w:hAnsi="Arial" w:cs="Arial"/>
        </w:rPr>
        <w:t xml:space="preserve">USA). CD3-PE/FITC/APC; CD4-FITC/PE or APC-Cy7; CD8-APC/FITC, CD56-PE; CD123-PE/PE-Cy5/FITC; and CD138-FITC/PE/APC were obtained from BD Biosciences (San Jose, CA). BDCA-2-FITC and CD11c-APC were obtained from </w:t>
      </w:r>
      <w:proofErr w:type="spellStart"/>
      <w:r w:rsidRPr="00FA3B2A">
        <w:rPr>
          <w:rFonts w:ascii="Arial" w:hAnsi="Arial" w:cs="Arial"/>
        </w:rPr>
        <w:t>Miltenyi</w:t>
      </w:r>
      <w:proofErr w:type="spellEnd"/>
      <w:r w:rsidRPr="00FA3B2A">
        <w:rPr>
          <w:rFonts w:ascii="Arial" w:hAnsi="Arial" w:cs="Arial"/>
        </w:rPr>
        <w:t xml:space="preserve"> </w:t>
      </w:r>
      <w:proofErr w:type="spellStart"/>
      <w:r w:rsidRPr="00FA3B2A">
        <w:rPr>
          <w:rFonts w:ascii="Arial" w:hAnsi="Arial" w:cs="Arial"/>
        </w:rPr>
        <w:t>Biotec</w:t>
      </w:r>
      <w:proofErr w:type="spellEnd"/>
      <w:r w:rsidRPr="00FA3B2A">
        <w:rPr>
          <w:rFonts w:ascii="Arial" w:hAnsi="Arial" w:cs="Arial"/>
        </w:rPr>
        <w:t xml:space="preserve"> (Auburn, CA); CD303-, CD304-, CD107a, </w:t>
      </w:r>
      <w:r w:rsidR="006E391A" w:rsidRPr="00FA3B2A">
        <w:rPr>
          <w:rFonts w:ascii="Arial" w:hAnsi="Arial" w:cs="Arial"/>
        </w:rPr>
        <w:t>CD138-BV421,</w:t>
      </w:r>
      <w:r w:rsidR="000F6EBE" w:rsidRPr="00FA3B2A">
        <w:rPr>
          <w:rFonts w:ascii="Arial" w:hAnsi="Arial" w:cs="Arial"/>
        </w:rPr>
        <w:t xml:space="preserve"> Calreticulin-APC,</w:t>
      </w:r>
      <w:r w:rsidR="006E391A" w:rsidRPr="00FA3B2A">
        <w:rPr>
          <w:rFonts w:ascii="Arial" w:hAnsi="Arial" w:cs="Arial"/>
        </w:rPr>
        <w:t xml:space="preserve"> </w:t>
      </w:r>
      <w:r w:rsidRPr="00FA3B2A">
        <w:rPr>
          <w:rFonts w:ascii="Arial" w:hAnsi="Arial" w:cs="Arial"/>
        </w:rPr>
        <w:t xml:space="preserve">and </w:t>
      </w:r>
      <w:r w:rsidR="005225B5" w:rsidRPr="00FA3B2A">
        <w:rPr>
          <w:rFonts w:ascii="Arial" w:hAnsi="Arial" w:cs="Arial"/>
        </w:rPr>
        <w:t>CD123-PE</w:t>
      </w:r>
      <w:r w:rsidRPr="00FA3B2A">
        <w:rPr>
          <w:rFonts w:ascii="Arial" w:hAnsi="Arial" w:cs="Arial"/>
        </w:rPr>
        <w:t xml:space="preserve"> were purchased from </w:t>
      </w:r>
      <w:proofErr w:type="spellStart"/>
      <w:r w:rsidRPr="00FA3B2A">
        <w:rPr>
          <w:rFonts w:ascii="Arial" w:hAnsi="Arial" w:cs="Arial"/>
        </w:rPr>
        <w:t>Biolegend</w:t>
      </w:r>
      <w:proofErr w:type="spellEnd"/>
      <w:r w:rsidR="005225B5" w:rsidRPr="00FA3B2A">
        <w:rPr>
          <w:rFonts w:ascii="Arial" w:hAnsi="Arial" w:cs="Arial"/>
        </w:rPr>
        <w:t xml:space="preserve"> (USA)</w:t>
      </w:r>
      <w:r w:rsidRPr="00FA3B2A">
        <w:rPr>
          <w:rFonts w:ascii="Arial" w:hAnsi="Arial" w:cs="Arial"/>
        </w:rPr>
        <w:t>.</w:t>
      </w:r>
      <w:r w:rsidR="005153F8" w:rsidRPr="00FA3B2A">
        <w:rPr>
          <w:rFonts w:ascii="Arial" w:hAnsi="Arial" w:cs="Arial"/>
        </w:rPr>
        <w:t xml:space="preserve"> </w:t>
      </w:r>
      <w:proofErr w:type="spellStart"/>
      <w:r w:rsidR="005153F8" w:rsidRPr="00FA3B2A">
        <w:rPr>
          <w:rStyle w:val="base"/>
          <w:rFonts w:ascii="Arial" w:hAnsi="Arial" w:cs="Arial"/>
        </w:rPr>
        <w:t>ImmunoCult</w:t>
      </w:r>
      <w:proofErr w:type="spellEnd"/>
      <w:r w:rsidR="005153F8" w:rsidRPr="00FA3B2A">
        <w:rPr>
          <w:rStyle w:val="base"/>
          <w:rFonts w:ascii="Arial" w:hAnsi="Arial" w:cs="Arial"/>
        </w:rPr>
        <w:t>™ Human CD3/CD28 T Cell Activator</w:t>
      </w:r>
      <w:r w:rsidR="005153F8" w:rsidRPr="00FA3B2A">
        <w:rPr>
          <w:rFonts w:ascii="Arial" w:hAnsi="Arial" w:cs="Arial"/>
        </w:rPr>
        <w:t xml:space="preserve"> was obtained from </w:t>
      </w:r>
      <w:proofErr w:type="spellStart"/>
      <w:r w:rsidR="005153F8" w:rsidRPr="00FA3B2A">
        <w:rPr>
          <w:rFonts w:ascii="Arial" w:hAnsi="Arial" w:cs="Arial"/>
        </w:rPr>
        <w:t>StemCell</w:t>
      </w:r>
      <w:proofErr w:type="spellEnd"/>
      <w:r w:rsidR="005153F8" w:rsidRPr="00FA3B2A">
        <w:rPr>
          <w:rFonts w:ascii="Arial" w:hAnsi="Arial" w:cs="Arial"/>
        </w:rPr>
        <w:t xml:space="preserve"> Technologies (Cambridge MA). </w:t>
      </w:r>
      <w:r w:rsidRPr="00FA3B2A">
        <w:rPr>
          <w:rFonts w:ascii="Arial" w:hAnsi="Arial" w:cs="Arial"/>
        </w:rPr>
        <w:t xml:space="preserve">Immunomagnetic separation kits were purchased from </w:t>
      </w:r>
      <w:proofErr w:type="spellStart"/>
      <w:r w:rsidRPr="00FA3B2A">
        <w:rPr>
          <w:rFonts w:ascii="Arial" w:hAnsi="Arial" w:cs="Arial"/>
        </w:rPr>
        <w:t>Miltenyi</w:t>
      </w:r>
      <w:proofErr w:type="spellEnd"/>
      <w:r w:rsidRPr="00FA3B2A">
        <w:rPr>
          <w:rFonts w:ascii="Arial" w:hAnsi="Arial" w:cs="Arial"/>
        </w:rPr>
        <w:t xml:space="preserve"> </w:t>
      </w:r>
      <w:proofErr w:type="spellStart"/>
      <w:r w:rsidRPr="00FA3B2A">
        <w:rPr>
          <w:rFonts w:ascii="Arial" w:hAnsi="Arial" w:cs="Arial"/>
        </w:rPr>
        <w:t>Biotec</w:t>
      </w:r>
      <w:proofErr w:type="spellEnd"/>
      <w:r w:rsidRPr="00FA3B2A">
        <w:rPr>
          <w:rFonts w:ascii="Arial" w:hAnsi="Arial" w:cs="Arial"/>
        </w:rPr>
        <w:t xml:space="preserve">. The </w:t>
      </w:r>
      <w:proofErr w:type="spellStart"/>
      <w:r w:rsidRPr="00FA3B2A">
        <w:rPr>
          <w:rFonts w:ascii="Arial" w:hAnsi="Arial" w:cs="Arial"/>
        </w:rPr>
        <w:t>CellTrace</w:t>
      </w:r>
      <w:proofErr w:type="spellEnd"/>
      <w:r w:rsidRPr="00FA3B2A">
        <w:rPr>
          <w:rFonts w:ascii="Arial" w:hAnsi="Arial" w:cs="Arial"/>
        </w:rPr>
        <w:t xml:space="preserve"> Violet and </w:t>
      </w:r>
      <w:proofErr w:type="spellStart"/>
      <w:r w:rsidRPr="00FA3B2A">
        <w:rPr>
          <w:rFonts w:ascii="Arial" w:hAnsi="Arial" w:cs="Arial"/>
        </w:rPr>
        <w:t>CellTracker</w:t>
      </w:r>
      <w:proofErr w:type="spellEnd"/>
      <w:r w:rsidRPr="00FA3B2A">
        <w:rPr>
          <w:rFonts w:ascii="Arial" w:hAnsi="Arial" w:cs="Arial"/>
        </w:rPr>
        <w:t xml:space="preserve"> Violet/Green flow assay kits were obtained from Life Technologies (USA). </w:t>
      </w:r>
      <w:r w:rsidR="005153F8" w:rsidRPr="00FA3B2A">
        <w:rPr>
          <w:rStyle w:val="normaltextrun"/>
          <w:rFonts w:ascii="Arial" w:hAnsi="Arial" w:cs="Arial"/>
          <w:shd w:val="clear" w:color="auto" w:fill="FFFFFF"/>
        </w:rPr>
        <w:t xml:space="preserve">ORIC-533 </w:t>
      </w:r>
      <w:r w:rsidR="001B0EE4" w:rsidRPr="00FA3B2A">
        <w:rPr>
          <w:rStyle w:val="normaltextrun"/>
          <w:rFonts w:ascii="Arial" w:hAnsi="Arial" w:cs="Arial"/>
          <w:shd w:val="clear" w:color="auto" w:fill="FFFFFF"/>
        </w:rPr>
        <w:t xml:space="preserve">was </w:t>
      </w:r>
      <w:r w:rsidR="005153F8" w:rsidRPr="00FA3B2A">
        <w:rPr>
          <w:rStyle w:val="normaltextrun"/>
          <w:rFonts w:ascii="Arial" w:hAnsi="Arial" w:cs="Arial"/>
          <w:shd w:val="clear" w:color="auto" w:fill="FFFFFF"/>
        </w:rPr>
        <w:t xml:space="preserve">developed at ORIC Pharma (CA, USA). Daratumumab was obtained from Selleck Chemicals (USA). </w:t>
      </w:r>
    </w:p>
    <w:p w14:paraId="4F5A216B" w14:textId="795DB0FD" w:rsidR="005225B5" w:rsidRPr="00FA3B2A" w:rsidRDefault="005225B5" w:rsidP="0005410A">
      <w:pPr>
        <w:spacing w:line="480" w:lineRule="auto"/>
        <w:ind w:firstLine="720"/>
        <w:rPr>
          <w:rFonts w:ascii="Arial" w:hAnsi="Arial" w:cs="Arial"/>
        </w:rPr>
      </w:pPr>
    </w:p>
    <w:p w14:paraId="1A83A22F" w14:textId="5F8248C4" w:rsidR="0005410A" w:rsidRPr="00FA3B2A" w:rsidRDefault="0005410A" w:rsidP="0005410A">
      <w:pPr>
        <w:spacing w:line="480" w:lineRule="auto"/>
        <w:ind w:firstLine="720"/>
        <w:rPr>
          <w:rFonts w:ascii="Arial" w:hAnsi="Arial"/>
          <w:kern w:val="24"/>
        </w:rPr>
      </w:pPr>
      <w:r w:rsidRPr="00FA3B2A">
        <w:rPr>
          <w:rFonts w:ascii="Arial" w:hAnsi="Arial" w:cs="Arial"/>
          <w:b/>
          <w:bCs/>
          <w:i/>
          <w:iCs/>
          <w:u w:val="single"/>
        </w:rPr>
        <w:t>RNA sequencing using next generation sequencing</w:t>
      </w:r>
      <w:r w:rsidRPr="00FA3B2A">
        <w:rPr>
          <w:rFonts w:ascii="Arial" w:hAnsi="Arial" w:cs="Arial"/>
        </w:rPr>
        <w:t xml:space="preserve"> Purified MM patient </w:t>
      </w:r>
      <w:proofErr w:type="spellStart"/>
      <w:r w:rsidRPr="00FA3B2A">
        <w:rPr>
          <w:rFonts w:ascii="Arial" w:hAnsi="Arial" w:cs="Arial"/>
        </w:rPr>
        <w:t>pDCs</w:t>
      </w:r>
      <w:proofErr w:type="spellEnd"/>
      <w:r w:rsidRPr="00FA3B2A">
        <w:rPr>
          <w:rFonts w:ascii="Arial" w:hAnsi="Arial" w:cs="Arial"/>
        </w:rPr>
        <w:t xml:space="preserve"> were cocultured with autologous MM cells or allogeneic MM cell lines (1pDC:5MM) for 48h, followed by separation of MM cells from </w:t>
      </w:r>
      <w:proofErr w:type="spellStart"/>
      <w:r w:rsidRPr="00FA3B2A">
        <w:rPr>
          <w:rFonts w:ascii="Arial" w:hAnsi="Arial" w:cs="Arial"/>
        </w:rPr>
        <w:t>pDCs</w:t>
      </w:r>
      <w:proofErr w:type="spellEnd"/>
      <w:r w:rsidRPr="00FA3B2A">
        <w:rPr>
          <w:rFonts w:ascii="Arial" w:hAnsi="Arial" w:cs="Arial"/>
        </w:rPr>
        <w:t xml:space="preserve"> using flow cytometry. Total RNA from MM cells was subjected to </w:t>
      </w:r>
      <w:proofErr w:type="spellStart"/>
      <w:r w:rsidRPr="00FA3B2A">
        <w:rPr>
          <w:rFonts w:ascii="Arial" w:hAnsi="Arial" w:cs="Arial"/>
        </w:rPr>
        <w:t>RNAseq</w:t>
      </w:r>
      <w:proofErr w:type="spellEnd"/>
      <w:r w:rsidRPr="00FA3B2A">
        <w:rPr>
          <w:rFonts w:ascii="Arial" w:hAnsi="Arial" w:cs="Arial"/>
        </w:rPr>
        <w:t xml:space="preserve"> analysis </w:t>
      </w:r>
      <w:r w:rsidRPr="00FA3B2A">
        <w:rPr>
          <w:rFonts w:ascii="Arial" w:hAnsi="Arial" w:cs="Arial"/>
        </w:rPr>
        <w:lastRenderedPageBreak/>
        <w:t>using Illumina Next Generation Sequencing (NGS). Raw sequence data were analyzed using VIPER workflow generating differential expression (DEseq2) and KEGG pathway</w:t>
      </w:r>
      <w:r w:rsidR="00BE2B01" w:rsidRPr="00FA3B2A">
        <w:rPr>
          <w:rFonts w:ascii="Arial" w:hAnsi="Arial" w:cs="Arial"/>
        </w:rPr>
        <w:t xml:space="preserve"> [8]</w:t>
      </w:r>
      <w:r w:rsidRPr="00FA3B2A">
        <w:rPr>
          <w:rFonts w:ascii="Arial" w:hAnsi="Arial" w:cs="Arial"/>
        </w:rPr>
        <w:t xml:space="preserve">. The Linear model for </w:t>
      </w:r>
      <w:proofErr w:type="spellStart"/>
      <w:r w:rsidRPr="00FA3B2A">
        <w:rPr>
          <w:rFonts w:ascii="Arial" w:hAnsi="Arial" w:cs="Arial"/>
        </w:rPr>
        <w:t>RNAseq</w:t>
      </w:r>
      <w:proofErr w:type="spellEnd"/>
      <w:r w:rsidRPr="00FA3B2A">
        <w:rPr>
          <w:rFonts w:ascii="Arial" w:hAnsi="Arial" w:cs="Arial"/>
        </w:rPr>
        <w:t xml:space="preserve"> analysis (</w:t>
      </w:r>
      <w:proofErr w:type="spellStart"/>
      <w:r w:rsidRPr="00FA3B2A">
        <w:rPr>
          <w:rFonts w:ascii="Arial" w:hAnsi="Arial" w:cs="Arial"/>
        </w:rPr>
        <w:t>Limma</w:t>
      </w:r>
      <w:proofErr w:type="spellEnd"/>
      <w:r w:rsidRPr="00FA3B2A">
        <w:rPr>
          <w:rFonts w:ascii="Arial" w:hAnsi="Arial" w:cs="Arial"/>
        </w:rPr>
        <w:t>) and its GUI (</w:t>
      </w:r>
      <w:proofErr w:type="spellStart"/>
      <w:r w:rsidRPr="00FA3B2A">
        <w:rPr>
          <w:rFonts w:ascii="Arial" w:hAnsi="Arial" w:cs="Arial"/>
        </w:rPr>
        <w:t>Glimma</w:t>
      </w:r>
      <w:proofErr w:type="spellEnd"/>
      <w:r w:rsidRPr="00FA3B2A">
        <w:rPr>
          <w:rFonts w:ascii="Arial" w:hAnsi="Arial" w:cs="Arial"/>
        </w:rPr>
        <w:t xml:space="preserve">) were used for the visualization of data. Statistical significance: log2FC (fold change) values in coculture vs control, with an FDR (False Discovery Rate) value of &lt;0.05, was considered significant (CI &gt; 95). Pathway analysis was done using PATHVIEW (https://pathview.uncc.edu/) or </w:t>
      </w:r>
      <w:proofErr w:type="spellStart"/>
      <w:r w:rsidRPr="00FA3B2A">
        <w:rPr>
          <w:rFonts w:ascii="Arial" w:hAnsi="Arial" w:cs="Arial"/>
        </w:rPr>
        <w:t>pathview</w:t>
      </w:r>
      <w:proofErr w:type="spellEnd"/>
      <w:r w:rsidRPr="00FA3B2A">
        <w:rPr>
          <w:rFonts w:ascii="Arial" w:hAnsi="Arial" w:cs="Arial"/>
        </w:rPr>
        <w:t xml:space="preserve"> R package</w:t>
      </w:r>
      <w:r w:rsidR="00052C50" w:rsidRPr="00FA3B2A">
        <w:rPr>
          <w:rFonts w:ascii="Arial" w:hAnsi="Arial" w:cs="Arial"/>
        </w:rPr>
        <w:t xml:space="preserve"> [9]</w:t>
      </w:r>
      <w:r w:rsidR="000247AD" w:rsidRPr="00FA3B2A">
        <w:rPr>
          <w:rFonts w:ascii="Arial" w:hAnsi="Arial" w:cs="Arial"/>
        </w:rPr>
        <w:t>.</w:t>
      </w:r>
      <w:r w:rsidR="00052C50" w:rsidRPr="00FA3B2A">
        <w:rPr>
          <w:rFonts w:ascii="Arial" w:hAnsi="Arial" w:cs="Arial"/>
        </w:rPr>
        <w:t xml:space="preserve"> </w:t>
      </w:r>
      <w:r w:rsidRPr="00FA3B2A">
        <w:rPr>
          <w:rFonts w:ascii="Arial" w:hAnsi="Arial" w:cs="Arial"/>
        </w:rPr>
        <w:t>The heatmap analysis was also performed using Morpheus software (Broad Institute, MIT).</w:t>
      </w:r>
      <w:r w:rsidRPr="00FA3B2A">
        <w:rPr>
          <w:rFonts w:ascii="Arial" w:hAnsi="Arial" w:cs="Arial"/>
          <w:b/>
          <w:bCs/>
        </w:rPr>
        <w:t xml:space="preserve"> </w:t>
      </w:r>
      <w:r w:rsidRPr="00FA3B2A">
        <w:rPr>
          <w:rFonts w:ascii="Arial" w:hAnsi="Arial" w:cs="Arial"/>
        </w:rPr>
        <w:t xml:space="preserve">Gene expression studies were validated at the protein levels using </w:t>
      </w:r>
      <w:r w:rsidRPr="00FA3B2A">
        <w:rPr>
          <w:rFonts w:ascii="Arial" w:hAnsi="Arial"/>
          <w:kern w:val="24"/>
        </w:rPr>
        <w:t xml:space="preserve">multicolor flow cytometry. </w:t>
      </w:r>
    </w:p>
    <w:p w14:paraId="7A0A3CAD" w14:textId="77777777" w:rsidR="001B0EE4" w:rsidRPr="00FA3B2A" w:rsidRDefault="001B0EE4" w:rsidP="0005410A">
      <w:pPr>
        <w:spacing w:line="480" w:lineRule="auto"/>
        <w:ind w:firstLine="720"/>
        <w:rPr>
          <w:rFonts w:ascii="Arial" w:hAnsi="Arial"/>
          <w:kern w:val="24"/>
        </w:rPr>
      </w:pPr>
    </w:p>
    <w:p w14:paraId="34624A37" w14:textId="7D70ED06" w:rsidR="000F6EBE" w:rsidRPr="00FA3B2A" w:rsidRDefault="00097390" w:rsidP="00F0085D">
      <w:pPr>
        <w:spacing w:line="480" w:lineRule="auto"/>
        <w:ind w:firstLine="720"/>
        <w:rPr>
          <w:rFonts w:ascii="Arial" w:hAnsi="Arial" w:cs="Arial"/>
        </w:rPr>
      </w:pPr>
      <w:r w:rsidRPr="00FA3B2A">
        <w:rPr>
          <w:rFonts w:ascii="Arial" w:hAnsi="Arial" w:cs="Arial"/>
          <w:b/>
          <w:bCs/>
          <w:i/>
          <w:iCs/>
          <w:u w:val="single"/>
        </w:rPr>
        <w:t>Adenosine assay by Mass Spectrometry</w:t>
      </w:r>
      <w:r w:rsidR="00C852F7" w:rsidRPr="00FA3B2A">
        <w:rPr>
          <w:rFonts w:ascii="Arial" w:hAnsi="Arial" w:cs="Arial"/>
          <w:b/>
          <w:bCs/>
          <w:i/>
          <w:iCs/>
          <w:strike/>
          <w:u w:val="single"/>
        </w:rPr>
        <w:t xml:space="preserve"> </w:t>
      </w:r>
      <w:r w:rsidR="000F6EBE" w:rsidRPr="00FA3B2A">
        <w:rPr>
          <w:rFonts w:ascii="Arial" w:hAnsi="Arial" w:cs="Arial"/>
        </w:rPr>
        <w:t xml:space="preserve"> </w:t>
      </w:r>
      <w:r w:rsidR="0052354E" w:rsidRPr="00FA3B2A">
        <w:rPr>
          <w:rFonts w:ascii="Arial" w:hAnsi="Arial" w:cs="Arial"/>
        </w:rPr>
        <w:t xml:space="preserve"> </w:t>
      </w:r>
      <w:r w:rsidR="00106F13" w:rsidRPr="00FA3B2A">
        <w:rPr>
          <w:rFonts w:ascii="Arial" w:hAnsi="Arial" w:cs="Arial"/>
        </w:rPr>
        <w:t xml:space="preserve">Plasma supernatants </w:t>
      </w:r>
      <w:r w:rsidR="000F6EBE" w:rsidRPr="00FA3B2A">
        <w:rPr>
          <w:rFonts w:ascii="Arial" w:hAnsi="Arial" w:cs="Arial"/>
        </w:rPr>
        <w:t>from BM aspirates from relapsed refractory MM patients was incubated with AMP-13C5 for 15 minutes in presence or absence of ORIC-533.  Two doses of ORIC-533 were assessed.  Thereafter, the adenosine-13C5 was quantified by mass spectrometry</w:t>
      </w:r>
      <w:r w:rsidR="00E41F3E" w:rsidRPr="00FA3B2A">
        <w:rPr>
          <w:rFonts w:ascii="Arial" w:hAnsi="Arial" w:cs="Arial"/>
        </w:rPr>
        <w:t xml:space="preserve"> as previously described (ref: https://pubs.acs.org/doi/10.1021/acs.jmedchem.0c01086)</w:t>
      </w:r>
      <w:r w:rsidR="000F6EBE" w:rsidRPr="00FA3B2A">
        <w:rPr>
          <w:rFonts w:ascii="Arial" w:hAnsi="Arial" w:cs="Arial"/>
        </w:rPr>
        <w:t>. </w:t>
      </w:r>
      <w:r w:rsidR="00BC3E55" w:rsidRPr="00FA3B2A">
        <w:rPr>
          <w:rFonts w:ascii="Arial" w:hAnsi="Arial" w:cs="Arial"/>
        </w:rPr>
        <w:t>Of note, most of the BM samples used here were from patients with relapsed/ refractory MM after at least three lines of therapy including proteasome inhibitors</w:t>
      </w:r>
      <w:r w:rsidR="00991872" w:rsidRPr="00FA3B2A">
        <w:rPr>
          <w:rFonts w:ascii="Arial" w:hAnsi="Arial" w:cs="Arial"/>
        </w:rPr>
        <w:t xml:space="preserve"> (bortezomib</w:t>
      </w:r>
      <w:r w:rsidR="001F7AA9" w:rsidRPr="00FA3B2A">
        <w:rPr>
          <w:rFonts w:ascii="Arial" w:hAnsi="Arial" w:cs="Arial"/>
        </w:rPr>
        <w:t>, carfilzomib</w:t>
      </w:r>
      <w:r w:rsidR="00991872" w:rsidRPr="00FA3B2A">
        <w:rPr>
          <w:rFonts w:ascii="Arial" w:hAnsi="Arial" w:cs="Arial"/>
        </w:rPr>
        <w:t>)</w:t>
      </w:r>
      <w:r w:rsidR="00BC3E55" w:rsidRPr="00FA3B2A">
        <w:rPr>
          <w:rFonts w:ascii="Arial" w:hAnsi="Arial" w:cs="Arial"/>
        </w:rPr>
        <w:t>, immunomodulatory drugs</w:t>
      </w:r>
      <w:r w:rsidR="00991872" w:rsidRPr="00FA3B2A">
        <w:rPr>
          <w:rFonts w:ascii="Arial" w:hAnsi="Arial" w:cs="Arial"/>
        </w:rPr>
        <w:t xml:space="preserve"> (lenalidomide, pomalidomide and dexamethasone)</w:t>
      </w:r>
      <w:r w:rsidR="00BC3E55" w:rsidRPr="00FA3B2A">
        <w:rPr>
          <w:rFonts w:ascii="Arial" w:hAnsi="Arial" w:cs="Arial"/>
        </w:rPr>
        <w:t>, and anti-CD38 monoclonal antibodies</w:t>
      </w:r>
      <w:r w:rsidR="00991872" w:rsidRPr="00FA3B2A">
        <w:rPr>
          <w:rFonts w:ascii="Arial" w:hAnsi="Arial" w:cs="Arial"/>
        </w:rPr>
        <w:t xml:space="preserve"> (</w:t>
      </w:r>
      <w:r w:rsidR="001F7AA9" w:rsidRPr="00FA3B2A">
        <w:rPr>
          <w:rFonts w:ascii="Arial" w:hAnsi="Arial" w:cs="Arial"/>
        </w:rPr>
        <w:t>Daratumumab</w:t>
      </w:r>
      <w:r w:rsidR="00991872" w:rsidRPr="00FA3B2A">
        <w:rPr>
          <w:rFonts w:ascii="Arial" w:hAnsi="Arial" w:cs="Arial"/>
        </w:rPr>
        <w:t>)</w:t>
      </w:r>
      <w:r w:rsidR="00BC3E55" w:rsidRPr="00FA3B2A">
        <w:rPr>
          <w:rFonts w:ascii="Arial" w:hAnsi="Arial" w:cs="Arial"/>
        </w:rPr>
        <w:t xml:space="preserve">. </w:t>
      </w:r>
    </w:p>
    <w:p w14:paraId="3F51667F" w14:textId="77777777" w:rsidR="00991872" w:rsidRPr="00FA3B2A" w:rsidRDefault="00991872" w:rsidP="0005410A">
      <w:pPr>
        <w:spacing w:line="480" w:lineRule="auto"/>
        <w:ind w:firstLine="720"/>
        <w:rPr>
          <w:rFonts w:ascii="Arial" w:hAnsi="Arial" w:cs="Arial"/>
          <w:b/>
          <w:bCs/>
          <w:i/>
          <w:u w:val="single"/>
          <w:lang w:bidi="en-US"/>
        </w:rPr>
      </w:pPr>
    </w:p>
    <w:p w14:paraId="379D4BCB" w14:textId="3B565F11" w:rsidR="0005410A" w:rsidRPr="00FA3B2A" w:rsidRDefault="00810ACC" w:rsidP="0005410A">
      <w:pPr>
        <w:spacing w:line="480" w:lineRule="auto"/>
        <w:ind w:firstLine="720"/>
        <w:rPr>
          <w:rFonts w:ascii="Arial" w:hAnsi="Arial" w:cs="Arial"/>
          <w:iCs/>
          <w:lang w:bidi="en-US"/>
        </w:rPr>
      </w:pPr>
      <w:proofErr w:type="gramStart"/>
      <w:r w:rsidRPr="00FA3B2A">
        <w:rPr>
          <w:rFonts w:ascii="Arial" w:hAnsi="Arial" w:cs="Arial"/>
          <w:b/>
          <w:bCs/>
          <w:i/>
          <w:u w:val="single"/>
          <w:lang w:bidi="en-US"/>
        </w:rPr>
        <w:lastRenderedPageBreak/>
        <w:t xml:space="preserve">Cell </w:t>
      </w:r>
      <w:r w:rsidR="0005410A" w:rsidRPr="00FA3B2A">
        <w:rPr>
          <w:rFonts w:ascii="Arial" w:hAnsi="Arial" w:cs="Arial"/>
          <w:b/>
          <w:bCs/>
          <w:i/>
          <w:u w:val="single"/>
          <w:lang w:bidi="en-US"/>
        </w:rPr>
        <w:t xml:space="preserve"> viability</w:t>
      </w:r>
      <w:proofErr w:type="gramEnd"/>
      <w:r w:rsidR="0005410A" w:rsidRPr="00FA3B2A">
        <w:rPr>
          <w:rFonts w:ascii="Arial" w:hAnsi="Arial" w:cs="Arial"/>
          <w:b/>
          <w:bCs/>
          <w:i/>
          <w:u w:val="single"/>
          <w:lang w:bidi="en-US"/>
        </w:rPr>
        <w:t xml:space="preserve"> assays</w:t>
      </w:r>
      <w:r w:rsidR="0005410A" w:rsidRPr="00FA3B2A">
        <w:rPr>
          <w:rFonts w:ascii="Arial" w:hAnsi="Arial" w:cs="Arial"/>
          <w:iCs/>
          <w:lang w:bidi="en-US"/>
        </w:rPr>
        <w:t xml:space="preserve"> </w:t>
      </w:r>
      <w:r w:rsidR="0005410A" w:rsidRPr="00FA3B2A">
        <w:rPr>
          <w:rFonts w:ascii="Arial" w:hAnsi="Arial"/>
          <w:kern w:val="24"/>
        </w:rPr>
        <w:t>MM cell</w:t>
      </w:r>
      <w:r w:rsidRPr="00FA3B2A">
        <w:rPr>
          <w:rFonts w:ascii="Arial" w:hAnsi="Arial"/>
          <w:kern w:val="24"/>
        </w:rPr>
        <w:t xml:space="preserve"> lines, </w:t>
      </w:r>
      <w:proofErr w:type="spellStart"/>
      <w:r w:rsidRPr="00FA3B2A">
        <w:rPr>
          <w:rFonts w:ascii="Arial" w:hAnsi="Arial"/>
          <w:kern w:val="24"/>
        </w:rPr>
        <w:t>pDCs</w:t>
      </w:r>
      <w:proofErr w:type="spellEnd"/>
      <w:r w:rsidRPr="00FA3B2A">
        <w:rPr>
          <w:rFonts w:ascii="Arial" w:hAnsi="Arial"/>
          <w:kern w:val="24"/>
        </w:rPr>
        <w:t xml:space="preserve"> from MM BM samples, and  PBMCs from normal healthy donors were treated with increasing concentrations of CD73 inhibitor </w:t>
      </w:r>
      <w:r w:rsidR="00E41F3E" w:rsidRPr="00FA3B2A">
        <w:rPr>
          <w:rFonts w:ascii="Arial" w:hAnsi="Arial"/>
          <w:kern w:val="24"/>
        </w:rPr>
        <w:t>ORIC</w:t>
      </w:r>
      <w:r w:rsidRPr="00FA3B2A">
        <w:rPr>
          <w:rFonts w:ascii="Arial" w:hAnsi="Arial"/>
          <w:kern w:val="24"/>
        </w:rPr>
        <w:t>-533</w:t>
      </w:r>
      <w:r w:rsidR="006D710C" w:rsidRPr="00FA3B2A">
        <w:rPr>
          <w:rFonts w:ascii="Arial" w:hAnsi="Arial"/>
          <w:kern w:val="24"/>
        </w:rPr>
        <w:t xml:space="preserve"> </w:t>
      </w:r>
      <w:r w:rsidRPr="00FA3B2A">
        <w:rPr>
          <w:rFonts w:ascii="Arial" w:hAnsi="Arial"/>
          <w:kern w:val="24"/>
        </w:rPr>
        <w:t xml:space="preserve"> for 72h </w:t>
      </w:r>
      <w:r w:rsidR="006D710C" w:rsidRPr="00FA3B2A">
        <w:rPr>
          <w:rFonts w:ascii="Arial" w:hAnsi="Arial"/>
          <w:kern w:val="24"/>
        </w:rPr>
        <w:t>(</w:t>
      </w:r>
      <w:r w:rsidRPr="00FA3B2A">
        <w:rPr>
          <w:rFonts w:ascii="Arial" w:hAnsi="Arial"/>
          <w:kern w:val="24"/>
        </w:rPr>
        <w:t>or 48h for PBMCs</w:t>
      </w:r>
      <w:r w:rsidR="006D710C" w:rsidRPr="00FA3B2A">
        <w:rPr>
          <w:rFonts w:ascii="Arial" w:hAnsi="Arial"/>
          <w:kern w:val="24"/>
        </w:rPr>
        <w:t>)</w:t>
      </w:r>
      <w:r w:rsidRPr="00FA3B2A">
        <w:rPr>
          <w:rFonts w:ascii="Arial" w:hAnsi="Arial"/>
          <w:kern w:val="24"/>
        </w:rPr>
        <w:t xml:space="preserve"> followed by the assessment of viability using </w:t>
      </w:r>
      <w:r w:rsidR="0005410A" w:rsidRPr="00FA3B2A">
        <w:rPr>
          <w:rFonts w:ascii="Arial" w:hAnsi="Arial" w:cs="Arial"/>
          <w:iCs/>
          <w:lang w:bidi="en-US"/>
        </w:rPr>
        <w:t xml:space="preserve"> WST assay, as previously described</w:t>
      </w:r>
      <w:r w:rsidR="00BC0339" w:rsidRPr="00FA3B2A">
        <w:rPr>
          <w:rFonts w:ascii="Arial" w:hAnsi="Arial" w:cs="Arial"/>
          <w:iCs/>
          <w:lang w:bidi="en-US"/>
        </w:rPr>
        <w:t xml:space="preserve"> [1-7]</w:t>
      </w:r>
      <w:r w:rsidR="00585A1C" w:rsidRPr="00FA3B2A">
        <w:rPr>
          <w:rFonts w:ascii="Arial" w:hAnsi="Arial" w:cs="Arial"/>
          <w:iCs/>
          <w:lang w:bidi="en-US"/>
        </w:rPr>
        <w:t>.</w:t>
      </w:r>
      <w:r w:rsidR="0005410A" w:rsidRPr="00FA3B2A">
        <w:rPr>
          <w:rFonts w:ascii="Arial" w:hAnsi="Arial" w:cs="Arial"/>
          <w:iCs/>
          <w:lang w:bidi="en-US"/>
        </w:rPr>
        <w:t xml:space="preserve"> </w:t>
      </w:r>
    </w:p>
    <w:p w14:paraId="7B87BB68" w14:textId="77777777" w:rsidR="0009612E" w:rsidRPr="00FA3B2A" w:rsidRDefault="0009612E" w:rsidP="007B533E">
      <w:pPr>
        <w:spacing w:line="480" w:lineRule="auto"/>
        <w:ind w:firstLine="720"/>
        <w:rPr>
          <w:rFonts w:ascii="Arial" w:hAnsi="Arial"/>
          <w:b/>
          <w:bCs/>
          <w:i/>
          <w:iCs/>
          <w:kern w:val="24"/>
          <w:u w:val="single"/>
        </w:rPr>
      </w:pPr>
    </w:p>
    <w:p w14:paraId="0F2B4D66" w14:textId="12A5BE71" w:rsidR="00116D90" w:rsidRPr="00FA3B2A" w:rsidRDefault="00940ED1" w:rsidP="007B533E">
      <w:pPr>
        <w:spacing w:line="480" w:lineRule="auto"/>
        <w:ind w:firstLine="720"/>
        <w:rPr>
          <w:rFonts w:ascii="Arial" w:hAnsi="Arial" w:cs="Arial"/>
        </w:rPr>
      </w:pPr>
      <w:r w:rsidRPr="00FA3B2A">
        <w:rPr>
          <w:rFonts w:ascii="Arial" w:hAnsi="Arial"/>
          <w:b/>
          <w:bCs/>
          <w:i/>
          <w:iCs/>
          <w:kern w:val="24"/>
          <w:u w:val="single"/>
        </w:rPr>
        <w:t>Cytotoxicity Assay with BM-MNCs</w:t>
      </w:r>
      <w:r w:rsidRPr="00FA3B2A">
        <w:rPr>
          <w:rFonts w:ascii="Arial" w:hAnsi="Arial"/>
          <w:kern w:val="24"/>
          <w:u w:val="single"/>
        </w:rPr>
        <w:t xml:space="preserve">: </w:t>
      </w:r>
      <w:r w:rsidRPr="00FA3B2A">
        <w:rPr>
          <w:rFonts w:ascii="Arial" w:hAnsi="Arial" w:cs="Arial"/>
        </w:rPr>
        <w:t xml:space="preserve">MM patient total BM-MNCs were treated with </w:t>
      </w:r>
      <w:r w:rsidR="00BD42AB" w:rsidRPr="00FA3B2A">
        <w:rPr>
          <w:rFonts w:ascii="Arial" w:hAnsi="Arial" w:cs="Arial"/>
        </w:rPr>
        <w:t>different concentrations of ORIC-533</w:t>
      </w:r>
      <w:r w:rsidR="007B533E" w:rsidRPr="00FA3B2A">
        <w:rPr>
          <w:rFonts w:ascii="Arial" w:hAnsi="Arial" w:cs="Arial"/>
        </w:rPr>
        <w:t xml:space="preserve"> (or with daratumumab for combination studies) for </w:t>
      </w:r>
      <w:r w:rsidR="00106F13" w:rsidRPr="00FA3B2A">
        <w:rPr>
          <w:rFonts w:ascii="Arial" w:hAnsi="Arial" w:cs="Arial"/>
        </w:rPr>
        <w:t>3-4 days</w:t>
      </w:r>
      <w:r w:rsidR="00C852F7" w:rsidRPr="00FA3B2A">
        <w:rPr>
          <w:rFonts w:ascii="Arial" w:hAnsi="Arial" w:cs="Arial"/>
        </w:rPr>
        <w:t>, a</w:t>
      </w:r>
      <w:r w:rsidRPr="00FA3B2A">
        <w:rPr>
          <w:rFonts w:ascii="Arial" w:hAnsi="Arial" w:cs="Arial"/>
        </w:rPr>
        <w:t xml:space="preserve">nd multicolor flow analysis was utilized to assess MM cell lysis.  </w:t>
      </w:r>
      <w:r w:rsidR="007B533E" w:rsidRPr="00FA3B2A">
        <w:rPr>
          <w:rFonts w:ascii="Arial" w:hAnsi="Arial" w:cs="Arial"/>
        </w:rPr>
        <w:t xml:space="preserve">Autologous </w:t>
      </w:r>
      <w:r w:rsidRPr="00FA3B2A">
        <w:rPr>
          <w:rFonts w:ascii="Arial" w:hAnsi="Arial" w:cs="Arial"/>
        </w:rPr>
        <w:t>CD138</w:t>
      </w:r>
      <w:r w:rsidRPr="00FA3B2A">
        <w:rPr>
          <w:rFonts w:ascii="Arial" w:hAnsi="Arial" w:cs="Arial"/>
          <w:vertAlign w:val="superscript"/>
        </w:rPr>
        <w:t>+</w:t>
      </w:r>
      <w:r w:rsidRPr="00FA3B2A">
        <w:rPr>
          <w:rFonts w:ascii="Arial" w:hAnsi="Arial" w:cs="Arial"/>
        </w:rPr>
        <w:t xml:space="preserve"> MM cells were selected based on their staining of CD138-FITC Ab and quantified. </w:t>
      </w:r>
      <w:r w:rsidR="007B533E" w:rsidRPr="00FA3B2A">
        <w:rPr>
          <w:rFonts w:ascii="Arial" w:hAnsi="Arial" w:cs="Arial"/>
        </w:rPr>
        <w:t xml:space="preserve"> </w:t>
      </w:r>
    </w:p>
    <w:p w14:paraId="303856C6" w14:textId="77777777" w:rsidR="00116D90" w:rsidRPr="00FA3B2A" w:rsidRDefault="00116D90" w:rsidP="00116D90">
      <w:pPr>
        <w:spacing w:line="480" w:lineRule="auto"/>
        <w:rPr>
          <w:rFonts w:ascii="Arial" w:hAnsi="Arial" w:cs="Arial"/>
        </w:rPr>
      </w:pPr>
    </w:p>
    <w:p w14:paraId="1E60667C" w14:textId="0FD2405D" w:rsidR="007B533E" w:rsidRPr="00FA3B2A" w:rsidRDefault="007B533E" w:rsidP="00116D90">
      <w:pPr>
        <w:spacing w:line="480" w:lineRule="auto"/>
        <w:rPr>
          <w:rFonts w:ascii="Arial" w:hAnsi="Arial" w:cs="Arial"/>
        </w:rPr>
      </w:pPr>
      <w:r w:rsidRPr="00FA3B2A">
        <w:rPr>
          <w:rFonts w:ascii="Arial" w:hAnsi="Arial" w:cs="Arial"/>
        </w:rPr>
        <w:t xml:space="preserve">For </w:t>
      </w:r>
      <w:r w:rsidR="003F5D83" w:rsidRPr="00FA3B2A">
        <w:rPr>
          <w:rFonts w:ascii="Arial" w:hAnsi="Arial" w:cs="Arial"/>
        </w:rPr>
        <w:t>ORIC-533</w:t>
      </w:r>
      <w:r w:rsidR="006D710C" w:rsidRPr="00FA3B2A">
        <w:rPr>
          <w:rFonts w:ascii="Arial" w:hAnsi="Arial" w:cs="Arial"/>
        </w:rPr>
        <w:t>-triggered</w:t>
      </w:r>
      <w:r w:rsidR="003F5D83" w:rsidRPr="00FA3B2A">
        <w:rPr>
          <w:rFonts w:ascii="Arial" w:hAnsi="Arial" w:cs="Arial"/>
        </w:rPr>
        <w:t xml:space="preserve"> (± combination) </w:t>
      </w:r>
      <w:r w:rsidRPr="00FA3B2A">
        <w:rPr>
          <w:rFonts w:ascii="Arial" w:hAnsi="Arial" w:cs="Arial"/>
        </w:rPr>
        <w:t>allogen</w:t>
      </w:r>
      <w:r w:rsidR="00B41426" w:rsidRPr="00FA3B2A">
        <w:rPr>
          <w:rFonts w:ascii="Arial" w:hAnsi="Arial" w:cs="Arial"/>
        </w:rPr>
        <w:t>e</w:t>
      </w:r>
      <w:r w:rsidRPr="00FA3B2A">
        <w:rPr>
          <w:rFonts w:ascii="Arial" w:hAnsi="Arial" w:cs="Arial"/>
        </w:rPr>
        <w:t xml:space="preserve">ic </w:t>
      </w:r>
      <w:r w:rsidR="003F5D83" w:rsidRPr="00FA3B2A">
        <w:rPr>
          <w:rFonts w:ascii="Arial" w:hAnsi="Arial" w:cs="Arial"/>
        </w:rPr>
        <w:t>cell U266 MM cell killing by MM BM-MNCs,</w:t>
      </w:r>
      <w:r w:rsidR="003F5D83" w:rsidRPr="00FA3B2A">
        <w:rPr>
          <w:rFonts w:ascii="Arial" w:hAnsi="Arial" w:cs="Arial"/>
          <w:b/>
          <w:bCs/>
        </w:rPr>
        <w:t xml:space="preserve"> </w:t>
      </w:r>
      <w:r w:rsidRPr="00FA3B2A">
        <w:rPr>
          <w:rFonts w:ascii="Arial" w:hAnsi="Arial" w:cs="Arial"/>
        </w:rPr>
        <w:t xml:space="preserve">MM patient </w:t>
      </w:r>
      <w:r w:rsidR="003F5D83" w:rsidRPr="00FA3B2A">
        <w:rPr>
          <w:rFonts w:ascii="Arial" w:hAnsi="Arial" w:cs="Arial"/>
        </w:rPr>
        <w:t>t</w:t>
      </w:r>
      <w:r w:rsidRPr="00FA3B2A">
        <w:rPr>
          <w:rFonts w:ascii="Arial" w:hAnsi="Arial" w:cs="Arial"/>
        </w:rPr>
        <w:t>otal BM-MNCs were treated with ORIC-533 (0.5 µ</w:t>
      </w:r>
      <w:r w:rsidR="006661E9" w:rsidRPr="00FA3B2A">
        <w:rPr>
          <w:rFonts w:ascii="Arial" w:hAnsi="Arial" w:cs="Arial"/>
        </w:rPr>
        <w:t>M</w:t>
      </w:r>
      <w:r w:rsidRPr="00FA3B2A">
        <w:rPr>
          <w:rFonts w:ascii="Arial" w:hAnsi="Arial" w:cs="Arial"/>
        </w:rPr>
        <w:t xml:space="preserve">) or anti-CD38 Ab (Daratumumab, 0.5 </w:t>
      </w:r>
      <w:r w:rsidR="006661E9" w:rsidRPr="00FA3B2A">
        <w:rPr>
          <w:rFonts w:ascii="Arial" w:hAnsi="Arial" w:cs="Arial"/>
        </w:rPr>
        <w:t>µ</w:t>
      </w:r>
      <w:r w:rsidRPr="00FA3B2A">
        <w:rPr>
          <w:rFonts w:ascii="Arial" w:hAnsi="Arial" w:cs="Arial"/>
        </w:rPr>
        <w:t>g/ml), or both for 3 days. After 3 days, the cells were washed and pre</w:t>
      </w:r>
      <w:r w:rsidR="006D710C" w:rsidRPr="00FA3B2A">
        <w:rPr>
          <w:rFonts w:ascii="Arial" w:hAnsi="Arial" w:cs="Arial"/>
        </w:rPr>
        <w:t>-</w:t>
      </w:r>
      <w:r w:rsidRPr="00FA3B2A">
        <w:rPr>
          <w:rFonts w:ascii="Arial" w:hAnsi="Arial" w:cs="Arial"/>
        </w:rPr>
        <w:t>stained (Cell Trace Violet, Molecular Probes, Fisher Scientific) U266 MM cells were added to the culture, and the cells were incubated for 1 day. Following this</w:t>
      </w:r>
      <w:r w:rsidR="00FA31FC" w:rsidRPr="00FA3B2A">
        <w:rPr>
          <w:rFonts w:ascii="Arial" w:hAnsi="Arial" w:cs="Arial"/>
        </w:rPr>
        <w:t>,</w:t>
      </w:r>
      <w:r w:rsidRPr="00FA3B2A">
        <w:rPr>
          <w:rFonts w:ascii="Arial" w:hAnsi="Arial" w:cs="Arial"/>
        </w:rPr>
        <w:t xml:space="preserve"> a multicolor flow analysis was utilized to assess U266 cell lysis. Control cells were treated with DMSO. Cells were stained with 7ADD and subjected to flow analysis. 7ADD negative cells were gated out and viable Cell Trace positive U266 cells were quantified. The fold change </w:t>
      </w:r>
      <w:r w:rsidR="003D7D2C" w:rsidRPr="00FA3B2A">
        <w:rPr>
          <w:rFonts w:ascii="Arial" w:hAnsi="Arial" w:cs="Arial"/>
        </w:rPr>
        <w:t xml:space="preserve">in viability after treatment was </w:t>
      </w:r>
      <w:r w:rsidRPr="00FA3B2A">
        <w:rPr>
          <w:rFonts w:ascii="Arial" w:hAnsi="Arial" w:cs="Arial"/>
        </w:rPr>
        <w:t xml:space="preserve">obtained after normalization with control </w:t>
      </w:r>
      <w:r w:rsidR="006E0AB0" w:rsidRPr="00FA3B2A">
        <w:rPr>
          <w:rFonts w:ascii="Arial" w:hAnsi="Arial" w:cs="Arial"/>
        </w:rPr>
        <w:t>data and</w:t>
      </w:r>
      <w:r w:rsidRPr="00FA3B2A">
        <w:rPr>
          <w:rFonts w:ascii="Arial" w:hAnsi="Arial" w:cs="Arial"/>
        </w:rPr>
        <w:t xml:space="preserve"> presented as percentage of viable cells in the presence</w:t>
      </w:r>
      <w:r w:rsidRPr="00FA3B2A">
        <w:rPr>
          <w:rFonts w:ascii="Arial" w:hAnsi="Arial" w:cs="Arial"/>
          <w:i/>
          <w:iCs/>
        </w:rPr>
        <w:t xml:space="preserve"> versus</w:t>
      </w:r>
      <w:r w:rsidRPr="00FA3B2A">
        <w:rPr>
          <w:rFonts w:ascii="Arial" w:hAnsi="Arial" w:cs="Arial"/>
        </w:rPr>
        <w:t xml:space="preserve"> absence of different treatments</w:t>
      </w:r>
      <w:r w:rsidR="0021645C" w:rsidRPr="00FA3B2A">
        <w:rPr>
          <w:rFonts w:ascii="Arial" w:hAnsi="Arial" w:cs="Arial"/>
        </w:rPr>
        <w:t xml:space="preserve">. </w:t>
      </w:r>
    </w:p>
    <w:p w14:paraId="694EA435" w14:textId="77777777" w:rsidR="007B533E" w:rsidRPr="00FA3B2A" w:rsidRDefault="007B533E" w:rsidP="00940ED1">
      <w:pPr>
        <w:spacing w:line="480" w:lineRule="auto"/>
        <w:ind w:firstLine="720"/>
        <w:rPr>
          <w:rFonts w:ascii="Arial" w:hAnsi="Arial" w:cs="Arial"/>
        </w:rPr>
      </w:pPr>
    </w:p>
    <w:p w14:paraId="50F1632C" w14:textId="4CF9F42C" w:rsidR="007B533E" w:rsidRPr="00FA3B2A" w:rsidRDefault="0021645C" w:rsidP="00116D90">
      <w:pPr>
        <w:spacing w:line="480" w:lineRule="auto"/>
        <w:rPr>
          <w:rFonts w:ascii="Arial" w:hAnsi="Arial" w:cs="Arial"/>
        </w:rPr>
      </w:pPr>
      <w:r w:rsidRPr="00FA3B2A">
        <w:rPr>
          <w:rFonts w:ascii="Arial" w:hAnsi="Arial" w:cs="Arial"/>
        </w:rPr>
        <w:t xml:space="preserve">To assess the ORIC-533-mediated </w:t>
      </w:r>
      <w:r w:rsidR="007B533E" w:rsidRPr="00FA3B2A">
        <w:rPr>
          <w:rFonts w:ascii="Arial" w:hAnsi="Arial" w:cs="Arial"/>
        </w:rPr>
        <w:t xml:space="preserve">NK cell </w:t>
      </w:r>
      <w:r w:rsidRPr="00FA3B2A">
        <w:rPr>
          <w:rFonts w:ascii="Arial" w:hAnsi="Arial" w:cs="Arial"/>
        </w:rPr>
        <w:t xml:space="preserve">activation and NK cell mediated </w:t>
      </w:r>
      <w:r w:rsidR="006B0D7B" w:rsidRPr="00FA3B2A">
        <w:rPr>
          <w:rFonts w:ascii="Arial" w:hAnsi="Arial" w:cs="Arial"/>
        </w:rPr>
        <w:t>cyto</w:t>
      </w:r>
      <w:r w:rsidR="0009612E" w:rsidRPr="00FA3B2A">
        <w:rPr>
          <w:rFonts w:ascii="Arial" w:hAnsi="Arial" w:cs="Arial"/>
        </w:rPr>
        <w:t>to</w:t>
      </w:r>
      <w:r w:rsidR="006B0D7B" w:rsidRPr="00FA3B2A">
        <w:rPr>
          <w:rFonts w:ascii="Arial" w:hAnsi="Arial" w:cs="Arial"/>
        </w:rPr>
        <w:t xml:space="preserve">xicity, MM patient total BM-MNCs were treated with increasing concentrations of ORIC-533 for 3 days. </w:t>
      </w:r>
      <w:r w:rsidR="00D83008" w:rsidRPr="00FA3B2A">
        <w:rPr>
          <w:rFonts w:ascii="Arial" w:hAnsi="Arial" w:cs="Arial"/>
        </w:rPr>
        <w:t xml:space="preserve">Control cells were treated with DMSO. </w:t>
      </w:r>
      <w:r w:rsidR="006B0D7B" w:rsidRPr="00FA3B2A">
        <w:rPr>
          <w:rFonts w:ascii="Arial" w:hAnsi="Arial" w:cs="Arial"/>
        </w:rPr>
        <w:t>After 3 days, the cells were washed and pre</w:t>
      </w:r>
      <w:r w:rsidR="00BA653C" w:rsidRPr="00FA3B2A">
        <w:rPr>
          <w:rFonts w:ascii="Arial" w:hAnsi="Arial" w:cs="Arial"/>
        </w:rPr>
        <w:t>-</w:t>
      </w:r>
      <w:r w:rsidR="006B0D7B" w:rsidRPr="00FA3B2A">
        <w:rPr>
          <w:rFonts w:ascii="Arial" w:hAnsi="Arial" w:cs="Arial"/>
        </w:rPr>
        <w:t>stained (Cell Trace Violet, Molecular Probes, Fisher Scientific) K562 cells were added to the culture, and the cells were incubated for 1 day.</w:t>
      </w:r>
      <w:r w:rsidR="00D83008" w:rsidRPr="00FA3B2A">
        <w:rPr>
          <w:rFonts w:ascii="Arial" w:hAnsi="Arial" w:cs="Arial"/>
        </w:rPr>
        <w:t xml:space="preserve"> </w:t>
      </w:r>
      <w:r w:rsidR="00D83008" w:rsidRPr="00FA3B2A">
        <w:rPr>
          <w:rStyle w:val="Emphasis"/>
          <w:rFonts w:ascii="Arial" w:hAnsi="Arial" w:cs="Arial"/>
        </w:rPr>
        <w:t>K562</w:t>
      </w:r>
      <w:r w:rsidR="00D83008" w:rsidRPr="00FA3B2A">
        <w:rPr>
          <w:rFonts w:ascii="Arial" w:hAnsi="Arial" w:cs="Arial"/>
        </w:rPr>
        <w:t xml:space="preserve"> expressed a higher intensity of ligands for </w:t>
      </w:r>
      <w:r w:rsidR="00D83008" w:rsidRPr="00FA3B2A">
        <w:rPr>
          <w:rStyle w:val="Emphasis"/>
          <w:rFonts w:ascii="Arial" w:hAnsi="Arial" w:cs="Arial"/>
        </w:rPr>
        <w:t>Natural Killer</w:t>
      </w:r>
      <w:r w:rsidR="00D83008" w:rsidRPr="00FA3B2A">
        <w:rPr>
          <w:rFonts w:ascii="Arial" w:hAnsi="Arial" w:cs="Arial"/>
        </w:rPr>
        <w:t xml:space="preserve"> G2D and the </w:t>
      </w:r>
      <w:r w:rsidR="00D83008" w:rsidRPr="00FA3B2A">
        <w:rPr>
          <w:rStyle w:val="Emphasis"/>
          <w:rFonts w:ascii="Arial" w:hAnsi="Arial" w:cs="Arial"/>
        </w:rPr>
        <w:t>Natural</w:t>
      </w:r>
      <w:r w:rsidR="00D83008" w:rsidRPr="00FA3B2A">
        <w:rPr>
          <w:rFonts w:ascii="Arial" w:hAnsi="Arial" w:cs="Arial"/>
        </w:rPr>
        <w:t xml:space="preserve"> Cytotoxicity Receptors, and weakly express MHC Class-I. These cells are used </w:t>
      </w:r>
      <w:r w:rsidR="00F13814" w:rsidRPr="00FA3B2A">
        <w:rPr>
          <w:rFonts w:ascii="Arial" w:hAnsi="Arial" w:cs="Arial"/>
        </w:rPr>
        <w:t>in multicolor</w:t>
      </w:r>
      <w:r w:rsidR="006B0D7B" w:rsidRPr="00FA3B2A">
        <w:rPr>
          <w:rFonts w:ascii="Arial" w:hAnsi="Arial" w:cs="Arial"/>
        </w:rPr>
        <w:t xml:space="preserve"> flow analysis </w:t>
      </w:r>
      <w:r w:rsidR="0009612E" w:rsidRPr="00FA3B2A">
        <w:rPr>
          <w:rFonts w:ascii="Arial" w:hAnsi="Arial" w:cs="Arial"/>
        </w:rPr>
        <w:t xml:space="preserve">of </w:t>
      </w:r>
      <w:r w:rsidR="00D83008" w:rsidRPr="00FA3B2A">
        <w:rPr>
          <w:rFonts w:ascii="Arial" w:hAnsi="Arial" w:cs="Arial"/>
        </w:rPr>
        <w:t xml:space="preserve">NK-cell mediated lysis.  After incubation for 1 day, these cells were subjected to a multicolor flow to assess K562 cell lysis. </w:t>
      </w:r>
      <w:r w:rsidR="006B0D7B" w:rsidRPr="00FA3B2A">
        <w:rPr>
          <w:rFonts w:ascii="Arial" w:hAnsi="Arial" w:cs="Arial"/>
        </w:rPr>
        <w:t>Cells were stained with 7ADD and subjected to flow analysis. 7ADD negative cells were gated out and viable Cell Trace positive K562 cells were quantified</w:t>
      </w:r>
      <w:r w:rsidR="00D83008" w:rsidRPr="00FA3B2A">
        <w:rPr>
          <w:rFonts w:ascii="Arial" w:hAnsi="Arial" w:cs="Arial"/>
        </w:rPr>
        <w:t xml:space="preserve">. </w:t>
      </w:r>
      <w:r w:rsidR="006B0D7B" w:rsidRPr="00FA3B2A">
        <w:rPr>
          <w:rFonts w:ascii="Arial" w:hAnsi="Arial" w:cs="Arial"/>
        </w:rPr>
        <w:t>The fold change was obtained after normalization with control data and presented as percentage of viable cells in the presence versus absence of different treatments</w:t>
      </w:r>
      <w:r w:rsidR="00E7731F" w:rsidRPr="00FA3B2A">
        <w:rPr>
          <w:rFonts w:ascii="Arial" w:hAnsi="Arial" w:cs="Arial"/>
        </w:rPr>
        <w:t xml:space="preserve">. </w:t>
      </w:r>
    </w:p>
    <w:p w14:paraId="31E521A7" w14:textId="77777777" w:rsidR="00E7731F" w:rsidRPr="00FA3B2A" w:rsidRDefault="00E7731F" w:rsidP="00116D90">
      <w:pPr>
        <w:spacing w:line="480" w:lineRule="auto"/>
        <w:rPr>
          <w:rFonts w:ascii="Arial" w:hAnsi="Arial" w:cs="Arial"/>
        </w:rPr>
      </w:pPr>
    </w:p>
    <w:p w14:paraId="7292B33B" w14:textId="757BF7F8" w:rsidR="00701A9F" w:rsidRPr="00FA3B2A" w:rsidRDefault="00BA46DB" w:rsidP="00701A9F">
      <w:pPr>
        <w:autoSpaceDE w:val="0"/>
        <w:autoSpaceDN w:val="0"/>
        <w:adjustRightInd w:val="0"/>
        <w:spacing w:line="480" w:lineRule="auto"/>
        <w:ind w:firstLine="720"/>
        <w:rPr>
          <w:rFonts w:ascii="Arial" w:hAnsi="Arial" w:cs="Arial"/>
          <w:vertAlign w:val="superscript"/>
        </w:rPr>
      </w:pPr>
      <w:r w:rsidRPr="00FA3B2A">
        <w:rPr>
          <w:rFonts w:ascii="Arial" w:hAnsi="Arial" w:cs="Arial"/>
          <w:b/>
          <w:bCs/>
          <w:i/>
          <w:iCs/>
          <w:u w:val="single"/>
        </w:rPr>
        <w:t>Ge</w:t>
      </w:r>
      <w:r w:rsidR="00CD42DD" w:rsidRPr="00FA3B2A">
        <w:rPr>
          <w:rFonts w:ascii="Arial" w:hAnsi="Arial" w:cs="Arial"/>
          <w:b/>
          <w:bCs/>
          <w:i/>
          <w:iCs/>
          <w:u w:val="single"/>
        </w:rPr>
        <w:t xml:space="preserve">neration of </w:t>
      </w:r>
      <w:r w:rsidR="00701A9F" w:rsidRPr="00FA3B2A">
        <w:rPr>
          <w:rFonts w:ascii="Arial" w:hAnsi="Arial" w:cs="Arial"/>
          <w:b/>
          <w:bCs/>
          <w:i/>
          <w:iCs/>
          <w:u w:val="single"/>
        </w:rPr>
        <w:t>Central and Effector Memory T cells in MM BM-MNCs:</w:t>
      </w:r>
      <w:r w:rsidR="00701A9F" w:rsidRPr="00FA3B2A">
        <w:rPr>
          <w:rFonts w:ascii="Arial" w:hAnsi="Arial" w:cs="Arial"/>
          <w:b/>
          <w:bCs/>
        </w:rPr>
        <w:t xml:space="preserve"> </w:t>
      </w:r>
      <w:r w:rsidR="00701A9F" w:rsidRPr="00FA3B2A">
        <w:rPr>
          <w:rFonts w:ascii="Arial" w:hAnsi="Arial" w:cs="Arial"/>
        </w:rPr>
        <w:t>MM patient BM-MNCs cells were treated with CD3/CD28 cocktail for 2 days to stimulate T cells. After 2 days, cells were washed, resuspended in fresh medium, and treated with control DMSO or ORIC-533 (0.5 µM) for 7-10 days</w:t>
      </w:r>
      <w:r w:rsidR="003009F2" w:rsidRPr="00FA3B2A">
        <w:rPr>
          <w:rFonts w:ascii="Arial" w:hAnsi="Arial" w:cs="Arial"/>
        </w:rPr>
        <w:t xml:space="preserve">; </w:t>
      </w:r>
      <w:r w:rsidR="00701A9F" w:rsidRPr="00FA3B2A">
        <w:rPr>
          <w:rFonts w:ascii="Arial" w:hAnsi="Arial" w:cs="Arial"/>
        </w:rPr>
        <w:t>medium changed after every 3 days</w:t>
      </w:r>
      <w:r w:rsidR="003009F2" w:rsidRPr="00FA3B2A">
        <w:rPr>
          <w:rFonts w:ascii="Arial" w:hAnsi="Arial" w:cs="Arial"/>
        </w:rPr>
        <w:t xml:space="preserve">. This was </w:t>
      </w:r>
      <w:r w:rsidR="00701A9F" w:rsidRPr="00FA3B2A">
        <w:rPr>
          <w:rFonts w:ascii="Arial" w:hAnsi="Arial" w:cs="Arial"/>
        </w:rPr>
        <w:t>followed by quantification of CD3</w:t>
      </w:r>
      <w:r w:rsidR="003009F2" w:rsidRPr="00FA3B2A">
        <w:rPr>
          <w:rFonts w:ascii="Arial" w:hAnsi="Arial" w:cs="Arial"/>
          <w:vertAlign w:val="superscript"/>
        </w:rPr>
        <w:t>+</w:t>
      </w:r>
      <w:r w:rsidR="00701A9F" w:rsidRPr="00FA3B2A">
        <w:rPr>
          <w:rFonts w:ascii="Arial" w:hAnsi="Arial" w:cs="Arial"/>
        </w:rPr>
        <w:t>T cell populations positive for CD62L+ and/or CD45RA+ using flow cytometry (</w:t>
      </w:r>
      <w:r w:rsidR="009A1296" w:rsidRPr="00FA3B2A">
        <w:rPr>
          <w:rFonts w:ascii="Arial" w:hAnsi="Arial" w:cs="Arial"/>
        </w:rPr>
        <w:t>N</w:t>
      </w:r>
      <w:r w:rsidR="00701A9F" w:rsidRPr="00FA3B2A">
        <w:rPr>
          <w:rFonts w:ascii="Arial" w:hAnsi="Arial" w:cs="Arial"/>
        </w:rPr>
        <w:t xml:space="preserve">=4 MM patient BM). </w:t>
      </w:r>
      <w:r w:rsidR="000409E6" w:rsidRPr="00FA3B2A">
        <w:rPr>
          <w:rFonts w:ascii="Arial" w:hAnsi="Arial" w:cs="Arial"/>
        </w:rPr>
        <w:t xml:space="preserve"> The cells </w:t>
      </w:r>
      <w:r w:rsidR="00701A9F" w:rsidRPr="00FA3B2A">
        <w:rPr>
          <w:rFonts w:ascii="Arial" w:hAnsi="Arial" w:cs="Arial"/>
        </w:rPr>
        <w:t xml:space="preserve">were first gated </w:t>
      </w:r>
      <w:r w:rsidR="00031A48" w:rsidRPr="00FA3B2A">
        <w:rPr>
          <w:rFonts w:ascii="Arial" w:hAnsi="Arial" w:cs="Arial"/>
        </w:rPr>
        <w:t xml:space="preserve">on the basis of their CD3 expression (to </w:t>
      </w:r>
      <w:r w:rsidR="00031A48" w:rsidRPr="00FA3B2A">
        <w:rPr>
          <w:rFonts w:ascii="Arial" w:hAnsi="Arial" w:cs="Arial"/>
        </w:rPr>
        <w:lastRenderedPageBreak/>
        <w:t xml:space="preserve">identify the </w:t>
      </w:r>
      <w:r w:rsidR="00701A9F" w:rsidRPr="00FA3B2A">
        <w:rPr>
          <w:rFonts w:ascii="Arial" w:hAnsi="Arial" w:cs="Arial"/>
        </w:rPr>
        <w:t>CD3</w:t>
      </w:r>
      <w:r w:rsidR="00701A9F" w:rsidRPr="00FA3B2A">
        <w:rPr>
          <w:rFonts w:ascii="Arial" w:hAnsi="Arial" w:cs="Arial"/>
          <w:b/>
          <w:bCs/>
          <w:vertAlign w:val="superscript"/>
        </w:rPr>
        <w:t>+</w:t>
      </w:r>
      <w:r w:rsidR="00701A9F" w:rsidRPr="00FA3B2A">
        <w:rPr>
          <w:rFonts w:ascii="Arial" w:hAnsi="Arial" w:cs="Arial"/>
        </w:rPr>
        <w:t xml:space="preserve"> </w:t>
      </w:r>
      <w:r w:rsidR="00031A48" w:rsidRPr="00FA3B2A">
        <w:rPr>
          <w:rFonts w:ascii="Arial" w:hAnsi="Arial" w:cs="Arial"/>
        </w:rPr>
        <w:t>populations)</w:t>
      </w:r>
      <w:r w:rsidR="00701A9F" w:rsidRPr="00FA3B2A">
        <w:rPr>
          <w:rFonts w:ascii="Arial" w:hAnsi="Arial" w:cs="Arial"/>
        </w:rPr>
        <w:t>, followed by selection of CD62</w:t>
      </w:r>
      <w:r w:rsidR="003009F2" w:rsidRPr="00FA3B2A">
        <w:rPr>
          <w:rFonts w:ascii="Arial" w:hAnsi="Arial" w:cs="Arial"/>
        </w:rPr>
        <w:t>L</w:t>
      </w:r>
      <w:r w:rsidR="00701A9F" w:rsidRPr="00FA3B2A">
        <w:rPr>
          <w:rFonts w:ascii="Arial" w:hAnsi="Arial" w:cs="Arial"/>
          <w:vertAlign w:val="superscript"/>
        </w:rPr>
        <w:t>+</w:t>
      </w:r>
      <w:r w:rsidR="00701A9F" w:rsidRPr="00FA3B2A">
        <w:rPr>
          <w:rFonts w:ascii="Arial" w:hAnsi="Arial" w:cs="Arial"/>
        </w:rPr>
        <w:t xml:space="preserve"> and/or CD45RA</w:t>
      </w:r>
      <w:r w:rsidR="00701A9F" w:rsidRPr="00FA3B2A">
        <w:rPr>
          <w:rFonts w:ascii="Arial" w:hAnsi="Arial" w:cs="Arial"/>
          <w:vertAlign w:val="superscript"/>
        </w:rPr>
        <w:t>+</w:t>
      </w:r>
      <w:r w:rsidR="000F5313" w:rsidRPr="00FA3B2A">
        <w:rPr>
          <w:rFonts w:ascii="Arial" w:hAnsi="Arial" w:cs="Arial"/>
        </w:rPr>
        <w:t xml:space="preserve"> </w:t>
      </w:r>
      <w:r w:rsidR="00701A9F" w:rsidRPr="00FA3B2A">
        <w:rPr>
          <w:rFonts w:ascii="Arial" w:hAnsi="Arial" w:cs="Arial"/>
        </w:rPr>
        <w:t>single or double-positive population</w:t>
      </w:r>
      <w:r w:rsidR="003009F2" w:rsidRPr="00FA3B2A">
        <w:rPr>
          <w:rFonts w:ascii="Arial" w:hAnsi="Arial" w:cs="Arial"/>
        </w:rPr>
        <w:t>s</w:t>
      </w:r>
      <w:r w:rsidR="00701A9F" w:rsidRPr="00FA3B2A">
        <w:rPr>
          <w:rFonts w:ascii="Arial" w:hAnsi="Arial" w:cs="Arial"/>
        </w:rPr>
        <w:t>, and subsequent quantification of T-central memory (TCM: CD3</w:t>
      </w:r>
      <w:r w:rsidR="00701A9F" w:rsidRPr="00FA3B2A">
        <w:rPr>
          <w:rFonts w:ascii="Arial" w:hAnsi="Arial" w:cs="Arial"/>
          <w:b/>
          <w:bCs/>
          <w:vertAlign w:val="superscript"/>
        </w:rPr>
        <w:t>+</w:t>
      </w:r>
      <w:r w:rsidR="00701A9F" w:rsidRPr="00FA3B2A">
        <w:rPr>
          <w:rFonts w:ascii="Arial" w:hAnsi="Arial" w:cs="Arial"/>
        </w:rPr>
        <w:t>/CD62L</w:t>
      </w:r>
      <w:r w:rsidR="00701A9F" w:rsidRPr="00FA3B2A">
        <w:rPr>
          <w:rFonts w:ascii="Arial" w:hAnsi="Arial" w:cs="Arial"/>
          <w:b/>
          <w:bCs/>
          <w:vertAlign w:val="superscript"/>
        </w:rPr>
        <w:t>+</w:t>
      </w:r>
      <w:r w:rsidR="00701A9F" w:rsidRPr="00FA3B2A">
        <w:rPr>
          <w:rFonts w:ascii="Arial" w:hAnsi="Arial" w:cs="Arial"/>
        </w:rPr>
        <w:t>/CD45RA</w:t>
      </w:r>
      <w:r w:rsidR="00701A9F" w:rsidRPr="00FA3B2A">
        <w:rPr>
          <w:rFonts w:ascii="Arial" w:hAnsi="Arial" w:cs="Arial"/>
          <w:b/>
          <w:bCs/>
          <w:vertAlign w:val="superscript"/>
        </w:rPr>
        <w:t>-</w:t>
      </w:r>
      <w:r w:rsidR="00701A9F" w:rsidRPr="00FA3B2A">
        <w:rPr>
          <w:rFonts w:ascii="Arial" w:hAnsi="Arial" w:cs="Arial"/>
        </w:rPr>
        <w:t xml:space="preserve"> ), T-effector memory (TEM: CD3</w:t>
      </w:r>
      <w:r w:rsidR="00701A9F" w:rsidRPr="00FA3B2A">
        <w:rPr>
          <w:rFonts w:ascii="Arial" w:hAnsi="Arial" w:cs="Arial"/>
          <w:b/>
          <w:bCs/>
          <w:vertAlign w:val="superscript"/>
        </w:rPr>
        <w:t>+</w:t>
      </w:r>
      <w:r w:rsidR="00701A9F" w:rsidRPr="00FA3B2A">
        <w:rPr>
          <w:rFonts w:ascii="Arial" w:hAnsi="Arial" w:cs="Arial"/>
        </w:rPr>
        <w:t>/CD62L</w:t>
      </w:r>
      <w:r w:rsidR="00701A9F" w:rsidRPr="00FA3B2A">
        <w:rPr>
          <w:rFonts w:ascii="Arial" w:hAnsi="Arial" w:cs="Arial"/>
          <w:b/>
          <w:bCs/>
          <w:vertAlign w:val="superscript"/>
        </w:rPr>
        <w:t>-</w:t>
      </w:r>
      <w:r w:rsidR="00701A9F" w:rsidRPr="00FA3B2A">
        <w:rPr>
          <w:rFonts w:ascii="Arial" w:hAnsi="Arial" w:cs="Arial"/>
        </w:rPr>
        <w:t>/CD45RA</w:t>
      </w:r>
      <w:r w:rsidR="00701A9F" w:rsidRPr="00FA3B2A">
        <w:rPr>
          <w:rFonts w:ascii="Arial" w:hAnsi="Arial" w:cs="Arial"/>
          <w:b/>
          <w:bCs/>
          <w:vertAlign w:val="superscript"/>
        </w:rPr>
        <w:t>-</w:t>
      </w:r>
      <w:r w:rsidR="00701A9F" w:rsidRPr="00FA3B2A">
        <w:rPr>
          <w:rFonts w:ascii="Arial" w:hAnsi="Arial" w:cs="Arial"/>
        </w:rPr>
        <w:t xml:space="preserve"> ), T-terminal effector memory (TEMRA ; CD3</w:t>
      </w:r>
      <w:r w:rsidR="00701A9F" w:rsidRPr="00FA3B2A">
        <w:rPr>
          <w:rFonts w:ascii="Arial" w:hAnsi="Arial" w:cs="Arial"/>
          <w:vertAlign w:val="superscript"/>
        </w:rPr>
        <w:t>+</w:t>
      </w:r>
      <w:r w:rsidR="00701A9F" w:rsidRPr="00FA3B2A">
        <w:rPr>
          <w:rFonts w:ascii="Arial" w:hAnsi="Arial" w:cs="Arial"/>
        </w:rPr>
        <w:t>/CD45RA</w:t>
      </w:r>
      <w:r w:rsidR="00701A9F" w:rsidRPr="00FA3B2A">
        <w:rPr>
          <w:rFonts w:ascii="Arial" w:hAnsi="Arial" w:cs="Arial"/>
          <w:vertAlign w:val="superscript"/>
        </w:rPr>
        <w:t xml:space="preserve"> + </w:t>
      </w:r>
      <w:r w:rsidR="00701A9F" w:rsidRPr="00FA3B2A">
        <w:rPr>
          <w:rFonts w:ascii="Arial" w:hAnsi="Arial" w:cs="Arial"/>
        </w:rPr>
        <w:t>CD62L</w:t>
      </w:r>
      <w:r w:rsidR="00701A9F" w:rsidRPr="00FA3B2A">
        <w:rPr>
          <w:rFonts w:ascii="Arial" w:hAnsi="Arial" w:cs="Arial"/>
          <w:vertAlign w:val="superscript"/>
        </w:rPr>
        <w:t>−</w:t>
      </w:r>
      <w:r w:rsidR="00701A9F" w:rsidRPr="00FA3B2A">
        <w:rPr>
          <w:rFonts w:ascii="Arial" w:hAnsi="Arial" w:cs="Arial"/>
        </w:rPr>
        <w:t xml:space="preserve"> ), T-naïve (Naïve: CD3+/CD62L+/CD45RA +) cells</w:t>
      </w:r>
      <w:r w:rsidR="00A73A67" w:rsidRPr="00FA3B2A">
        <w:rPr>
          <w:rFonts w:ascii="Arial" w:hAnsi="Arial" w:cs="Arial"/>
        </w:rPr>
        <w:t xml:space="preserve"> [10-12]</w:t>
      </w:r>
      <w:r w:rsidR="00F13814" w:rsidRPr="00FA3B2A">
        <w:rPr>
          <w:rFonts w:ascii="Arial" w:hAnsi="Arial" w:cs="Arial"/>
        </w:rPr>
        <w:t>.</w:t>
      </w:r>
    </w:p>
    <w:p w14:paraId="49EA0323" w14:textId="77777777" w:rsidR="00F13814" w:rsidRPr="00FA3B2A" w:rsidRDefault="00F13814" w:rsidP="00340D9C">
      <w:pPr>
        <w:autoSpaceDE w:val="0"/>
        <w:autoSpaceDN w:val="0"/>
        <w:adjustRightInd w:val="0"/>
        <w:spacing w:line="480" w:lineRule="auto"/>
        <w:rPr>
          <w:rFonts w:ascii="Arial" w:hAnsi="Arial" w:cs="Arial"/>
          <w:b/>
          <w:bCs/>
          <w:i/>
          <w:iCs/>
          <w:u w:val="single"/>
        </w:rPr>
      </w:pPr>
    </w:p>
    <w:p w14:paraId="54AA67D2" w14:textId="67486777" w:rsidR="00340D9C" w:rsidRPr="00FA3B2A" w:rsidRDefault="000B64E9" w:rsidP="00340D9C">
      <w:pPr>
        <w:autoSpaceDE w:val="0"/>
        <w:autoSpaceDN w:val="0"/>
        <w:adjustRightInd w:val="0"/>
        <w:spacing w:line="480" w:lineRule="auto"/>
        <w:rPr>
          <w:rFonts w:ascii="Arial" w:hAnsi="Arial" w:cs="Arial"/>
        </w:rPr>
      </w:pPr>
      <w:r w:rsidRPr="00FA3B2A">
        <w:rPr>
          <w:rFonts w:ascii="Arial" w:hAnsi="Arial" w:cs="Arial"/>
          <w:b/>
          <w:bCs/>
          <w:i/>
          <w:iCs/>
          <w:u w:val="single"/>
        </w:rPr>
        <w:t>Characterization of Immunogenic Cell Death (ICD)</w:t>
      </w:r>
      <w:r w:rsidR="00072A5D" w:rsidRPr="00FA3B2A">
        <w:rPr>
          <w:rFonts w:ascii="Arial" w:hAnsi="Arial" w:cs="Arial"/>
          <w:b/>
          <w:bCs/>
          <w:i/>
          <w:iCs/>
          <w:u w:val="single"/>
        </w:rPr>
        <w:t>:</w:t>
      </w:r>
      <w:r w:rsidR="00072A5D" w:rsidRPr="00FA3B2A">
        <w:rPr>
          <w:rFonts w:ascii="Arial" w:hAnsi="Arial" w:cs="Arial"/>
          <w:b/>
          <w:bCs/>
        </w:rPr>
        <w:t xml:space="preserve">  </w:t>
      </w:r>
      <w:r w:rsidR="00072A5D" w:rsidRPr="00FA3B2A">
        <w:rPr>
          <w:rFonts w:ascii="Arial" w:hAnsi="Arial" w:cs="Arial"/>
        </w:rPr>
        <w:t>The immunogenic cell death triggered by ORIC-533 was characterized as follow</w:t>
      </w:r>
      <w:r w:rsidR="00AA0CE7" w:rsidRPr="00FA3B2A">
        <w:rPr>
          <w:rFonts w:ascii="Arial" w:hAnsi="Arial" w:cs="Arial"/>
        </w:rPr>
        <w:t>:</w:t>
      </w:r>
      <w:r w:rsidR="000052A9" w:rsidRPr="00FA3B2A">
        <w:rPr>
          <w:rFonts w:ascii="Arial" w:hAnsi="Arial" w:cs="Arial"/>
        </w:rPr>
        <w:t xml:space="preserve">  </w:t>
      </w:r>
      <w:r w:rsidR="000052A9" w:rsidRPr="00FA3B2A">
        <w:rPr>
          <w:rFonts w:ascii="Arial" w:hAnsi="Arial" w:cs="Arial"/>
          <w:i/>
          <w:iCs/>
        </w:rPr>
        <w:t xml:space="preserve">Flow cytometric analysis of the surface expression of Calreticulin: </w:t>
      </w:r>
      <w:r w:rsidR="00701A9F" w:rsidRPr="00FA3B2A">
        <w:rPr>
          <w:rFonts w:ascii="Arial" w:hAnsi="Arial" w:cs="Arial"/>
        </w:rPr>
        <w:t>MM patient (</w:t>
      </w:r>
      <w:r w:rsidR="009A1296" w:rsidRPr="00FA3B2A">
        <w:rPr>
          <w:rFonts w:ascii="Arial" w:hAnsi="Arial" w:cs="Arial"/>
        </w:rPr>
        <w:t>N=4</w:t>
      </w:r>
      <w:r w:rsidR="00701A9F" w:rsidRPr="00FA3B2A">
        <w:rPr>
          <w:rFonts w:ascii="Arial" w:hAnsi="Arial" w:cs="Arial"/>
        </w:rPr>
        <w:t xml:space="preserve">) total BM-MNCs were treated with CD73 inhibitor ORIC-533 (0.5 </w:t>
      </w:r>
      <w:r w:rsidR="00FA4B05" w:rsidRPr="00FA3B2A">
        <w:rPr>
          <w:rFonts w:ascii="Arial" w:hAnsi="Arial" w:cs="Arial"/>
        </w:rPr>
        <w:t>µM</w:t>
      </w:r>
      <w:r w:rsidR="00701A9F" w:rsidRPr="00FA3B2A">
        <w:rPr>
          <w:rFonts w:ascii="Arial" w:hAnsi="Arial" w:cs="Arial"/>
        </w:rPr>
        <w:t>) or DMSO control for 3-4 days, and multicolor flow analysis was utilized to assess MM cell lysis. Simultaneously, the cells were also stained with anti-Calreticulin Ab</w:t>
      </w:r>
      <w:r w:rsidR="00FE2D6E" w:rsidRPr="00FA3B2A">
        <w:rPr>
          <w:rFonts w:ascii="Arial" w:hAnsi="Arial" w:cs="Arial"/>
        </w:rPr>
        <w:t xml:space="preserve"> conjugated to a chromophore</w:t>
      </w:r>
      <w:r w:rsidR="00701A9F" w:rsidRPr="00FA3B2A">
        <w:rPr>
          <w:rFonts w:ascii="Arial" w:hAnsi="Arial" w:cs="Arial"/>
        </w:rPr>
        <w:t>. 7AAD negative cells were gated out and from that population</w:t>
      </w:r>
      <w:r w:rsidR="00AF02F7" w:rsidRPr="00FA3B2A">
        <w:rPr>
          <w:rFonts w:ascii="Arial" w:hAnsi="Arial" w:cs="Arial"/>
        </w:rPr>
        <w:t>.</w:t>
      </w:r>
      <w:r w:rsidR="00701A9F" w:rsidRPr="00FA3B2A">
        <w:rPr>
          <w:rFonts w:ascii="Arial" w:hAnsi="Arial" w:cs="Arial"/>
        </w:rPr>
        <w:t xml:space="preserve"> Viable CD138</w:t>
      </w:r>
      <w:r w:rsidR="00701A9F" w:rsidRPr="00FA3B2A">
        <w:rPr>
          <w:rFonts w:ascii="Arial" w:hAnsi="Arial" w:cs="Arial"/>
          <w:vertAlign w:val="superscript"/>
        </w:rPr>
        <w:t>+</w:t>
      </w:r>
      <w:r w:rsidR="00701A9F" w:rsidRPr="00FA3B2A">
        <w:rPr>
          <w:rFonts w:ascii="Arial" w:hAnsi="Arial" w:cs="Arial"/>
        </w:rPr>
        <w:t xml:space="preserve"> MM cells were analyzed for the surface expression of Calreticulin </w:t>
      </w:r>
      <w:r w:rsidR="00FE2D6E" w:rsidRPr="00FA3B2A">
        <w:rPr>
          <w:rFonts w:ascii="Arial" w:hAnsi="Arial" w:cs="Arial"/>
        </w:rPr>
        <w:t xml:space="preserve">to </w:t>
      </w:r>
      <w:r w:rsidR="000052A9" w:rsidRPr="00FA3B2A">
        <w:rPr>
          <w:rFonts w:ascii="Arial" w:hAnsi="Arial" w:cs="Arial"/>
        </w:rPr>
        <w:t>indicate ICD</w:t>
      </w:r>
      <w:r w:rsidR="00F948D6" w:rsidRPr="00FA3B2A">
        <w:rPr>
          <w:rFonts w:ascii="Arial" w:hAnsi="Arial" w:cs="Arial"/>
        </w:rPr>
        <w:t xml:space="preserve"> [13, 14]</w:t>
      </w:r>
      <w:r w:rsidR="00F7463C" w:rsidRPr="00FA3B2A">
        <w:rPr>
          <w:rFonts w:ascii="Arial" w:hAnsi="Arial" w:cs="Arial"/>
        </w:rPr>
        <w:t>.</w:t>
      </w:r>
    </w:p>
    <w:p w14:paraId="7E398CA0" w14:textId="77777777" w:rsidR="00340D9C" w:rsidRPr="00FA3B2A" w:rsidRDefault="00340D9C" w:rsidP="00340D9C">
      <w:pPr>
        <w:autoSpaceDE w:val="0"/>
        <w:autoSpaceDN w:val="0"/>
        <w:adjustRightInd w:val="0"/>
        <w:spacing w:line="480" w:lineRule="auto"/>
        <w:rPr>
          <w:rFonts w:ascii="Arial" w:hAnsi="Arial" w:cs="Arial"/>
        </w:rPr>
      </w:pPr>
    </w:p>
    <w:p w14:paraId="0F0AFC5A" w14:textId="78BE1519" w:rsidR="00E40FEF" w:rsidRPr="00FA3B2A" w:rsidRDefault="00340D9C" w:rsidP="000F6236">
      <w:pPr>
        <w:autoSpaceDE w:val="0"/>
        <w:autoSpaceDN w:val="0"/>
        <w:adjustRightInd w:val="0"/>
        <w:spacing w:line="480" w:lineRule="auto"/>
        <w:rPr>
          <w:rFonts w:ascii="Arial" w:hAnsi="Arial" w:cs="Arial"/>
        </w:rPr>
      </w:pPr>
      <w:r w:rsidRPr="00FA3B2A">
        <w:rPr>
          <w:rFonts w:ascii="Arial" w:hAnsi="Arial" w:cs="Arial"/>
          <w:b/>
          <w:bCs/>
          <w:i/>
          <w:iCs/>
          <w:u w:val="single"/>
        </w:rPr>
        <w:t>High Mobility Group Box 1 (</w:t>
      </w:r>
      <w:r w:rsidR="00701A9F" w:rsidRPr="00FA3B2A">
        <w:rPr>
          <w:rFonts w:ascii="Arial" w:hAnsi="Arial" w:cs="Arial"/>
          <w:b/>
          <w:bCs/>
          <w:i/>
          <w:iCs/>
          <w:u w:val="single"/>
        </w:rPr>
        <w:t>HMGB1</w:t>
      </w:r>
      <w:r w:rsidRPr="00FA3B2A">
        <w:rPr>
          <w:rFonts w:ascii="Arial" w:hAnsi="Arial" w:cs="Arial"/>
          <w:b/>
          <w:bCs/>
          <w:i/>
          <w:iCs/>
          <w:u w:val="single"/>
        </w:rPr>
        <w:t>) Elisa Assay</w:t>
      </w:r>
      <w:r w:rsidRPr="00FA3B2A">
        <w:rPr>
          <w:rFonts w:ascii="Arial" w:hAnsi="Arial" w:cs="Arial"/>
        </w:rPr>
        <w:t xml:space="preserve">:  </w:t>
      </w:r>
      <w:r w:rsidR="00354D54" w:rsidRPr="00FA3B2A">
        <w:rPr>
          <w:rFonts w:ascii="Arial" w:hAnsi="Arial" w:cs="Arial"/>
        </w:rPr>
        <w:t xml:space="preserve"> </w:t>
      </w:r>
      <w:r w:rsidR="00C24462" w:rsidRPr="00FA3B2A">
        <w:rPr>
          <w:rFonts w:ascii="Arial" w:hAnsi="Arial" w:cs="Arial"/>
        </w:rPr>
        <w:t>HMGB1 is one of the DAMPs (Damage-associated Molecular Patterns) that is released by the</w:t>
      </w:r>
      <w:r w:rsidR="00C24462" w:rsidRPr="00FA3B2A">
        <w:rPr>
          <w:rFonts w:ascii="Arial" w:hAnsi="Arial" w:cs="Arial"/>
          <w:b/>
          <w:bCs/>
          <w:i/>
          <w:iCs/>
        </w:rPr>
        <w:t xml:space="preserve"> </w:t>
      </w:r>
      <w:r w:rsidR="00C24462" w:rsidRPr="00FA3B2A">
        <w:rPr>
          <w:rFonts w:ascii="Arial" w:hAnsi="Arial" w:cs="Arial"/>
        </w:rPr>
        <w:t>dying cells and is one of the important makers of ICD</w:t>
      </w:r>
      <w:r w:rsidR="004E0BF6" w:rsidRPr="00FA3B2A">
        <w:rPr>
          <w:rFonts w:ascii="Arial" w:hAnsi="Arial" w:cs="Arial"/>
        </w:rPr>
        <w:t xml:space="preserve"> [13, 14]</w:t>
      </w:r>
      <w:r w:rsidR="00F7463C" w:rsidRPr="00FA3B2A">
        <w:rPr>
          <w:rFonts w:ascii="Arial" w:hAnsi="Arial" w:cs="Arial"/>
        </w:rPr>
        <w:t>.</w:t>
      </w:r>
      <w:r w:rsidR="004E0BF6" w:rsidRPr="00FA3B2A">
        <w:rPr>
          <w:rFonts w:ascii="Arial" w:hAnsi="Arial" w:cs="Arial"/>
        </w:rPr>
        <w:t xml:space="preserve"> </w:t>
      </w:r>
      <w:r w:rsidR="00C24462" w:rsidRPr="00FA3B2A">
        <w:rPr>
          <w:rFonts w:ascii="Arial" w:hAnsi="Arial" w:cs="Arial"/>
        </w:rPr>
        <w:t xml:space="preserve"> </w:t>
      </w:r>
      <w:r w:rsidR="000F7356" w:rsidRPr="00FA3B2A">
        <w:rPr>
          <w:rFonts w:ascii="Arial" w:hAnsi="Arial" w:cs="Arial"/>
        </w:rPr>
        <w:t>MM patient (</w:t>
      </w:r>
      <w:r w:rsidR="009A1296" w:rsidRPr="00FA3B2A">
        <w:rPr>
          <w:rFonts w:ascii="Arial" w:hAnsi="Arial" w:cs="Arial"/>
        </w:rPr>
        <w:t>N</w:t>
      </w:r>
      <w:r w:rsidR="000F7356" w:rsidRPr="00FA3B2A">
        <w:rPr>
          <w:rFonts w:ascii="Arial" w:hAnsi="Arial" w:cs="Arial"/>
        </w:rPr>
        <w:t xml:space="preserve">=4) total BM-MNCs were treated with </w:t>
      </w:r>
      <w:r w:rsidR="00AB5D3A" w:rsidRPr="00FA3B2A">
        <w:rPr>
          <w:rFonts w:ascii="Arial" w:hAnsi="Arial" w:cs="Arial"/>
        </w:rPr>
        <w:t xml:space="preserve">different concentrations of </w:t>
      </w:r>
      <w:r w:rsidR="000F7356" w:rsidRPr="00FA3B2A">
        <w:rPr>
          <w:rFonts w:ascii="Arial" w:hAnsi="Arial" w:cs="Arial"/>
        </w:rPr>
        <w:t xml:space="preserve">ORIC-533 or DMSO control for 3-4 days, after which cell culture supernatants were collected.  The supernatants were </w:t>
      </w:r>
      <w:r w:rsidR="00E40FEF" w:rsidRPr="00FA3B2A">
        <w:rPr>
          <w:rFonts w:ascii="Arial" w:hAnsi="Arial" w:cs="Arial"/>
        </w:rPr>
        <w:t xml:space="preserve">analyzed for </w:t>
      </w:r>
      <w:r w:rsidR="000F7356" w:rsidRPr="00FA3B2A">
        <w:rPr>
          <w:rFonts w:ascii="Arial" w:hAnsi="Arial" w:cs="Arial"/>
        </w:rPr>
        <w:t xml:space="preserve">HMGB1 using </w:t>
      </w:r>
      <w:r w:rsidR="00AB5D3A" w:rsidRPr="00FA3B2A">
        <w:rPr>
          <w:rFonts w:ascii="Arial" w:hAnsi="Arial" w:cs="Arial"/>
        </w:rPr>
        <w:t xml:space="preserve">human HMGB1/HMG-1 ELISA Kit (Novus Biologicals, CO. USA) following manufacturer’s instructions. </w:t>
      </w:r>
      <w:r w:rsidR="004F4FDF" w:rsidRPr="00FA3B2A">
        <w:rPr>
          <w:rFonts w:ascii="Arial" w:hAnsi="Arial" w:cs="Arial"/>
        </w:rPr>
        <w:t xml:space="preserve"> </w:t>
      </w:r>
      <w:r w:rsidR="000F6236" w:rsidRPr="00FA3B2A">
        <w:rPr>
          <w:rFonts w:ascii="Arial" w:hAnsi="Arial" w:cs="Arial"/>
        </w:rPr>
        <w:t xml:space="preserve">The data is </w:t>
      </w:r>
      <w:r w:rsidR="000F6236" w:rsidRPr="00FA3B2A">
        <w:rPr>
          <w:rFonts w:ascii="Arial" w:hAnsi="Arial" w:cs="Arial"/>
        </w:rPr>
        <w:lastRenderedPageBreak/>
        <w:t>quantified</w:t>
      </w:r>
      <w:r w:rsidR="00FA4B05" w:rsidRPr="00FA3B2A">
        <w:rPr>
          <w:rFonts w:ascii="Arial" w:hAnsi="Arial" w:cs="Arial"/>
        </w:rPr>
        <w:t xml:space="preserve"> </w:t>
      </w:r>
      <w:r w:rsidR="00887ACA" w:rsidRPr="00FA3B2A">
        <w:rPr>
          <w:rFonts w:ascii="Arial" w:hAnsi="Arial" w:cs="Arial"/>
        </w:rPr>
        <w:t xml:space="preserve">as </w:t>
      </w:r>
      <w:r w:rsidR="00FA4B05" w:rsidRPr="00FA3B2A">
        <w:rPr>
          <w:rFonts w:ascii="Arial" w:hAnsi="Arial" w:cs="Arial"/>
        </w:rPr>
        <w:t xml:space="preserve">fold change in the amount or extracellular HMGB1 </w:t>
      </w:r>
      <w:r w:rsidR="000F6236" w:rsidRPr="00FA3B2A">
        <w:rPr>
          <w:rFonts w:ascii="Arial" w:hAnsi="Arial" w:cs="Arial"/>
        </w:rPr>
        <w:t xml:space="preserve">in the presence </w:t>
      </w:r>
      <w:r w:rsidR="00E40FEF" w:rsidRPr="00FA3B2A">
        <w:rPr>
          <w:rFonts w:ascii="Arial" w:hAnsi="Arial" w:cs="Arial"/>
          <w:i/>
          <w:iCs/>
        </w:rPr>
        <w:t>versus</w:t>
      </w:r>
      <w:r w:rsidR="00E40FEF" w:rsidRPr="00FA3B2A">
        <w:rPr>
          <w:rFonts w:ascii="Arial" w:hAnsi="Arial" w:cs="Arial"/>
        </w:rPr>
        <w:t xml:space="preserve"> </w:t>
      </w:r>
      <w:r w:rsidR="000F6236" w:rsidRPr="00FA3B2A">
        <w:rPr>
          <w:rFonts w:ascii="Arial" w:hAnsi="Arial" w:cs="Arial"/>
        </w:rPr>
        <w:t>absence of ORIC-533</w:t>
      </w:r>
      <w:r w:rsidR="00E40FEF" w:rsidRPr="00FA3B2A">
        <w:rPr>
          <w:rFonts w:ascii="Arial" w:hAnsi="Arial" w:cs="Arial"/>
        </w:rPr>
        <w:t xml:space="preserve">. </w:t>
      </w:r>
    </w:p>
    <w:p w14:paraId="44D6E8F0" w14:textId="77777777" w:rsidR="003372B3" w:rsidRPr="00FA3B2A" w:rsidRDefault="003372B3" w:rsidP="0005410A">
      <w:pPr>
        <w:autoSpaceDE w:val="0"/>
        <w:autoSpaceDN w:val="0"/>
        <w:adjustRightInd w:val="0"/>
        <w:spacing w:line="480" w:lineRule="auto"/>
        <w:ind w:firstLine="720"/>
        <w:rPr>
          <w:rFonts w:ascii="Arial" w:hAnsi="Arial" w:cs="Arial"/>
          <w:iCs/>
          <w:lang w:bidi="en-US"/>
        </w:rPr>
      </w:pPr>
    </w:p>
    <w:p w14:paraId="1E7456B5" w14:textId="58FC7587" w:rsidR="0005410A" w:rsidRPr="00FA3B2A" w:rsidRDefault="0005410A" w:rsidP="0005410A">
      <w:pPr>
        <w:autoSpaceDE w:val="0"/>
        <w:autoSpaceDN w:val="0"/>
        <w:adjustRightInd w:val="0"/>
        <w:spacing w:line="480" w:lineRule="auto"/>
        <w:ind w:firstLine="720"/>
        <w:rPr>
          <w:rFonts w:ascii="Arial" w:hAnsi="Arial" w:cs="Arial"/>
          <w:bCs/>
          <w:iCs/>
          <w:lang w:bidi="en-US"/>
        </w:rPr>
      </w:pPr>
      <w:r w:rsidRPr="00FA3B2A">
        <w:rPr>
          <w:rFonts w:ascii="Arial" w:hAnsi="Arial" w:cs="Arial"/>
          <w:iCs/>
          <w:u w:val="single"/>
          <w:lang w:bidi="en-US"/>
        </w:rPr>
        <w:t>Statistical Analysis</w:t>
      </w:r>
      <w:r w:rsidRPr="00FA3B2A">
        <w:rPr>
          <w:rFonts w:ascii="Arial" w:hAnsi="Arial" w:cs="Arial"/>
          <w:iCs/>
          <w:lang w:bidi="en-US"/>
        </w:rPr>
        <w:t xml:space="preserve"> Statistical significance was obtained using Student’s </w:t>
      </w:r>
      <w:r w:rsidRPr="00FA3B2A">
        <w:rPr>
          <w:rFonts w:ascii="Arial" w:hAnsi="Arial" w:cs="Arial"/>
          <w:i/>
          <w:iCs/>
          <w:lang w:bidi="en-US"/>
        </w:rPr>
        <w:t>t</w:t>
      </w:r>
      <w:r w:rsidR="00997831" w:rsidRPr="00FA3B2A">
        <w:rPr>
          <w:rFonts w:ascii="Arial" w:hAnsi="Arial" w:cs="Arial"/>
          <w:i/>
          <w:iCs/>
          <w:lang w:bidi="en-US"/>
        </w:rPr>
        <w:t xml:space="preserve"> test</w:t>
      </w:r>
      <w:r w:rsidRPr="00FA3B2A">
        <w:rPr>
          <w:rFonts w:ascii="Arial" w:hAnsi="Arial" w:cs="Arial"/>
          <w:i/>
          <w:iCs/>
          <w:lang w:bidi="en-US"/>
        </w:rPr>
        <w:t xml:space="preserve">, </w:t>
      </w:r>
      <w:r w:rsidRPr="00FA3B2A">
        <w:rPr>
          <w:rFonts w:ascii="Arial" w:hAnsi="Arial" w:cs="Arial"/>
          <w:iCs/>
          <w:lang w:bidi="en-US"/>
        </w:rPr>
        <w:t xml:space="preserve">with </w:t>
      </w:r>
      <w:r w:rsidRPr="00FA3B2A">
        <w:rPr>
          <w:rFonts w:ascii="Arial" w:hAnsi="Arial" w:cs="Arial"/>
          <w:bCs/>
          <w:iCs/>
          <w:lang w:bidi="en-US"/>
        </w:rPr>
        <w:t>the minimal level of significance at p value &lt; 0.05 (Graph Pad PRISM version 8).</w:t>
      </w:r>
    </w:p>
    <w:p w14:paraId="46865470" w14:textId="2ECA2EA4" w:rsidR="00726B3F" w:rsidRPr="00FA3B2A" w:rsidRDefault="00726B3F">
      <w:pPr>
        <w:rPr>
          <w:rFonts w:ascii="Arial" w:hAnsi="Arial" w:cs="Arial"/>
        </w:rPr>
      </w:pPr>
      <w:r w:rsidRPr="00FA3B2A">
        <w:rPr>
          <w:rFonts w:ascii="Arial" w:hAnsi="Arial" w:cs="Arial"/>
        </w:rPr>
        <w:br w:type="page"/>
      </w:r>
      <w:r w:rsidR="00493C53" w:rsidRPr="00FA3B2A">
        <w:rPr>
          <w:rFonts w:ascii="Arial" w:hAnsi="Arial" w:cs="Arial"/>
          <w:b/>
          <w:bCs/>
        </w:rPr>
        <w:lastRenderedPageBreak/>
        <w:t>References</w:t>
      </w:r>
    </w:p>
    <w:p w14:paraId="435A2148" w14:textId="74817D0D" w:rsidR="00493C53" w:rsidRPr="00FA3B2A" w:rsidRDefault="00493C53">
      <w:pPr>
        <w:rPr>
          <w:rFonts w:ascii="Arial" w:hAnsi="Arial" w:cs="Arial"/>
        </w:rPr>
      </w:pPr>
    </w:p>
    <w:p w14:paraId="26A75F60" w14:textId="77777777" w:rsidR="00493C53" w:rsidRPr="00FA3B2A" w:rsidRDefault="00493C53">
      <w:pPr>
        <w:rPr>
          <w:rFonts w:ascii="Arial" w:hAnsi="Arial" w:cs="Arial"/>
        </w:rPr>
      </w:pPr>
    </w:p>
    <w:p w14:paraId="6A465B6E" w14:textId="5822CB3E" w:rsidR="00493C53" w:rsidRPr="00FA3B2A" w:rsidRDefault="00093705" w:rsidP="00493C53">
      <w:pPr>
        <w:pStyle w:val="ListParagraph"/>
        <w:numPr>
          <w:ilvl w:val="0"/>
          <w:numId w:val="6"/>
        </w:numPr>
        <w:spacing w:line="480" w:lineRule="auto"/>
        <w:rPr>
          <w:rFonts w:ascii="Arial" w:hAnsi="Arial" w:cs="Arial"/>
        </w:rPr>
      </w:pPr>
      <w:r w:rsidRPr="00FA3B2A">
        <w:rPr>
          <w:rFonts w:ascii="Arial" w:hAnsi="Arial" w:cs="Arial"/>
        </w:rPr>
        <w:t xml:space="preserve">Chauhan D, Singh AV, </w:t>
      </w:r>
      <w:proofErr w:type="spellStart"/>
      <w:r w:rsidRPr="00FA3B2A">
        <w:rPr>
          <w:rFonts w:ascii="Arial" w:hAnsi="Arial" w:cs="Arial"/>
        </w:rPr>
        <w:t>Brahmandam</w:t>
      </w:r>
      <w:proofErr w:type="spellEnd"/>
      <w:r w:rsidRPr="00FA3B2A">
        <w:rPr>
          <w:rFonts w:ascii="Arial" w:hAnsi="Arial" w:cs="Arial"/>
        </w:rPr>
        <w:t xml:space="preserve"> M, Carrasco R, </w:t>
      </w:r>
      <w:proofErr w:type="spellStart"/>
      <w:r w:rsidRPr="00FA3B2A">
        <w:rPr>
          <w:rFonts w:ascii="Arial" w:hAnsi="Arial" w:cs="Arial"/>
        </w:rPr>
        <w:t>Bandi</w:t>
      </w:r>
      <w:proofErr w:type="spellEnd"/>
      <w:r w:rsidRPr="00FA3B2A">
        <w:rPr>
          <w:rFonts w:ascii="Arial" w:hAnsi="Arial" w:cs="Arial"/>
        </w:rPr>
        <w:t xml:space="preserve"> M, </w:t>
      </w:r>
      <w:proofErr w:type="spellStart"/>
      <w:r w:rsidRPr="00FA3B2A">
        <w:rPr>
          <w:rFonts w:ascii="Arial" w:hAnsi="Arial" w:cs="Arial"/>
        </w:rPr>
        <w:t>Hideshima</w:t>
      </w:r>
      <w:proofErr w:type="spellEnd"/>
      <w:r w:rsidRPr="00FA3B2A">
        <w:rPr>
          <w:rFonts w:ascii="Arial" w:hAnsi="Arial" w:cs="Arial"/>
        </w:rPr>
        <w:t xml:space="preserve"> T, </w:t>
      </w:r>
      <w:r w:rsidRPr="00FA3B2A">
        <w:rPr>
          <w:rFonts w:ascii="Arial" w:hAnsi="Arial" w:cs="Arial"/>
          <w:i/>
          <w:iCs/>
        </w:rPr>
        <w:t>et al</w:t>
      </w:r>
      <w:r w:rsidR="00A6301D" w:rsidRPr="00FA3B2A">
        <w:rPr>
          <w:rFonts w:ascii="Arial" w:hAnsi="Arial" w:cs="Arial"/>
        </w:rPr>
        <w:t xml:space="preserve">. </w:t>
      </w:r>
      <w:r w:rsidR="00493C53" w:rsidRPr="00FA3B2A">
        <w:rPr>
          <w:rFonts w:ascii="Arial" w:hAnsi="Arial" w:cs="Arial"/>
        </w:rPr>
        <w:t xml:space="preserve">Functional interaction of plasmacytoid dendritic cells with multiple myeloma cells: a therapeutic target. </w:t>
      </w:r>
      <w:r w:rsidR="00493C53" w:rsidRPr="00FA3B2A">
        <w:rPr>
          <w:rFonts w:ascii="Arial" w:hAnsi="Arial" w:cs="Arial"/>
          <w:i/>
          <w:iCs/>
        </w:rPr>
        <w:t>Cancer Cell</w:t>
      </w:r>
      <w:r w:rsidR="00493C53" w:rsidRPr="00FA3B2A">
        <w:rPr>
          <w:rFonts w:ascii="Arial" w:hAnsi="Arial" w:cs="Arial"/>
        </w:rPr>
        <w:t>. 2009;</w:t>
      </w:r>
      <w:r w:rsidR="00493C53" w:rsidRPr="00FA3B2A">
        <w:rPr>
          <w:rFonts w:ascii="Arial" w:hAnsi="Arial" w:cs="Arial"/>
          <w:b/>
          <w:bCs/>
        </w:rPr>
        <w:t>16</w:t>
      </w:r>
      <w:r w:rsidR="00493C53" w:rsidRPr="00FA3B2A">
        <w:rPr>
          <w:rFonts w:ascii="Arial" w:hAnsi="Arial" w:cs="Arial"/>
        </w:rPr>
        <w:t>:</w:t>
      </w:r>
      <w:r w:rsidR="000B5F5A" w:rsidRPr="00FA3B2A">
        <w:rPr>
          <w:rFonts w:ascii="Arial" w:hAnsi="Arial" w:cs="Arial"/>
        </w:rPr>
        <w:t xml:space="preserve"> </w:t>
      </w:r>
      <w:r w:rsidR="00493C53" w:rsidRPr="00FA3B2A">
        <w:rPr>
          <w:rFonts w:ascii="Arial" w:hAnsi="Arial" w:cs="Arial"/>
        </w:rPr>
        <w:t>309-323.</w:t>
      </w:r>
    </w:p>
    <w:p w14:paraId="282E8432" w14:textId="77777777" w:rsidR="00493C53" w:rsidRPr="00FA3B2A" w:rsidRDefault="00493C53" w:rsidP="00493C53">
      <w:pPr>
        <w:pStyle w:val="ListParagraph"/>
        <w:spacing w:line="480" w:lineRule="auto"/>
        <w:rPr>
          <w:rFonts w:ascii="Arial" w:hAnsi="Arial" w:cs="Arial"/>
        </w:rPr>
      </w:pPr>
    </w:p>
    <w:p w14:paraId="55DF5B05" w14:textId="0646E122" w:rsidR="00493C53" w:rsidRPr="00FA3B2A" w:rsidRDefault="00093705" w:rsidP="00493C53">
      <w:pPr>
        <w:pStyle w:val="ListParagraph"/>
        <w:numPr>
          <w:ilvl w:val="0"/>
          <w:numId w:val="6"/>
        </w:numPr>
        <w:spacing w:line="480" w:lineRule="auto"/>
        <w:rPr>
          <w:rFonts w:ascii="Arial" w:hAnsi="Arial" w:cs="Arial"/>
        </w:rPr>
      </w:pPr>
      <w:r w:rsidRPr="00FA3B2A">
        <w:rPr>
          <w:rFonts w:ascii="Arial" w:hAnsi="Arial" w:cs="Arial"/>
        </w:rPr>
        <w:t xml:space="preserve">Ray A, Tian Z, Das DS, Coffman RL, Richardson P, Chauhan D </w:t>
      </w:r>
      <w:r w:rsidRPr="00FA3B2A">
        <w:rPr>
          <w:rFonts w:ascii="Arial" w:hAnsi="Arial" w:cs="Arial"/>
          <w:i/>
          <w:iCs/>
        </w:rPr>
        <w:t>et al</w:t>
      </w:r>
      <w:r w:rsidRPr="00FA3B2A">
        <w:rPr>
          <w:rFonts w:ascii="Arial" w:hAnsi="Arial" w:cs="Arial"/>
        </w:rPr>
        <w:t xml:space="preserve">. </w:t>
      </w:r>
      <w:r w:rsidR="00493C53" w:rsidRPr="00FA3B2A">
        <w:rPr>
          <w:rFonts w:ascii="Arial" w:hAnsi="Arial" w:cs="Arial"/>
        </w:rPr>
        <w:t xml:space="preserve">A novel TLR-9 agonist C792 inhibits plasmacytoid dendritic cell-induced myeloma cell growth and enhance cytotoxicity of bortezomib. </w:t>
      </w:r>
      <w:r w:rsidR="00493C53" w:rsidRPr="00FA3B2A">
        <w:rPr>
          <w:rFonts w:ascii="Arial" w:hAnsi="Arial" w:cs="Arial"/>
          <w:i/>
          <w:iCs/>
        </w:rPr>
        <w:t>Leukemia</w:t>
      </w:r>
      <w:r w:rsidR="00285990" w:rsidRPr="00FA3B2A">
        <w:rPr>
          <w:rFonts w:ascii="Arial" w:hAnsi="Arial" w:cs="Arial"/>
          <w:i/>
          <w:iCs/>
        </w:rPr>
        <w:t>.</w:t>
      </w:r>
      <w:r w:rsidR="00493C53" w:rsidRPr="00FA3B2A">
        <w:rPr>
          <w:rFonts w:ascii="Arial" w:hAnsi="Arial" w:cs="Arial"/>
        </w:rPr>
        <w:t xml:space="preserve">  2014; </w:t>
      </w:r>
      <w:r w:rsidR="00493C53" w:rsidRPr="00FA3B2A">
        <w:rPr>
          <w:rFonts w:ascii="Arial" w:hAnsi="Arial" w:cs="Arial"/>
          <w:b/>
          <w:bCs/>
        </w:rPr>
        <w:t>28</w:t>
      </w:r>
      <w:r w:rsidR="00493C53" w:rsidRPr="00FA3B2A">
        <w:rPr>
          <w:rFonts w:ascii="Arial" w:hAnsi="Arial" w:cs="Arial"/>
        </w:rPr>
        <w:t>: 1716-1724.</w:t>
      </w:r>
    </w:p>
    <w:p w14:paraId="74B3A08F" w14:textId="77777777" w:rsidR="00493C53" w:rsidRPr="00FA3B2A" w:rsidRDefault="00493C53" w:rsidP="00493C53">
      <w:pPr>
        <w:pStyle w:val="ListParagraph"/>
        <w:spacing w:line="480" w:lineRule="auto"/>
        <w:rPr>
          <w:rFonts w:ascii="Arial" w:hAnsi="Arial" w:cs="Arial"/>
        </w:rPr>
      </w:pPr>
    </w:p>
    <w:p w14:paraId="2A2394AC" w14:textId="2CFD0D14" w:rsidR="00493C53" w:rsidRPr="00FA3B2A" w:rsidRDefault="00093705" w:rsidP="00493C53">
      <w:pPr>
        <w:pStyle w:val="ListParagraph"/>
        <w:numPr>
          <w:ilvl w:val="0"/>
          <w:numId w:val="6"/>
        </w:numPr>
        <w:spacing w:line="480" w:lineRule="auto"/>
        <w:rPr>
          <w:rFonts w:ascii="Arial" w:hAnsi="Arial" w:cs="Arial"/>
        </w:rPr>
      </w:pPr>
      <w:r w:rsidRPr="00FA3B2A">
        <w:rPr>
          <w:rFonts w:ascii="Arial" w:hAnsi="Arial" w:cs="Arial"/>
        </w:rPr>
        <w:t xml:space="preserve">Ray A, Das DS, Song Y, Richardson P, Munshi NC, Chauhan D </w:t>
      </w:r>
      <w:r w:rsidRPr="00FA3B2A">
        <w:rPr>
          <w:rFonts w:ascii="Arial" w:hAnsi="Arial" w:cs="Arial"/>
          <w:i/>
          <w:iCs/>
        </w:rPr>
        <w:t>et al</w:t>
      </w:r>
      <w:r w:rsidRPr="00FA3B2A">
        <w:rPr>
          <w:rFonts w:ascii="Arial" w:hAnsi="Arial" w:cs="Arial"/>
        </w:rPr>
        <w:t xml:space="preserve">. </w:t>
      </w:r>
      <w:r w:rsidR="00493C53" w:rsidRPr="00FA3B2A">
        <w:rPr>
          <w:rFonts w:ascii="Arial" w:hAnsi="Arial" w:cs="Arial"/>
        </w:rPr>
        <w:t xml:space="preserve"> Targeting PD1-PDL1 immune checkpoint in plasmacytoid dendritic cell interactions with T cells, natural killer cells and multiple myeloma cells. </w:t>
      </w:r>
      <w:r w:rsidR="00493C53" w:rsidRPr="00FA3B2A">
        <w:rPr>
          <w:rFonts w:ascii="Arial" w:hAnsi="Arial" w:cs="Arial"/>
          <w:i/>
          <w:iCs/>
        </w:rPr>
        <w:t>Leukemia</w:t>
      </w:r>
      <w:r w:rsidR="00493C53" w:rsidRPr="00FA3B2A">
        <w:rPr>
          <w:rFonts w:ascii="Arial" w:hAnsi="Arial" w:cs="Arial"/>
        </w:rPr>
        <w:t xml:space="preserve">. 2015; </w:t>
      </w:r>
      <w:r w:rsidR="00493C53" w:rsidRPr="00FA3B2A">
        <w:rPr>
          <w:rFonts w:ascii="Arial" w:hAnsi="Arial" w:cs="Arial"/>
          <w:b/>
          <w:bCs/>
        </w:rPr>
        <w:t>29</w:t>
      </w:r>
      <w:r w:rsidR="00493C53" w:rsidRPr="00FA3B2A">
        <w:rPr>
          <w:rFonts w:ascii="Arial" w:hAnsi="Arial" w:cs="Arial"/>
        </w:rPr>
        <w:t>:1441-1444.</w:t>
      </w:r>
    </w:p>
    <w:p w14:paraId="320B54BD" w14:textId="77777777" w:rsidR="00493C53" w:rsidRPr="00FA3B2A" w:rsidRDefault="00493C53" w:rsidP="00493C53">
      <w:pPr>
        <w:spacing w:line="480" w:lineRule="auto"/>
        <w:rPr>
          <w:rFonts w:ascii="Arial" w:hAnsi="Arial" w:cs="Arial"/>
        </w:rPr>
      </w:pPr>
    </w:p>
    <w:p w14:paraId="77BEB0B9" w14:textId="61BFCD8D" w:rsidR="00493C53" w:rsidRPr="00FA3B2A" w:rsidRDefault="00093705" w:rsidP="00493C53">
      <w:pPr>
        <w:pStyle w:val="ListParagraph"/>
        <w:widowControl w:val="0"/>
        <w:numPr>
          <w:ilvl w:val="0"/>
          <w:numId w:val="6"/>
        </w:numPr>
        <w:tabs>
          <w:tab w:val="center" w:pos="4320"/>
          <w:tab w:val="right" w:pos="8640"/>
        </w:tabs>
        <w:autoSpaceDE w:val="0"/>
        <w:autoSpaceDN w:val="0"/>
        <w:adjustRightInd w:val="0"/>
        <w:spacing w:line="480" w:lineRule="auto"/>
        <w:rPr>
          <w:rFonts w:ascii="Arial" w:hAnsi="Arial" w:cs="Arial"/>
          <w:bCs/>
          <w:iCs/>
        </w:rPr>
      </w:pPr>
      <w:r w:rsidRPr="00FA3B2A">
        <w:rPr>
          <w:rFonts w:ascii="Arial" w:hAnsi="Arial" w:cs="Arial"/>
          <w:bCs/>
          <w:iCs/>
        </w:rPr>
        <w:t xml:space="preserve">Ray A, Das DS, Song Y, </w:t>
      </w:r>
      <w:proofErr w:type="spellStart"/>
      <w:r w:rsidRPr="00FA3B2A">
        <w:rPr>
          <w:rFonts w:ascii="Arial" w:hAnsi="Arial" w:cs="Arial"/>
          <w:bCs/>
          <w:iCs/>
        </w:rPr>
        <w:t>Hideshima</w:t>
      </w:r>
      <w:proofErr w:type="spellEnd"/>
      <w:r w:rsidRPr="00FA3B2A">
        <w:rPr>
          <w:rFonts w:ascii="Arial" w:hAnsi="Arial" w:cs="Arial"/>
          <w:bCs/>
          <w:iCs/>
        </w:rPr>
        <w:t xml:space="preserve"> T, Tai YT, Chauhan D </w:t>
      </w:r>
      <w:r w:rsidRPr="00FA3B2A">
        <w:rPr>
          <w:rFonts w:ascii="Arial" w:hAnsi="Arial" w:cs="Arial"/>
          <w:bCs/>
          <w:i/>
        </w:rPr>
        <w:t xml:space="preserve">et al. </w:t>
      </w:r>
      <w:r w:rsidRPr="00FA3B2A">
        <w:rPr>
          <w:rFonts w:ascii="Arial" w:hAnsi="Arial" w:cs="Arial"/>
          <w:bCs/>
          <w:iCs/>
        </w:rPr>
        <w:t xml:space="preserve"> </w:t>
      </w:r>
      <w:r w:rsidR="00493C53" w:rsidRPr="00FA3B2A">
        <w:rPr>
          <w:rFonts w:ascii="Arial" w:hAnsi="Arial" w:cs="Arial"/>
          <w:bCs/>
          <w:iCs/>
        </w:rPr>
        <w:t xml:space="preserve">Combination of a novel HDAC6 inhibitor ACY-241 and anti-PD-L1 antibody enhances anti-tumor immunity and cytotoxicity in multiple myeloma. </w:t>
      </w:r>
      <w:r w:rsidR="00493C53" w:rsidRPr="00FA3B2A">
        <w:rPr>
          <w:rFonts w:ascii="Arial" w:hAnsi="Arial" w:cs="Arial"/>
          <w:bCs/>
          <w:i/>
        </w:rPr>
        <w:t>Leukemia</w:t>
      </w:r>
      <w:r w:rsidR="00493C53" w:rsidRPr="00FA3B2A">
        <w:rPr>
          <w:rFonts w:ascii="Arial" w:hAnsi="Arial" w:cs="Arial"/>
          <w:bCs/>
          <w:iCs/>
        </w:rPr>
        <w:t>. 2018;</w:t>
      </w:r>
      <w:r w:rsidR="000B5F5A" w:rsidRPr="00FA3B2A">
        <w:rPr>
          <w:rFonts w:ascii="Arial" w:hAnsi="Arial" w:cs="Arial"/>
          <w:bCs/>
          <w:iCs/>
        </w:rPr>
        <w:t xml:space="preserve"> </w:t>
      </w:r>
      <w:r w:rsidR="00493C53" w:rsidRPr="00FA3B2A">
        <w:rPr>
          <w:rFonts w:ascii="Arial" w:hAnsi="Arial" w:cs="Arial"/>
          <w:b/>
          <w:iCs/>
        </w:rPr>
        <w:t>32</w:t>
      </w:r>
      <w:r w:rsidR="00493C53" w:rsidRPr="00FA3B2A">
        <w:rPr>
          <w:rFonts w:ascii="Arial" w:hAnsi="Arial" w:cs="Arial"/>
          <w:bCs/>
          <w:iCs/>
        </w:rPr>
        <w:t>:</w:t>
      </w:r>
      <w:r w:rsidR="000B5F5A" w:rsidRPr="00FA3B2A">
        <w:rPr>
          <w:rFonts w:ascii="Arial" w:hAnsi="Arial" w:cs="Arial"/>
          <w:bCs/>
          <w:iCs/>
        </w:rPr>
        <w:t xml:space="preserve"> </w:t>
      </w:r>
      <w:r w:rsidR="00493C53" w:rsidRPr="00FA3B2A">
        <w:rPr>
          <w:rFonts w:ascii="Arial" w:hAnsi="Arial" w:cs="Arial"/>
          <w:bCs/>
          <w:iCs/>
        </w:rPr>
        <w:t xml:space="preserve">843-846. </w:t>
      </w:r>
    </w:p>
    <w:p w14:paraId="698E8FC8" w14:textId="77777777" w:rsidR="00493C53" w:rsidRPr="00FA3B2A" w:rsidRDefault="00493C53" w:rsidP="00493C53">
      <w:pPr>
        <w:spacing w:line="480" w:lineRule="auto"/>
        <w:rPr>
          <w:rFonts w:ascii="Arial" w:hAnsi="Arial" w:cs="Arial"/>
        </w:rPr>
      </w:pPr>
    </w:p>
    <w:p w14:paraId="2A327E95" w14:textId="21187ECC" w:rsidR="00493C53" w:rsidRPr="00FA3B2A" w:rsidRDefault="00493C53" w:rsidP="00CD1835">
      <w:pPr>
        <w:pStyle w:val="ListParagraph"/>
        <w:widowControl w:val="0"/>
        <w:numPr>
          <w:ilvl w:val="0"/>
          <w:numId w:val="6"/>
        </w:numPr>
        <w:tabs>
          <w:tab w:val="center" w:pos="4320"/>
          <w:tab w:val="right" w:pos="8640"/>
        </w:tabs>
        <w:autoSpaceDE w:val="0"/>
        <w:autoSpaceDN w:val="0"/>
        <w:adjustRightInd w:val="0"/>
        <w:spacing w:line="480" w:lineRule="auto"/>
        <w:rPr>
          <w:rFonts w:ascii="Arial" w:hAnsi="Arial" w:cs="Arial"/>
          <w:bCs/>
          <w:iCs/>
        </w:rPr>
      </w:pPr>
      <w:r w:rsidRPr="00FA3B2A">
        <w:rPr>
          <w:rFonts w:ascii="Arial" w:hAnsi="Arial" w:cs="Arial"/>
          <w:bCs/>
          <w:iCs/>
        </w:rPr>
        <w:t xml:space="preserve">Ray A, Song Y, Du T, Tai YT, Chauhan D, Anderson KC. Targeting tryptophan catabolic kynurenine pathway enhances antitumor immunity and cytotoxicity in multiple myeloma. </w:t>
      </w:r>
      <w:r w:rsidRPr="00FA3B2A">
        <w:rPr>
          <w:rFonts w:ascii="Arial" w:hAnsi="Arial" w:cs="Arial"/>
          <w:bCs/>
          <w:i/>
        </w:rPr>
        <w:t>Leukemia.</w:t>
      </w:r>
      <w:r w:rsidRPr="00FA3B2A">
        <w:rPr>
          <w:rFonts w:ascii="Arial" w:hAnsi="Arial" w:cs="Arial"/>
          <w:bCs/>
          <w:iCs/>
        </w:rPr>
        <w:t xml:space="preserve"> 2020</w:t>
      </w:r>
      <w:r w:rsidR="0011406A" w:rsidRPr="00FA3B2A">
        <w:rPr>
          <w:rFonts w:ascii="Arial" w:hAnsi="Arial" w:cs="Arial"/>
          <w:bCs/>
          <w:iCs/>
        </w:rPr>
        <w:t xml:space="preserve">; </w:t>
      </w:r>
      <w:r w:rsidRPr="00FA3B2A">
        <w:rPr>
          <w:rFonts w:ascii="Arial" w:hAnsi="Arial" w:cs="Arial"/>
          <w:b/>
          <w:iCs/>
        </w:rPr>
        <w:t>34</w:t>
      </w:r>
      <w:r w:rsidRPr="00FA3B2A">
        <w:rPr>
          <w:rFonts w:ascii="Arial" w:hAnsi="Arial" w:cs="Arial"/>
          <w:bCs/>
          <w:iCs/>
        </w:rPr>
        <w:t>:</w:t>
      </w:r>
      <w:r w:rsidR="0011406A" w:rsidRPr="00FA3B2A">
        <w:rPr>
          <w:rFonts w:ascii="Arial" w:hAnsi="Arial" w:cs="Arial"/>
          <w:bCs/>
          <w:iCs/>
        </w:rPr>
        <w:t xml:space="preserve"> </w:t>
      </w:r>
      <w:r w:rsidRPr="00FA3B2A">
        <w:rPr>
          <w:rFonts w:ascii="Arial" w:hAnsi="Arial" w:cs="Arial"/>
          <w:bCs/>
          <w:iCs/>
        </w:rPr>
        <w:t xml:space="preserve">567-577. </w:t>
      </w:r>
    </w:p>
    <w:p w14:paraId="10E3743A" w14:textId="77777777" w:rsidR="00285990" w:rsidRPr="00FA3B2A" w:rsidRDefault="00285990" w:rsidP="00285990">
      <w:pPr>
        <w:pStyle w:val="ListParagraph"/>
        <w:rPr>
          <w:rFonts w:ascii="Arial" w:hAnsi="Arial" w:cs="Arial"/>
          <w:bCs/>
          <w:iCs/>
        </w:rPr>
      </w:pPr>
    </w:p>
    <w:p w14:paraId="294687CF" w14:textId="77777777" w:rsidR="00285990" w:rsidRPr="00FA3B2A" w:rsidRDefault="00285990" w:rsidP="00285990">
      <w:pPr>
        <w:pStyle w:val="ListParagraph"/>
        <w:widowControl w:val="0"/>
        <w:tabs>
          <w:tab w:val="center" w:pos="4320"/>
          <w:tab w:val="right" w:pos="8640"/>
        </w:tabs>
        <w:autoSpaceDE w:val="0"/>
        <w:autoSpaceDN w:val="0"/>
        <w:adjustRightInd w:val="0"/>
        <w:spacing w:line="480" w:lineRule="auto"/>
        <w:rPr>
          <w:rFonts w:ascii="Arial" w:hAnsi="Arial" w:cs="Arial"/>
          <w:bCs/>
          <w:iCs/>
        </w:rPr>
      </w:pPr>
    </w:p>
    <w:p w14:paraId="6CD84F0A" w14:textId="5612373A" w:rsidR="00493C53" w:rsidRPr="00FA3B2A" w:rsidRDefault="00493C53" w:rsidP="00F37795">
      <w:pPr>
        <w:pStyle w:val="ListParagraph"/>
        <w:widowControl w:val="0"/>
        <w:numPr>
          <w:ilvl w:val="0"/>
          <w:numId w:val="6"/>
        </w:numPr>
        <w:tabs>
          <w:tab w:val="center" w:pos="4320"/>
          <w:tab w:val="right" w:pos="8640"/>
        </w:tabs>
        <w:autoSpaceDE w:val="0"/>
        <w:autoSpaceDN w:val="0"/>
        <w:adjustRightInd w:val="0"/>
        <w:spacing w:line="480" w:lineRule="auto"/>
        <w:rPr>
          <w:rFonts w:ascii="Arial" w:hAnsi="Arial" w:cs="Arial"/>
          <w:bCs/>
          <w:iCs/>
        </w:rPr>
      </w:pPr>
      <w:r w:rsidRPr="00FA3B2A">
        <w:rPr>
          <w:rFonts w:ascii="Arial" w:hAnsi="Arial" w:cs="Arial"/>
          <w:bCs/>
          <w:iCs/>
        </w:rPr>
        <w:t xml:space="preserve"> </w:t>
      </w:r>
      <w:r w:rsidR="00093705" w:rsidRPr="00FA3B2A">
        <w:rPr>
          <w:rFonts w:ascii="Arial" w:hAnsi="Arial" w:cs="Arial"/>
          <w:bCs/>
          <w:iCs/>
        </w:rPr>
        <w:t xml:space="preserve">Ray A, Das DS, Song Y, Macri V, Richardson P, Brooks CL </w:t>
      </w:r>
      <w:r w:rsidR="00093705" w:rsidRPr="00FA3B2A">
        <w:rPr>
          <w:rFonts w:ascii="Arial" w:hAnsi="Arial" w:cs="Arial"/>
          <w:bCs/>
          <w:i/>
        </w:rPr>
        <w:t>et al.</w:t>
      </w:r>
      <w:r w:rsidR="00093705" w:rsidRPr="00FA3B2A">
        <w:rPr>
          <w:rFonts w:ascii="Arial" w:hAnsi="Arial" w:cs="Arial"/>
          <w:bCs/>
          <w:iCs/>
        </w:rPr>
        <w:t xml:space="preserve"> </w:t>
      </w:r>
      <w:r w:rsidRPr="00FA3B2A">
        <w:rPr>
          <w:rFonts w:ascii="Arial" w:hAnsi="Arial" w:cs="Arial"/>
          <w:bCs/>
          <w:iCs/>
        </w:rPr>
        <w:t xml:space="preserve">A novel agent SL-401 induces anti-myeloma activity by targeting plasmacytoid dendritic cells, </w:t>
      </w:r>
      <w:proofErr w:type="spellStart"/>
      <w:r w:rsidRPr="00FA3B2A">
        <w:rPr>
          <w:rFonts w:ascii="Arial" w:hAnsi="Arial" w:cs="Arial"/>
          <w:bCs/>
          <w:iCs/>
        </w:rPr>
        <w:t>osteoclastogenesis</w:t>
      </w:r>
      <w:proofErr w:type="spellEnd"/>
      <w:r w:rsidRPr="00FA3B2A">
        <w:rPr>
          <w:rFonts w:ascii="Arial" w:hAnsi="Arial" w:cs="Arial"/>
          <w:bCs/>
          <w:iCs/>
        </w:rPr>
        <w:t xml:space="preserve"> and cancer stem-like cells. </w:t>
      </w:r>
      <w:r w:rsidRPr="00FA3B2A">
        <w:rPr>
          <w:rFonts w:ascii="Arial" w:hAnsi="Arial" w:cs="Arial"/>
          <w:bCs/>
          <w:i/>
        </w:rPr>
        <w:t>Leukemia</w:t>
      </w:r>
      <w:r w:rsidRPr="00FA3B2A">
        <w:rPr>
          <w:rFonts w:ascii="Arial" w:hAnsi="Arial" w:cs="Arial"/>
          <w:bCs/>
          <w:iCs/>
        </w:rPr>
        <w:t>. 2017;</w:t>
      </w:r>
      <w:r w:rsidR="0011406A" w:rsidRPr="00FA3B2A">
        <w:rPr>
          <w:rFonts w:ascii="Arial" w:hAnsi="Arial" w:cs="Arial"/>
          <w:bCs/>
          <w:iCs/>
        </w:rPr>
        <w:t xml:space="preserve"> </w:t>
      </w:r>
      <w:r w:rsidRPr="00FA3B2A">
        <w:rPr>
          <w:rFonts w:ascii="Arial" w:hAnsi="Arial" w:cs="Arial"/>
          <w:b/>
          <w:iCs/>
        </w:rPr>
        <w:t>31</w:t>
      </w:r>
      <w:r w:rsidRPr="00FA3B2A">
        <w:rPr>
          <w:rFonts w:ascii="Arial" w:hAnsi="Arial" w:cs="Arial"/>
          <w:bCs/>
          <w:iCs/>
        </w:rPr>
        <w:t>:</w:t>
      </w:r>
      <w:r w:rsidR="0011406A" w:rsidRPr="00FA3B2A">
        <w:rPr>
          <w:rFonts w:ascii="Arial" w:hAnsi="Arial" w:cs="Arial"/>
          <w:bCs/>
          <w:iCs/>
        </w:rPr>
        <w:t xml:space="preserve"> </w:t>
      </w:r>
      <w:r w:rsidRPr="00FA3B2A">
        <w:rPr>
          <w:rFonts w:ascii="Arial" w:hAnsi="Arial" w:cs="Arial"/>
          <w:bCs/>
          <w:iCs/>
        </w:rPr>
        <w:t xml:space="preserve">2652-2660. </w:t>
      </w:r>
    </w:p>
    <w:p w14:paraId="4654D285" w14:textId="77777777" w:rsidR="007D7B2B" w:rsidRPr="00FA3B2A" w:rsidRDefault="007D7B2B" w:rsidP="007D7B2B">
      <w:pPr>
        <w:pStyle w:val="ListParagraph"/>
        <w:widowControl w:val="0"/>
        <w:tabs>
          <w:tab w:val="center" w:pos="4320"/>
          <w:tab w:val="right" w:pos="8640"/>
        </w:tabs>
        <w:autoSpaceDE w:val="0"/>
        <w:autoSpaceDN w:val="0"/>
        <w:adjustRightInd w:val="0"/>
        <w:spacing w:line="480" w:lineRule="auto"/>
        <w:rPr>
          <w:rFonts w:ascii="Arial" w:hAnsi="Arial" w:cs="Arial"/>
          <w:bCs/>
          <w:iCs/>
        </w:rPr>
      </w:pPr>
    </w:p>
    <w:p w14:paraId="1850CE18" w14:textId="29E4FDCB" w:rsidR="002E01C5" w:rsidRPr="00FA3B2A" w:rsidRDefault="002E01C5" w:rsidP="002E01C5">
      <w:pPr>
        <w:pStyle w:val="ListParagraph"/>
        <w:widowControl w:val="0"/>
        <w:numPr>
          <w:ilvl w:val="0"/>
          <w:numId w:val="6"/>
        </w:numPr>
        <w:tabs>
          <w:tab w:val="center" w:pos="4320"/>
          <w:tab w:val="right" w:pos="8640"/>
        </w:tabs>
        <w:autoSpaceDE w:val="0"/>
        <w:autoSpaceDN w:val="0"/>
        <w:adjustRightInd w:val="0"/>
        <w:spacing w:line="480" w:lineRule="auto"/>
        <w:rPr>
          <w:rFonts w:ascii="Arial" w:hAnsi="Arial" w:cs="Arial"/>
          <w:bCs/>
          <w:iCs/>
        </w:rPr>
      </w:pPr>
      <w:r w:rsidRPr="00FA3B2A">
        <w:rPr>
          <w:rFonts w:ascii="Arial" w:hAnsi="Arial" w:cs="Arial"/>
          <w:bCs/>
          <w:iCs/>
        </w:rPr>
        <w:t xml:space="preserve">Ray A, Song Y, Du T, Chauhan D, Anderson KC. Preclinical validation of Alpha-Enolase (ENO1) as a novel </w:t>
      </w:r>
      <w:proofErr w:type="spellStart"/>
      <w:r w:rsidRPr="00FA3B2A">
        <w:rPr>
          <w:rFonts w:ascii="Arial" w:hAnsi="Arial" w:cs="Arial"/>
          <w:bCs/>
          <w:iCs/>
        </w:rPr>
        <w:t>immunometabolic</w:t>
      </w:r>
      <w:proofErr w:type="spellEnd"/>
      <w:r w:rsidRPr="00FA3B2A">
        <w:rPr>
          <w:rFonts w:ascii="Arial" w:hAnsi="Arial" w:cs="Arial"/>
          <w:bCs/>
          <w:iCs/>
        </w:rPr>
        <w:t xml:space="preserve"> target in multiple myeloma. </w:t>
      </w:r>
      <w:r w:rsidRPr="00FA3B2A">
        <w:rPr>
          <w:rFonts w:ascii="Arial" w:hAnsi="Arial" w:cs="Arial"/>
          <w:bCs/>
          <w:i/>
        </w:rPr>
        <w:t>Oncogene</w:t>
      </w:r>
      <w:r w:rsidRPr="00FA3B2A">
        <w:rPr>
          <w:rFonts w:ascii="Arial" w:hAnsi="Arial" w:cs="Arial"/>
          <w:bCs/>
          <w:iCs/>
        </w:rPr>
        <w:t>. 2020;</w:t>
      </w:r>
      <w:r w:rsidR="0011406A" w:rsidRPr="00FA3B2A">
        <w:rPr>
          <w:rFonts w:ascii="Arial" w:hAnsi="Arial" w:cs="Arial"/>
          <w:bCs/>
          <w:iCs/>
        </w:rPr>
        <w:t xml:space="preserve"> </w:t>
      </w:r>
      <w:r w:rsidRPr="00FA3B2A">
        <w:rPr>
          <w:rFonts w:ascii="Arial" w:hAnsi="Arial" w:cs="Arial"/>
          <w:b/>
          <w:iCs/>
        </w:rPr>
        <w:t>39</w:t>
      </w:r>
      <w:r w:rsidRPr="00FA3B2A">
        <w:rPr>
          <w:rFonts w:ascii="Arial" w:hAnsi="Arial" w:cs="Arial"/>
          <w:bCs/>
          <w:iCs/>
        </w:rPr>
        <w:t>:</w:t>
      </w:r>
      <w:r w:rsidR="0011406A" w:rsidRPr="00FA3B2A">
        <w:rPr>
          <w:rFonts w:ascii="Arial" w:hAnsi="Arial" w:cs="Arial"/>
          <w:bCs/>
          <w:iCs/>
        </w:rPr>
        <w:t xml:space="preserve"> </w:t>
      </w:r>
      <w:r w:rsidRPr="00FA3B2A">
        <w:rPr>
          <w:rFonts w:ascii="Arial" w:hAnsi="Arial" w:cs="Arial"/>
          <w:bCs/>
          <w:iCs/>
        </w:rPr>
        <w:t xml:space="preserve">2786-2796. </w:t>
      </w:r>
    </w:p>
    <w:p w14:paraId="267EFBF5" w14:textId="77777777" w:rsidR="007C270C" w:rsidRPr="00FA3B2A" w:rsidRDefault="007C270C" w:rsidP="007C270C">
      <w:pPr>
        <w:pStyle w:val="ListParagraph"/>
        <w:widowControl w:val="0"/>
        <w:tabs>
          <w:tab w:val="center" w:pos="4320"/>
          <w:tab w:val="right" w:pos="8640"/>
        </w:tabs>
        <w:autoSpaceDE w:val="0"/>
        <w:autoSpaceDN w:val="0"/>
        <w:adjustRightInd w:val="0"/>
        <w:spacing w:line="480" w:lineRule="auto"/>
        <w:rPr>
          <w:rFonts w:ascii="Arial" w:hAnsi="Arial" w:cs="Arial"/>
          <w:bCs/>
          <w:iCs/>
        </w:rPr>
      </w:pPr>
    </w:p>
    <w:p w14:paraId="773FD7FE" w14:textId="5B63124B" w:rsidR="007C270C" w:rsidRPr="00FA3B2A" w:rsidRDefault="00EA5023" w:rsidP="007C270C">
      <w:pPr>
        <w:pStyle w:val="ListParagraph"/>
        <w:widowControl w:val="0"/>
        <w:numPr>
          <w:ilvl w:val="0"/>
          <w:numId w:val="6"/>
        </w:numPr>
        <w:tabs>
          <w:tab w:val="center" w:pos="4320"/>
          <w:tab w:val="right" w:pos="8640"/>
        </w:tabs>
        <w:autoSpaceDE w:val="0"/>
        <w:autoSpaceDN w:val="0"/>
        <w:adjustRightInd w:val="0"/>
        <w:spacing w:line="480" w:lineRule="auto"/>
        <w:rPr>
          <w:rFonts w:ascii="Arial" w:hAnsi="Arial" w:cs="Arial"/>
        </w:rPr>
      </w:pPr>
      <w:r w:rsidRPr="00FA3B2A">
        <w:rPr>
          <w:rFonts w:ascii="Arial" w:hAnsi="Arial" w:cs="Arial"/>
        </w:rPr>
        <w:t xml:space="preserve">Cornwell M, </w:t>
      </w:r>
      <w:proofErr w:type="spellStart"/>
      <w:r w:rsidRPr="00FA3B2A">
        <w:rPr>
          <w:rFonts w:ascii="Arial" w:hAnsi="Arial" w:cs="Arial"/>
        </w:rPr>
        <w:t>Vangala</w:t>
      </w:r>
      <w:proofErr w:type="spellEnd"/>
      <w:r w:rsidRPr="00FA3B2A">
        <w:rPr>
          <w:rFonts w:ascii="Arial" w:hAnsi="Arial" w:cs="Arial"/>
        </w:rPr>
        <w:t xml:space="preserve"> M, </w:t>
      </w:r>
      <w:proofErr w:type="spellStart"/>
      <w:r w:rsidRPr="00FA3B2A">
        <w:rPr>
          <w:rFonts w:ascii="Arial" w:hAnsi="Arial" w:cs="Arial"/>
        </w:rPr>
        <w:t>Taing</w:t>
      </w:r>
      <w:proofErr w:type="spellEnd"/>
      <w:r w:rsidRPr="00FA3B2A">
        <w:rPr>
          <w:rFonts w:ascii="Arial" w:hAnsi="Arial" w:cs="Arial"/>
        </w:rPr>
        <w:t xml:space="preserve"> L, Herbert Z, Köster J, Li B </w:t>
      </w:r>
      <w:r w:rsidRPr="00FA3B2A">
        <w:rPr>
          <w:rFonts w:ascii="Arial" w:hAnsi="Arial" w:cs="Arial"/>
          <w:i/>
          <w:iCs/>
        </w:rPr>
        <w:t xml:space="preserve">et al.  </w:t>
      </w:r>
      <w:r w:rsidR="007C270C" w:rsidRPr="00FA3B2A">
        <w:rPr>
          <w:rFonts w:ascii="Arial" w:hAnsi="Arial" w:cs="Arial"/>
        </w:rPr>
        <w:t xml:space="preserve">VIPER: Visualization Pipeline for RNA-seq, a </w:t>
      </w:r>
      <w:proofErr w:type="spellStart"/>
      <w:r w:rsidR="007C270C" w:rsidRPr="00FA3B2A">
        <w:rPr>
          <w:rFonts w:ascii="Arial" w:hAnsi="Arial" w:cs="Arial"/>
        </w:rPr>
        <w:t>Snakemake</w:t>
      </w:r>
      <w:proofErr w:type="spellEnd"/>
      <w:r w:rsidR="007C270C" w:rsidRPr="00FA3B2A">
        <w:rPr>
          <w:rFonts w:ascii="Arial" w:hAnsi="Arial" w:cs="Arial"/>
        </w:rPr>
        <w:t xml:space="preserve"> workflow for efficient and complete RNA-seq analysis. </w:t>
      </w:r>
      <w:r w:rsidR="007C270C" w:rsidRPr="00FA3B2A">
        <w:rPr>
          <w:rFonts w:ascii="Arial" w:hAnsi="Arial" w:cs="Arial"/>
          <w:i/>
          <w:iCs/>
        </w:rPr>
        <w:t>BMC Bioinformatics</w:t>
      </w:r>
      <w:r w:rsidR="007C270C" w:rsidRPr="00FA3B2A">
        <w:rPr>
          <w:rFonts w:ascii="Arial" w:hAnsi="Arial" w:cs="Arial"/>
        </w:rPr>
        <w:t>. 2018;</w:t>
      </w:r>
      <w:r w:rsidR="0011406A" w:rsidRPr="00FA3B2A">
        <w:rPr>
          <w:rFonts w:ascii="Arial" w:hAnsi="Arial" w:cs="Arial"/>
        </w:rPr>
        <w:t xml:space="preserve"> </w:t>
      </w:r>
      <w:r w:rsidR="007C270C" w:rsidRPr="00FA3B2A">
        <w:rPr>
          <w:rFonts w:ascii="Arial" w:hAnsi="Arial" w:cs="Arial"/>
          <w:b/>
          <w:bCs/>
        </w:rPr>
        <w:t>19</w:t>
      </w:r>
      <w:r w:rsidR="007C270C" w:rsidRPr="00FA3B2A">
        <w:rPr>
          <w:rFonts w:ascii="Arial" w:hAnsi="Arial" w:cs="Arial"/>
        </w:rPr>
        <w:t>:</w:t>
      </w:r>
      <w:r w:rsidR="0011406A" w:rsidRPr="00FA3B2A">
        <w:rPr>
          <w:rFonts w:ascii="Arial" w:hAnsi="Arial" w:cs="Arial"/>
        </w:rPr>
        <w:t xml:space="preserve"> </w:t>
      </w:r>
      <w:r w:rsidR="007C270C" w:rsidRPr="00FA3B2A">
        <w:rPr>
          <w:rFonts w:ascii="Arial" w:hAnsi="Arial" w:cs="Arial"/>
        </w:rPr>
        <w:t xml:space="preserve">135. </w:t>
      </w:r>
    </w:p>
    <w:p w14:paraId="67FE0113" w14:textId="77777777" w:rsidR="00C32C93" w:rsidRPr="00FA3B2A" w:rsidRDefault="00C32C93" w:rsidP="00C32C93">
      <w:pPr>
        <w:pStyle w:val="ListParagraph"/>
        <w:rPr>
          <w:rFonts w:ascii="Arial" w:hAnsi="Arial" w:cs="Arial"/>
        </w:rPr>
      </w:pPr>
    </w:p>
    <w:p w14:paraId="1B95016A" w14:textId="28E92E8C" w:rsidR="00C32C93" w:rsidRPr="00FA3B2A" w:rsidRDefault="00C32C93" w:rsidP="00C32C93">
      <w:pPr>
        <w:pStyle w:val="ListParagraph"/>
        <w:widowControl w:val="0"/>
        <w:numPr>
          <w:ilvl w:val="0"/>
          <w:numId w:val="6"/>
        </w:numPr>
        <w:tabs>
          <w:tab w:val="center" w:pos="4320"/>
          <w:tab w:val="right" w:pos="8640"/>
        </w:tabs>
        <w:autoSpaceDE w:val="0"/>
        <w:autoSpaceDN w:val="0"/>
        <w:adjustRightInd w:val="0"/>
        <w:spacing w:line="480" w:lineRule="auto"/>
        <w:rPr>
          <w:rFonts w:ascii="Arial" w:hAnsi="Arial" w:cs="Arial"/>
        </w:rPr>
      </w:pPr>
      <w:r w:rsidRPr="00FA3B2A">
        <w:rPr>
          <w:rFonts w:ascii="Arial" w:hAnsi="Arial" w:cs="Arial"/>
        </w:rPr>
        <w:t>Luo W, Brouwer, C (2013). “</w:t>
      </w:r>
      <w:proofErr w:type="spellStart"/>
      <w:r w:rsidRPr="00FA3B2A">
        <w:rPr>
          <w:rFonts w:ascii="Arial" w:hAnsi="Arial" w:cs="Arial"/>
        </w:rPr>
        <w:t>Pathview</w:t>
      </w:r>
      <w:proofErr w:type="spellEnd"/>
      <w:r w:rsidRPr="00FA3B2A">
        <w:rPr>
          <w:rFonts w:ascii="Arial" w:hAnsi="Arial" w:cs="Arial"/>
        </w:rPr>
        <w:t xml:space="preserve">: </w:t>
      </w:r>
      <w:proofErr w:type="gramStart"/>
      <w:r w:rsidRPr="00FA3B2A">
        <w:rPr>
          <w:rFonts w:ascii="Arial" w:hAnsi="Arial" w:cs="Arial"/>
        </w:rPr>
        <w:t>an</w:t>
      </w:r>
      <w:proofErr w:type="gramEnd"/>
      <w:r w:rsidRPr="00FA3B2A">
        <w:rPr>
          <w:rFonts w:ascii="Arial" w:hAnsi="Arial" w:cs="Arial"/>
        </w:rPr>
        <w:t xml:space="preserve"> R/Bioconductor package for pathway-based data integration and visualization.” </w:t>
      </w:r>
      <w:r w:rsidRPr="00FA3B2A">
        <w:rPr>
          <w:rFonts w:ascii="Arial" w:hAnsi="Arial" w:cs="Arial"/>
          <w:i/>
          <w:iCs/>
        </w:rPr>
        <w:t>Bioinformatics</w:t>
      </w:r>
      <w:r w:rsidRPr="00FA3B2A">
        <w:rPr>
          <w:rFonts w:ascii="Arial" w:hAnsi="Arial" w:cs="Arial"/>
        </w:rPr>
        <w:t>. 2013</w:t>
      </w:r>
      <w:r w:rsidR="0011406A" w:rsidRPr="00FA3B2A">
        <w:rPr>
          <w:rFonts w:ascii="Arial" w:hAnsi="Arial" w:cs="Arial"/>
        </w:rPr>
        <w:t xml:space="preserve">; </w:t>
      </w:r>
      <w:r w:rsidRPr="00FA3B2A">
        <w:rPr>
          <w:rFonts w:ascii="Arial" w:hAnsi="Arial" w:cs="Arial"/>
          <w:b/>
          <w:bCs/>
        </w:rPr>
        <w:t>29</w:t>
      </w:r>
      <w:r w:rsidR="0011406A" w:rsidRPr="00FA3B2A">
        <w:rPr>
          <w:rFonts w:ascii="Arial" w:hAnsi="Arial" w:cs="Arial"/>
          <w:b/>
          <w:bCs/>
        </w:rPr>
        <w:t>:</w:t>
      </w:r>
      <w:r w:rsidRPr="00FA3B2A">
        <w:rPr>
          <w:rFonts w:ascii="Arial" w:hAnsi="Arial" w:cs="Arial"/>
        </w:rPr>
        <w:t xml:space="preserve"> 1830-1831</w:t>
      </w:r>
      <w:r w:rsidR="007F19B6" w:rsidRPr="00FA3B2A">
        <w:rPr>
          <w:rFonts w:ascii="Arial" w:hAnsi="Arial" w:cs="Arial"/>
        </w:rPr>
        <w:t>.</w:t>
      </w:r>
    </w:p>
    <w:p w14:paraId="07CCFAC6" w14:textId="77777777" w:rsidR="007F19B6" w:rsidRPr="00FA3B2A" w:rsidRDefault="007F19B6" w:rsidP="007F19B6">
      <w:pPr>
        <w:pStyle w:val="ListParagraph"/>
        <w:rPr>
          <w:rFonts w:ascii="Arial" w:hAnsi="Arial" w:cs="Arial"/>
        </w:rPr>
      </w:pPr>
    </w:p>
    <w:p w14:paraId="0B78D367" w14:textId="77777777" w:rsidR="007F19B6" w:rsidRPr="00FA3B2A" w:rsidRDefault="007F19B6" w:rsidP="007F19B6">
      <w:pPr>
        <w:pStyle w:val="ListParagraph"/>
        <w:widowControl w:val="0"/>
        <w:tabs>
          <w:tab w:val="center" w:pos="4320"/>
          <w:tab w:val="right" w:pos="8640"/>
        </w:tabs>
        <w:autoSpaceDE w:val="0"/>
        <w:autoSpaceDN w:val="0"/>
        <w:adjustRightInd w:val="0"/>
        <w:spacing w:line="480" w:lineRule="auto"/>
        <w:rPr>
          <w:rFonts w:ascii="Arial" w:hAnsi="Arial" w:cs="Arial"/>
        </w:rPr>
      </w:pPr>
    </w:p>
    <w:p w14:paraId="282DC926" w14:textId="77A58F66" w:rsidR="00620AAC" w:rsidRPr="00FA3B2A" w:rsidRDefault="00EA5023" w:rsidP="00697B30">
      <w:pPr>
        <w:pStyle w:val="ListParagraph"/>
        <w:numPr>
          <w:ilvl w:val="0"/>
          <w:numId w:val="6"/>
        </w:numPr>
        <w:spacing w:before="100" w:beforeAutospacing="1" w:after="100" w:afterAutospacing="1" w:line="480" w:lineRule="auto"/>
        <w:rPr>
          <w:rFonts w:ascii="Arial" w:hAnsi="Arial" w:cs="Arial"/>
        </w:rPr>
      </w:pPr>
      <w:proofErr w:type="spellStart"/>
      <w:r w:rsidRPr="00FA3B2A">
        <w:rPr>
          <w:rFonts w:ascii="Arial" w:hAnsi="Arial" w:cs="Arial"/>
        </w:rPr>
        <w:t>Zelle-Rieser</w:t>
      </w:r>
      <w:proofErr w:type="spellEnd"/>
      <w:r w:rsidRPr="00FA3B2A">
        <w:rPr>
          <w:rFonts w:ascii="Arial" w:hAnsi="Arial" w:cs="Arial"/>
        </w:rPr>
        <w:t xml:space="preserve"> C, </w:t>
      </w:r>
      <w:proofErr w:type="spellStart"/>
      <w:r w:rsidRPr="00FA3B2A">
        <w:rPr>
          <w:rFonts w:ascii="Arial" w:hAnsi="Arial" w:cs="Arial"/>
        </w:rPr>
        <w:t>Thangavadivel</w:t>
      </w:r>
      <w:proofErr w:type="spellEnd"/>
      <w:r w:rsidRPr="00FA3B2A">
        <w:rPr>
          <w:rFonts w:ascii="Arial" w:hAnsi="Arial" w:cs="Arial"/>
        </w:rPr>
        <w:t xml:space="preserve"> S, </w:t>
      </w:r>
      <w:proofErr w:type="spellStart"/>
      <w:r w:rsidRPr="00FA3B2A">
        <w:rPr>
          <w:rFonts w:ascii="Arial" w:hAnsi="Arial" w:cs="Arial"/>
        </w:rPr>
        <w:t>Biedermann</w:t>
      </w:r>
      <w:proofErr w:type="spellEnd"/>
      <w:r w:rsidRPr="00FA3B2A">
        <w:rPr>
          <w:rFonts w:ascii="Arial" w:hAnsi="Arial" w:cs="Arial"/>
        </w:rPr>
        <w:t xml:space="preserve"> R, Brunner A, </w:t>
      </w:r>
      <w:proofErr w:type="spellStart"/>
      <w:r w:rsidRPr="00FA3B2A">
        <w:rPr>
          <w:rFonts w:ascii="Arial" w:hAnsi="Arial" w:cs="Arial"/>
        </w:rPr>
        <w:t>Stoitzner</w:t>
      </w:r>
      <w:proofErr w:type="spellEnd"/>
      <w:r w:rsidRPr="00FA3B2A">
        <w:rPr>
          <w:rFonts w:ascii="Arial" w:hAnsi="Arial" w:cs="Arial"/>
        </w:rPr>
        <w:t xml:space="preserve"> P, </w:t>
      </w:r>
      <w:proofErr w:type="spellStart"/>
      <w:r w:rsidRPr="00FA3B2A">
        <w:rPr>
          <w:rFonts w:ascii="Arial" w:hAnsi="Arial" w:cs="Arial"/>
        </w:rPr>
        <w:t>Willenbacher</w:t>
      </w:r>
      <w:proofErr w:type="spellEnd"/>
      <w:r w:rsidRPr="00FA3B2A">
        <w:rPr>
          <w:rFonts w:ascii="Arial" w:hAnsi="Arial" w:cs="Arial"/>
        </w:rPr>
        <w:t xml:space="preserve"> E</w:t>
      </w:r>
      <w:r w:rsidR="002A6701" w:rsidRPr="00FA3B2A">
        <w:rPr>
          <w:rFonts w:ascii="Arial" w:hAnsi="Arial" w:cs="Arial"/>
        </w:rPr>
        <w:t xml:space="preserve"> </w:t>
      </w:r>
      <w:r w:rsidR="002A6701" w:rsidRPr="00FA3B2A">
        <w:rPr>
          <w:rFonts w:ascii="Arial" w:hAnsi="Arial" w:cs="Arial"/>
          <w:i/>
          <w:iCs/>
        </w:rPr>
        <w:t xml:space="preserve">et al. </w:t>
      </w:r>
      <w:r w:rsidRPr="00FA3B2A">
        <w:rPr>
          <w:rFonts w:ascii="Arial" w:hAnsi="Arial" w:cs="Arial"/>
        </w:rPr>
        <w:t xml:space="preserve"> </w:t>
      </w:r>
      <w:r w:rsidR="00620AAC" w:rsidRPr="00FA3B2A">
        <w:rPr>
          <w:rFonts w:ascii="Arial" w:hAnsi="Arial" w:cs="Arial"/>
        </w:rPr>
        <w:t xml:space="preserve">T cells in multiple myeloma display features of exhaustion and senescence at the tumor site. </w:t>
      </w:r>
      <w:r w:rsidR="00620AAC" w:rsidRPr="00FA3B2A">
        <w:rPr>
          <w:rFonts w:ascii="Arial" w:hAnsi="Arial" w:cs="Arial"/>
          <w:i/>
          <w:iCs/>
        </w:rPr>
        <w:t xml:space="preserve">J </w:t>
      </w:r>
      <w:proofErr w:type="spellStart"/>
      <w:r w:rsidR="00620AAC" w:rsidRPr="00FA3B2A">
        <w:rPr>
          <w:rFonts w:ascii="Arial" w:hAnsi="Arial" w:cs="Arial"/>
          <w:i/>
          <w:iCs/>
        </w:rPr>
        <w:t>Hematol</w:t>
      </w:r>
      <w:proofErr w:type="spellEnd"/>
      <w:r w:rsidR="00620AAC" w:rsidRPr="00FA3B2A">
        <w:rPr>
          <w:rFonts w:ascii="Arial" w:hAnsi="Arial" w:cs="Arial"/>
          <w:i/>
          <w:iCs/>
        </w:rPr>
        <w:t xml:space="preserve"> Oncol</w:t>
      </w:r>
      <w:r w:rsidR="00CC568F" w:rsidRPr="00FA3B2A">
        <w:rPr>
          <w:rFonts w:ascii="Arial" w:hAnsi="Arial" w:cs="Arial"/>
        </w:rPr>
        <w:t xml:space="preserve">. 2016; </w:t>
      </w:r>
      <w:r w:rsidR="00620AAC" w:rsidRPr="00FA3B2A">
        <w:rPr>
          <w:rFonts w:ascii="Arial" w:hAnsi="Arial" w:cs="Arial"/>
          <w:b/>
          <w:bCs/>
        </w:rPr>
        <w:t>9</w:t>
      </w:r>
      <w:r w:rsidR="00620AAC" w:rsidRPr="00FA3B2A">
        <w:rPr>
          <w:rFonts w:ascii="Arial" w:hAnsi="Arial" w:cs="Arial"/>
        </w:rPr>
        <w:t xml:space="preserve">, 116. </w:t>
      </w:r>
    </w:p>
    <w:p w14:paraId="4F5133EB" w14:textId="77777777" w:rsidR="00D42928" w:rsidRPr="00FA3B2A" w:rsidRDefault="00D42928" w:rsidP="00D42928">
      <w:pPr>
        <w:pStyle w:val="ListParagraph"/>
        <w:spacing w:before="100" w:beforeAutospacing="1" w:after="100" w:afterAutospacing="1" w:line="480" w:lineRule="auto"/>
        <w:rPr>
          <w:rFonts w:ascii="Arial" w:hAnsi="Arial" w:cs="Arial"/>
        </w:rPr>
      </w:pPr>
    </w:p>
    <w:p w14:paraId="7F8A76F1" w14:textId="2FE6B4EA" w:rsidR="00620AAC" w:rsidRPr="00FA3B2A" w:rsidRDefault="00EA5023" w:rsidP="00620AAC">
      <w:pPr>
        <w:pStyle w:val="ListParagraph"/>
        <w:numPr>
          <w:ilvl w:val="0"/>
          <w:numId w:val="6"/>
        </w:numPr>
        <w:spacing w:line="480" w:lineRule="auto"/>
        <w:rPr>
          <w:rFonts w:ascii="Arial" w:hAnsi="Arial" w:cs="Arial"/>
        </w:rPr>
      </w:pPr>
      <w:r w:rsidRPr="00FA3B2A">
        <w:rPr>
          <w:rFonts w:ascii="Arial" w:hAnsi="Arial" w:cs="Arial"/>
        </w:rPr>
        <w:lastRenderedPageBreak/>
        <w:t xml:space="preserve">Busch A, Zeh D, Janzen V, </w:t>
      </w:r>
      <w:proofErr w:type="spellStart"/>
      <w:r w:rsidRPr="00FA3B2A">
        <w:rPr>
          <w:rFonts w:ascii="Arial" w:hAnsi="Arial" w:cs="Arial"/>
        </w:rPr>
        <w:t>Mügge</w:t>
      </w:r>
      <w:proofErr w:type="spellEnd"/>
      <w:r w:rsidRPr="00FA3B2A">
        <w:rPr>
          <w:rFonts w:ascii="Arial" w:hAnsi="Arial" w:cs="Arial"/>
        </w:rPr>
        <w:t xml:space="preserve"> LO, Wolf D, Fingerhut L,</w:t>
      </w:r>
      <w:r w:rsidR="002A6701" w:rsidRPr="00FA3B2A">
        <w:rPr>
          <w:rFonts w:ascii="Arial" w:hAnsi="Arial" w:cs="Arial"/>
        </w:rPr>
        <w:t xml:space="preserve"> </w:t>
      </w:r>
      <w:r w:rsidR="002A6701" w:rsidRPr="00FA3B2A">
        <w:rPr>
          <w:rFonts w:ascii="Arial" w:hAnsi="Arial" w:cs="Arial"/>
          <w:i/>
          <w:iCs/>
        </w:rPr>
        <w:t>et al.</w:t>
      </w:r>
      <w:r w:rsidR="00716F99" w:rsidRPr="00FA3B2A">
        <w:rPr>
          <w:rFonts w:ascii="Arial" w:hAnsi="Arial" w:cs="Arial"/>
          <w:i/>
          <w:iCs/>
        </w:rPr>
        <w:t xml:space="preserve"> </w:t>
      </w:r>
      <w:r w:rsidR="00620AAC" w:rsidRPr="00FA3B2A">
        <w:rPr>
          <w:rFonts w:ascii="Arial" w:hAnsi="Arial" w:cs="Arial"/>
        </w:rPr>
        <w:t xml:space="preserve">Treatment with lenalidomide induces </w:t>
      </w:r>
      <w:proofErr w:type="spellStart"/>
      <w:r w:rsidR="00620AAC" w:rsidRPr="00FA3B2A">
        <w:rPr>
          <w:rFonts w:ascii="Arial" w:hAnsi="Arial" w:cs="Arial"/>
        </w:rPr>
        <w:t>immunoactivating</w:t>
      </w:r>
      <w:proofErr w:type="spellEnd"/>
      <w:r w:rsidR="00620AAC" w:rsidRPr="00FA3B2A">
        <w:rPr>
          <w:rFonts w:ascii="Arial" w:hAnsi="Arial" w:cs="Arial"/>
        </w:rPr>
        <w:t xml:space="preserve"> and counter-regulatory immunosuppressive changes in myeloma patients. </w:t>
      </w:r>
      <w:r w:rsidR="00620AAC" w:rsidRPr="00FA3B2A">
        <w:rPr>
          <w:rFonts w:ascii="Arial" w:hAnsi="Arial" w:cs="Arial"/>
          <w:i/>
          <w:iCs/>
        </w:rPr>
        <w:t>Clin Exp Immunol</w:t>
      </w:r>
      <w:r w:rsidR="00620AAC" w:rsidRPr="00FA3B2A">
        <w:rPr>
          <w:rFonts w:ascii="Arial" w:hAnsi="Arial" w:cs="Arial"/>
        </w:rPr>
        <w:t>. 2014;</w:t>
      </w:r>
      <w:r w:rsidR="00C51228" w:rsidRPr="00FA3B2A">
        <w:rPr>
          <w:rFonts w:ascii="Arial" w:hAnsi="Arial" w:cs="Arial"/>
        </w:rPr>
        <w:t xml:space="preserve"> </w:t>
      </w:r>
      <w:r w:rsidR="00620AAC" w:rsidRPr="00FA3B2A">
        <w:rPr>
          <w:rFonts w:ascii="Arial" w:hAnsi="Arial" w:cs="Arial"/>
          <w:b/>
          <w:bCs/>
        </w:rPr>
        <w:t>177</w:t>
      </w:r>
      <w:r w:rsidR="00620AAC" w:rsidRPr="00FA3B2A">
        <w:rPr>
          <w:rFonts w:ascii="Arial" w:hAnsi="Arial" w:cs="Arial"/>
        </w:rPr>
        <w:t>:</w:t>
      </w:r>
      <w:r w:rsidR="00C51228" w:rsidRPr="00FA3B2A">
        <w:rPr>
          <w:rFonts w:ascii="Arial" w:hAnsi="Arial" w:cs="Arial"/>
        </w:rPr>
        <w:t xml:space="preserve"> </w:t>
      </w:r>
      <w:r w:rsidR="00620AAC" w:rsidRPr="00FA3B2A">
        <w:rPr>
          <w:rFonts w:ascii="Arial" w:hAnsi="Arial" w:cs="Arial"/>
        </w:rPr>
        <w:t>439-</w:t>
      </w:r>
      <w:r w:rsidR="00C51228" w:rsidRPr="00FA3B2A">
        <w:rPr>
          <w:rFonts w:ascii="Arial" w:hAnsi="Arial" w:cs="Arial"/>
        </w:rPr>
        <w:t>4</w:t>
      </w:r>
      <w:r w:rsidR="00620AAC" w:rsidRPr="00FA3B2A">
        <w:rPr>
          <w:rFonts w:ascii="Arial" w:hAnsi="Arial" w:cs="Arial"/>
        </w:rPr>
        <w:t>53.</w:t>
      </w:r>
    </w:p>
    <w:p w14:paraId="7E01E7F8" w14:textId="77777777" w:rsidR="00620AAC" w:rsidRPr="00FA3B2A" w:rsidRDefault="00620AAC" w:rsidP="00620AAC">
      <w:pPr>
        <w:widowControl w:val="0"/>
        <w:tabs>
          <w:tab w:val="center" w:pos="4320"/>
          <w:tab w:val="right" w:pos="8640"/>
        </w:tabs>
        <w:autoSpaceDE w:val="0"/>
        <w:autoSpaceDN w:val="0"/>
        <w:adjustRightInd w:val="0"/>
        <w:spacing w:line="480" w:lineRule="auto"/>
        <w:rPr>
          <w:rFonts w:ascii="Arial" w:hAnsi="Arial" w:cs="Arial"/>
        </w:rPr>
      </w:pPr>
    </w:p>
    <w:p w14:paraId="1DA56139" w14:textId="34EE6F36" w:rsidR="00620AAC" w:rsidRPr="00FA3B2A" w:rsidRDefault="00EA5023" w:rsidP="00B947AF">
      <w:pPr>
        <w:pStyle w:val="ListParagraph"/>
        <w:numPr>
          <w:ilvl w:val="0"/>
          <w:numId w:val="6"/>
        </w:numPr>
        <w:spacing w:line="480" w:lineRule="auto"/>
        <w:rPr>
          <w:rFonts w:ascii="Arial" w:hAnsi="Arial" w:cs="Arial"/>
        </w:rPr>
      </w:pPr>
      <w:r w:rsidRPr="00FA3B2A">
        <w:rPr>
          <w:rFonts w:ascii="Arial" w:hAnsi="Arial" w:cs="Arial"/>
        </w:rPr>
        <w:t xml:space="preserve">Burke B, Eden C, Perez C, </w:t>
      </w:r>
      <w:proofErr w:type="spellStart"/>
      <w:r w:rsidRPr="00FA3B2A">
        <w:rPr>
          <w:rFonts w:ascii="Arial" w:hAnsi="Arial" w:cs="Arial"/>
        </w:rPr>
        <w:t>Belshoff</w:t>
      </w:r>
      <w:proofErr w:type="spellEnd"/>
      <w:r w:rsidRPr="00FA3B2A">
        <w:rPr>
          <w:rFonts w:ascii="Arial" w:hAnsi="Arial" w:cs="Arial"/>
        </w:rPr>
        <w:t xml:space="preserve"> A, Hart S, Plaza-Rojas L</w:t>
      </w:r>
      <w:r w:rsidR="00716F99" w:rsidRPr="00FA3B2A">
        <w:rPr>
          <w:rFonts w:ascii="Arial" w:hAnsi="Arial" w:cs="Arial"/>
        </w:rPr>
        <w:t xml:space="preserve">, </w:t>
      </w:r>
      <w:r w:rsidR="00716F99" w:rsidRPr="00FA3B2A">
        <w:rPr>
          <w:rFonts w:ascii="Arial" w:hAnsi="Arial" w:cs="Arial"/>
          <w:i/>
          <w:iCs/>
        </w:rPr>
        <w:t xml:space="preserve">et al. </w:t>
      </w:r>
      <w:r w:rsidR="00620AAC" w:rsidRPr="00FA3B2A">
        <w:rPr>
          <w:rFonts w:ascii="Arial" w:hAnsi="Arial" w:cs="Arial"/>
        </w:rPr>
        <w:t xml:space="preserve">Inhibition of Histone Deacetylase (HDAC) Enhances Checkpoint Blockade Efficacy by Rendering Bladder Cancer Cells Visible for T Cell-Mediated Destruction. </w:t>
      </w:r>
      <w:r w:rsidR="00620AAC" w:rsidRPr="00FA3B2A">
        <w:rPr>
          <w:rFonts w:ascii="Arial" w:hAnsi="Arial" w:cs="Arial"/>
          <w:i/>
          <w:iCs/>
        </w:rPr>
        <w:t>Front Oncol</w:t>
      </w:r>
      <w:r w:rsidR="00620AAC" w:rsidRPr="00FA3B2A">
        <w:rPr>
          <w:rFonts w:ascii="Arial" w:hAnsi="Arial" w:cs="Arial"/>
        </w:rPr>
        <w:t>. 2020</w:t>
      </w:r>
      <w:r w:rsidR="00AE3F08" w:rsidRPr="00FA3B2A">
        <w:rPr>
          <w:rFonts w:ascii="Arial" w:hAnsi="Arial" w:cs="Arial"/>
        </w:rPr>
        <w:t xml:space="preserve">; </w:t>
      </w:r>
      <w:r w:rsidR="00620AAC" w:rsidRPr="00FA3B2A">
        <w:rPr>
          <w:rFonts w:ascii="Arial" w:hAnsi="Arial" w:cs="Arial"/>
          <w:b/>
          <w:bCs/>
        </w:rPr>
        <w:t>10</w:t>
      </w:r>
      <w:r w:rsidR="00620AAC" w:rsidRPr="00FA3B2A">
        <w:rPr>
          <w:rFonts w:ascii="Arial" w:hAnsi="Arial" w:cs="Arial"/>
        </w:rPr>
        <w:t>:</w:t>
      </w:r>
      <w:r w:rsidR="00AE3F08" w:rsidRPr="00FA3B2A">
        <w:rPr>
          <w:rFonts w:ascii="Arial" w:hAnsi="Arial" w:cs="Arial"/>
        </w:rPr>
        <w:t xml:space="preserve"> </w:t>
      </w:r>
      <w:r w:rsidR="00620AAC" w:rsidRPr="00FA3B2A">
        <w:rPr>
          <w:rFonts w:ascii="Arial" w:hAnsi="Arial" w:cs="Arial"/>
        </w:rPr>
        <w:t xml:space="preserve">699. </w:t>
      </w:r>
    </w:p>
    <w:p w14:paraId="4C1B7DED" w14:textId="77777777" w:rsidR="00741A70" w:rsidRPr="00FA3B2A" w:rsidRDefault="00741A70" w:rsidP="00741A70">
      <w:pPr>
        <w:pStyle w:val="ListParagraph"/>
        <w:rPr>
          <w:rFonts w:ascii="Arial" w:hAnsi="Arial" w:cs="Arial"/>
        </w:rPr>
      </w:pPr>
    </w:p>
    <w:p w14:paraId="18A42C00" w14:textId="77777777" w:rsidR="00741A70" w:rsidRPr="00FA3B2A" w:rsidRDefault="00741A70" w:rsidP="00741A70">
      <w:pPr>
        <w:pStyle w:val="ListParagraph"/>
        <w:spacing w:line="480" w:lineRule="auto"/>
        <w:rPr>
          <w:rFonts w:ascii="Arial" w:hAnsi="Arial" w:cs="Arial"/>
        </w:rPr>
      </w:pPr>
    </w:p>
    <w:p w14:paraId="351E9FF5" w14:textId="6021293E" w:rsidR="00EB1008" w:rsidRPr="00FA3B2A" w:rsidRDefault="00EA5023" w:rsidP="00EB1008">
      <w:pPr>
        <w:pStyle w:val="ListParagraph"/>
        <w:numPr>
          <w:ilvl w:val="0"/>
          <w:numId w:val="6"/>
        </w:numPr>
        <w:spacing w:line="480" w:lineRule="auto"/>
        <w:rPr>
          <w:rFonts w:ascii="Arial" w:hAnsi="Arial" w:cs="Arial"/>
        </w:rPr>
      </w:pPr>
      <w:r w:rsidRPr="00FA3B2A">
        <w:rPr>
          <w:rFonts w:ascii="Arial" w:hAnsi="Arial" w:cs="Arial"/>
        </w:rPr>
        <w:t xml:space="preserve">Gulla A, Morelli E, </w:t>
      </w:r>
      <w:proofErr w:type="spellStart"/>
      <w:r w:rsidRPr="00FA3B2A">
        <w:rPr>
          <w:rFonts w:ascii="Arial" w:hAnsi="Arial" w:cs="Arial"/>
        </w:rPr>
        <w:t>Samur</w:t>
      </w:r>
      <w:proofErr w:type="spellEnd"/>
      <w:r w:rsidRPr="00FA3B2A">
        <w:rPr>
          <w:rFonts w:ascii="Arial" w:hAnsi="Arial" w:cs="Arial"/>
        </w:rPr>
        <w:t xml:space="preserve"> MK, </w:t>
      </w:r>
      <w:proofErr w:type="spellStart"/>
      <w:r w:rsidRPr="00FA3B2A">
        <w:rPr>
          <w:rFonts w:ascii="Arial" w:hAnsi="Arial" w:cs="Arial"/>
        </w:rPr>
        <w:t>Botta</w:t>
      </w:r>
      <w:proofErr w:type="spellEnd"/>
      <w:r w:rsidRPr="00FA3B2A">
        <w:rPr>
          <w:rFonts w:ascii="Arial" w:hAnsi="Arial" w:cs="Arial"/>
        </w:rPr>
        <w:t xml:space="preserve"> C, </w:t>
      </w:r>
      <w:proofErr w:type="spellStart"/>
      <w:r w:rsidRPr="00FA3B2A">
        <w:rPr>
          <w:rFonts w:ascii="Arial" w:hAnsi="Arial" w:cs="Arial"/>
        </w:rPr>
        <w:t>Hideshima</w:t>
      </w:r>
      <w:proofErr w:type="spellEnd"/>
      <w:r w:rsidRPr="00FA3B2A">
        <w:rPr>
          <w:rFonts w:ascii="Arial" w:hAnsi="Arial" w:cs="Arial"/>
        </w:rPr>
        <w:t xml:space="preserve"> T, Bianchi G, </w:t>
      </w:r>
      <w:r w:rsidR="00C105B5" w:rsidRPr="00FA3B2A">
        <w:rPr>
          <w:rFonts w:ascii="Arial" w:hAnsi="Arial" w:cs="Arial"/>
          <w:i/>
          <w:iCs/>
        </w:rPr>
        <w:t xml:space="preserve">et al. </w:t>
      </w:r>
      <w:r w:rsidR="00EB1008" w:rsidRPr="00FA3B2A">
        <w:rPr>
          <w:rFonts w:ascii="Arial" w:hAnsi="Arial" w:cs="Arial"/>
        </w:rPr>
        <w:t xml:space="preserve">Bortezomib induces anti-multiple myeloma immune response mediated by </w:t>
      </w:r>
      <w:proofErr w:type="spellStart"/>
      <w:r w:rsidR="00EB1008" w:rsidRPr="00FA3B2A">
        <w:rPr>
          <w:rFonts w:ascii="Arial" w:hAnsi="Arial" w:cs="Arial"/>
        </w:rPr>
        <w:t>cGAS</w:t>
      </w:r>
      <w:proofErr w:type="spellEnd"/>
      <w:r w:rsidR="00EB1008" w:rsidRPr="00FA3B2A">
        <w:rPr>
          <w:rFonts w:ascii="Arial" w:hAnsi="Arial" w:cs="Arial"/>
        </w:rPr>
        <w:t xml:space="preserve">/STING pathway activation. </w:t>
      </w:r>
      <w:r w:rsidR="00EB1008" w:rsidRPr="00FA3B2A">
        <w:rPr>
          <w:rFonts w:ascii="Arial" w:hAnsi="Arial" w:cs="Arial"/>
          <w:i/>
          <w:iCs/>
        </w:rPr>
        <w:t xml:space="preserve">Blood Cancer </w:t>
      </w:r>
      <w:proofErr w:type="spellStart"/>
      <w:r w:rsidR="00EB1008" w:rsidRPr="00FA3B2A">
        <w:rPr>
          <w:rFonts w:ascii="Arial" w:hAnsi="Arial" w:cs="Arial"/>
          <w:i/>
          <w:iCs/>
        </w:rPr>
        <w:t>Discov</w:t>
      </w:r>
      <w:proofErr w:type="spellEnd"/>
      <w:r w:rsidR="00EB1008" w:rsidRPr="00FA3B2A">
        <w:rPr>
          <w:rFonts w:ascii="Arial" w:hAnsi="Arial" w:cs="Arial"/>
        </w:rPr>
        <w:t>. 2021;</w:t>
      </w:r>
      <w:r w:rsidR="00C105B5" w:rsidRPr="00FA3B2A">
        <w:rPr>
          <w:rFonts w:ascii="Arial" w:hAnsi="Arial" w:cs="Arial"/>
        </w:rPr>
        <w:t xml:space="preserve"> </w:t>
      </w:r>
      <w:r w:rsidR="00EB1008" w:rsidRPr="00FA3B2A">
        <w:rPr>
          <w:rFonts w:ascii="Arial" w:hAnsi="Arial" w:cs="Arial"/>
          <w:b/>
          <w:bCs/>
        </w:rPr>
        <w:t>2</w:t>
      </w:r>
      <w:r w:rsidR="00EB1008" w:rsidRPr="00FA3B2A">
        <w:rPr>
          <w:rFonts w:ascii="Arial" w:hAnsi="Arial" w:cs="Arial"/>
        </w:rPr>
        <w:t>:</w:t>
      </w:r>
      <w:r w:rsidR="00B67531" w:rsidRPr="00FA3B2A">
        <w:rPr>
          <w:rFonts w:ascii="Arial" w:hAnsi="Arial" w:cs="Arial"/>
        </w:rPr>
        <w:t xml:space="preserve"> </w:t>
      </w:r>
      <w:r w:rsidR="00EB1008" w:rsidRPr="00FA3B2A">
        <w:rPr>
          <w:rFonts w:ascii="Arial" w:hAnsi="Arial" w:cs="Arial"/>
        </w:rPr>
        <w:t>468-483.</w:t>
      </w:r>
    </w:p>
    <w:p w14:paraId="1ED66499" w14:textId="77777777" w:rsidR="00447F05" w:rsidRPr="00FA3B2A" w:rsidRDefault="00447F05" w:rsidP="00447F05">
      <w:pPr>
        <w:pStyle w:val="ListParagraph"/>
        <w:spacing w:line="480" w:lineRule="auto"/>
        <w:rPr>
          <w:rFonts w:ascii="Arial" w:hAnsi="Arial" w:cs="Arial"/>
        </w:rPr>
      </w:pPr>
    </w:p>
    <w:p w14:paraId="5AFA1E5A" w14:textId="7F8EFD54" w:rsidR="00493C53" w:rsidRPr="00FA3B2A" w:rsidRDefault="0061432E" w:rsidP="00493C53">
      <w:pPr>
        <w:pStyle w:val="ListParagraph"/>
        <w:widowControl w:val="0"/>
        <w:numPr>
          <w:ilvl w:val="0"/>
          <w:numId w:val="6"/>
        </w:numPr>
        <w:tabs>
          <w:tab w:val="center" w:pos="4320"/>
          <w:tab w:val="right" w:pos="8640"/>
        </w:tabs>
        <w:autoSpaceDE w:val="0"/>
        <w:autoSpaceDN w:val="0"/>
        <w:adjustRightInd w:val="0"/>
        <w:spacing w:line="480" w:lineRule="auto"/>
        <w:rPr>
          <w:rFonts w:ascii="Arial" w:hAnsi="Arial" w:cs="Arial"/>
          <w:bCs/>
          <w:iCs/>
        </w:rPr>
      </w:pPr>
      <w:proofErr w:type="spellStart"/>
      <w:r w:rsidRPr="00FA3B2A">
        <w:rPr>
          <w:rFonts w:ascii="Arial" w:hAnsi="Arial" w:cs="Arial"/>
        </w:rPr>
        <w:t>Fucikova</w:t>
      </w:r>
      <w:proofErr w:type="spellEnd"/>
      <w:r w:rsidRPr="00FA3B2A">
        <w:rPr>
          <w:rFonts w:ascii="Arial" w:hAnsi="Arial" w:cs="Arial"/>
        </w:rPr>
        <w:t xml:space="preserve"> J, </w:t>
      </w:r>
      <w:proofErr w:type="spellStart"/>
      <w:r w:rsidRPr="00FA3B2A">
        <w:rPr>
          <w:rFonts w:ascii="Arial" w:hAnsi="Arial" w:cs="Arial"/>
        </w:rPr>
        <w:t>Kepp</w:t>
      </w:r>
      <w:proofErr w:type="spellEnd"/>
      <w:r w:rsidRPr="00FA3B2A">
        <w:rPr>
          <w:rFonts w:ascii="Arial" w:hAnsi="Arial" w:cs="Arial"/>
        </w:rPr>
        <w:t xml:space="preserve"> O, </w:t>
      </w:r>
      <w:proofErr w:type="spellStart"/>
      <w:r w:rsidRPr="00FA3B2A">
        <w:rPr>
          <w:rFonts w:ascii="Arial" w:hAnsi="Arial" w:cs="Arial"/>
        </w:rPr>
        <w:t>Kasikova</w:t>
      </w:r>
      <w:proofErr w:type="spellEnd"/>
      <w:r w:rsidRPr="00FA3B2A">
        <w:rPr>
          <w:rFonts w:ascii="Arial" w:hAnsi="Arial" w:cs="Arial"/>
        </w:rPr>
        <w:t xml:space="preserve"> L, </w:t>
      </w:r>
      <w:proofErr w:type="spellStart"/>
      <w:r w:rsidRPr="00FA3B2A">
        <w:rPr>
          <w:rFonts w:ascii="Arial" w:hAnsi="Arial" w:cs="Arial"/>
        </w:rPr>
        <w:t>Petroni</w:t>
      </w:r>
      <w:proofErr w:type="spellEnd"/>
      <w:r w:rsidRPr="00FA3B2A">
        <w:rPr>
          <w:rFonts w:ascii="Arial" w:hAnsi="Arial" w:cs="Arial"/>
        </w:rPr>
        <w:t xml:space="preserve"> G, Yamazaki T, Liu P, </w:t>
      </w:r>
      <w:r w:rsidR="00E92F95" w:rsidRPr="00FA3B2A">
        <w:rPr>
          <w:rFonts w:ascii="Arial" w:hAnsi="Arial" w:cs="Arial"/>
          <w:i/>
          <w:iCs/>
        </w:rPr>
        <w:t xml:space="preserve">et al. </w:t>
      </w:r>
      <w:r w:rsidR="00EB1008" w:rsidRPr="00FA3B2A">
        <w:rPr>
          <w:rFonts w:ascii="Arial" w:hAnsi="Arial" w:cs="Arial"/>
        </w:rPr>
        <w:t xml:space="preserve">Detection of immunogenic cell death and its relevance for cancer therapy. </w:t>
      </w:r>
      <w:r w:rsidR="00EB1008" w:rsidRPr="00FA3B2A">
        <w:rPr>
          <w:rFonts w:ascii="Arial" w:hAnsi="Arial" w:cs="Arial"/>
          <w:i/>
          <w:iCs/>
        </w:rPr>
        <w:t>Cell Death Dis</w:t>
      </w:r>
      <w:r w:rsidR="00561165" w:rsidRPr="00FA3B2A">
        <w:rPr>
          <w:rFonts w:ascii="Arial" w:hAnsi="Arial" w:cs="Arial"/>
          <w:i/>
          <w:iCs/>
        </w:rPr>
        <w:t>.</w:t>
      </w:r>
      <w:r w:rsidR="00EB1008" w:rsidRPr="00FA3B2A">
        <w:rPr>
          <w:rFonts w:ascii="Arial" w:hAnsi="Arial" w:cs="Arial"/>
        </w:rPr>
        <w:t xml:space="preserve"> </w:t>
      </w:r>
      <w:r w:rsidR="00561165" w:rsidRPr="00FA3B2A">
        <w:rPr>
          <w:rFonts w:ascii="Arial" w:hAnsi="Arial" w:cs="Arial"/>
        </w:rPr>
        <w:t xml:space="preserve">2020; </w:t>
      </w:r>
      <w:r w:rsidR="00EB1008" w:rsidRPr="00FA3B2A">
        <w:rPr>
          <w:rFonts w:ascii="Arial" w:hAnsi="Arial" w:cs="Arial"/>
          <w:b/>
          <w:bCs/>
        </w:rPr>
        <w:t>11</w:t>
      </w:r>
      <w:r w:rsidR="00EB1008" w:rsidRPr="00FA3B2A">
        <w:rPr>
          <w:rFonts w:ascii="Arial" w:hAnsi="Arial" w:cs="Arial"/>
        </w:rPr>
        <w:t xml:space="preserve">, 1013 </w:t>
      </w:r>
    </w:p>
    <w:p w14:paraId="42952861" w14:textId="77777777" w:rsidR="00476956" w:rsidRPr="00FA3B2A" w:rsidRDefault="00476956" w:rsidP="00476956">
      <w:pPr>
        <w:pStyle w:val="ListParagraph"/>
        <w:widowControl w:val="0"/>
        <w:tabs>
          <w:tab w:val="center" w:pos="4320"/>
          <w:tab w:val="right" w:pos="8640"/>
        </w:tabs>
        <w:autoSpaceDE w:val="0"/>
        <w:autoSpaceDN w:val="0"/>
        <w:adjustRightInd w:val="0"/>
        <w:spacing w:line="480" w:lineRule="auto"/>
        <w:rPr>
          <w:rFonts w:ascii="Arial" w:hAnsi="Arial" w:cs="Arial"/>
          <w:bCs/>
          <w:iCs/>
        </w:rPr>
      </w:pPr>
    </w:p>
    <w:p w14:paraId="20277F5A" w14:textId="2CCF66AB" w:rsidR="00476956" w:rsidRPr="00FA3B2A" w:rsidRDefault="00F70803" w:rsidP="00476956">
      <w:pPr>
        <w:pStyle w:val="ListParagraph"/>
        <w:widowControl w:val="0"/>
        <w:numPr>
          <w:ilvl w:val="0"/>
          <w:numId w:val="6"/>
        </w:numPr>
        <w:tabs>
          <w:tab w:val="center" w:pos="4320"/>
          <w:tab w:val="right" w:pos="8640"/>
        </w:tabs>
        <w:autoSpaceDE w:val="0"/>
        <w:autoSpaceDN w:val="0"/>
        <w:adjustRightInd w:val="0"/>
        <w:spacing w:line="480" w:lineRule="auto"/>
        <w:rPr>
          <w:rFonts w:ascii="Arial" w:hAnsi="Arial" w:cs="Arial"/>
        </w:rPr>
      </w:pPr>
      <w:r w:rsidRPr="00FA3B2A">
        <w:rPr>
          <w:rFonts w:ascii="Arial" w:hAnsi="Arial" w:cs="Arial"/>
        </w:rPr>
        <w:t xml:space="preserve">Ray A, Song Y, Du T, Buon L, Tai YT, Chauhan D, </w:t>
      </w:r>
      <w:r w:rsidR="008F3847" w:rsidRPr="00FA3B2A">
        <w:rPr>
          <w:rFonts w:ascii="Arial" w:hAnsi="Arial" w:cs="Arial"/>
          <w:i/>
          <w:iCs/>
        </w:rPr>
        <w:t xml:space="preserve">et al. </w:t>
      </w:r>
      <w:r w:rsidRPr="00FA3B2A">
        <w:rPr>
          <w:rFonts w:ascii="Arial" w:hAnsi="Arial" w:cs="Arial"/>
        </w:rPr>
        <w:t xml:space="preserve"> </w:t>
      </w:r>
      <w:r w:rsidR="00476956" w:rsidRPr="00FA3B2A">
        <w:rPr>
          <w:rFonts w:ascii="Arial" w:hAnsi="Arial" w:cs="Arial"/>
        </w:rPr>
        <w:t xml:space="preserve">Identification and validation of ecto-5' </w:t>
      </w:r>
      <w:proofErr w:type="spellStart"/>
      <w:r w:rsidR="00476956" w:rsidRPr="00FA3B2A">
        <w:rPr>
          <w:rFonts w:ascii="Arial" w:hAnsi="Arial" w:cs="Arial"/>
        </w:rPr>
        <w:t>nucleotidase</w:t>
      </w:r>
      <w:proofErr w:type="spellEnd"/>
      <w:r w:rsidR="00476956" w:rsidRPr="00FA3B2A">
        <w:rPr>
          <w:rFonts w:ascii="Arial" w:hAnsi="Arial" w:cs="Arial"/>
        </w:rPr>
        <w:t xml:space="preserve"> as an immunotherapeutic target in multiple myeloma. </w:t>
      </w:r>
      <w:r w:rsidR="00476956" w:rsidRPr="00FA3B2A">
        <w:rPr>
          <w:rFonts w:ascii="Arial" w:hAnsi="Arial" w:cs="Arial"/>
          <w:i/>
          <w:iCs/>
        </w:rPr>
        <w:t>Blood Cancer J</w:t>
      </w:r>
      <w:r w:rsidR="00476956" w:rsidRPr="00FA3B2A">
        <w:rPr>
          <w:rFonts w:ascii="Arial" w:hAnsi="Arial" w:cs="Arial"/>
        </w:rPr>
        <w:t>. 2022;</w:t>
      </w:r>
      <w:r w:rsidR="008F3847" w:rsidRPr="00FA3B2A">
        <w:rPr>
          <w:rFonts w:ascii="Arial" w:hAnsi="Arial" w:cs="Arial"/>
        </w:rPr>
        <w:t xml:space="preserve"> </w:t>
      </w:r>
      <w:r w:rsidR="00476956" w:rsidRPr="00FA3B2A">
        <w:rPr>
          <w:rFonts w:ascii="Arial" w:hAnsi="Arial" w:cs="Arial"/>
          <w:b/>
          <w:bCs/>
        </w:rPr>
        <w:t>12</w:t>
      </w:r>
      <w:r w:rsidR="005E547F" w:rsidRPr="00FA3B2A">
        <w:rPr>
          <w:rFonts w:ascii="Arial" w:hAnsi="Arial" w:cs="Arial"/>
        </w:rPr>
        <w:t xml:space="preserve">: </w:t>
      </w:r>
      <w:r w:rsidR="00476956" w:rsidRPr="00FA3B2A">
        <w:rPr>
          <w:rFonts w:ascii="Arial" w:hAnsi="Arial" w:cs="Arial"/>
        </w:rPr>
        <w:t xml:space="preserve">50. </w:t>
      </w:r>
    </w:p>
    <w:p w14:paraId="2B75BBD9" w14:textId="77777777" w:rsidR="00476956" w:rsidRPr="00FA3B2A" w:rsidRDefault="00476956" w:rsidP="00476956">
      <w:pPr>
        <w:pStyle w:val="ListParagraph"/>
        <w:widowControl w:val="0"/>
        <w:tabs>
          <w:tab w:val="center" w:pos="4320"/>
          <w:tab w:val="right" w:pos="8640"/>
        </w:tabs>
        <w:autoSpaceDE w:val="0"/>
        <w:autoSpaceDN w:val="0"/>
        <w:adjustRightInd w:val="0"/>
        <w:spacing w:line="480" w:lineRule="auto"/>
        <w:rPr>
          <w:rFonts w:ascii="Arial" w:hAnsi="Arial" w:cs="Arial"/>
          <w:bCs/>
          <w:iCs/>
        </w:rPr>
      </w:pPr>
    </w:p>
    <w:p w14:paraId="51C634B1" w14:textId="79B2F67F" w:rsidR="00493C53" w:rsidRPr="00FA3B2A" w:rsidRDefault="00493C53">
      <w:pPr>
        <w:rPr>
          <w:rFonts w:ascii="Arial" w:hAnsi="Arial" w:cs="Arial"/>
        </w:rPr>
      </w:pPr>
      <w:r w:rsidRPr="00FA3B2A">
        <w:rPr>
          <w:rFonts w:ascii="Arial" w:hAnsi="Arial" w:cs="Arial"/>
        </w:rPr>
        <w:br w:type="page"/>
      </w:r>
    </w:p>
    <w:p w14:paraId="30AF9048" w14:textId="5E32661D" w:rsidR="00D36D6C" w:rsidRPr="00FA3B2A" w:rsidRDefault="00893D9A" w:rsidP="003928A4">
      <w:pPr>
        <w:spacing w:line="480" w:lineRule="auto"/>
        <w:rPr>
          <w:rFonts w:ascii="Arial" w:hAnsi="Arial" w:cs="Arial"/>
          <w:b/>
          <w:bCs/>
        </w:rPr>
      </w:pPr>
      <w:r w:rsidRPr="00FA3B2A">
        <w:rPr>
          <w:rFonts w:ascii="Arial" w:hAnsi="Arial" w:cs="Arial"/>
          <w:b/>
          <w:bCs/>
        </w:rPr>
        <w:lastRenderedPageBreak/>
        <w:t>Figure Legends</w:t>
      </w:r>
    </w:p>
    <w:p w14:paraId="0D67C3B5" w14:textId="4DD92CAE" w:rsidR="00423045" w:rsidRPr="00FA3B2A" w:rsidRDefault="00423045" w:rsidP="00423045">
      <w:pPr>
        <w:spacing w:line="480" w:lineRule="auto"/>
        <w:ind w:firstLine="720"/>
        <w:rPr>
          <w:rFonts w:ascii="Arial" w:hAnsi="Arial" w:cs="Arial"/>
          <w:bCs/>
        </w:rPr>
      </w:pPr>
      <w:r w:rsidRPr="00FA3B2A">
        <w:rPr>
          <w:rFonts w:ascii="Arial" w:hAnsi="Arial" w:cs="Arial"/>
          <w:b/>
          <w:bCs/>
        </w:rPr>
        <w:t xml:space="preserve">Figure S1 A) </w:t>
      </w:r>
      <w:r w:rsidRPr="00FA3B2A">
        <w:rPr>
          <w:rFonts w:ascii="Arial" w:hAnsi="Arial" w:cs="Arial"/>
          <w:bCs/>
        </w:rPr>
        <w:t xml:space="preserve">ORIC-533 </w:t>
      </w:r>
      <w:r w:rsidR="006A3FE6" w:rsidRPr="00FA3B2A">
        <w:rPr>
          <w:rFonts w:ascii="Arial" w:hAnsi="Arial" w:cs="Arial"/>
          <w:bCs/>
        </w:rPr>
        <w:t>has picomolar</w:t>
      </w:r>
      <w:r w:rsidRPr="00FA3B2A">
        <w:rPr>
          <w:rFonts w:ascii="Arial" w:hAnsi="Arial" w:cs="Arial"/>
          <w:bCs/>
        </w:rPr>
        <w:t xml:space="preserve"> potency in biochemical assay and effectively inhibits in vitro adenosine generation from AMP in H1568 cells at sub nanomolar concentrations</w:t>
      </w:r>
      <w:r w:rsidR="00E547BB" w:rsidRPr="00FA3B2A">
        <w:rPr>
          <w:rFonts w:ascii="Arial" w:hAnsi="Arial" w:cs="Arial"/>
          <w:bCs/>
        </w:rPr>
        <w:t>,</w:t>
      </w:r>
      <w:r w:rsidRPr="00FA3B2A">
        <w:rPr>
          <w:rFonts w:ascii="Arial" w:hAnsi="Arial" w:cs="Arial"/>
          <w:bCs/>
        </w:rPr>
        <w:t xml:space="preserve"> as quantified by LC-MS/MS</w:t>
      </w:r>
      <w:r w:rsidR="00D83FBC" w:rsidRPr="00FA3B2A">
        <w:rPr>
          <w:rFonts w:ascii="Arial" w:hAnsi="Arial" w:cs="Arial"/>
          <w:bCs/>
        </w:rPr>
        <w:t>.</w:t>
      </w:r>
    </w:p>
    <w:p w14:paraId="60CBA608" w14:textId="2146BB20" w:rsidR="00423045" w:rsidRPr="00FA3B2A" w:rsidRDefault="00423045" w:rsidP="00423045">
      <w:pPr>
        <w:spacing w:line="480" w:lineRule="auto"/>
        <w:ind w:firstLine="720"/>
        <w:rPr>
          <w:rFonts w:ascii="Arial" w:hAnsi="Arial" w:cs="Arial"/>
          <w:bCs/>
        </w:rPr>
      </w:pPr>
      <w:r w:rsidRPr="00FA3B2A">
        <w:rPr>
          <w:rFonts w:ascii="Arial" w:hAnsi="Arial" w:cs="Arial"/>
          <w:b/>
          <w:bCs/>
        </w:rPr>
        <w:t xml:space="preserve">B) </w:t>
      </w:r>
      <w:r w:rsidRPr="00FA3B2A">
        <w:rPr>
          <w:rFonts w:ascii="Arial" w:hAnsi="Arial" w:cs="Arial"/>
          <w:bCs/>
        </w:rPr>
        <w:t>ORIC-533 has an IC</w:t>
      </w:r>
      <w:r w:rsidRPr="00FA3B2A">
        <w:rPr>
          <w:rFonts w:ascii="Arial" w:hAnsi="Arial" w:cs="Arial"/>
          <w:bCs/>
          <w:vertAlign w:val="subscript"/>
        </w:rPr>
        <w:t>50</w:t>
      </w:r>
      <w:r w:rsidRPr="00FA3B2A">
        <w:rPr>
          <w:rFonts w:ascii="Arial" w:hAnsi="Arial" w:cs="Arial"/>
          <w:bCs/>
        </w:rPr>
        <w:t xml:space="preserve"> of 89 </w:t>
      </w:r>
      <w:proofErr w:type="spellStart"/>
      <w:r w:rsidRPr="00FA3B2A">
        <w:rPr>
          <w:rFonts w:ascii="Arial" w:hAnsi="Arial" w:cs="Arial"/>
          <w:bCs/>
        </w:rPr>
        <w:t>pM</w:t>
      </w:r>
      <w:proofErr w:type="spellEnd"/>
      <w:r w:rsidRPr="00FA3B2A">
        <w:rPr>
          <w:rFonts w:ascii="Arial" w:hAnsi="Arial" w:cs="Arial"/>
          <w:bCs/>
        </w:rPr>
        <w:t xml:space="preserve"> ± 20 </w:t>
      </w:r>
      <w:proofErr w:type="spellStart"/>
      <w:r w:rsidRPr="00FA3B2A">
        <w:rPr>
          <w:rFonts w:ascii="Arial" w:hAnsi="Arial" w:cs="Arial"/>
          <w:bCs/>
        </w:rPr>
        <w:t>pM</w:t>
      </w:r>
      <w:proofErr w:type="spellEnd"/>
      <w:r w:rsidRPr="00FA3B2A">
        <w:rPr>
          <w:rFonts w:ascii="Arial" w:hAnsi="Arial" w:cs="Arial"/>
          <w:bCs/>
        </w:rPr>
        <w:t> (</w:t>
      </w:r>
      <w:r w:rsidR="009A1296" w:rsidRPr="00FA3B2A">
        <w:rPr>
          <w:rFonts w:ascii="Arial" w:hAnsi="Arial" w:cs="Arial"/>
          <w:bCs/>
        </w:rPr>
        <w:t>N</w:t>
      </w:r>
      <w:r w:rsidRPr="00FA3B2A">
        <w:rPr>
          <w:rFonts w:ascii="Arial" w:hAnsi="Arial" w:cs="Arial"/>
          <w:bCs/>
        </w:rPr>
        <w:t xml:space="preserve">=12) against CD73 as measured by malachite green detection system. Biochemical selectivity profile of ORIC-533 against 19 representative enzymes encompassing families of 5’-nucleotidases, </w:t>
      </w:r>
      <w:proofErr w:type="spellStart"/>
      <w:r w:rsidRPr="00FA3B2A">
        <w:rPr>
          <w:rFonts w:ascii="Arial" w:hAnsi="Arial" w:cs="Arial"/>
          <w:bCs/>
        </w:rPr>
        <w:t>ectonucleotidases</w:t>
      </w:r>
      <w:proofErr w:type="spellEnd"/>
      <w:r w:rsidRPr="00FA3B2A">
        <w:rPr>
          <w:rFonts w:ascii="Arial" w:hAnsi="Arial" w:cs="Arial"/>
          <w:bCs/>
        </w:rPr>
        <w:t xml:space="preserve">, </w:t>
      </w:r>
      <w:proofErr w:type="spellStart"/>
      <w:r w:rsidRPr="00FA3B2A">
        <w:rPr>
          <w:rFonts w:ascii="Arial" w:hAnsi="Arial" w:cs="Arial"/>
          <w:bCs/>
        </w:rPr>
        <w:t>ecto</w:t>
      </w:r>
      <w:proofErr w:type="spellEnd"/>
      <w:r w:rsidRPr="00FA3B2A">
        <w:rPr>
          <w:rFonts w:ascii="Arial" w:hAnsi="Arial" w:cs="Arial"/>
          <w:bCs/>
        </w:rPr>
        <w:t>-nucleotide pyrophosphatases/</w:t>
      </w:r>
      <w:proofErr w:type="spellStart"/>
      <w:r w:rsidRPr="00FA3B2A">
        <w:rPr>
          <w:rFonts w:ascii="Arial" w:hAnsi="Arial" w:cs="Arial"/>
          <w:bCs/>
        </w:rPr>
        <w:t>phosphodiesterases</w:t>
      </w:r>
      <w:proofErr w:type="spellEnd"/>
      <w:r w:rsidRPr="00FA3B2A">
        <w:rPr>
          <w:rFonts w:ascii="Arial" w:hAnsi="Arial" w:cs="Arial"/>
          <w:bCs/>
        </w:rPr>
        <w:t xml:space="preserve">, </w:t>
      </w:r>
      <w:proofErr w:type="spellStart"/>
      <w:r w:rsidRPr="00FA3B2A">
        <w:rPr>
          <w:rFonts w:ascii="Arial" w:hAnsi="Arial" w:cs="Arial"/>
          <w:bCs/>
        </w:rPr>
        <w:t>phosphodiesterases</w:t>
      </w:r>
      <w:proofErr w:type="spellEnd"/>
      <w:r w:rsidRPr="00FA3B2A">
        <w:rPr>
          <w:rFonts w:ascii="Arial" w:hAnsi="Arial" w:cs="Arial"/>
          <w:bCs/>
        </w:rPr>
        <w:t xml:space="preserve"> and an adenosyl homocysteinase. Average IC</w:t>
      </w:r>
      <w:r w:rsidRPr="00FA3B2A">
        <w:rPr>
          <w:rFonts w:ascii="Arial" w:hAnsi="Arial" w:cs="Arial"/>
          <w:bCs/>
          <w:vertAlign w:val="subscript"/>
        </w:rPr>
        <w:t>50</w:t>
      </w:r>
      <w:r w:rsidRPr="00FA3B2A">
        <w:rPr>
          <w:rFonts w:ascii="Arial" w:hAnsi="Arial" w:cs="Arial"/>
          <w:bCs/>
        </w:rPr>
        <w:t xml:space="preserve"> displayed (</w:t>
      </w:r>
      <w:r w:rsidR="009A1296" w:rsidRPr="00FA3B2A">
        <w:rPr>
          <w:rFonts w:ascii="Arial" w:hAnsi="Arial" w:cs="Arial"/>
          <w:bCs/>
        </w:rPr>
        <w:t>N</w:t>
      </w:r>
      <w:r w:rsidRPr="00FA3B2A">
        <w:rPr>
          <w:rFonts w:ascii="Arial" w:hAnsi="Arial" w:cs="Arial"/>
          <w:bCs/>
        </w:rPr>
        <w:t>=2)</w:t>
      </w:r>
    </w:p>
    <w:p w14:paraId="404F832A" w14:textId="77777777" w:rsidR="00756E3B" w:rsidRPr="00FA3B2A" w:rsidRDefault="00756E3B" w:rsidP="00A77652">
      <w:pPr>
        <w:spacing w:line="480" w:lineRule="auto"/>
        <w:ind w:firstLine="720"/>
        <w:rPr>
          <w:rFonts w:ascii="Arial" w:hAnsi="Arial" w:cs="Arial"/>
          <w:u w:val="single"/>
        </w:rPr>
      </w:pPr>
    </w:p>
    <w:p w14:paraId="394E2001" w14:textId="7C0BCE12" w:rsidR="00423045" w:rsidRPr="00FA3B2A" w:rsidRDefault="00423045" w:rsidP="00423045">
      <w:pPr>
        <w:spacing w:line="480" w:lineRule="auto"/>
        <w:ind w:firstLine="720"/>
        <w:rPr>
          <w:rFonts w:ascii="Arial" w:hAnsi="Arial" w:cs="Arial"/>
        </w:rPr>
      </w:pPr>
      <w:r w:rsidRPr="00FA3B2A">
        <w:rPr>
          <w:rFonts w:ascii="Arial" w:hAnsi="Arial" w:cs="Arial"/>
          <w:b/>
          <w:bCs/>
        </w:rPr>
        <w:t>Figures S2</w:t>
      </w:r>
      <w:r w:rsidRPr="00FA3B2A">
        <w:rPr>
          <w:rFonts w:ascii="Arial" w:hAnsi="Arial" w:cs="Arial"/>
        </w:rPr>
        <w:t xml:space="preserve">: </w:t>
      </w:r>
      <w:r w:rsidRPr="00FA3B2A">
        <w:rPr>
          <w:rFonts w:ascii="Arial" w:hAnsi="Arial" w:cs="Arial"/>
          <w:b/>
          <w:bCs/>
        </w:rPr>
        <w:t xml:space="preserve">Effect of CD73 inhibitor </w:t>
      </w:r>
      <w:r w:rsidR="00243B6E" w:rsidRPr="00FA3B2A">
        <w:rPr>
          <w:rFonts w:ascii="Arial" w:hAnsi="Arial" w:cs="Arial"/>
          <w:b/>
          <w:bCs/>
        </w:rPr>
        <w:t>ORIC</w:t>
      </w:r>
      <w:r w:rsidRPr="00FA3B2A">
        <w:rPr>
          <w:rFonts w:ascii="Arial" w:hAnsi="Arial" w:cs="Arial"/>
          <w:b/>
          <w:bCs/>
        </w:rPr>
        <w:t xml:space="preserve">-533 on the viability of MM cell lines: (A) </w:t>
      </w:r>
      <w:r w:rsidRPr="00FA3B2A">
        <w:rPr>
          <w:rFonts w:ascii="Arial" w:hAnsi="Arial" w:cs="Arial"/>
        </w:rPr>
        <w:t xml:space="preserve">MM patient BM </w:t>
      </w:r>
      <w:proofErr w:type="spellStart"/>
      <w:r w:rsidRPr="00FA3B2A">
        <w:rPr>
          <w:rFonts w:ascii="Arial" w:hAnsi="Arial" w:cs="Arial"/>
        </w:rPr>
        <w:t>pDCs</w:t>
      </w:r>
      <w:proofErr w:type="spellEnd"/>
      <w:r w:rsidRPr="00FA3B2A">
        <w:rPr>
          <w:rFonts w:ascii="Arial" w:hAnsi="Arial" w:cs="Arial"/>
        </w:rPr>
        <w:t>, myeloma cell lines (</w:t>
      </w:r>
      <w:r w:rsidRPr="00FA3B2A">
        <w:rPr>
          <w:rFonts w:ascii="Arial" w:hAnsi="Arial" w:cs="Arial"/>
          <w:b/>
          <w:bCs/>
        </w:rPr>
        <w:t>B</w:t>
      </w:r>
      <w:r w:rsidRPr="00FA3B2A">
        <w:rPr>
          <w:rFonts w:ascii="Arial" w:hAnsi="Arial" w:cs="Arial"/>
        </w:rPr>
        <w:t>) MM.1S and (</w:t>
      </w:r>
      <w:r w:rsidRPr="00FA3B2A">
        <w:rPr>
          <w:rFonts w:ascii="Arial" w:hAnsi="Arial" w:cs="Arial"/>
          <w:b/>
          <w:bCs/>
        </w:rPr>
        <w:t>C</w:t>
      </w:r>
      <w:r w:rsidRPr="00FA3B2A">
        <w:rPr>
          <w:rFonts w:ascii="Arial" w:hAnsi="Arial" w:cs="Arial"/>
        </w:rPr>
        <w:t>) AMO-1, and (</w:t>
      </w:r>
      <w:r w:rsidRPr="00FA3B2A">
        <w:rPr>
          <w:rFonts w:ascii="Arial" w:hAnsi="Arial" w:cs="Arial"/>
          <w:b/>
          <w:bCs/>
        </w:rPr>
        <w:t>D</w:t>
      </w:r>
      <w:r w:rsidRPr="00FA3B2A">
        <w:rPr>
          <w:rFonts w:ascii="Arial" w:hAnsi="Arial" w:cs="Arial"/>
        </w:rPr>
        <w:t>) PBMCs from normal healthy donor</w:t>
      </w:r>
      <w:r w:rsidR="00243B6E" w:rsidRPr="00FA3B2A">
        <w:rPr>
          <w:rFonts w:ascii="Arial" w:hAnsi="Arial" w:cs="Arial"/>
        </w:rPr>
        <w:t>s</w:t>
      </w:r>
      <w:r w:rsidRPr="00FA3B2A">
        <w:rPr>
          <w:rFonts w:ascii="Arial" w:hAnsi="Arial" w:cs="Arial"/>
        </w:rPr>
        <w:t xml:space="preserve"> were treated with increasing concentrations of CD73 inhibitor </w:t>
      </w:r>
      <w:r w:rsidR="00243B6E" w:rsidRPr="00FA3B2A">
        <w:rPr>
          <w:rFonts w:ascii="Arial" w:hAnsi="Arial" w:cs="Arial"/>
        </w:rPr>
        <w:t>ORIC</w:t>
      </w:r>
      <w:r w:rsidRPr="00FA3B2A">
        <w:rPr>
          <w:rFonts w:ascii="Arial" w:hAnsi="Arial" w:cs="Arial"/>
        </w:rPr>
        <w:t>-533 for 72h (A-C) or 48h (D)</w:t>
      </w:r>
      <w:r w:rsidR="00A630F6" w:rsidRPr="00FA3B2A">
        <w:rPr>
          <w:rFonts w:ascii="Arial" w:hAnsi="Arial" w:cs="Arial"/>
        </w:rPr>
        <w:t>,</w:t>
      </w:r>
      <w:r w:rsidRPr="00FA3B2A">
        <w:rPr>
          <w:rFonts w:ascii="Arial" w:hAnsi="Arial" w:cs="Arial"/>
        </w:rPr>
        <w:t xml:space="preserve"> followed by the assessment of viability. The bar plots indicate change in %viability versus different concentrations of the inhibitor. (mean ± SD; p &lt; 0.05; </w:t>
      </w:r>
      <w:r w:rsidR="00A630F6" w:rsidRPr="00FA3B2A">
        <w:rPr>
          <w:rFonts w:ascii="Arial" w:hAnsi="Arial" w:cs="Arial"/>
        </w:rPr>
        <w:t xml:space="preserve">N = 2 </w:t>
      </w:r>
      <w:r w:rsidRPr="00FA3B2A">
        <w:rPr>
          <w:rFonts w:ascii="Arial" w:hAnsi="Arial" w:cs="Arial"/>
        </w:rPr>
        <w:t>normal PBMC samples tested)</w:t>
      </w:r>
    </w:p>
    <w:p w14:paraId="70ACA839" w14:textId="60B6E378" w:rsidR="008341D7" w:rsidRPr="00FA3B2A" w:rsidRDefault="008341D7" w:rsidP="0008444E">
      <w:pPr>
        <w:spacing w:line="480" w:lineRule="auto"/>
        <w:ind w:firstLine="720"/>
        <w:rPr>
          <w:rFonts w:ascii="Arial" w:hAnsi="Arial" w:cs="Arial"/>
        </w:rPr>
      </w:pPr>
    </w:p>
    <w:p w14:paraId="14B2E50F" w14:textId="18047F84" w:rsidR="00106A36" w:rsidRPr="00FA3B2A" w:rsidRDefault="00E078E5" w:rsidP="00106A36">
      <w:pPr>
        <w:spacing w:line="480" w:lineRule="auto"/>
        <w:rPr>
          <w:rFonts w:ascii="Arial" w:hAnsi="Arial" w:cs="Arial"/>
        </w:rPr>
      </w:pPr>
      <w:r w:rsidRPr="00FA3B2A">
        <w:rPr>
          <w:rFonts w:ascii="Arial" w:hAnsi="Arial" w:cs="Arial"/>
          <w:b/>
          <w:bCs/>
        </w:rPr>
        <w:t xml:space="preserve">Figure S3:  Blockade of CD73 by ORIC-533 induces autologous MM cell killing in MM BM-MNCs: </w:t>
      </w:r>
      <w:r w:rsidRPr="00FA3B2A">
        <w:rPr>
          <w:rFonts w:ascii="Arial" w:hAnsi="Arial" w:cs="Arial"/>
        </w:rPr>
        <w:t xml:space="preserve">As in </w:t>
      </w:r>
      <w:r w:rsidR="003D70AE" w:rsidRPr="00FA3B2A">
        <w:rPr>
          <w:rFonts w:ascii="Arial" w:hAnsi="Arial" w:cs="Arial"/>
        </w:rPr>
        <w:t>F</w:t>
      </w:r>
      <w:r w:rsidRPr="00FA3B2A">
        <w:rPr>
          <w:rFonts w:ascii="Arial" w:hAnsi="Arial" w:cs="Arial"/>
        </w:rPr>
        <w:t xml:space="preserve">igure </w:t>
      </w:r>
      <w:r w:rsidR="00706C38" w:rsidRPr="00FA3B2A">
        <w:rPr>
          <w:rFonts w:ascii="Arial" w:hAnsi="Arial" w:cs="Arial"/>
        </w:rPr>
        <w:t>1C</w:t>
      </w:r>
      <w:r w:rsidRPr="00FA3B2A">
        <w:rPr>
          <w:rFonts w:ascii="Arial" w:hAnsi="Arial" w:cs="Arial"/>
        </w:rPr>
        <w:t>,</w:t>
      </w:r>
      <w:r w:rsidRPr="00FA3B2A">
        <w:rPr>
          <w:rFonts w:ascii="Arial" w:hAnsi="Arial" w:cs="Arial"/>
          <w:b/>
          <w:bCs/>
        </w:rPr>
        <w:t xml:space="preserve"> </w:t>
      </w:r>
      <w:r w:rsidRPr="00FA3B2A">
        <w:rPr>
          <w:rFonts w:ascii="Arial" w:hAnsi="Arial" w:cs="Arial"/>
        </w:rPr>
        <w:t>MM patient (</w:t>
      </w:r>
      <w:r w:rsidR="00706C38" w:rsidRPr="00FA3B2A">
        <w:rPr>
          <w:rFonts w:ascii="Arial" w:hAnsi="Arial" w:cs="Arial"/>
        </w:rPr>
        <w:t>N</w:t>
      </w:r>
      <w:r w:rsidRPr="00FA3B2A">
        <w:rPr>
          <w:rFonts w:ascii="Arial" w:hAnsi="Arial" w:cs="Arial"/>
        </w:rPr>
        <w:t>=</w:t>
      </w:r>
      <w:r w:rsidR="00C23800" w:rsidRPr="00FA3B2A">
        <w:rPr>
          <w:rFonts w:ascii="Arial" w:hAnsi="Arial" w:cs="Arial"/>
        </w:rPr>
        <w:t>3</w:t>
      </w:r>
      <w:r w:rsidRPr="00FA3B2A">
        <w:rPr>
          <w:rFonts w:ascii="Arial" w:hAnsi="Arial" w:cs="Arial"/>
        </w:rPr>
        <w:t xml:space="preserve">) total BM-MNCs were treated with CD73 inhibitor ORIC-533 (1.0 µm) or DMSO control for 3-4 days, and multicolor flow analysis was utilized to assess MM cell lysis. Cells were </w:t>
      </w:r>
      <w:r w:rsidRPr="00FA3B2A">
        <w:rPr>
          <w:rFonts w:ascii="Arial" w:hAnsi="Arial" w:cs="Arial"/>
        </w:rPr>
        <w:lastRenderedPageBreak/>
        <w:t xml:space="preserve">stained with 7ADD and anti-CD138 Ab conjugated to BV421. 7ADD negative cells were gated out and from that population, </w:t>
      </w:r>
      <w:r w:rsidR="00225278" w:rsidRPr="00FA3B2A">
        <w:rPr>
          <w:rFonts w:ascii="Arial" w:hAnsi="Arial" w:cs="Arial"/>
        </w:rPr>
        <w:t xml:space="preserve">and </w:t>
      </w:r>
      <w:r w:rsidRPr="00FA3B2A">
        <w:rPr>
          <w:rFonts w:ascii="Arial" w:hAnsi="Arial" w:cs="Arial"/>
        </w:rPr>
        <w:t>CD138</w:t>
      </w:r>
      <w:r w:rsidRPr="00FA3B2A">
        <w:rPr>
          <w:rFonts w:ascii="Arial" w:hAnsi="Arial" w:cs="Arial"/>
          <w:vertAlign w:val="superscript"/>
        </w:rPr>
        <w:t>+</w:t>
      </w:r>
      <w:r w:rsidRPr="00FA3B2A">
        <w:rPr>
          <w:rFonts w:ascii="Arial" w:hAnsi="Arial" w:cs="Arial"/>
        </w:rPr>
        <w:t xml:space="preserve"> MM cells were quantified. </w:t>
      </w:r>
      <w:r w:rsidRPr="00FA3B2A">
        <w:rPr>
          <w:rFonts w:ascii="Arial" w:hAnsi="Arial" w:cs="Arial"/>
          <w:b/>
          <w:bCs/>
          <w:i/>
          <w:iCs/>
        </w:rPr>
        <w:t>Left panel</w:t>
      </w:r>
      <w:r w:rsidRPr="00FA3B2A">
        <w:rPr>
          <w:rFonts w:ascii="Arial" w:hAnsi="Arial" w:cs="Arial"/>
          <w:i/>
          <w:iCs/>
        </w:rPr>
        <w:t>:</w:t>
      </w:r>
      <w:r w:rsidRPr="00FA3B2A">
        <w:rPr>
          <w:rFonts w:ascii="Arial" w:hAnsi="Arial" w:cs="Arial"/>
        </w:rPr>
        <w:t xml:space="preserve"> Representative FACS scatter plot showing a decrease in number of viable BV421+ autologous MM cells after the </w:t>
      </w:r>
      <w:r w:rsidR="00E65E9A" w:rsidRPr="00FA3B2A">
        <w:rPr>
          <w:rFonts w:ascii="Arial" w:hAnsi="Arial" w:cs="Arial"/>
        </w:rPr>
        <w:t xml:space="preserve">treatment with </w:t>
      </w:r>
      <w:r w:rsidRPr="00FA3B2A">
        <w:rPr>
          <w:rFonts w:ascii="Arial" w:hAnsi="Arial" w:cs="Arial"/>
        </w:rPr>
        <w:t xml:space="preserve">CD73 inhibitor ORIC-533. </w:t>
      </w:r>
      <w:r w:rsidRPr="00FA3B2A">
        <w:rPr>
          <w:rFonts w:ascii="Arial" w:hAnsi="Arial" w:cs="Arial"/>
          <w:b/>
          <w:bCs/>
          <w:i/>
          <w:iCs/>
        </w:rPr>
        <w:t>Right Panel:</w:t>
      </w:r>
      <w:r w:rsidRPr="00FA3B2A">
        <w:rPr>
          <w:rFonts w:ascii="Arial" w:hAnsi="Arial" w:cs="Arial"/>
          <w:b/>
          <w:bCs/>
        </w:rPr>
        <w:t xml:space="preserve"> </w:t>
      </w:r>
      <w:r w:rsidRPr="00FA3B2A">
        <w:rPr>
          <w:rFonts w:ascii="Arial" w:hAnsi="Arial" w:cs="Arial"/>
        </w:rPr>
        <w:t>Bar graph shows quantification of CD138</w:t>
      </w:r>
      <w:r w:rsidRPr="00FA3B2A">
        <w:rPr>
          <w:rFonts w:ascii="Arial" w:hAnsi="Arial" w:cs="Arial"/>
          <w:vertAlign w:val="superscript"/>
        </w:rPr>
        <w:t xml:space="preserve">+ </w:t>
      </w:r>
      <w:r w:rsidRPr="00FA3B2A">
        <w:rPr>
          <w:rFonts w:ascii="Arial" w:hAnsi="Arial" w:cs="Arial"/>
        </w:rPr>
        <w:t xml:space="preserve">MM cells in left panel. The fold change was obtained after normalization with control data, and </w:t>
      </w:r>
      <w:r w:rsidR="00E65E9A" w:rsidRPr="00FA3B2A">
        <w:rPr>
          <w:rFonts w:ascii="Arial" w:hAnsi="Arial" w:cs="Arial"/>
        </w:rPr>
        <w:t xml:space="preserve">is </w:t>
      </w:r>
      <w:r w:rsidRPr="00FA3B2A">
        <w:rPr>
          <w:rFonts w:ascii="Arial" w:hAnsi="Arial" w:cs="Arial"/>
        </w:rPr>
        <w:t>presented as percentage of viable cells in the presence versus absence of CD73 inhibitor ORIC-533 (mean ± SD; p &lt; 0.05).</w:t>
      </w:r>
    </w:p>
    <w:p w14:paraId="0E912C64" w14:textId="77777777" w:rsidR="00977326" w:rsidRPr="00FA3B2A" w:rsidRDefault="00977326" w:rsidP="00977326">
      <w:pPr>
        <w:spacing w:line="480" w:lineRule="auto"/>
        <w:rPr>
          <w:rFonts w:ascii="Arial" w:hAnsi="Arial" w:cs="Arial"/>
        </w:rPr>
      </w:pPr>
    </w:p>
    <w:p w14:paraId="18B70163" w14:textId="0651ADD8" w:rsidR="00B15C1E" w:rsidRPr="00FA3B2A" w:rsidRDefault="00C23800" w:rsidP="00BB710F">
      <w:pPr>
        <w:spacing w:line="480" w:lineRule="auto"/>
        <w:ind w:firstLine="720"/>
        <w:rPr>
          <w:rFonts w:ascii="Arial" w:hAnsi="Arial" w:cs="Arial"/>
          <w:bCs/>
        </w:rPr>
      </w:pPr>
      <w:r w:rsidRPr="00FA3B2A">
        <w:rPr>
          <w:rFonts w:ascii="Arial" w:hAnsi="Arial" w:cs="Arial"/>
          <w:b/>
          <w:bCs/>
        </w:rPr>
        <w:t>Figure S4</w:t>
      </w:r>
      <w:r w:rsidR="001A51E7" w:rsidRPr="00FA3B2A">
        <w:rPr>
          <w:rFonts w:ascii="Arial" w:hAnsi="Arial" w:cs="Arial"/>
          <w:b/>
          <w:bCs/>
        </w:rPr>
        <w:t>:</w:t>
      </w:r>
      <w:r w:rsidRPr="00FA3B2A">
        <w:rPr>
          <w:rFonts w:ascii="Arial" w:hAnsi="Arial" w:cs="Arial"/>
          <w:b/>
          <w:bCs/>
        </w:rPr>
        <w:t xml:space="preserve">  Effects of </w:t>
      </w:r>
      <w:proofErr w:type="spellStart"/>
      <w:r w:rsidRPr="00FA3B2A">
        <w:rPr>
          <w:rFonts w:ascii="Arial" w:hAnsi="Arial" w:cs="Arial"/>
          <w:b/>
          <w:bCs/>
        </w:rPr>
        <w:t>pDC</w:t>
      </w:r>
      <w:proofErr w:type="spellEnd"/>
      <w:r w:rsidRPr="00FA3B2A">
        <w:rPr>
          <w:rFonts w:ascii="Arial" w:hAnsi="Arial" w:cs="Arial"/>
          <w:b/>
          <w:bCs/>
        </w:rPr>
        <w:t xml:space="preserve">-MM interaction on the transcription of ICD-related genes in MM: </w:t>
      </w:r>
      <w:r w:rsidRPr="00FA3B2A">
        <w:rPr>
          <w:rFonts w:ascii="Arial" w:hAnsi="Arial" w:cs="Arial"/>
          <w:bCs/>
        </w:rPr>
        <w:t xml:space="preserve">Purified MM patient </w:t>
      </w:r>
      <w:proofErr w:type="spellStart"/>
      <w:r w:rsidRPr="00FA3B2A">
        <w:rPr>
          <w:rFonts w:ascii="Arial" w:hAnsi="Arial" w:cs="Arial"/>
          <w:bCs/>
        </w:rPr>
        <w:t>pDCs</w:t>
      </w:r>
      <w:proofErr w:type="spellEnd"/>
      <w:r w:rsidRPr="00FA3B2A">
        <w:rPr>
          <w:rFonts w:ascii="Arial" w:hAnsi="Arial" w:cs="Arial"/>
          <w:bCs/>
        </w:rPr>
        <w:t xml:space="preserve"> (from 3 MM patients) were co-cultured with MM.1S cells (1pDC/5MM) for 48h, followed by separation of MM.1S cells from </w:t>
      </w:r>
      <w:proofErr w:type="spellStart"/>
      <w:r w:rsidRPr="00FA3B2A">
        <w:rPr>
          <w:rFonts w:ascii="Arial" w:hAnsi="Arial" w:cs="Arial"/>
          <w:bCs/>
        </w:rPr>
        <w:t>pDCs</w:t>
      </w:r>
      <w:proofErr w:type="spellEnd"/>
      <w:r w:rsidRPr="00FA3B2A">
        <w:rPr>
          <w:rFonts w:ascii="Arial" w:hAnsi="Arial" w:cs="Arial"/>
          <w:bCs/>
        </w:rPr>
        <w:t xml:space="preserve"> using flow cytometry. Total RNA from MM.1S cells was subjected to </w:t>
      </w:r>
      <w:proofErr w:type="spellStart"/>
      <w:r w:rsidRPr="00FA3B2A">
        <w:rPr>
          <w:rFonts w:ascii="Arial" w:hAnsi="Arial" w:cs="Arial"/>
          <w:bCs/>
        </w:rPr>
        <w:t>RNAseq</w:t>
      </w:r>
      <w:proofErr w:type="spellEnd"/>
      <w:r w:rsidRPr="00FA3B2A">
        <w:rPr>
          <w:rFonts w:ascii="Arial" w:hAnsi="Arial" w:cs="Arial"/>
          <w:bCs/>
        </w:rPr>
        <w:t xml:space="preserve"> analysis</w:t>
      </w:r>
      <w:r w:rsidR="00EA5023" w:rsidRPr="00FA3B2A">
        <w:rPr>
          <w:rFonts w:ascii="Arial" w:hAnsi="Arial" w:cs="Arial"/>
          <w:bCs/>
        </w:rPr>
        <w:t xml:space="preserve"> [15]</w:t>
      </w:r>
      <w:r w:rsidR="00163B6C" w:rsidRPr="00FA3B2A">
        <w:rPr>
          <w:rFonts w:ascii="Arial" w:hAnsi="Arial" w:cs="Arial"/>
          <w:bCs/>
        </w:rPr>
        <w:t>.</w:t>
      </w:r>
      <w:r w:rsidRPr="00FA3B2A">
        <w:rPr>
          <w:rFonts w:ascii="Arial" w:hAnsi="Arial" w:cs="Arial"/>
          <w:bCs/>
        </w:rPr>
        <w:t xml:space="preserve"> RNA-seq analysis showed downregulation of </w:t>
      </w:r>
      <w:r w:rsidRPr="00FA3B2A">
        <w:rPr>
          <w:rFonts w:ascii="Arial" w:hAnsi="Arial" w:cs="Arial"/>
          <w:b/>
          <w:bCs/>
        </w:rPr>
        <w:t>(A)</w:t>
      </w:r>
      <w:r w:rsidRPr="00FA3B2A">
        <w:rPr>
          <w:rFonts w:ascii="Arial" w:hAnsi="Arial" w:cs="Arial"/>
          <w:bCs/>
        </w:rPr>
        <w:t xml:space="preserve"> </w:t>
      </w:r>
      <w:r w:rsidRPr="00FA3B2A">
        <w:rPr>
          <w:rFonts w:ascii="Arial" w:hAnsi="Arial" w:cs="Arial"/>
          <w:bCs/>
          <w:i/>
          <w:iCs/>
        </w:rPr>
        <w:t>C</w:t>
      </w:r>
      <w:r w:rsidR="00A06D9A" w:rsidRPr="00FA3B2A">
        <w:rPr>
          <w:rFonts w:ascii="Arial" w:hAnsi="Arial" w:cs="Arial"/>
          <w:bCs/>
          <w:i/>
          <w:iCs/>
        </w:rPr>
        <w:t xml:space="preserve">ALR </w:t>
      </w:r>
      <w:r w:rsidR="00A06D9A" w:rsidRPr="00FA3B2A">
        <w:rPr>
          <w:rFonts w:ascii="Arial" w:hAnsi="Arial" w:cs="Arial"/>
          <w:bCs/>
        </w:rPr>
        <w:t>(C</w:t>
      </w:r>
      <w:r w:rsidRPr="00FA3B2A">
        <w:rPr>
          <w:rFonts w:ascii="Arial" w:hAnsi="Arial" w:cs="Arial"/>
          <w:bCs/>
        </w:rPr>
        <w:t>alreticulin</w:t>
      </w:r>
      <w:r w:rsidR="00A06D9A" w:rsidRPr="00FA3B2A">
        <w:rPr>
          <w:rFonts w:ascii="Arial" w:hAnsi="Arial" w:cs="Arial"/>
          <w:bCs/>
        </w:rPr>
        <w:t>)</w:t>
      </w:r>
      <w:r w:rsidRPr="00FA3B2A">
        <w:rPr>
          <w:rFonts w:ascii="Arial" w:hAnsi="Arial" w:cs="Arial"/>
          <w:bCs/>
          <w:i/>
          <w:iCs/>
        </w:rPr>
        <w:t xml:space="preserve">  and (</w:t>
      </w:r>
      <w:r w:rsidRPr="00FA3B2A">
        <w:rPr>
          <w:rFonts w:ascii="Arial" w:hAnsi="Arial" w:cs="Arial"/>
          <w:b/>
          <w:bCs/>
          <w:i/>
          <w:iCs/>
        </w:rPr>
        <w:t xml:space="preserve">B) </w:t>
      </w:r>
      <w:r w:rsidRPr="00FA3B2A">
        <w:rPr>
          <w:rFonts w:ascii="Arial" w:hAnsi="Arial" w:cs="Arial"/>
          <w:i/>
          <w:iCs/>
        </w:rPr>
        <w:t>HMGB1</w:t>
      </w:r>
      <w:r w:rsidR="00A06D9A" w:rsidRPr="00FA3B2A">
        <w:rPr>
          <w:rFonts w:ascii="Arial" w:hAnsi="Arial" w:cs="Arial"/>
          <w:i/>
          <w:iCs/>
        </w:rPr>
        <w:t xml:space="preserve"> </w:t>
      </w:r>
      <w:r w:rsidR="00A06D9A" w:rsidRPr="00FA3B2A">
        <w:rPr>
          <w:rFonts w:ascii="Arial" w:hAnsi="Arial" w:cs="Arial"/>
        </w:rPr>
        <w:t>(High mobility group box 1)</w:t>
      </w:r>
      <w:r w:rsidR="00A06D9A" w:rsidRPr="00FA3B2A">
        <w:rPr>
          <w:rFonts w:ascii="Arial" w:hAnsi="Arial" w:cs="Arial"/>
          <w:i/>
          <w:iCs/>
        </w:rPr>
        <w:t xml:space="preserve"> </w:t>
      </w:r>
      <w:r w:rsidRPr="00FA3B2A">
        <w:rPr>
          <w:rFonts w:ascii="Arial" w:hAnsi="Arial" w:cs="Arial"/>
          <w:bCs/>
          <w:i/>
          <w:iCs/>
        </w:rPr>
        <w:t xml:space="preserve"> </w:t>
      </w:r>
      <w:r w:rsidRPr="00FA3B2A">
        <w:rPr>
          <w:rFonts w:ascii="Arial" w:hAnsi="Arial" w:cs="Arial"/>
          <w:bCs/>
        </w:rPr>
        <w:t xml:space="preserve">genes in MM after  </w:t>
      </w:r>
      <w:proofErr w:type="spellStart"/>
      <w:r w:rsidRPr="00FA3B2A">
        <w:rPr>
          <w:rFonts w:ascii="Arial" w:hAnsi="Arial" w:cs="Arial"/>
          <w:bCs/>
        </w:rPr>
        <w:t>pDC</w:t>
      </w:r>
      <w:proofErr w:type="spellEnd"/>
      <w:r w:rsidRPr="00FA3B2A">
        <w:rPr>
          <w:rFonts w:ascii="Arial" w:hAnsi="Arial" w:cs="Arial"/>
          <w:bCs/>
        </w:rPr>
        <w:t xml:space="preserve">-MM co-culture </w:t>
      </w:r>
      <w:r w:rsidRPr="00FA3B2A">
        <w:rPr>
          <w:rFonts w:ascii="Arial" w:hAnsi="Arial" w:cs="Arial"/>
          <w:bCs/>
          <w:i/>
          <w:iCs/>
        </w:rPr>
        <w:t>versus</w:t>
      </w:r>
      <w:r w:rsidRPr="00FA3B2A">
        <w:rPr>
          <w:rFonts w:ascii="Arial" w:hAnsi="Arial" w:cs="Arial"/>
          <w:bCs/>
        </w:rPr>
        <w:t xml:space="preserve"> MM cells </w:t>
      </w:r>
      <w:r w:rsidR="00F50883" w:rsidRPr="00FA3B2A">
        <w:rPr>
          <w:rFonts w:ascii="Arial" w:hAnsi="Arial" w:cs="Arial"/>
          <w:bCs/>
        </w:rPr>
        <w:t xml:space="preserve">cultured </w:t>
      </w:r>
      <w:r w:rsidRPr="00FA3B2A">
        <w:rPr>
          <w:rFonts w:ascii="Arial" w:hAnsi="Arial" w:cs="Arial"/>
          <w:bCs/>
        </w:rPr>
        <w:t xml:space="preserve">alone [Calreticulin: 0.6833-fold </w:t>
      </w:r>
      <w:r w:rsidRPr="00FA3B2A">
        <w:rPr>
          <w:rFonts w:ascii="Arial" w:hAnsi="Arial" w:cs="Arial"/>
          <w:bCs/>
          <w:i/>
          <w:iCs/>
        </w:rPr>
        <w:t>versus</w:t>
      </w:r>
      <w:r w:rsidRPr="00FA3B2A">
        <w:rPr>
          <w:rFonts w:ascii="Arial" w:hAnsi="Arial" w:cs="Arial"/>
          <w:bCs/>
        </w:rPr>
        <w:t xml:space="preserve"> MM alone, Adjusted p = 3.49E-18; HMGB1: 0.375581281 –fold </w:t>
      </w:r>
      <w:r w:rsidRPr="00FA3B2A">
        <w:rPr>
          <w:rFonts w:ascii="Arial" w:hAnsi="Arial" w:cs="Arial"/>
          <w:bCs/>
          <w:i/>
          <w:iCs/>
        </w:rPr>
        <w:t>versus</w:t>
      </w:r>
      <w:r w:rsidRPr="00FA3B2A">
        <w:rPr>
          <w:rFonts w:ascii="Arial" w:hAnsi="Arial" w:cs="Arial"/>
          <w:bCs/>
        </w:rPr>
        <w:t xml:space="preserve"> MM alone, Adjusted p = 9.44E-34;  </w:t>
      </w:r>
      <w:r w:rsidR="00A06D9A" w:rsidRPr="00FA3B2A">
        <w:rPr>
          <w:rFonts w:ascii="Arial" w:hAnsi="Arial" w:cs="Arial"/>
          <w:bCs/>
        </w:rPr>
        <w:t xml:space="preserve">N </w:t>
      </w:r>
      <w:r w:rsidRPr="00FA3B2A">
        <w:rPr>
          <w:rFonts w:ascii="Arial" w:hAnsi="Arial" w:cs="Arial"/>
          <w:bCs/>
        </w:rPr>
        <w:t xml:space="preserve">= 3; MM: Myeloma cells cultured alone, </w:t>
      </w:r>
      <w:proofErr w:type="spellStart"/>
      <w:r w:rsidRPr="00FA3B2A">
        <w:rPr>
          <w:rFonts w:ascii="Arial" w:hAnsi="Arial" w:cs="Arial"/>
          <w:bCs/>
        </w:rPr>
        <w:t>pDC</w:t>
      </w:r>
      <w:proofErr w:type="spellEnd"/>
      <w:r w:rsidRPr="00FA3B2A">
        <w:rPr>
          <w:rFonts w:ascii="Arial" w:hAnsi="Arial" w:cs="Arial"/>
          <w:bCs/>
        </w:rPr>
        <w:t xml:space="preserve">-MM: MM cells cultured with </w:t>
      </w:r>
      <w:proofErr w:type="spellStart"/>
      <w:r w:rsidRPr="00FA3B2A">
        <w:rPr>
          <w:rFonts w:ascii="Arial" w:hAnsi="Arial" w:cs="Arial"/>
          <w:bCs/>
        </w:rPr>
        <w:t>pDC</w:t>
      </w:r>
      <w:proofErr w:type="spellEnd"/>
      <w:r w:rsidRPr="00FA3B2A">
        <w:rPr>
          <w:rFonts w:ascii="Arial" w:hAnsi="Arial" w:cs="Arial"/>
          <w:bCs/>
        </w:rPr>
        <w:t xml:space="preserve"> and then flow separated after the coculture].</w:t>
      </w:r>
    </w:p>
    <w:p w14:paraId="55D118BB" w14:textId="5589693A" w:rsidR="00C23800" w:rsidRPr="00FA3B2A" w:rsidRDefault="00C23800" w:rsidP="00BB710F">
      <w:pPr>
        <w:spacing w:line="480" w:lineRule="auto"/>
        <w:ind w:firstLine="720"/>
        <w:rPr>
          <w:rFonts w:ascii="Arial" w:hAnsi="Arial" w:cs="Arial"/>
          <w:bCs/>
        </w:rPr>
      </w:pPr>
    </w:p>
    <w:p w14:paraId="5FB60636" w14:textId="1CCC4416" w:rsidR="00CF3E12" w:rsidRPr="00FA3B2A" w:rsidRDefault="00295214" w:rsidP="00BB710F">
      <w:pPr>
        <w:spacing w:line="480" w:lineRule="auto"/>
        <w:ind w:firstLine="720"/>
        <w:rPr>
          <w:rFonts w:ascii="Arial" w:hAnsi="Arial" w:cs="Arial"/>
        </w:rPr>
      </w:pPr>
      <w:r w:rsidRPr="00FA3B2A">
        <w:rPr>
          <w:rFonts w:ascii="Arial" w:hAnsi="Arial" w:cs="Arial"/>
          <w:b/>
          <w:bCs/>
        </w:rPr>
        <w:t xml:space="preserve">Figure S5: </w:t>
      </w:r>
      <w:r w:rsidRPr="00FA3B2A">
        <w:rPr>
          <w:rFonts w:ascii="Arial" w:hAnsi="Arial" w:cs="Arial"/>
        </w:rPr>
        <w:t xml:space="preserve">Schematic representation of the </w:t>
      </w:r>
      <w:r w:rsidR="00462E7D" w:rsidRPr="00FA3B2A">
        <w:rPr>
          <w:rFonts w:ascii="Arial" w:hAnsi="Arial" w:cs="Arial"/>
        </w:rPr>
        <w:t>cytotoxic assay</w:t>
      </w:r>
      <w:r w:rsidRPr="00FA3B2A">
        <w:rPr>
          <w:rFonts w:ascii="Arial" w:hAnsi="Arial" w:cs="Arial"/>
        </w:rPr>
        <w:t xml:space="preserve"> using U266 MM cells</w:t>
      </w:r>
      <w:r w:rsidR="00C64175" w:rsidRPr="00FA3B2A">
        <w:rPr>
          <w:rFonts w:ascii="Arial" w:hAnsi="Arial" w:cs="Arial"/>
        </w:rPr>
        <w:t xml:space="preserve">. </w:t>
      </w:r>
      <w:r w:rsidR="00E255B2" w:rsidRPr="00FA3B2A">
        <w:rPr>
          <w:rFonts w:ascii="Arial" w:hAnsi="Arial" w:cs="Arial"/>
        </w:rPr>
        <w:t xml:space="preserve"> </w:t>
      </w:r>
    </w:p>
    <w:p w14:paraId="0328DF1C" w14:textId="77777777" w:rsidR="00334CF2" w:rsidRPr="00FA3B2A" w:rsidRDefault="00334CF2" w:rsidP="00334CF2">
      <w:pPr>
        <w:spacing w:line="480" w:lineRule="auto"/>
        <w:ind w:firstLine="720"/>
        <w:rPr>
          <w:rFonts w:ascii="Arial" w:hAnsi="Arial" w:cs="Arial"/>
        </w:rPr>
      </w:pPr>
    </w:p>
    <w:p w14:paraId="363D3DAE" w14:textId="31E8599C" w:rsidR="00334CF2" w:rsidRPr="00FA3B2A" w:rsidRDefault="00334CF2" w:rsidP="00334CF2">
      <w:pPr>
        <w:spacing w:line="480" w:lineRule="auto"/>
        <w:ind w:firstLine="720"/>
        <w:rPr>
          <w:rFonts w:ascii="Arial" w:hAnsi="Arial" w:cs="Arial"/>
          <w:b/>
          <w:bCs/>
        </w:rPr>
      </w:pPr>
      <w:r w:rsidRPr="00FA3B2A">
        <w:rPr>
          <w:rFonts w:ascii="Arial" w:hAnsi="Arial" w:cs="Arial"/>
          <w:b/>
          <w:bCs/>
        </w:rPr>
        <w:t xml:space="preserve">Supplementary Table 1A-B:  Information about the prior therapies of MM patients. </w:t>
      </w:r>
    </w:p>
    <w:p w14:paraId="106405B4" w14:textId="3D7B1764" w:rsidR="00334CF2" w:rsidRPr="00FA3B2A" w:rsidRDefault="00334CF2" w:rsidP="00334CF2">
      <w:pPr>
        <w:spacing w:line="480" w:lineRule="auto"/>
        <w:rPr>
          <w:rFonts w:ascii="Arial" w:hAnsi="Arial" w:cs="Arial"/>
          <w:b/>
          <w:bCs/>
        </w:rPr>
      </w:pPr>
      <w:r w:rsidRPr="00FA3B2A">
        <w:rPr>
          <w:rFonts w:ascii="Arial" w:hAnsi="Arial" w:cs="Arial"/>
          <w:b/>
          <w:bCs/>
        </w:rPr>
        <w:t xml:space="preserve">Supplementary Table 1A: </w:t>
      </w:r>
      <w:r w:rsidRPr="00FA3B2A">
        <w:rPr>
          <w:rFonts w:ascii="Arial" w:hAnsi="Arial" w:cs="Arial"/>
        </w:rPr>
        <w:t>Prior therapies of patients whose bone marrow samples were used for the study presented in Figure 2C</w:t>
      </w:r>
      <w:r w:rsidRPr="00FA3B2A">
        <w:rPr>
          <w:rFonts w:ascii="Arial" w:hAnsi="Arial" w:cs="Arial"/>
          <w:b/>
          <w:bCs/>
        </w:rPr>
        <w:t xml:space="preserve">. </w:t>
      </w:r>
    </w:p>
    <w:p w14:paraId="6C58117C" w14:textId="77777777" w:rsidR="00334CF2" w:rsidRPr="00FA3B2A" w:rsidRDefault="00334CF2" w:rsidP="00334CF2">
      <w:pPr>
        <w:spacing w:line="480" w:lineRule="auto"/>
        <w:rPr>
          <w:rFonts w:ascii="Arial" w:hAnsi="Arial" w:cs="Arial"/>
          <w:b/>
          <w:bCs/>
        </w:rPr>
      </w:pPr>
    </w:p>
    <w:p w14:paraId="643AD75D" w14:textId="1E6D90C8" w:rsidR="00334CF2" w:rsidRPr="00FA3B2A" w:rsidRDefault="00334CF2" w:rsidP="00334CF2">
      <w:pPr>
        <w:spacing w:line="480" w:lineRule="auto"/>
        <w:rPr>
          <w:rFonts w:ascii="Arial" w:hAnsi="Arial" w:cs="Arial"/>
          <w:b/>
          <w:bCs/>
        </w:rPr>
      </w:pPr>
      <w:r w:rsidRPr="00FA3B2A">
        <w:rPr>
          <w:rFonts w:ascii="Arial" w:hAnsi="Arial" w:cs="Arial"/>
          <w:b/>
          <w:bCs/>
        </w:rPr>
        <w:t xml:space="preserve">Supplementary Table 1B: </w:t>
      </w:r>
      <w:r w:rsidRPr="00FA3B2A">
        <w:rPr>
          <w:rFonts w:ascii="Arial" w:hAnsi="Arial" w:cs="Arial"/>
        </w:rPr>
        <w:t>Prior therapies of patients whose bone marrow samples were used for the study presented in Figure 2D.</w:t>
      </w:r>
      <w:bookmarkStart w:id="0" w:name="_GoBack"/>
      <w:bookmarkEnd w:id="0"/>
    </w:p>
    <w:p w14:paraId="1E9BB612" w14:textId="77777777" w:rsidR="00334CF2" w:rsidRPr="00FA3B2A" w:rsidRDefault="00334CF2" w:rsidP="00334CF2">
      <w:pPr>
        <w:spacing w:line="480" w:lineRule="auto"/>
        <w:ind w:firstLine="720"/>
        <w:rPr>
          <w:b/>
          <w:bCs/>
          <w:sz w:val="28"/>
          <w:szCs w:val="28"/>
        </w:rPr>
      </w:pPr>
    </w:p>
    <w:p w14:paraId="55CF1F84" w14:textId="77777777" w:rsidR="00334CF2" w:rsidRPr="00FA3B2A" w:rsidRDefault="00334CF2" w:rsidP="00BB710F">
      <w:pPr>
        <w:spacing w:line="480" w:lineRule="auto"/>
        <w:ind w:firstLine="720"/>
        <w:rPr>
          <w:rFonts w:ascii="Arial" w:hAnsi="Arial" w:cs="Arial"/>
          <w:bCs/>
        </w:rPr>
      </w:pPr>
    </w:p>
    <w:sectPr w:rsidR="00334CF2" w:rsidRPr="00FA3B2A" w:rsidSect="00FE104A">
      <w:headerReference w:type="default" r:id="rId13"/>
      <w:pgSz w:w="12240" w:h="15840"/>
      <w:pgMar w:top="1440" w:right="1800" w:bottom="1440" w:left="180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F8F5876" w14:textId="77777777" w:rsidR="00B33557" w:rsidRDefault="00B33557" w:rsidP="003E7DA5">
      <w:r>
        <w:separator/>
      </w:r>
    </w:p>
  </w:endnote>
  <w:endnote w:type="continuationSeparator" w:id="0">
    <w:p w14:paraId="61D3A756" w14:textId="77777777" w:rsidR="00B33557" w:rsidRDefault="00B33557" w:rsidP="003E7D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Lucida Grande">
    <w:altName w:val="Segoe UI"/>
    <w:charset w:val="00"/>
    <w:family w:val="swiss"/>
    <w:pitch w:val="variable"/>
    <w:sig w:usb0="E1000AEF" w:usb1="5000A1FF" w:usb2="00000000" w:usb3="00000000" w:csb0="000001BF" w:csb1="00000000"/>
  </w:font>
  <w:font w:name="Courier">
    <w:panose1 w:val="02070409020205020404"/>
    <w:charset w:val="4D"/>
    <w:family w:val="modern"/>
    <w:notTrueType/>
    <w:pitch w:val="fixed"/>
    <w:sig w:usb0="00000003" w:usb1="00000000" w:usb2="00000000" w:usb3="00000000" w:csb0="00000001" w:csb1="00000000"/>
  </w:font>
  <w:font w:name="Palatino LT Std">
    <w:altName w:val="Palatino Linotype"/>
    <w:panose1 w:val="00000000000000000000"/>
    <w:charset w:val="00"/>
    <w:family w:val="roman"/>
    <w:notTrueType/>
    <w:pitch w:val="default"/>
    <w:sig w:usb0="00000003" w:usb1="00000000" w:usb2="00000000" w:usb3="00000000" w:csb0="00000001" w:csb1="00000000"/>
  </w:font>
  <w:font w:name="Segoe UI">
    <w:altName w:val="Segoe UI"/>
    <w:panose1 w:val="020B0502040204020203"/>
    <w:charset w:val="00"/>
    <w:family w:val="swiss"/>
    <w:pitch w:val="variable"/>
    <w:sig w:usb0="E10022FF" w:usb1="C000E47F" w:usb2="00000029" w:usb3="00000000" w:csb0="000001DF" w:csb1="00000000"/>
  </w:font>
  <w:font w:name="AdvOT3b9b4d35">
    <w:altName w:val="Calibri"/>
    <w:panose1 w:val="00000000000000000000"/>
    <w:charset w:val="00"/>
    <w:family w:val="swiss"/>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3143E0" w14:textId="77777777" w:rsidR="00B33557" w:rsidRDefault="00B33557" w:rsidP="003E7DA5">
      <w:r>
        <w:separator/>
      </w:r>
    </w:p>
  </w:footnote>
  <w:footnote w:type="continuationSeparator" w:id="0">
    <w:p w14:paraId="0E6CB50D" w14:textId="77777777" w:rsidR="00B33557" w:rsidRDefault="00B33557" w:rsidP="003E7D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8FD1A2" w14:textId="77777777" w:rsidR="0054573C" w:rsidRDefault="0054573C">
    <w:pPr>
      <w:pStyle w:val="Header"/>
      <w:jc w:val="right"/>
    </w:pPr>
    <w:r>
      <w:fldChar w:fldCharType="begin"/>
    </w:r>
    <w:r>
      <w:instrText xml:space="preserve"> PAGE   \* MERGEFORMAT </w:instrText>
    </w:r>
    <w:r>
      <w:fldChar w:fldCharType="separate"/>
    </w:r>
    <w:r>
      <w:rPr>
        <w:noProof/>
      </w:rPr>
      <w:t>2</w:t>
    </w:r>
    <w:r>
      <w:rPr>
        <w:noProof/>
      </w:rPr>
      <w:fldChar w:fldCharType="end"/>
    </w:r>
  </w:p>
  <w:p w14:paraId="596A157B" w14:textId="77777777" w:rsidR="0054573C" w:rsidRDefault="0054573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0FBAA10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31029C1"/>
    <w:multiLevelType w:val="hybridMultilevel"/>
    <w:tmpl w:val="A1AEF706"/>
    <w:lvl w:ilvl="0" w:tplc="D6621C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2016C5"/>
    <w:multiLevelType w:val="hybridMultilevel"/>
    <w:tmpl w:val="CE0079E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247C29"/>
    <w:multiLevelType w:val="hybridMultilevel"/>
    <w:tmpl w:val="F12E06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38B7708"/>
    <w:multiLevelType w:val="hybridMultilevel"/>
    <w:tmpl w:val="8916B0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92251A6"/>
    <w:multiLevelType w:val="hybridMultilevel"/>
    <w:tmpl w:val="0DBC55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B704FDE"/>
    <w:multiLevelType w:val="hybridMultilevel"/>
    <w:tmpl w:val="5A3AF9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F6105C7"/>
    <w:multiLevelType w:val="hybridMultilevel"/>
    <w:tmpl w:val="8BEE8B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DC04EA2"/>
    <w:multiLevelType w:val="hybridMultilevel"/>
    <w:tmpl w:val="B36494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0317CE7"/>
    <w:multiLevelType w:val="hybridMultilevel"/>
    <w:tmpl w:val="16C85B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24C273F"/>
    <w:multiLevelType w:val="multilevel"/>
    <w:tmpl w:val="9604B2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0"/>
  </w:num>
  <w:num w:numId="3">
    <w:abstractNumId w:val="8"/>
  </w:num>
  <w:num w:numId="4">
    <w:abstractNumId w:val="4"/>
  </w:num>
  <w:num w:numId="5">
    <w:abstractNumId w:val="9"/>
  </w:num>
  <w:num w:numId="6">
    <w:abstractNumId w:val="5"/>
  </w:num>
  <w:num w:numId="7">
    <w:abstractNumId w:val="1"/>
  </w:num>
  <w:num w:numId="8">
    <w:abstractNumId w:val="6"/>
  </w:num>
  <w:num w:numId="9">
    <w:abstractNumId w:val="7"/>
  </w:num>
  <w:num w:numId="10">
    <w:abstractNumId w:val="2"/>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27F9"/>
    <w:rsid w:val="00001068"/>
    <w:rsid w:val="00002C5A"/>
    <w:rsid w:val="00002F41"/>
    <w:rsid w:val="00002F61"/>
    <w:rsid w:val="00003DEF"/>
    <w:rsid w:val="000040EC"/>
    <w:rsid w:val="00004510"/>
    <w:rsid w:val="0000455A"/>
    <w:rsid w:val="000052A9"/>
    <w:rsid w:val="00007045"/>
    <w:rsid w:val="000109C2"/>
    <w:rsid w:val="000116EE"/>
    <w:rsid w:val="00011DDF"/>
    <w:rsid w:val="00012120"/>
    <w:rsid w:val="00013380"/>
    <w:rsid w:val="00013E41"/>
    <w:rsid w:val="00014575"/>
    <w:rsid w:val="00014B38"/>
    <w:rsid w:val="000156EA"/>
    <w:rsid w:val="00016722"/>
    <w:rsid w:val="00017E90"/>
    <w:rsid w:val="00020B61"/>
    <w:rsid w:val="00023E1E"/>
    <w:rsid w:val="000247AD"/>
    <w:rsid w:val="000248AF"/>
    <w:rsid w:val="00024ED3"/>
    <w:rsid w:val="00024ED7"/>
    <w:rsid w:val="00025027"/>
    <w:rsid w:val="00025239"/>
    <w:rsid w:val="0002527C"/>
    <w:rsid w:val="00025976"/>
    <w:rsid w:val="00025A39"/>
    <w:rsid w:val="000262B5"/>
    <w:rsid w:val="00026BF7"/>
    <w:rsid w:val="00026C9D"/>
    <w:rsid w:val="00026F21"/>
    <w:rsid w:val="00027C43"/>
    <w:rsid w:val="000310CC"/>
    <w:rsid w:val="00031886"/>
    <w:rsid w:val="00031A48"/>
    <w:rsid w:val="00032146"/>
    <w:rsid w:val="00032B34"/>
    <w:rsid w:val="00033864"/>
    <w:rsid w:val="000341D3"/>
    <w:rsid w:val="00034EEF"/>
    <w:rsid w:val="00035EBA"/>
    <w:rsid w:val="00036BC5"/>
    <w:rsid w:val="00037E70"/>
    <w:rsid w:val="00037FF7"/>
    <w:rsid w:val="000409E6"/>
    <w:rsid w:val="00041F39"/>
    <w:rsid w:val="00042225"/>
    <w:rsid w:val="00042475"/>
    <w:rsid w:val="00042922"/>
    <w:rsid w:val="0004395F"/>
    <w:rsid w:val="00043A0B"/>
    <w:rsid w:val="00043D87"/>
    <w:rsid w:val="00045ABD"/>
    <w:rsid w:val="00046E22"/>
    <w:rsid w:val="000479DF"/>
    <w:rsid w:val="000504CC"/>
    <w:rsid w:val="000505B2"/>
    <w:rsid w:val="000506E2"/>
    <w:rsid w:val="00051218"/>
    <w:rsid w:val="00051662"/>
    <w:rsid w:val="00052C50"/>
    <w:rsid w:val="00052FF9"/>
    <w:rsid w:val="0005410A"/>
    <w:rsid w:val="00054358"/>
    <w:rsid w:val="0005461D"/>
    <w:rsid w:val="00055634"/>
    <w:rsid w:val="00056AA0"/>
    <w:rsid w:val="00056DC3"/>
    <w:rsid w:val="00057602"/>
    <w:rsid w:val="00057AD4"/>
    <w:rsid w:val="00061750"/>
    <w:rsid w:val="00061779"/>
    <w:rsid w:val="00061C7F"/>
    <w:rsid w:val="000632F4"/>
    <w:rsid w:val="0006380F"/>
    <w:rsid w:val="000642BF"/>
    <w:rsid w:val="00064A70"/>
    <w:rsid w:val="000653E4"/>
    <w:rsid w:val="00066895"/>
    <w:rsid w:val="000670B9"/>
    <w:rsid w:val="00067145"/>
    <w:rsid w:val="0007020F"/>
    <w:rsid w:val="0007107F"/>
    <w:rsid w:val="00071B4D"/>
    <w:rsid w:val="0007204F"/>
    <w:rsid w:val="00072305"/>
    <w:rsid w:val="00072A5D"/>
    <w:rsid w:val="00072F21"/>
    <w:rsid w:val="0007392E"/>
    <w:rsid w:val="0007437D"/>
    <w:rsid w:val="00074A73"/>
    <w:rsid w:val="00075236"/>
    <w:rsid w:val="00076193"/>
    <w:rsid w:val="0007777C"/>
    <w:rsid w:val="00077DE1"/>
    <w:rsid w:val="00081EE6"/>
    <w:rsid w:val="00082FDF"/>
    <w:rsid w:val="00083B74"/>
    <w:rsid w:val="0008444E"/>
    <w:rsid w:val="00084BDB"/>
    <w:rsid w:val="00084DD2"/>
    <w:rsid w:val="0008515F"/>
    <w:rsid w:val="00085856"/>
    <w:rsid w:val="000864EC"/>
    <w:rsid w:val="00086D96"/>
    <w:rsid w:val="00086DEB"/>
    <w:rsid w:val="000874D9"/>
    <w:rsid w:val="00087CD2"/>
    <w:rsid w:val="000914A3"/>
    <w:rsid w:val="00091D09"/>
    <w:rsid w:val="00092786"/>
    <w:rsid w:val="000929D0"/>
    <w:rsid w:val="00093705"/>
    <w:rsid w:val="00093D5B"/>
    <w:rsid w:val="000954C3"/>
    <w:rsid w:val="0009612E"/>
    <w:rsid w:val="00096AFE"/>
    <w:rsid w:val="00097390"/>
    <w:rsid w:val="00097BA1"/>
    <w:rsid w:val="000A1988"/>
    <w:rsid w:val="000A1F21"/>
    <w:rsid w:val="000A3842"/>
    <w:rsid w:val="000A3C19"/>
    <w:rsid w:val="000A469E"/>
    <w:rsid w:val="000A4BEC"/>
    <w:rsid w:val="000A50C9"/>
    <w:rsid w:val="000A56FC"/>
    <w:rsid w:val="000A574B"/>
    <w:rsid w:val="000A5F8A"/>
    <w:rsid w:val="000A5FA6"/>
    <w:rsid w:val="000A6B71"/>
    <w:rsid w:val="000A6DAD"/>
    <w:rsid w:val="000A76BB"/>
    <w:rsid w:val="000A7BF9"/>
    <w:rsid w:val="000B0BA3"/>
    <w:rsid w:val="000B0F63"/>
    <w:rsid w:val="000B1CA2"/>
    <w:rsid w:val="000B22DA"/>
    <w:rsid w:val="000B245A"/>
    <w:rsid w:val="000B2E43"/>
    <w:rsid w:val="000B3C93"/>
    <w:rsid w:val="000B40FF"/>
    <w:rsid w:val="000B4137"/>
    <w:rsid w:val="000B46E8"/>
    <w:rsid w:val="000B4FE6"/>
    <w:rsid w:val="000B5358"/>
    <w:rsid w:val="000B57C2"/>
    <w:rsid w:val="000B5D81"/>
    <w:rsid w:val="000B5F5A"/>
    <w:rsid w:val="000B64E9"/>
    <w:rsid w:val="000B6E8E"/>
    <w:rsid w:val="000B766E"/>
    <w:rsid w:val="000B7F96"/>
    <w:rsid w:val="000C00C1"/>
    <w:rsid w:val="000C01F7"/>
    <w:rsid w:val="000C0514"/>
    <w:rsid w:val="000C1A3A"/>
    <w:rsid w:val="000C382A"/>
    <w:rsid w:val="000C3839"/>
    <w:rsid w:val="000C3F96"/>
    <w:rsid w:val="000C52BE"/>
    <w:rsid w:val="000C5441"/>
    <w:rsid w:val="000C5AE3"/>
    <w:rsid w:val="000C5CA5"/>
    <w:rsid w:val="000C6348"/>
    <w:rsid w:val="000C6D93"/>
    <w:rsid w:val="000C6FFD"/>
    <w:rsid w:val="000D02ED"/>
    <w:rsid w:val="000D093C"/>
    <w:rsid w:val="000D0B03"/>
    <w:rsid w:val="000D1661"/>
    <w:rsid w:val="000D3EEF"/>
    <w:rsid w:val="000D411C"/>
    <w:rsid w:val="000D4ABF"/>
    <w:rsid w:val="000D517B"/>
    <w:rsid w:val="000D5AC5"/>
    <w:rsid w:val="000D6E1E"/>
    <w:rsid w:val="000E0421"/>
    <w:rsid w:val="000E28D2"/>
    <w:rsid w:val="000E2B86"/>
    <w:rsid w:val="000E3A24"/>
    <w:rsid w:val="000E3D49"/>
    <w:rsid w:val="000E4225"/>
    <w:rsid w:val="000E4494"/>
    <w:rsid w:val="000E4EA3"/>
    <w:rsid w:val="000E5860"/>
    <w:rsid w:val="000E592B"/>
    <w:rsid w:val="000E5CBB"/>
    <w:rsid w:val="000E672E"/>
    <w:rsid w:val="000E684F"/>
    <w:rsid w:val="000E7384"/>
    <w:rsid w:val="000F0ED3"/>
    <w:rsid w:val="000F17B1"/>
    <w:rsid w:val="000F1E23"/>
    <w:rsid w:val="000F24D0"/>
    <w:rsid w:val="000F3483"/>
    <w:rsid w:val="000F36DA"/>
    <w:rsid w:val="000F49F2"/>
    <w:rsid w:val="000F4E6F"/>
    <w:rsid w:val="000F5313"/>
    <w:rsid w:val="000F6236"/>
    <w:rsid w:val="000F685E"/>
    <w:rsid w:val="000F6ADB"/>
    <w:rsid w:val="000F6C3C"/>
    <w:rsid w:val="000F6EBE"/>
    <w:rsid w:val="000F7356"/>
    <w:rsid w:val="0010072D"/>
    <w:rsid w:val="00100999"/>
    <w:rsid w:val="00100B5E"/>
    <w:rsid w:val="0010238E"/>
    <w:rsid w:val="0010356F"/>
    <w:rsid w:val="0010379E"/>
    <w:rsid w:val="00103835"/>
    <w:rsid w:val="00103C58"/>
    <w:rsid w:val="00104045"/>
    <w:rsid w:val="00104056"/>
    <w:rsid w:val="00106A36"/>
    <w:rsid w:val="00106F13"/>
    <w:rsid w:val="00107525"/>
    <w:rsid w:val="00107EF7"/>
    <w:rsid w:val="00110DC4"/>
    <w:rsid w:val="00111CE1"/>
    <w:rsid w:val="00112047"/>
    <w:rsid w:val="001123E6"/>
    <w:rsid w:val="00112AE9"/>
    <w:rsid w:val="0011406A"/>
    <w:rsid w:val="00114FCE"/>
    <w:rsid w:val="00115082"/>
    <w:rsid w:val="0011534F"/>
    <w:rsid w:val="00115402"/>
    <w:rsid w:val="00115D44"/>
    <w:rsid w:val="00116148"/>
    <w:rsid w:val="00116338"/>
    <w:rsid w:val="001166C9"/>
    <w:rsid w:val="00116D90"/>
    <w:rsid w:val="00116D9C"/>
    <w:rsid w:val="00116E56"/>
    <w:rsid w:val="00120C42"/>
    <w:rsid w:val="00121834"/>
    <w:rsid w:val="00122970"/>
    <w:rsid w:val="001235BA"/>
    <w:rsid w:val="001238F4"/>
    <w:rsid w:val="00123F45"/>
    <w:rsid w:val="00124578"/>
    <w:rsid w:val="00124D0C"/>
    <w:rsid w:val="00125A55"/>
    <w:rsid w:val="0012668D"/>
    <w:rsid w:val="00126A7B"/>
    <w:rsid w:val="001273CF"/>
    <w:rsid w:val="00127757"/>
    <w:rsid w:val="00130FEB"/>
    <w:rsid w:val="00131357"/>
    <w:rsid w:val="00132321"/>
    <w:rsid w:val="0013262B"/>
    <w:rsid w:val="00132AF5"/>
    <w:rsid w:val="00133263"/>
    <w:rsid w:val="00133708"/>
    <w:rsid w:val="00133723"/>
    <w:rsid w:val="001339A3"/>
    <w:rsid w:val="00133BEC"/>
    <w:rsid w:val="001345D2"/>
    <w:rsid w:val="00134F40"/>
    <w:rsid w:val="00135DD0"/>
    <w:rsid w:val="00136EBB"/>
    <w:rsid w:val="001405E9"/>
    <w:rsid w:val="00140D2A"/>
    <w:rsid w:val="00142A64"/>
    <w:rsid w:val="00142FFF"/>
    <w:rsid w:val="0014335A"/>
    <w:rsid w:val="00144A0E"/>
    <w:rsid w:val="00145497"/>
    <w:rsid w:val="0014612F"/>
    <w:rsid w:val="00146FE1"/>
    <w:rsid w:val="00147009"/>
    <w:rsid w:val="0014734E"/>
    <w:rsid w:val="001476F9"/>
    <w:rsid w:val="00147EB0"/>
    <w:rsid w:val="00147F0F"/>
    <w:rsid w:val="00151421"/>
    <w:rsid w:val="00151B71"/>
    <w:rsid w:val="00151B93"/>
    <w:rsid w:val="001525FD"/>
    <w:rsid w:val="00152915"/>
    <w:rsid w:val="00155178"/>
    <w:rsid w:val="0015523A"/>
    <w:rsid w:val="001554F1"/>
    <w:rsid w:val="0015553C"/>
    <w:rsid w:val="00155EC7"/>
    <w:rsid w:val="00157009"/>
    <w:rsid w:val="001578FB"/>
    <w:rsid w:val="00157DA4"/>
    <w:rsid w:val="0016039D"/>
    <w:rsid w:val="001606B1"/>
    <w:rsid w:val="00161349"/>
    <w:rsid w:val="00161605"/>
    <w:rsid w:val="00161B84"/>
    <w:rsid w:val="00161F18"/>
    <w:rsid w:val="001621FE"/>
    <w:rsid w:val="0016241D"/>
    <w:rsid w:val="00163A84"/>
    <w:rsid w:val="00163B6C"/>
    <w:rsid w:val="0016451D"/>
    <w:rsid w:val="00165818"/>
    <w:rsid w:val="001665C3"/>
    <w:rsid w:val="0016727F"/>
    <w:rsid w:val="001719C4"/>
    <w:rsid w:val="00171BA9"/>
    <w:rsid w:val="00171C0E"/>
    <w:rsid w:val="00171CBF"/>
    <w:rsid w:val="001720F1"/>
    <w:rsid w:val="0017212C"/>
    <w:rsid w:val="0017231B"/>
    <w:rsid w:val="001723CB"/>
    <w:rsid w:val="001725FB"/>
    <w:rsid w:val="00172608"/>
    <w:rsid w:val="00172969"/>
    <w:rsid w:val="00172AEA"/>
    <w:rsid w:val="00172CBA"/>
    <w:rsid w:val="0017439D"/>
    <w:rsid w:val="00175652"/>
    <w:rsid w:val="00175BCF"/>
    <w:rsid w:val="00176002"/>
    <w:rsid w:val="00176049"/>
    <w:rsid w:val="0017761E"/>
    <w:rsid w:val="0018021F"/>
    <w:rsid w:val="0018124E"/>
    <w:rsid w:val="00181907"/>
    <w:rsid w:val="00181C52"/>
    <w:rsid w:val="001821F1"/>
    <w:rsid w:val="00182CCD"/>
    <w:rsid w:val="001830B9"/>
    <w:rsid w:val="00183110"/>
    <w:rsid w:val="00183A57"/>
    <w:rsid w:val="00183C97"/>
    <w:rsid w:val="0018439B"/>
    <w:rsid w:val="00184AE3"/>
    <w:rsid w:val="001868F1"/>
    <w:rsid w:val="00186969"/>
    <w:rsid w:val="00186D02"/>
    <w:rsid w:val="00187BFF"/>
    <w:rsid w:val="00187C71"/>
    <w:rsid w:val="001906A6"/>
    <w:rsid w:val="00191CD5"/>
    <w:rsid w:val="00194506"/>
    <w:rsid w:val="00195312"/>
    <w:rsid w:val="00195B00"/>
    <w:rsid w:val="00197A37"/>
    <w:rsid w:val="001A1526"/>
    <w:rsid w:val="001A1613"/>
    <w:rsid w:val="001A2F67"/>
    <w:rsid w:val="001A35A1"/>
    <w:rsid w:val="001A4BCE"/>
    <w:rsid w:val="001A518E"/>
    <w:rsid w:val="001A51E7"/>
    <w:rsid w:val="001A5610"/>
    <w:rsid w:val="001A59FE"/>
    <w:rsid w:val="001A7474"/>
    <w:rsid w:val="001A76D3"/>
    <w:rsid w:val="001B02E3"/>
    <w:rsid w:val="001B0DF7"/>
    <w:rsid w:val="001B0EE4"/>
    <w:rsid w:val="001B18DA"/>
    <w:rsid w:val="001B1E3B"/>
    <w:rsid w:val="001B2ACE"/>
    <w:rsid w:val="001B30C3"/>
    <w:rsid w:val="001B4C00"/>
    <w:rsid w:val="001B61AE"/>
    <w:rsid w:val="001B73BC"/>
    <w:rsid w:val="001B73F2"/>
    <w:rsid w:val="001B7CFB"/>
    <w:rsid w:val="001C0B28"/>
    <w:rsid w:val="001C1226"/>
    <w:rsid w:val="001C1FEA"/>
    <w:rsid w:val="001C22C0"/>
    <w:rsid w:val="001C237E"/>
    <w:rsid w:val="001C242E"/>
    <w:rsid w:val="001C26F8"/>
    <w:rsid w:val="001C28F1"/>
    <w:rsid w:val="001C2939"/>
    <w:rsid w:val="001C31EC"/>
    <w:rsid w:val="001C378C"/>
    <w:rsid w:val="001C37D6"/>
    <w:rsid w:val="001C4A63"/>
    <w:rsid w:val="001C4EEB"/>
    <w:rsid w:val="001C5F11"/>
    <w:rsid w:val="001C6388"/>
    <w:rsid w:val="001C6789"/>
    <w:rsid w:val="001C7132"/>
    <w:rsid w:val="001C7358"/>
    <w:rsid w:val="001D0172"/>
    <w:rsid w:val="001D06C2"/>
    <w:rsid w:val="001D07D5"/>
    <w:rsid w:val="001D0AA7"/>
    <w:rsid w:val="001D0B11"/>
    <w:rsid w:val="001D0BB3"/>
    <w:rsid w:val="001D14A2"/>
    <w:rsid w:val="001D2110"/>
    <w:rsid w:val="001D40A1"/>
    <w:rsid w:val="001D42D7"/>
    <w:rsid w:val="001D4855"/>
    <w:rsid w:val="001D5DAB"/>
    <w:rsid w:val="001D6736"/>
    <w:rsid w:val="001D6F6F"/>
    <w:rsid w:val="001D777E"/>
    <w:rsid w:val="001E0598"/>
    <w:rsid w:val="001E084D"/>
    <w:rsid w:val="001E10AC"/>
    <w:rsid w:val="001E11B3"/>
    <w:rsid w:val="001E275F"/>
    <w:rsid w:val="001E2C9D"/>
    <w:rsid w:val="001E3431"/>
    <w:rsid w:val="001E34E5"/>
    <w:rsid w:val="001E3ABB"/>
    <w:rsid w:val="001E3BB0"/>
    <w:rsid w:val="001E52C4"/>
    <w:rsid w:val="001E66AE"/>
    <w:rsid w:val="001E768D"/>
    <w:rsid w:val="001E77A2"/>
    <w:rsid w:val="001E78F3"/>
    <w:rsid w:val="001E7A87"/>
    <w:rsid w:val="001F27B1"/>
    <w:rsid w:val="001F29C2"/>
    <w:rsid w:val="001F29EB"/>
    <w:rsid w:val="001F3396"/>
    <w:rsid w:val="001F3709"/>
    <w:rsid w:val="001F3A69"/>
    <w:rsid w:val="001F4186"/>
    <w:rsid w:val="001F465E"/>
    <w:rsid w:val="001F4794"/>
    <w:rsid w:val="001F5AB2"/>
    <w:rsid w:val="001F6906"/>
    <w:rsid w:val="001F69D0"/>
    <w:rsid w:val="001F6A01"/>
    <w:rsid w:val="001F7AA9"/>
    <w:rsid w:val="00200093"/>
    <w:rsid w:val="002000A3"/>
    <w:rsid w:val="00200D7C"/>
    <w:rsid w:val="00202A63"/>
    <w:rsid w:val="002034A0"/>
    <w:rsid w:val="00203FD3"/>
    <w:rsid w:val="002045F5"/>
    <w:rsid w:val="00204A48"/>
    <w:rsid w:val="00204B08"/>
    <w:rsid w:val="00205101"/>
    <w:rsid w:val="00207044"/>
    <w:rsid w:val="002071C0"/>
    <w:rsid w:val="002073B6"/>
    <w:rsid w:val="0021041A"/>
    <w:rsid w:val="00210537"/>
    <w:rsid w:val="00211B11"/>
    <w:rsid w:val="00211BCA"/>
    <w:rsid w:val="002121B1"/>
    <w:rsid w:val="002124CB"/>
    <w:rsid w:val="002130B5"/>
    <w:rsid w:val="0021329D"/>
    <w:rsid w:val="0021339D"/>
    <w:rsid w:val="00213D4C"/>
    <w:rsid w:val="00213FC0"/>
    <w:rsid w:val="0021434E"/>
    <w:rsid w:val="002148FE"/>
    <w:rsid w:val="00214FAE"/>
    <w:rsid w:val="002150DE"/>
    <w:rsid w:val="00216192"/>
    <w:rsid w:val="0021645C"/>
    <w:rsid w:val="00216912"/>
    <w:rsid w:val="00216E02"/>
    <w:rsid w:val="00220AC7"/>
    <w:rsid w:val="00221516"/>
    <w:rsid w:val="00221E12"/>
    <w:rsid w:val="002224ED"/>
    <w:rsid w:val="00222826"/>
    <w:rsid w:val="00222D29"/>
    <w:rsid w:val="00223111"/>
    <w:rsid w:val="002236E7"/>
    <w:rsid w:val="00223792"/>
    <w:rsid w:val="002243AA"/>
    <w:rsid w:val="00224476"/>
    <w:rsid w:val="00225278"/>
    <w:rsid w:val="00226F49"/>
    <w:rsid w:val="00227EEB"/>
    <w:rsid w:val="002315BD"/>
    <w:rsid w:val="00231889"/>
    <w:rsid w:val="00231CEC"/>
    <w:rsid w:val="00231EC4"/>
    <w:rsid w:val="002326CF"/>
    <w:rsid w:val="0023322C"/>
    <w:rsid w:val="00233717"/>
    <w:rsid w:val="002348C0"/>
    <w:rsid w:val="00234906"/>
    <w:rsid w:val="00234AB9"/>
    <w:rsid w:val="00235850"/>
    <w:rsid w:val="00235A8D"/>
    <w:rsid w:val="00235E3A"/>
    <w:rsid w:val="00236024"/>
    <w:rsid w:val="00237342"/>
    <w:rsid w:val="00237733"/>
    <w:rsid w:val="00240173"/>
    <w:rsid w:val="002415F6"/>
    <w:rsid w:val="00242347"/>
    <w:rsid w:val="002425C5"/>
    <w:rsid w:val="00242A9A"/>
    <w:rsid w:val="00242B57"/>
    <w:rsid w:val="00242EC6"/>
    <w:rsid w:val="002439A1"/>
    <w:rsid w:val="00243B6E"/>
    <w:rsid w:val="00243D1B"/>
    <w:rsid w:val="00244938"/>
    <w:rsid w:val="00244C1C"/>
    <w:rsid w:val="00246107"/>
    <w:rsid w:val="0024658E"/>
    <w:rsid w:val="002474F2"/>
    <w:rsid w:val="002479F8"/>
    <w:rsid w:val="00247B87"/>
    <w:rsid w:val="00250219"/>
    <w:rsid w:val="00250271"/>
    <w:rsid w:val="002504DA"/>
    <w:rsid w:val="002539FC"/>
    <w:rsid w:val="00253FC2"/>
    <w:rsid w:val="002540F0"/>
    <w:rsid w:val="00254AC1"/>
    <w:rsid w:val="00254EAD"/>
    <w:rsid w:val="0025550B"/>
    <w:rsid w:val="00255696"/>
    <w:rsid w:val="00255994"/>
    <w:rsid w:val="0025617C"/>
    <w:rsid w:val="002579C7"/>
    <w:rsid w:val="00260AA7"/>
    <w:rsid w:val="00261B75"/>
    <w:rsid w:val="00261DD7"/>
    <w:rsid w:val="00261E5F"/>
    <w:rsid w:val="00263295"/>
    <w:rsid w:val="002645E3"/>
    <w:rsid w:val="002650F1"/>
    <w:rsid w:val="00265489"/>
    <w:rsid w:val="002663BB"/>
    <w:rsid w:val="002666D7"/>
    <w:rsid w:val="0026763A"/>
    <w:rsid w:val="00267B60"/>
    <w:rsid w:val="00270315"/>
    <w:rsid w:val="002705DC"/>
    <w:rsid w:val="00270855"/>
    <w:rsid w:val="0027096F"/>
    <w:rsid w:val="0027185B"/>
    <w:rsid w:val="0027207C"/>
    <w:rsid w:val="0027274F"/>
    <w:rsid w:val="002729E3"/>
    <w:rsid w:val="00272CEC"/>
    <w:rsid w:val="00272DF4"/>
    <w:rsid w:val="00275C61"/>
    <w:rsid w:val="00275DEF"/>
    <w:rsid w:val="00275F7D"/>
    <w:rsid w:val="002768DD"/>
    <w:rsid w:val="00276B94"/>
    <w:rsid w:val="00277573"/>
    <w:rsid w:val="0027776C"/>
    <w:rsid w:val="00277930"/>
    <w:rsid w:val="002806FB"/>
    <w:rsid w:val="00280B41"/>
    <w:rsid w:val="002810AA"/>
    <w:rsid w:val="0028212A"/>
    <w:rsid w:val="0028246F"/>
    <w:rsid w:val="00282ED0"/>
    <w:rsid w:val="002832F6"/>
    <w:rsid w:val="00283623"/>
    <w:rsid w:val="0028465A"/>
    <w:rsid w:val="00285990"/>
    <w:rsid w:val="0028636A"/>
    <w:rsid w:val="002868AA"/>
    <w:rsid w:val="00286944"/>
    <w:rsid w:val="00286AF4"/>
    <w:rsid w:val="00287410"/>
    <w:rsid w:val="0028774B"/>
    <w:rsid w:val="00287E54"/>
    <w:rsid w:val="00290F2D"/>
    <w:rsid w:val="00291120"/>
    <w:rsid w:val="0029162D"/>
    <w:rsid w:val="0029191C"/>
    <w:rsid w:val="00291EA0"/>
    <w:rsid w:val="00292566"/>
    <w:rsid w:val="00292DCB"/>
    <w:rsid w:val="002943DA"/>
    <w:rsid w:val="00294C17"/>
    <w:rsid w:val="00295029"/>
    <w:rsid w:val="00295214"/>
    <w:rsid w:val="002967E4"/>
    <w:rsid w:val="00296CDD"/>
    <w:rsid w:val="002977AD"/>
    <w:rsid w:val="002979A8"/>
    <w:rsid w:val="002A1979"/>
    <w:rsid w:val="002A57DD"/>
    <w:rsid w:val="002A5A97"/>
    <w:rsid w:val="002A5D97"/>
    <w:rsid w:val="002A6701"/>
    <w:rsid w:val="002A6A77"/>
    <w:rsid w:val="002A74C9"/>
    <w:rsid w:val="002A7D44"/>
    <w:rsid w:val="002B0208"/>
    <w:rsid w:val="002B0241"/>
    <w:rsid w:val="002B0712"/>
    <w:rsid w:val="002B0965"/>
    <w:rsid w:val="002B1A34"/>
    <w:rsid w:val="002B1CBB"/>
    <w:rsid w:val="002B28A7"/>
    <w:rsid w:val="002B36F3"/>
    <w:rsid w:val="002B41B8"/>
    <w:rsid w:val="002B5741"/>
    <w:rsid w:val="002B5EF8"/>
    <w:rsid w:val="002B652C"/>
    <w:rsid w:val="002B7052"/>
    <w:rsid w:val="002B780A"/>
    <w:rsid w:val="002B7DEB"/>
    <w:rsid w:val="002C0051"/>
    <w:rsid w:val="002C0CD4"/>
    <w:rsid w:val="002C1395"/>
    <w:rsid w:val="002C1624"/>
    <w:rsid w:val="002C6578"/>
    <w:rsid w:val="002C79B3"/>
    <w:rsid w:val="002D01DD"/>
    <w:rsid w:val="002D1053"/>
    <w:rsid w:val="002D151F"/>
    <w:rsid w:val="002D156C"/>
    <w:rsid w:val="002D2399"/>
    <w:rsid w:val="002D287B"/>
    <w:rsid w:val="002D3949"/>
    <w:rsid w:val="002D3CA4"/>
    <w:rsid w:val="002D48AB"/>
    <w:rsid w:val="002D4F3D"/>
    <w:rsid w:val="002D5B65"/>
    <w:rsid w:val="002D5CBD"/>
    <w:rsid w:val="002D60CE"/>
    <w:rsid w:val="002D72B3"/>
    <w:rsid w:val="002D7675"/>
    <w:rsid w:val="002E01C5"/>
    <w:rsid w:val="002E0318"/>
    <w:rsid w:val="002E037B"/>
    <w:rsid w:val="002E07F6"/>
    <w:rsid w:val="002E1642"/>
    <w:rsid w:val="002E1A81"/>
    <w:rsid w:val="002E1C60"/>
    <w:rsid w:val="002E2E1C"/>
    <w:rsid w:val="002E3025"/>
    <w:rsid w:val="002E339F"/>
    <w:rsid w:val="002E3439"/>
    <w:rsid w:val="002E36F9"/>
    <w:rsid w:val="002E494E"/>
    <w:rsid w:val="002E4A72"/>
    <w:rsid w:val="002E5C47"/>
    <w:rsid w:val="002E61BF"/>
    <w:rsid w:val="002E6CF3"/>
    <w:rsid w:val="002E6F01"/>
    <w:rsid w:val="002E7A81"/>
    <w:rsid w:val="002F000A"/>
    <w:rsid w:val="002F07CA"/>
    <w:rsid w:val="002F09B4"/>
    <w:rsid w:val="002F2482"/>
    <w:rsid w:val="002F2D03"/>
    <w:rsid w:val="002F408A"/>
    <w:rsid w:val="002F483B"/>
    <w:rsid w:val="002F6146"/>
    <w:rsid w:val="002F6281"/>
    <w:rsid w:val="002F6571"/>
    <w:rsid w:val="002F6CA9"/>
    <w:rsid w:val="002F6D0E"/>
    <w:rsid w:val="003003F1"/>
    <w:rsid w:val="003009F2"/>
    <w:rsid w:val="00301E4F"/>
    <w:rsid w:val="00302F7D"/>
    <w:rsid w:val="00302F99"/>
    <w:rsid w:val="003040D1"/>
    <w:rsid w:val="0030445F"/>
    <w:rsid w:val="0030450E"/>
    <w:rsid w:val="00305B8D"/>
    <w:rsid w:val="00307194"/>
    <w:rsid w:val="003112C4"/>
    <w:rsid w:val="0031136D"/>
    <w:rsid w:val="003117ED"/>
    <w:rsid w:val="003129AE"/>
    <w:rsid w:val="00312A21"/>
    <w:rsid w:val="00312A57"/>
    <w:rsid w:val="00312EF8"/>
    <w:rsid w:val="00313771"/>
    <w:rsid w:val="003137DF"/>
    <w:rsid w:val="00314339"/>
    <w:rsid w:val="003148D4"/>
    <w:rsid w:val="00315315"/>
    <w:rsid w:val="00316571"/>
    <w:rsid w:val="00316B6E"/>
    <w:rsid w:val="00316D64"/>
    <w:rsid w:val="003174E7"/>
    <w:rsid w:val="00320C94"/>
    <w:rsid w:val="00321361"/>
    <w:rsid w:val="00323F50"/>
    <w:rsid w:val="0032600C"/>
    <w:rsid w:val="0032770B"/>
    <w:rsid w:val="00330097"/>
    <w:rsid w:val="003303BD"/>
    <w:rsid w:val="00330AFC"/>
    <w:rsid w:val="00330FE3"/>
    <w:rsid w:val="00331894"/>
    <w:rsid w:val="0033193A"/>
    <w:rsid w:val="00332080"/>
    <w:rsid w:val="00332368"/>
    <w:rsid w:val="00332BCA"/>
    <w:rsid w:val="00332E76"/>
    <w:rsid w:val="003334BB"/>
    <w:rsid w:val="00333ACB"/>
    <w:rsid w:val="003343A3"/>
    <w:rsid w:val="00334A96"/>
    <w:rsid w:val="00334CF2"/>
    <w:rsid w:val="00336D5F"/>
    <w:rsid w:val="003372B3"/>
    <w:rsid w:val="00340D9C"/>
    <w:rsid w:val="00341F2E"/>
    <w:rsid w:val="00342B0B"/>
    <w:rsid w:val="00343AE4"/>
    <w:rsid w:val="00343FFE"/>
    <w:rsid w:val="0034406A"/>
    <w:rsid w:val="00344F98"/>
    <w:rsid w:val="00345C09"/>
    <w:rsid w:val="0034625A"/>
    <w:rsid w:val="00346C92"/>
    <w:rsid w:val="0035064A"/>
    <w:rsid w:val="00351033"/>
    <w:rsid w:val="00351392"/>
    <w:rsid w:val="0035252F"/>
    <w:rsid w:val="0035290D"/>
    <w:rsid w:val="00352D00"/>
    <w:rsid w:val="00353647"/>
    <w:rsid w:val="003537C1"/>
    <w:rsid w:val="003545E1"/>
    <w:rsid w:val="00354D54"/>
    <w:rsid w:val="00354E77"/>
    <w:rsid w:val="00355F37"/>
    <w:rsid w:val="00356C4E"/>
    <w:rsid w:val="00356CB0"/>
    <w:rsid w:val="00357427"/>
    <w:rsid w:val="00357663"/>
    <w:rsid w:val="00360274"/>
    <w:rsid w:val="00363078"/>
    <w:rsid w:val="003639DC"/>
    <w:rsid w:val="00366CF3"/>
    <w:rsid w:val="00367788"/>
    <w:rsid w:val="00367A42"/>
    <w:rsid w:val="00370131"/>
    <w:rsid w:val="00370E22"/>
    <w:rsid w:val="00371745"/>
    <w:rsid w:val="0037179E"/>
    <w:rsid w:val="00371F1C"/>
    <w:rsid w:val="00372375"/>
    <w:rsid w:val="00372795"/>
    <w:rsid w:val="00373268"/>
    <w:rsid w:val="00374876"/>
    <w:rsid w:val="003752B4"/>
    <w:rsid w:val="0037560A"/>
    <w:rsid w:val="00375D11"/>
    <w:rsid w:val="00377FF7"/>
    <w:rsid w:val="00380A23"/>
    <w:rsid w:val="00382A48"/>
    <w:rsid w:val="00382F2F"/>
    <w:rsid w:val="00383F02"/>
    <w:rsid w:val="00384B74"/>
    <w:rsid w:val="00384D57"/>
    <w:rsid w:val="00385018"/>
    <w:rsid w:val="003859EF"/>
    <w:rsid w:val="00385B4B"/>
    <w:rsid w:val="00385D83"/>
    <w:rsid w:val="00386019"/>
    <w:rsid w:val="00386D3B"/>
    <w:rsid w:val="00387FD1"/>
    <w:rsid w:val="00391301"/>
    <w:rsid w:val="003915CB"/>
    <w:rsid w:val="00391AAB"/>
    <w:rsid w:val="00391B35"/>
    <w:rsid w:val="003928A4"/>
    <w:rsid w:val="0039301B"/>
    <w:rsid w:val="00393100"/>
    <w:rsid w:val="0039344A"/>
    <w:rsid w:val="003959B5"/>
    <w:rsid w:val="00395C36"/>
    <w:rsid w:val="003968C2"/>
    <w:rsid w:val="00396CCA"/>
    <w:rsid w:val="00397662"/>
    <w:rsid w:val="003A052F"/>
    <w:rsid w:val="003A0602"/>
    <w:rsid w:val="003A0648"/>
    <w:rsid w:val="003A15AA"/>
    <w:rsid w:val="003A17C5"/>
    <w:rsid w:val="003A1937"/>
    <w:rsid w:val="003A1A54"/>
    <w:rsid w:val="003A2845"/>
    <w:rsid w:val="003A384C"/>
    <w:rsid w:val="003A417D"/>
    <w:rsid w:val="003A4302"/>
    <w:rsid w:val="003A44A4"/>
    <w:rsid w:val="003A46B3"/>
    <w:rsid w:val="003A4ACC"/>
    <w:rsid w:val="003A578C"/>
    <w:rsid w:val="003A5A88"/>
    <w:rsid w:val="003A6291"/>
    <w:rsid w:val="003A76A8"/>
    <w:rsid w:val="003A7E3D"/>
    <w:rsid w:val="003B0994"/>
    <w:rsid w:val="003B0EC9"/>
    <w:rsid w:val="003B24CE"/>
    <w:rsid w:val="003B2D9E"/>
    <w:rsid w:val="003B4627"/>
    <w:rsid w:val="003B535B"/>
    <w:rsid w:val="003B6352"/>
    <w:rsid w:val="003B6523"/>
    <w:rsid w:val="003B656D"/>
    <w:rsid w:val="003B6DA9"/>
    <w:rsid w:val="003B6EBB"/>
    <w:rsid w:val="003B7BCA"/>
    <w:rsid w:val="003B7C5F"/>
    <w:rsid w:val="003B7C83"/>
    <w:rsid w:val="003C0430"/>
    <w:rsid w:val="003C0951"/>
    <w:rsid w:val="003C15FD"/>
    <w:rsid w:val="003C1A10"/>
    <w:rsid w:val="003C1F29"/>
    <w:rsid w:val="003C2519"/>
    <w:rsid w:val="003C333C"/>
    <w:rsid w:val="003C4DF6"/>
    <w:rsid w:val="003C52B5"/>
    <w:rsid w:val="003C551D"/>
    <w:rsid w:val="003C57B2"/>
    <w:rsid w:val="003C5D83"/>
    <w:rsid w:val="003C69BA"/>
    <w:rsid w:val="003D02BA"/>
    <w:rsid w:val="003D26C1"/>
    <w:rsid w:val="003D2B8F"/>
    <w:rsid w:val="003D3A19"/>
    <w:rsid w:val="003D4365"/>
    <w:rsid w:val="003D51E5"/>
    <w:rsid w:val="003D5312"/>
    <w:rsid w:val="003D64C0"/>
    <w:rsid w:val="003D678B"/>
    <w:rsid w:val="003D70AE"/>
    <w:rsid w:val="003D7D2C"/>
    <w:rsid w:val="003E0042"/>
    <w:rsid w:val="003E047F"/>
    <w:rsid w:val="003E0A2B"/>
    <w:rsid w:val="003E0A8D"/>
    <w:rsid w:val="003E1BCC"/>
    <w:rsid w:val="003E258F"/>
    <w:rsid w:val="003E27C4"/>
    <w:rsid w:val="003E285B"/>
    <w:rsid w:val="003E47B9"/>
    <w:rsid w:val="003E4D1B"/>
    <w:rsid w:val="003E5F46"/>
    <w:rsid w:val="003E6741"/>
    <w:rsid w:val="003E70A2"/>
    <w:rsid w:val="003E71E1"/>
    <w:rsid w:val="003E777F"/>
    <w:rsid w:val="003E7DA5"/>
    <w:rsid w:val="003E7DBD"/>
    <w:rsid w:val="003F1344"/>
    <w:rsid w:val="003F3443"/>
    <w:rsid w:val="003F4934"/>
    <w:rsid w:val="003F5A40"/>
    <w:rsid w:val="003F5ADA"/>
    <w:rsid w:val="003F5C63"/>
    <w:rsid w:val="003F5D83"/>
    <w:rsid w:val="003F7054"/>
    <w:rsid w:val="003F7530"/>
    <w:rsid w:val="0040039F"/>
    <w:rsid w:val="00400479"/>
    <w:rsid w:val="00400DA3"/>
    <w:rsid w:val="00401ACD"/>
    <w:rsid w:val="00401DB9"/>
    <w:rsid w:val="00402F2A"/>
    <w:rsid w:val="00403618"/>
    <w:rsid w:val="00404AC1"/>
    <w:rsid w:val="00405E89"/>
    <w:rsid w:val="00406A89"/>
    <w:rsid w:val="00406B86"/>
    <w:rsid w:val="00406C6D"/>
    <w:rsid w:val="00406F9A"/>
    <w:rsid w:val="004110D1"/>
    <w:rsid w:val="00411F8A"/>
    <w:rsid w:val="00412035"/>
    <w:rsid w:val="0041279A"/>
    <w:rsid w:val="004128F5"/>
    <w:rsid w:val="00412AC4"/>
    <w:rsid w:val="00412D12"/>
    <w:rsid w:val="0041386B"/>
    <w:rsid w:val="00414D2B"/>
    <w:rsid w:val="0041591C"/>
    <w:rsid w:val="00417AE3"/>
    <w:rsid w:val="004204F9"/>
    <w:rsid w:val="00420714"/>
    <w:rsid w:val="00421C3B"/>
    <w:rsid w:val="00422811"/>
    <w:rsid w:val="00423045"/>
    <w:rsid w:val="00423144"/>
    <w:rsid w:val="00424EBB"/>
    <w:rsid w:val="004261FC"/>
    <w:rsid w:val="00430090"/>
    <w:rsid w:val="00431D42"/>
    <w:rsid w:val="00432134"/>
    <w:rsid w:val="004322E4"/>
    <w:rsid w:val="00432524"/>
    <w:rsid w:val="0043305B"/>
    <w:rsid w:val="00433DCE"/>
    <w:rsid w:val="0043545F"/>
    <w:rsid w:val="00435B80"/>
    <w:rsid w:val="004371A3"/>
    <w:rsid w:val="00440055"/>
    <w:rsid w:val="0044032D"/>
    <w:rsid w:val="00440401"/>
    <w:rsid w:val="00440911"/>
    <w:rsid w:val="00440986"/>
    <w:rsid w:val="00441581"/>
    <w:rsid w:val="00441C09"/>
    <w:rsid w:val="0044348A"/>
    <w:rsid w:val="00443E7A"/>
    <w:rsid w:val="00444034"/>
    <w:rsid w:val="00444333"/>
    <w:rsid w:val="00444437"/>
    <w:rsid w:val="004457AB"/>
    <w:rsid w:val="00445B28"/>
    <w:rsid w:val="00445EEB"/>
    <w:rsid w:val="00446995"/>
    <w:rsid w:val="00446BBF"/>
    <w:rsid w:val="00446CD5"/>
    <w:rsid w:val="00447183"/>
    <w:rsid w:val="00447763"/>
    <w:rsid w:val="0044786D"/>
    <w:rsid w:val="00447F05"/>
    <w:rsid w:val="00450BF3"/>
    <w:rsid w:val="00450DC4"/>
    <w:rsid w:val="00450E98"/>
    <w:rsid w:val="00450F0D"/>
    <w:rsid w:val="0045144D"/>
    <w:rsid w:val="00451DCB"/>
    <w:rsid w:val="00453B5C"/>
    <w:rsid w:val="004547A5"/>
    <w:rsid w:val="00454B53"/>
    <w:rsid w:val="00454CB3"/>
    <w:rsid w:val="0045549E"/>
    <w:rsid w:val="004556E5"/>
    <w:rsid w:val="00455C46"/>
    <w:rsid w:val="00455FF1"/>
    <w:rsid w:val="004561A3"/>
    <w:rsid w:val="00457350"/>
    <w:rsid w:val="00457631"/>
    <w:rsid w:val="0046003F"/>
    <w:rsid w:val="00460219"/>
    <w:rsid w:val="00460AC0"/>
    <w:rsid w:val="00461A04"/>
    <w:rsid w:val="0046220E"/>
    <w:rsid w:val="00462E7D"/>
    <w:rsid w:val="00464173"/>
    <w:rsid w:val="004641DD"/>
    <w:rsid w:val="004641ED"/>
    <w:rsid w:val="00465152"/>
    <w:rsid w:val="004657BD"/>
    <w:rsid w:val="004669EC"/>
    <w:rsid w:val="00467018"/>
    <w:rsid w:val="0046752D"/>
    <w:rsid w:val="00471228"/>
    <w:rsid w:val="004717AE"/>
    <w:rsid w:val="004735E2"/>
    <w:rsid w:val="00474F05"/>
    <w:rsid w:val="00475249"/>
    <w:rsid w:val="00475543"/>
    <w:rsid w:val="00476894"/>
    <w:rsid w:val="00476956"/>
    <w:rsid w:val="00477D24"/>
    <w:rsid w:val="00480218"/>
    <w:rsid w:val="004805E1"/>
    <w:rsid w:val="0048099D"/>
    <w:rsid w:val="00480C00"/>
    <w:rsid w:val="00481E45"/>
    <w:rsid w:val="004820B1"/>
    <w:rsid w:val="00482843"/>
    <w:rsid w:val="004836D9"/>
    <w:rsid w:val="00484159"/>
    <w:rsid w:val="00484309"/>
    <w:rsid w:val="004844C1"/>
    <w:rsid w:val="00484500"/>
    <w:rsid w:val="00484990"/>
    <w:rsid w:val="00485F14"/>
    <w:rsid w:val="00486733"/>
    <w:rsid w:val="004871E7"/>
    <w:rsid w:val="004872E0"/>
    <w:rsid w:val="004874E1"/>
    <w:rsid w:val="004875CE"/>
    <w:rsid w:val="00487B66"/>
    <w:rsid w:val="00490CCB"/>
    <w:rsid w:val="00491259"/>
    <w:rsid w:val="0049131B"/>
    <w:rsid w:val="00491421"/>
    <w:rsid w:val="00493747"/>
    <w:rsid w:val="00493C0F"/>
    <w:rsid w:val="00493C53"/>
    <w:rsid w:val="00495732"/>
    <w:rsid w:val="004958B3"/>
    <w:rsid w:val="00496666"/>
    <w:rsid w:val="004A0157"/>
    <w:rsid w:val="004A01AA"/>
    <w:rsid w:val="004A1031"/>
    <w:rsid w:val="004A1602"/>
    <w:rsid w:val="004A243B"/>
    <w:rsid w:val="004A2F27"/>
    <w:rsid w:val="004A3FFE"/>
    <w:rsid w:val="004A4D92"/>
    <w:rsid w:val="004A5A9F"/>
    <w:rsid w:val="004A7EE4"/>
    <w:rsid w:val="004B2424"/>
    <w:rsid w:val="004B32B2"/>
    <w:rsid w:val="004B3489"/>
    <w:rsid w:val="004B3DA9"/>
    <w:rsid w:val="004B492B"/>
    <w:rsid w:val="004B493E"/>
    <w:rsid w:val="004B4C76"/>
    <w:rsid w:val="004B5B61"/>
    <w:rsid w:val="004B6614"/>
    <w:rsid w:val="004B71E3"/>
    <w:rsid w:val="004B7715"/>
    <w:rsid w:val="004C015F"/>
    <w:rsid w:val="004C105F"/>
    <w:rsid w:val="004C16AF"/>
    <w:rsid w:val="004C282C"/>
    <w:rsid w:val="004C3127"/>
    <w:rsid w:val="004C3448"/>
    <w:rsid w:val="004C5727"/>
    <w:rsid w:val="004C5888"/>
    <w:rsid w:val="004C5F0E"/>
    <w:rsid w:val="004C5FFA"/>
    <w:rsid w:val="004C62BF"/>
    <w:rsid w:val="004C6369"/>
    <w:rsid w:val="004C64CC"/>
    <w:rsid w:val="004C66E5"/>
    <w:rsid w:val="004C67D6"/>
    <w:rsid w:val="004C7094"/>
    <w:rsid w:val="004C72B2"/>
    <w:rsid w:val="004D01CB"/>
    <w:rsid w:val="004D0227"/>
    <w:rsid w:val="004D04FF"/>
    <w:rsid w:val="004D40CB"/>
    <w:rsid w:val="004D44F5"/>
    <w:rsid w:val="004D456E"/>
    <w:rsid w:val="004D4ADA"/>
    <w:rsid w:val="004D60D9"/>
    <w:rsid w:val="004D705F"/>
    <w:rsid w:val="004D7610"/>
    <w:rsid w:val="004D76B5"/>
    <w:rsid w:val="004D7ADC"/>
    <w:rsid w:val="004E0BF6"/>
    <w:rsid w:val="004E21BA"/>
    <w:rsid w:val="004E2850"/>
    <w:rsid w:val="004E2AB1"/>
    <w:rsid w:val="004E308D"/>
    <w:rsid w:val="004E401C"/>
    <w:rsid w:val="004E4ED5"/>
    <w:rsid w:val="004E5003"/>
    <w:rsid w:val="004E5A55"/>
    <w:rsid w:val="004E68E4"/>
    <w:rsid w:val="004E7F9E"/>
    <w:rsid w:val="004F0E9B"/>
    <w:rsid w:val="004F180D"/>
    <w:rsid w:val="004F1A0D"/>
    <w:rsid w:val="004F1C8F"/>
    <w:rsid w:val="004F26A0"/>
    <w:rsid w:val="004F2AA8"/>
    <w:rsid w:val="004F2E04"/>
    <w:rsid w:val="004F325F"/>
    <w:rsid w:val="004F3402"/>
    <w:rsid w:val="004F3F69"/>
    <w:rsid w:val="004F4CEF"/>
    <w:rsid w:val="004F4EC6"/>
    <w:rsid w:val="004F4FDF"/>
    <w:rsid w:val="004F5E1A"/>
    <w:rsid w:val="004F695D"/>
    <w:rsid w:val="004F6B0C"/>
    <w:rsid w:val="004F768C"/>
    <w:rsid w:val="004F7B2C"/>
    <w:rsid w:val="00500508"/>
    <w:rsid w:val="0050095C"/>
    <w:rsid w:val="00500AE3"/>
    <w:rsid w:val="00500E0E"/>
    <w:rsid w:val="00500F0C"/>
    <w:rsid w:val="005015A7"/>
    <w:rsid w:val="00501B49"/>
    <w:rsid w:val="00501F0B"/>
    <w:rsid w:val="00502513"/>
    <w:rsid w:val="00502685"/>
    <w:rsid w:val="00502AD0"/>
    <w:rsid w:val="00503171"/>
    <w:rsid w:val="00503396"/>
    <w:rsid w:val="00504857"/>
    <w:rsid w:val="00505DDD"/>
    <w:rsid w:val="005062A7"/>
    <w:rsid w:val="00506303"/>
    <w:rsid w:val="0050677E"/>
    <w:rsid w:val="005069DA"/>
    <w:rsid w:val="00506B4C"/>
    <w:rsid w:val="00506D15"/>
    <w:rsid w:val="0050781C"/>
    <w:rsid w:val="005115A2"/>
    <w:rsid w:val="005119AF"/>
    <w:rsid w:val="00511A1A"/>
    <w:rsid w:val="00511F19"/>
    <w:rsid w:val="00513571"/>
    <w:rsid w:val="005138AD"/>
    <w:rsid w:val="00513B75"/>
    <w:rsid w:val="00514952"/>
    <w:rsid w:val="0051505F"/>
    <w:rsid w:val="005153F8"/>
    <w:rsid w:val="00516653"/>
    <w:rsid w:val="00517390"/>
    <w:rsid w:val="00517521"/>
    <w:rsid w:val="00517CA0"/>
    <w:rsid w:val="005225B5"/>
    <w:rsid w:val="0052352D"/>
    <w:rsid w:val="0052354E"/>
    <w:rsid w:val="00523CDB"/>
    <w:rsid w:val="005246F1"/>
    <w:rsid w:val="0052585A"/>
    <w:rsid w:val="00527E4E"/>
    <w:rsid w:val="00530117"/>
    <w:rsid w:val="0053027E"/>
    <w:rsid w:val="00531119"/>
    <w:rsid w:val="0053157C"/>
    <w:rsid w:val="00532098"/>
    <w:rsid w:val="005323EA"/>
    <w:rsid w:val="00533022"/>
    <w:rsid w:val="00533614"/>
    <w:rsid w:val="00533BDE"/>
    <w:rsid w:val="00534B29"/>
    <w:rsid w:val="00535192"/>
    <w:rsid w:val="00536C5C"/>
    <w:rsid w:val="00541066"/>
    <w:rsid w:val="0054112C"/>
    <w:rsid w:val="00541412"/>
    <w:rsid w:val="00541C7E"/>
    <w:rsid w:val="00542C76"/>
    <w:rsid w:val="00543532"/>
    <w:rsid w:val="00543F61"/>
    <w:rsid w:val="0054573C"/>
    <w:rsid w:val="00545D54"/>
    <w:rsid w:val="00545E77"/>
    <w:rsid w:val="00545F3B"/>
    <w:rsid w:val="005467DC"/>
    <w:rsid w:val="005476D0"/>
    <w:rsid w:val="00547CFD"/>
    <w:rsid w:val="005505C8"/>
    <w:rsid w:val="00550681"/>
    <w:rsid w:val="00554C4B"/>
    <w:rsid w:val="005556DD"/>
    <w:rsid w:val="00556BD4"/>
    <w:rsid w:val="00556E0A"/>
    <w:rsid w:val="0056040C"/>
    <w:rsid w:val="00561165"/>
    <w:rsid w:val="005617FA"/>
    <w:rsid w:val="005618E1"/>
    <w:rsid w:val="00563E70"/>
    <w:rsid w:val="00564698"/>
    <w:rsid w:val="0056485F"/>
    <w:rsid w:val="0056529B"/>
    <w:rsid w:val="005655F9"/>
    <w:rsid w:val="00565635"/>
    <w:rsid w:val="005658A3"/>
    <w:rsid w:val="00566073"/>
    <w:rsid w:val="0056622E"/>
    <w:rsid w:val="00567367"/>
    <w:rsid w:val="00571007"/>
    <w:rsid w:val="00572277"/>
    <w:rsid w:val="00572614"/>
    <w:rsid w:val="00572BCB"/>
    <w:rsid w:val="00572D14"/>
    <w:rsid w:val="00574A14"/>
    <w:rsid w:val="00576297"/>
    <w:rsid w:val="005775A5"/>
    <w:rsid w:val="005810D7"/>
    <w:rsid w:val="005820FB"/>
    <w:rsid w:val="00583616"/>
    <w:rsid w:val="00584487"/>
    <w:rsid w:val="00584F1C"/>
    <w:rsid w:val="00585036"/>
    <w:rsid w:val="005854CF"/>
    <w:rsid w:val="0058585E"/>
    <w:rsid w:val="00585A1C"/>
    <w:rsid w:val="00585B9C"/>
    <w:rsid w:val="00585CCC"/>
    <w:rsid w:val="005863C5"/>
    <w:rsid w:val="005866AD"/>
    <w:rsid w:val="00586A07"/>
    <w:rsid w:val="005873BA"/>
    <w:rsid w:val="0059025D"/>
    <w:rsid w:val="005903B8"/>
    <w:rsid w:val="0059057F"/>
    <w:rsid w:val="00594460"/>
    <w:rsid w:val="00594B28"/>
    <w:rsid w:val="005959E0"/>
    <w:rsid w:val="00596DA2"/>
    <w:rsid w:val="00596EE4"/>
    <w:rsid w:val="00597D98"/>
    <w:rsid w:val="005A0FD2"/>
    <w:rsid w:val="005A1E2D"/>
    <w:rsid w:val="005A2618"/>
    <w:rsid w:val="005A34D5"/>
    <w:rsid w:val="005A4843"/>
    <w:rsid w:val="005A4DA7"/>
    <w:rsid w:val="005A5446"/>
    <w:rsid w:val="005A5AC3"/>
    <w:rsid w:val="005B11BD"/>
    <w:rsid w:val="005B132A"/>
    <w:rsid w:val="005B15DE"/>
    <w:rsid w:val="005B1727"/>
    <w:rsid w:val="005B1816"/>
    <w:rsid w:val="005B222A"/>
    <w:rsid w:val="005B314D"/>
    <w:rsid w:val="005B3409"/>
    <w:rsid w:val="005B35A8"/>
    <w:rsid w:val="005B4879"/>
    <w:rsid w:val="005B5058"/>
    <w:rsid w:val="005B67CC"/>
    <w:rsid w:val="005B6A8A"/>
    <w:rsid w:val="005B75A2"/>
    <w:rsid w:val="005B7601"/>
    <w:rsid w:val="005C03D5"/>
    <w:rsid w:val="005C0472"/>
    <w:rsid w:val="005C1022"/>
    <w:rsid w:val="005C1461"/>
    <w:rsid w:val="005C1854"/>
    <w:rsid w:val="005C3646"/>
    <w:rsid w:val="005C3D70"/>
    <w:rsid w:val="005C569A"/>
    <w:rsid w:val="005C672C"/>
    <w:rsid w:val="005D04F3"/>
    <w:rsid w:val="005D3161"/>
    <w:rsid w:val="005D35C8"/>
    <w:rsid w:val="005D3D56"/>
    <w:rsid w:val="005D4E38"/>
    <w:rsid w:val="005D4FDC"/>
    <w:rsid w:val="005D5673"/>
    <w:rsid w:val="005D6841"/>
    <w:rsid w:val="005D6B09"/>
    <w:rsid w:val="005D6EAE"/>
    <w:rsid w:val="005E020D"/>
    <w:rsid w:val="005E077D"/>
    <w:rsid w:val="005E0A2C"/>
    <w:rsid w:val="005E0E73"/>
    <w:rsid w:val="005E0FD9"/>
    <w:rsid w:val="005E3317"/>
    <w:rsid w:val="005E33D3"/>
    <w:rsid w:val="005E34EE"/>
    <w:rsid w:val="005E3B8D"/>
    <w:rsid w:val="005E3C43"/>
    <w:rsid w:val="005E3D06"/>
    <w:rsid w:val="005E4A42"/>
    <w:rsid w:val="005E547F"/>
    <w:rsid w:val="005E5B7A"/>
    <w:rsid w:val="005E5DE5"/>
    <w:rsid w:val="005E717C"/>
    <w:rsid w:val="005E75EC"/>
    <w:rsid w:val="005F0520"/>
    <w:rsid w:val="005F1701"/>
    <w:rsid w:val="005F1F53"/>
    <w:rsid w:val="005F2CA9"/>
    <w:rsid w:val="005F38D2"/>
    <w:rsid w:val="005F3A9D"/>
    <w:rsid w:val="005F4267"/>
    <w:rsid w:val="005F4CE2"/>
    <w:rsid w:val="005F5CFE"/>
    <w:rsid w:val="005F710C"/>
    <w:rsid w:val="005F7501"/>
    <w:rsid w:val="005F7819"/>
    <w:rsid w:val="005F7C50"/>
    <w:rsid w:val="005F7F8B"/>
    <w:rsid w:val="006013BA"/>
    <w:rsid w:val="0060206B"/>
    <w:rsid w:val="006036A7"/>
    <w:rsid w:val="006037B5"/>
    <w:rsid w:val="006041D7"/>
    <w:rsid w:val="0060469F"/>
    <w:rsid w:val="00604B61"/>
    <w:rsid w:val="00604C03"/>
    <w:rsid w:val="00606012"/>
    <w:rsid w:val="00606250"/>
    <w:rsid w:val="0060639B"/>
    <w:rsid w:val="00606A2D"/>
    <w:rsid w:val="00606C46"/>
    <w:rsid w:val="00606FCA"/>
    <w:rsid w:val="0060723C"/>
    <w:rsid w:val="006118E1"/>
    <w:rsid w:val="00611F9D"/>
    <w:rsid w:val="0061326A"/>
    <w:rsid w:val="00614261"/>
    <w:rsid w:val="0061432E"/>
    <w:rsid w:val="00614B1B"/>
    <w:rsid w:val="0061621E"/>
    <w:rsid w:val="00616A72"/>
    <w:rsid w:val="00616F3B"/>
    <w:rsid w:val="00617264"/>
    <w:rsid w:val="00620473"/>
    <w:rsid w:val="00620AAC"/>
    <w:rsid w:val="006215DC"/>
    <w:rsid w:val="006218C4"/>
    <w:rsid w:val="0062286A"/>
    <w:rsid w:val="006232C9"/>
    <w:rsid w:val="00623B67"/>
    <w:rsid w:val="00624C47"/>
    <w:rsid w:val="00624E45"/>
    <w:rsid w:val="006254F2"/>
    <w:rsid w:val="00625BBA"/>
    <w:rsid w:val="006305C5"/>
    <w:rsid w:val="00630988"/>
    <w:rsid w:val="00630F0B"/>
    <w:rsid w:val="00631608"/>
    <w:rsid w:val="00631B37"/>
    <w:rsid w:val="00631D30"/>
    <w:rsid w:val="0063211B"/>
    <w:rsid w:val="006326D6"/>
    <w:rsid w:val="00633B8F"/>
    <w:rsid w:val="00634975"/>
    <w:rsid w:val="0063529B"/>
    <w:rsid w:val="0063600F"/>
    <w:rsid w:val="00636630"/>
    <w:rsid w:val="00636E1C"/>
    <w:rsid w:val="00637731"/>
    <w:rsid w:val="0064100C"/>
    <w:rsid w:val="006427DA"/>
    <w:rsid w:val="00643476"/>
    <w:rsid w:val="00643AF3"/>
    <w:rsid w:val="00645697"/>
    <w:rsid w:val="006459C1"/>
    <w:rsid w:val="00645DE4"/>
    <w:rsid w:val="00645F41"/>
    <w:rsid w:val="0064666E"/>
    <w:rsid w:val="00646D62"/>
    <w:rsid w:val="00650465"/>
    <w:rsid w:val="006509F0"/>
    <w:rsid w:val="00650DDB"/>
    <w:rsid w:val="00650EDB"/>
    <w:rsid w:val="0065156A"/>
    <w:rsid w:val="00651ADF"/>
    <w:rsid w:val="00651FD7"/>
    <w:rsid w:val="00652EAD"/>
    <w:rsid w:val="006543E8"/>
    <w:rsid w:val="006549C5"/>
    <w:rsid w:val="00654D17"/>
    <w:rsid w:val="00654DAC"/>
    <w:rsid w:val="006550CB"/>
    <w:rsid w:val="00656DC8"/>
    <w:rsid w:val="006572AB"/>
    <w:rsid w:val="006604EB"/>
    <w:rsid w:val="00660953"/>
    <w:rsid w:val="006617D5"/>
    <w:rsid w:val="00662929"/>
    <w:rsid w:val="00663A02"/>
    <w:rsid w:val="00663AD5"/>
    <w:rsid w:val="00663E47"/>
    <w:rsid w:val="00664096"/>
    <w:rsid w:val="00664752"/>
    <w:rsid w:val="00665A20"/>
    <w:rsid w:val="00665CA9"/>
    <w:rsid w:val="0066600F"/>
    <w:rsid w:val="006661E9"/>
    <w:rsid w:val="006661F1"/>
    <w:rsid w:val="0066626A"/>
    <w:rsid w:val="006662E1"/>
    <w:rsid w:val="006665AE"/>
    <w:rsid w:val="00670BB1"/>
    <w:rsid w:val="006717E9"/>
    <w:rsid w:val="00671E8F"/>
    <w:rsid w:val="006722D0"/>
    <w:rsid w:val="00672348"/>
    <w:rsid w:val="006734C6"/>
    <w:rsid w:val="0067352C"/>
    <w:rsid w:val="00674482"/>
    <w:rsid w:val="006755D0"/>
    <w:rsid w:val="0067621D"/>
    <w:rsid w:val="006764D1"/>
    <w:rsid w:val="00676893"/>
    <w:rsid w:val="00677059"/>
    <w:rsid w:val="00680C5D"/>
    <w:rsid w:val="00681342"/>
    <w:rsid w:val="006816B4"/>
    <w:rsid w:val="006818A3"/>
    <w:rsid w:val="0068226D"/>
    <w:rsid w:val="00682AF3"/>
    <w:rsid w:val="00682B22"/>
    <w:rsid w:val="006830C0"/>
    <w:rsid w:val="00685547"/>
    <w:rsid w:val="00686DF2"/>
    <w:rsid w:val="0068768C"/>
    <w:rsid w:val="00687BDC"/>
    <w:rsid w:val="0069017C"/>
    <w:rsid w:val="0069022A"/>
    <w:rsid w:val="0069088E"/>
    <w:rsid w:val="00690D8D"/>
    <w:rsid w:val="006912B4"/>
    <w:rsid w:val="00691359"/>
    <w:rsid w:val="00691670"/>
    <w:rsid w:val="0069263D"/>
    <w:rsid w:val="00692685"/>
    <w:rsid w:val="00693AE7"/>
    <w:rsid w:val="00694FE1"/>
    <w:rsid w:val="0069516A"/>
    <w:rsid w:val="00696107"/>
    <w:rsid w:val="006965A4"/>
    <w:rsid w:val="0069661C"/>
    <w:rsid w:val="0069682E"/>
    <w:rsid w:val="00696C32"/>
    <w:rsid w:val="006A068C"/>
    <w:rsid w:val="006A0912"/>
    <w:rsid w:val="006A1459"/>
    <w:rsid w:val="006A2008"/>
    <w:rsid w:val="006A2424"/>
    <w:rsid w:val="006A2AC4"/>
    <w:rsid w:val="006A2C3D"/>
    <w:rsid w:val="006A3032"/>
    <w:rsid w:val="006A3063"/>
    <w:rsid w:val="006A3199"/>
    <w:rsid w:val="006A38ED"/>
    <w:rsid w:val="006A3FE6"/>
    <w:rsid w:val="006A5789"/>
    <w:rsid w:val="006A5D83"/>
    <w:rsid w:val="006A6C1E"/>
    <w:rsid w:val="006A707F"/>
    <w:rsid w:val="006A7E17"/>
    <w:rsid w:val="006B0560"/>
    <w:rsid w:val="006B07AA"/>
    <w:rsid w:val="006B0D7B"/>
    <w:rsid w:val="006B3039"/>
    <w:rsid w:val="006B3E5B"/>
    <w:rsid w:val="006B6857"/>
    <w:rsid w:val="006B69B3"/>
    <w:rsid w:val="006B6E6D"/>
    <w:rsid w:val="006B7066"/>
    <w:rsid w:val="006B7351"/>
    <w:rsid w:val="006B7C96"/>
    <w:rsid w:val="006C00A5"/>
    <w:rsid w:val="006C05C7"/>
    <w:rsid w:val="006C0DA4"/>
    <w:rsid w:val="006C0E5F"/>
    <w:rsid w:val="006C2285"/>
    <w:rsid w:val="006C24F3"/>
    <w:rsid w:val="006C2807"/>
    <w:rsid w:val="006C3219"/>
    <w:rsid w:val="006C33C5"/>
    <w:rsid w:val="006C39C5"/>
    <w:rsid w:val="006C3EF0"/>
    <w:rsid w:val="006C4969"/>
    <w:rsid w:val="006C56DA"/>
    <w:rsid w:val="006C61DC"/>
    <w:rsid w:val="006C63AF"/>
    <w:rsid w:val="006C6CC2"/>
    <w:rsid w:val="006C6D0A"/>
    <w:rsid w:val="006C6FEB"/>
    <w:rsid w:val="006C7E38"/>
    <w:rsid w:val="006D0141"/>
    <w:rsid w:val="006D06B4"/>
    <w:rsid w:val="006D1033"/>
    <w:rsid w:val="006D213F"/>
    <w:rsid w:val="006D2625"/>
    <w:rsid w:val="006D3450"/>
    <w:rsid w:val="006D4216"/>
    <w:rsid w:val="006D5F7F"/>
    <w:rsid w:val="006D6E4F"/>
    <w:rsid w:val="006D710C"/>
    <w:rsid w:val="006D7B2B"/>
    <w:rsid w:val="006D7BC0"/>
    <w:rsid w:val="006E0AB0"/>
    <w:rsid w:val="006E10CA"/>
    <w:rsid w:val="006E21F1"/>
    <w:rsid w:val="006E29C1"/>
    <w:rsid w:val="006E391A"/>
    <w:rsid w:val="006E5BB3"/>
    <w:rsid w:val="006E5D5D"/>
    <w:rsid w:val="006E6463"/>
    <w:rsid w:val="006E6800"/>
    <w:rsid w:val="006E72F3"/>
    <w:rsid w:val="006E79E0"/>
    <w:rsid w:val="006E7B3E"/>
    <w:rsid w:val="006F07C5"/>
    <w:rsid w:val="006F0B7D"/>
    <w:rsid w:val="006F0CF2"/>
    <w:rsid w:val="006F1579"/>
    <w:rsid w:val="006F20E1"/>
    <w:rsid w:val="006F3629"/>
    <w:rsid w:val="006F3922"/>
    <w:rsid w:val="006F3EEE"/>
    <w:rsid w:val="006F528B"/>
    <w:rsid w:val="006F58E9"/>
    <w:rsid w:val="006F5DD3"/>
    <w:rsid w:val="006F5F16"/>
    <w:rsid w:val="006F67E6"/>
    <w:rsid w:val="006F6878"/>
    <w:rsid w:val="00700A96"/>
    <w:rsid w:val="00700D0D"/>
    <w:rsid w:val="0070116B"/>
    <w:rsid w:val="00701871"/>
    <w:rsid w:val="00701A9F"/>
    <w:rsid w:val="007033EB"/>
    <w:rsid w:val="00703406"/>
    <w:rsid w:val="007061C9"/>
    <w:rsid w:val="00706508"/>
    <w:rsid w:val="00706C38"/>
    <w:rsid w:val="00706C81"/>
    <w:rsid w:val="007106E0"/>
    <w:rsid w:val="00710AA1"/>
    <w:rsid w:val="00711C28"/>
    <w:rsid w:val="00712C61"/>
    <w:rsid w:val="00713BDA"/>
    <w:rsid w:val="00713E9C"/>
    <w:rsid w:val="0071448D"/>
    <w:rsid w:val="00715048"/>
    <w:rsid w:val="0071532A"/>
    <w:rsid w:val="0071532F"/>
    <w:rsid w:val="0071626A"/>
    <w:rsid w:val="0071664E"/>
    <w:rsid w:val="00716F99"/>
    <w:rsid w:val="00717035"/>
    <w:rsid w:val="00717545"/>
    <w:rsid w:val="007178A6"/>
    <w:rsid w:val="007178FF"/>
    <w:rsid w:val="00720953"/>
    <w:rsid w:val="00720B92"/>
    <w:rsid w:val="007215C0"/>
    <w:rsid w:val="00721B92"/>
    <w:rsid w:val="007227B3"/>
    <w:rsid w:val="00722E32"/>
    <w:rsid w:val="00722F00"/>
    <w:rsid w:val="00723E50"/>
    <w:rsid w:val="00723FF6"/>
    <w:rsid w:val="0072428A"/>
    <w:rsid w:val="00724A4C"/>
    <w:rsid w:val="007254B9"/>
    <w:rsid w:val="007260F5"/>
    <w:rsid w:val="0072631B"/>
    <w:rsid w:val="00726B3F"/>
    <w:rsid w:val="00726D34"/>
    <w:rsid w:val="00727E6F"/>
    <w:rsid w:val="007307D1"/>
    <w:rsid w:val="00731B66"/>
    <w:rsid w:val="00732308"/>
    <w:rsid w:val="00732408"/>
    <w:rsid w:val="0073241C"/>
    <w:rsid w:val="00732A81"/>
    <w:rsid w:val="00733CDF"/>
    <w:rsid w:val="0073491D"/>
    <w:rsid w:val="007366B8"/>
    <w:rsid w:val="00736AA7"/>
    <w:rsid w:val="00736D89"/>
    <w:rsid w:val="00736E2A"/>
    <w:rsid w:val="00737583"/>
    <w:rsid w:val="0074011D"/>
    <w:rsid w:val="007401DE"/>
    <w:rsid w:val="007410E5"/>
    <w:rsid w:val="007411C4"/>
    <w:rsid w:val="00741A70"/>
    <w:rsid w:val="00742AAE"/>
    <w:rsid w:val="00743C0A"/>
    <w:rsid w:val="00743E30"/>
    <w:rsid w:val="007440BF"/>
    <w:rsid w:val="00745157"/>
    <w:rsid w:val="0074582E"/>
    <w:rsid w:val="0074673D"/>
    <w:rsid w:val="007507E2"/>
    <w:rsid w:val="0075097E"/>
    <w:rsid w:val="007510A9"/>
    <w:rsid w:val="00751902"/>
    <w:rsid w:val="0075191C"/>
    <w:rsid w:val="007537A4"/>
    <w:rsid w:val="00754954"/>
    <w:rsid w:val="00754ED7"/>
    <w:rsid w:val="00755156"/>
    <w:rsid w:val="007551A9"/>
    <w:rsid w:val="00755234"/>
    <w:rsid w:val="00756167"/>
    <w:rsid w:val="00756183"/>
    <w:rsid w:val="0075640B"/>
    <w:rsid w:val="00756E3B"/>
    <w:rsid w:val="00757074"/>
    <w:rsid w:val="007576E9"/>
    <w:rsid w:val="00757BDB"/>
    <w:rsid w:val="00757E74"/>
    <w:rsid w:val="0076065A"/>
    <w:rsid w:val="00761383"/>
    <w:rsid w:val="00762C00"/>
    <w:rsid w:val="00762C38"/>
    <w:rsid w:val="00762C7B"/>
    <w:rsid w:val="007632EB"/>
    <w:rsid w:val="00764305"/>
    <w:rsid w:val="00765302"/>
    <w:rsid w:val="007658E4"/>
    <w:rsid w:val="007665C4"/>
    <w:rsid w:val="00766E4D"/>
    <w:rsid w:val="0076724F"/>
    <w:rsid w:val="00771716"/>
    <w:rsid w:val="00771AAD"/>
    <w:rsid w:val="00772294"/>
    <w:rsid w:val="00772AEC"/>
    <w:rsid w:val="00772CD4"/>
    <w:rsid w:val="00773295"/>
    <w:rsid w:val="0077372D"/>
    <w:rsid w:val="007740C7"/>
    <w:rsid w:val="00774764"/>
    <w:rsid w:val="00775B01"/>
    <w:rsid w:val="00775F86"/>
    <w:rsid w:val="00777914"/>
    <w:rsid w:val="007801A2"/>
    <w:rsid w:val="007801F0"/>
    <w:rsid w:val="007804B3"/>
    <w:rsid w:val="0078127B"/>
    <w:rsid w:val="00781464"/>
    <w:rsid w:val="007821AC"/>
    <w:rsid w:val="0078265E"/>
    <w:rsid w:val="00782FE2"/>
    <w:rsid w:val="00783059"/>
    <w:rsid w:val="0078339A"/>
    <w:rsid w:val="00784393"/>
    <w:rsid w:val="0078579B"/>
    <w:rsid w:val="0078672D"/>
    <w:rsid w:val="00787E6A"/>
    <w:rsid w:val="00791100"/>
    <w:rsid w:val="007916C3"/>
    <w:rsid w:val="00792606"/>
    <w:rsid w:val="00792ABF"/>
    <w:rsid w:val="00792CA3"/>
    <w:rsid w:val="00794129"/>
    <w:rsid w:val="0079640C"/>
    <w:rsid w:val="00796893"/>
    <w:rsid w:val="00796900"/>
    <w:rsid w:val="00797D88"/>
    <w:rsid w:val="007A0823"/>
    <w:rsid w:val="007A0FA6"/>
    <w:rsid w:val="007A1A7B"/>
    <w:rsid w:val="007A4B84"/>
    <w:rsid w:val="007A5595"/>
    <w:rsid w:val="007A65AF"/>
    <w:rsid w:val="007A6998"/>
    <w:rsid w:val="007B102E"/>
    <w:rsid w:val="007B17D0"/>
    <w:rsid w:val="007B4B5E"/>
    <w:rsid w:val="007B5095"/>
    <w:rsid w:val="007B533E"/>
    <w:rsid w:val="007B5FEA"/>
    <w:rsid w:val="007B65A5"/>
    <w:rsid w:val="007B6764"/>
    <w:rsid w:val="007B6E8F"/>
    <w:rsid w:val="007B6EC8"/>
    <w:rsid w:val="007B72BB"/>
    <w:rsid w:val="007B7A08"/>
    <w:rsid w:val="007B7DDB"/>
    <w:rsid w:val="007C0C53"/>
    <w:rsid w:val="007C0E34"/>
    <w:rsid w:val="007C117B"/>
    <w:rsid w:val="007C136C"/>
    <w:rsid w:val="007C270C"/>
    <w:rsid w:val="007C37A6"/>
    <w:rsid w:val="007C4F59"/>
    <w:rsid w:val="007C6701"/>
    <w:rsid w:val="007C74A9"/>
    <w:rsid w:val="007D1627"/>
    <w:rsid w:val="007D18A7"/>
    <w:rsid w:val="007D2BFE"/>
    <w:rsid w:val="007D2EC0"/>
    <w:rsid w:val="007D32A8"/>
    <w:rsid w:val="007D4C47"/>
    <w:rsid w:val="007D52B7"/>
    <w:rsid w:val="007D6A55"/>
    <w:rsid w:val="007D6A99"/>
    <w:rsid w:val="007D70DE"/>
    <w:rsid w:val="007D7728"/>
    <w:rsid w:val="007D7B2B"/>
    <w:rsid w:val="007E1B67"/>
    <w:rsid w:val="007E2BDB"/>
    <w:rsid w:val="007E2E11"/>
    <w:rsid w:val="007E3B25"/>
    <w:rsid w:val="007E3CFB"/>
    <w:rsid w:val="007E4232"/>
    <w:rsid w:val="007E43E1"/>
    <w:rsid w:val="007E47B1"/>
    <w:rsid w:val="007E4A28"/>
    <w:rsid w:val="007E4D21"/>
    <w:rsid w:val="007E4EA0"/>
    <w:rsid w:val="007F0B28"/>
    <w:rsid w:val="007F19B6"/>
    <w:rsid w:val="007F1DE5"/>
    <w:rsid w:val="007F2A8D"/>
    <w:rsid w:val="007F2D65"/>
    <w:rsid w:val="007F3B03"/>
    <w:rsid w:val="007F437F"/>
    <w:rsid w:val="007F444E"/>
    <w:rsid w:val="007F76E2"/>
    <w:rsid w:val="007F78DE"/>
    <w:rsid w:val="00802EFC"/>
    <w:rsid w:val="00803323"/>
    <w:rsid w:val="0080368E"/>
    <w:rsid w:val="00803CA7"/>
    <w:rsid w:val="00804738"/>
    <w:rsid w:val="008048B1"/>
    <w:rsid w:val="00805307"/>
    <w:rsid w:val="008053DD"/>
    <w:rsid w:val="008062DF"/>
    <w:rsid w:val="00806723"/>
    <w:rsid w:val="00806C08"/>
    <w:rsid w:val="00810705"/>
    <w:rsid w:val="00810ACC"/>
    <w:rsid w:val="00810D75"/>
    <w:rsid w:val="0081177A"/>
    <w:rsid w:val="008126BA"/>
    <w:rsid w:val="00812843"/>
    <w:rsid w:val="00812B4F"/>
    <w:rsid w:val="00814076"/>
    <w:rsid w:val="0081450B"/>
    <w:rsid w:val="00816D2E"/>
    <w:rsid w:val="00816E86"/>
    <w:rsid w:val="00817324"/>
    <w:rsid w:val="00817E32"/>
    <w:rsid w:val="0082024E"/>
    <w:rsid w:val="008202C0"/>
    <w:rsid w:val="008212EA"/>
    <w:rsid w:val="0082243D"/>
    <w:rsid w:val="00822C0C"/>
    <w:rsid w:val="008234D2"/>
    <w:rsid w:val="00823731"/>
    <w:rsid w:val="00823B64"/>
    <w:rsid w:val="0082406C"/>
    <w:rsid w:val="00824C10"/>
    <w:rsid w:val="00826C12"/>
    <w:rsid w:val="008272FE"/>
    <w:rsid w:val="00827D3F"/>
    <w:rsid w:val="00830579"/>
    <w:rsid w:val="008306A0"/>
    <w:rsid w:val="0083070A"/>
    <w:rsid w:val="00830DB6"/>
    <w:rsid w:val="00831578"/>
    <w:rsid w:val="00831DDF"/>
    <w:rsid w:val="00832259"/>
    <w:rsid w:val="00832309"/>
    <w:rsid w:val="0083287A"/>
    <w:rsid w:val="008336C0"/>
    <w:rsid w:val="0083397C"/>
    <w:rsid w:val="008341D7"/>
    <w:rsid w:val="00835429"/>
    <w:rsid w:val="00835A47"/>
    <w:rsid w:val="00836842"/>
    <w:rsid w:val="00837CA4"/>
    <w:rsid w:val="00841314"/>
    <w:rsid w:val="00842C13"/>
    <w:rsid w:val="008447CC"/>
    <w:rsid w:val="00844F99"/>
    <w:rsid w:val="00845360"/>
    <w:rsid w:val="00846148"/>
    <w:rsid w:val="00846B5F"/>
    <w:rsid w:val="008473DD"/>
    <w:rsid w:val="00847DDC"/>
    <w:rsid w:val="008501FC"/>
    <w:rsid w:val="008509F5"/>
    <w:rsid w:val="00851BD0"/>
    <w:rsid w:val="00851F2B"/>
    <w:rsid w:val="008522C3"/>
    <w:rsid w:val="00852466"/>
    <w:rsid w:val="00853862"/>
    <w:rsid w:val="008547EA"/>
    <w:rsid w:val="00855384"/>
    <w:rsid w:val="008568D5"/>
    <w:rsid w:val="00857E2C"/>
    <w:rsid w:val="0086001D"/>
    <w:rsid w:val="00860C45"/>
    <w:rsid w:val="00862479"/>
    <w:rsid w:val="00862816"/>
    <w:rsid w:val="008630EF"/>
    <w:rsid w:val="00863506"/>
    <w:rsid w:val="0086367E"/>
    <w:rsid w:val="00863DE5"/>
    <w:rsid w:val="0086401A"/>
    <w:rsid w:val="00864236"/>
    <w:rsid w:val="0086449D"/>
    <w:rsid w:val="00865725"/>
    <w:rsid w:val="0086689F"/>
    <w:rsid w:val="00866E38"/>
    <w:rsid w:val="00867BC0"/>
    <w:rsid w:val="00867D4F"/>
    <w:rsid w:val="00867FA4"/>
    <w:rsid w:val="00873BAF"/>
    <w:rsid w:val="00874591"/>
    <w:rsid w:val="008745CB"/>
    <w:rsid w:val="008753E7"/>
    <w:rsid w:val="00875932"/>
    <w:rsid w:val="00875F4D"/>
    <w:rsid w:val="0087621D"/>
    <w:rsid w:val="00876478"/>
    <w:rsid w:val="00876514"/>
    <w:rsid w:val="00876EEF"/>
    <w:rsid w:val="00877256"/>
    <w:rsid w:val="008774D7"/>
    <w:rsid w:val="00877FE5"/>
    <w:rsid w:val="008833CC"/>
    <w:rsid w:val="00883978"/>
    <w:rsid w:val="0088518B"/>
    <w:rsid w:val="00885ACD"/>
    <w:rsid w:val="00887513"/>
    <w:rsid w:val="00887ACA"/>
    <w:rsid w:val="008906F8"/>
    <w:rsid w:val="0089072F"/>
    <w:rsid w:val="00890E34"/>
    <w:rsid w:val="00891B19"/>
    <w:rsid w:val="00891B5E"/>
    <w:rsid w:val="00891E33"/>
    <w:rsid w:val="00892A0C"/>
    <w:rsid w:val="00893680"/>
    <w:rsid w:val="0089385A"/>
    <w:rsid w:val="00893D9A"/>
    <w:rsid w:val="008947F3"/>
    <w:rsid w:val="008948F5"/>
    <w:rsid w:val="0089515D"/>
    <w:rsid w:val="0089555A"/>
    <w:rsid w:val="00895707"/>
    <w:rsid w:val="00896409"/>
    <w:rsid w:val="008964F7"/>
    <w:rsid w:val="00896924"/>
    <w:rsid w:val="008976F3"/>
    <w:rsid w:val="0089785B"/>
    <w:rsid w:val="008A0EC3"/>
    <w:rsid w:val="008A26DD"/>
    <w:rsid w:val="008A42D2"/>
    <w:rsid w:val="008A576D"/>
    <w:rsid w:val="008A5A4D"/>
    <w:rsid w:val="008A5A86"/>
    <w:rsid w:val="008A64FE"/>
    <w:rsid w:val="008A6B8F"/>
    <w:rsid w:val="008A775C"/>
    <w:rsid w:val="008A7ACF"/>
    <w:rsid w:val="008B0564"/>
    <w:rsid w:val="008B0D36"/>
    <w:rsid w:val="008B0E66"/>
    <w:rsid w:val="008B2A3E"/>
    <w:rsid w:val="008B2DEB"/>
    <w:rsid w:val="008B309C"/>
    <w:rsid w:val="008B32F7"/>
    <w:rsid w:val="008B3DA2"/>
    <w:rsid w:val="008B44A8"/>
    <w:rsid w:val="008B6BE9"/>
    <w:rsid w:val="008B6EB2"/>
    <w:rsid w:val="008B7004"/>
    <w:rsid w:val="008C10D1"/>
    <w:rsid w:val="008C166A"/>
    <w:rsid w:val="008C3383"/>
    <w:rsid w:val="008C3405"/>
    <w:rsid w:val="008C3EB9"/>
    <w:rsid w:val="008C416B"/>
    <w:rsid w:val="008C4BFE"/>
    <w:rsid w:val="008C5195"/>
    <w:rsid w:val="008C5838"/>
    <w:rsid w:val="008C598A"/>
    <w:rsid w:val="008C5B4F"/>
    <w:rsid w:val="008C602C"/>
    <w:rsid w:val="008C6041"/>
    <w:rsid w:val="008C660F"/>
    <w:rsid w:val="008C6644"/>
    <w:rsid w:val="008C70BE"/>
    <w:rsid w:val="008C7642"/>
    <w:rsid w:val="008D0623"/>
    <w:rsid w:val="008D099D"/>
    <w:rsid w:val="008D1B40"/>
    <w:rsid w:val="008D25A9"/>
    <w:rsid w:val="008D3061"/>
    <w:rsid w:val="008D3AEB"/>
    <w:rsid w:val="008D5419"/>
    <w:rsid w:val="008D56B5"/>
    <w:rsid w:val="008D5E26"/>
    <w:rsid w:val="008D5E56"/>
    <w:rsid w:val="008D680B"/>
    <w:rsid w:val="008D6AEF"/>
    <w:rsid w:val="008D7090"/>
    <w:rsid w:val="008D7BDB"/>
    <w:rsid w:val="008E0B7B"/>
    <w:rsid w:val="008E0F21"/>
    <w:rsid w:val="008E1088"/>
    <w:rsid w:val="008E1EBE"/>
    <w:rsid w:val="008E22A6"/>
    <w:rsid w:val="008E2869"/>
    <w:rsid w:val="008E2E7C"/>
    <w:rsid w:val="008E35AA"/>
    <w:rsid w:val="008E3FBF"/>
    <w:rsid w:val="008E5E03"/>
    <w:rsid w:val="008E5FF9"/>
    <w:rsid w:val="008E6887"/>
    <w:rsid w:val="008E74C7"/>
    <w:rsid w:val="008F28BE"/>
    <w:rsid w:val="008F3770"/>
    <w:rsid w:val="008F3818"/>
    <w:rsid w:val="008F3847"/>
    <w:rsid w:val="008F4A8B"/>
    <w:rsid w:val="008F4ABB"/>
    <w:rsid w:val="008F50A2"/>
    <w:rsid w:val="008F53F1"/>
    <w:rsid w:val="008F5B88"/>
    <w:rsid w:val="008F6FB5"/>
    <w:rsid w:val="008F7292"/>
    <w:rsid w:val="008F7337"/>
    <w:rsid w:val="008F7585"/>
    <w:rsid w:val="00900FE5"/>
    <w:rsid w:val="0090181C"/>
    <w:rsid w:val="00901A02"/>
    <w:rsid w:val="00902220"/>
    <w:rsid w:val="0090257F"/>
    <w:rsid w:val="00903004"/>
    <w:rsid w:val="0090346B"/>
    <w:rsid w:val="009036CE"/>
    <w:rsid w:val="00903D6D"/>
    <w:rsid w:val="009049B2"/>
    <w:rsid w:val="0090504D"/>
    <w:rsid w:val="00905357"/>
    <w:rsid w:val="009057BB"/>
    <w:rsid w:val="0090597C"/>
    <w:rsid w:val="00906C59"/>
    <w:rsid w:val="009072D1"/>
    <w:rsid w:val="00910640"/>
    <w:rsid w:val="0091136C"/>
    <w:rsid w:val="00911C98"/>
    <w:rsid w:val="0091354F"/>
    <w:rsid w:val="0091355B"/>
    <w:rsid w:val="00915808"/>
    <w:rsid w:val="009164D0"/>
    <w:rsid w:val="009168BA"/>
    <w:rsid w:val="0091700C"/>
    <w:rsid w:val="00917EB7"/>
    <w:rsid w:val="00920CFA"/>
    <w:rsid w:val="009211E0"/>
    <w:rsid w:val="00921660"/>
    <w:rsid w:val="00921973"/>
    <w:rsid w:val="00922ACD"/>
    <w:rsid w:val="009232B7"/>
    <w:rsid w:val="00923613"/>
    <w:rsid w:val="0092369A"/>
    <w:rsid w:val="009255E3"/>
    <w:rsid w:val="00926727"/>
    <w:rsid w:val="00926C1E"/>
    <w:rsid w:val="0092722E"/>
    <w:rsid w:val="009300DB"/>
    <w:rsid w:val="009305BD"/>
    <w:rsid w:val="009311D3"/>
    <w:rsid w:val="00932B5D"/>
    <w:rsid w:val="00933999"/>
    <w:rsid w:val="00934EC5"/>
    <w:rsid w:val="0093606A"/>
    <w:rsid w:val="00936677"/>
    <w:rsid w:val="00936AFC"/>
    <w:rsid w:val="00936B94"/>
    <w:rsid w:val="009370BB"/>
    <w:rsid w:val="00940160"/>
    <w:rsid w:val="009407B9"/>
    <w:rsid w:val="00940ED1"/>
    <w:rsid w:val="0094120A"/>
    <w:rsid w:val="00941211"/>
    <w:rsid w:val="009418CA"/>
    <w:rsid w:val="00941EB8"/>
    <w:rsid w:val="00942054"/>
    <w:rsid w:val="0094254A"/>
    <w:rsid w:val="00943EB6"/>
    <w:rsid w:val="009457A6"/>
    <w:rsid w:val="00946424"/>
    <w:rsid w:val="00947AC1"/>
    <w:rsid w:val="00950EB2"/>
    <w:rsid w:val="00951A31"/>
    <w:rsid w:val="0095365D"/>
    <w:rsid w:val="009536B1"/>
    <w:rsid w:val="00953FAD"/>
    <w:rsid w:val="0095462B"/>
    <w:rsid w:val="00954AF5"/>
    <w:rsid w:val="0095602B"/>
    <w:rsid w:val="009573D6"/>
    <w:rsid w:val="0095776E"/>
    <w:rsid w:val="00961C38"/>
    <w:rsid w:val="009627B5"/>
    <w:rsid w:val="009627DA"/>
    <w:rsid w:val="00962DE7"/>
    <w:rsid w:val="00963312"/>
    <w:rsid w:val="00964073"/>
    <w:rsid w:val="00964899"/>
    <w:rsid w:val="009648C5"/>
    <w:rsid w:val="00964A54"/>
    <w:rsid w:val="0096547F"/>
    <w:rsid w:val="00965495"/>
    <w:rsid w:val="00966451"/>
    <w:rsid w:val="00967367"/>
    <w:rsid w:val="009674A5"/>
    <w:rsid w:val="00971FAB"/>
    <w:rsid w:val="009734EE"/>
    <w:rsid w:val="00973AB6"/>
    <w:rsid w:val="00975824"/>
    <w:rsid w:val="0097712B"/>
    <w:rsid w:val="00977326"/>
    <w:rsid w:val="009800A6"/>
    <w:rsid w:val="00980801"/>
    <w:rsid w:val="00980860"/>
    <w:rsid w:val="00982933"/>
    <w:rsid w:val="00982C3E"/>
    <w:rsid w:val="00983AE1"/>
    <w:rsid w:val="00984804"/>
    <w:rsid w:val="00985AB9"/>
    <w:rsid w:val="00986BB5"/>
    <w:rsid w:val="009875D1"/>
    <w:rsid w:val="00987A7C"/>
    <w:rsid w:val="0099073C"/>
    <w:rsid w:val="00990F3D"/>
    <w:rsid w:val="009911B1"/>
    <w:rsid w:val="00991338"/>
    <w:rsid w:val="0099165D"/>
    <w:rsid w:val="0099166D"/>
    <w:rsid w:val="00991872"/>
    <w:rsid w:val="009919CE"/>
    <w:rsid w:val="00992029"/>
    <w:rsid w:val="0099281F"/>
    <w:rsid w:val="00992A03"/>
    <w:rsid w:val="00993CE8"/>
    <w:rsid w:val="009940A9"/>
    <w:rsid w:val="00995421"/>
    <w:rsid w:val="009959ED"/>
    <w:rsid w:val="00996C01"/>
    <w:rsid w:val="00997831"/>
    <w:rsid w:val="0099790C"/>
    <w:rsid w:val="009A06DB"/>
    <w:rsid w:val="009A1296"/>
    <w:rsid w:val="009A3696"/>
    <w:rsid w:val="009A3BC6"/>
    <w:rsid w:val="009A543B"/>
    <w:rsid w:val="009A5623"/>
    <w:rsid w:val="009A6D8F"/>
    <w:rsid w:val="009A6E25"/>
    <w:rsid w:val="009B007E"/>
    <w:rsid w:val="009B0268"/>
    <w:rsid w:val="009B0DCE"/>
    <w:rsid w:val="009B1F0C"/>
    <w:rsid w:val="009B51AC"/>
    <w:rsid w:val="009B58FA"/>
    <w:rsid w:val="009B69A8"/>
    <w:rsid w:val="009B6D43"/>
    <w:rsid w:val="009C07B9"/>
    <w:rsid w:val="009C0BAF"/>
    <w:rsid w:val="009C0C4E"/>
    <w:rsid w:val="009C0C57"/>
    <w:rsid w:val="009C1485"/>
    <w:rsid w:val="009C1748"/>
    <w:rsid w:val="009C18F4"/>
    <w:rsid w:val="009C1FA1"/>
    <w:rsid w:val="009C3452"/>
    <w:rsid w:val="009C37A6"/>
    <w:rsid w:val="009C3B15"/>
    <w:rsid w:val="009C3CC2"/>
    <w:rsid w:val="009C3FC1"/>
    <w:rsid w:val="009C4793"/>
    <w:rsid w:val="009C4908"/>
    <w:rsid w:val="009C7581"/>
    <w:rsid w:val="009D0B8A"/>
    <w:rsid w:val="009D1CF2"/>
    <w:rsid w:val="009D319C"/>
    <w:rsid w:val="009D4727"/>
    <w:rsid w:val="009D536B"/>
    <w:rsid w:val="009D5CDE"/>
    <w:rsid w:val="009D5EF9"/>
    <w:rsid w:val="009D6C96"/>
    <w:rsid w:val="009D72A9"/>
    <w:rsid w:val="009D788E"/>
    <w:rsid w:val="009E0BC5"/>
    <w:rsid w:val="009E0EC7"/>
    <w:rsid w:val="009E1CEC"/>
    <w:rsid w:val="009E20EE"/>
    <w:rsid w:val="009E468D"/>
    <w:rsid w:val="009E46B1"/>
    <w:rsid w:val="009E4939"/>
    <w:rsid w:val="009E4B51"/>
    <w:rsid w:val="009E6CA6"/>
    <w:rsid w:val="009E707B"/>
    <w:rsid w:val="009E7BF3"/>
    <w:rsid w:val="009F023E"/>
    <w:rsid w:val="009F0D54"/>
    <w:rsid w:val="009F1536"/>
    <w:rsid w:val="009F2AD0"/>
    <w:rsid w:val="009F2C08"/>
    <w:rsid w:val="009F2D06"/>
    <w:rsid w:val="009F335A"/>
    <w:rsid w:val="009F45C9"/>
    <w:rsid w:val="009F56E2"/>
    <w:rsid w:val="009F6464"/>
    <w:rsid w:val="009F6F5C"/>
    <w:rsid w:val="009F71B9"/>
    <w:rsid w:val="009F75BE"/>
    <w:rsid w:val="009F7953"/>
    <w:rsid w:val="009F7B11"/>
    <w:rsid w:val="009F7F04"/>
    <w:rsid w:val="00A00779"/>
    <w:rsid w:val="00A012D8"/>
    <w:rsid w:val="00A013A3"/>
    <w:rsid w:val="00A0216A"/>
    <w:rsid w:val="00A0225C"/>
    <w:rsid w:val="00A0247D"/>
    <w:rsid w:val="00A0267A"/>
    <w:rsid w:val="00A02854"/>
    <w:rsid w:val="00A02D60"/>
    <w:rsid w:val="00A02DC0"/>
    <w:rsid w:val="00A033C9"/>
    <w:rsid w:val="00A03459"/>
    <w:rsid w:val="00A03D47"/>
    <w:rsid w:val="00A0450C"/>
    <w:rsid w:val="00A04A22"/>
    <w:rsid w:val="00A05D22"/>
    <w:rsid w:val="00A06109"/>
    <w:rsid w:val="00A0675C"/>
    <w:rsid w:val="00A069EA"/>
    <w:rsid w:val="00A06D9A"/>
    <w:rsid w:val="00A10F70"/>
    <w:rsid w:val="00A12470"/>
    <w:rsid w:val="00A12C0C"/>
    <w:rsid w:val="00A12E51"/>
    <w:rsid w:val="00A12E8E"/>
    <w:rsid w:val="00A1312F"/>
    <w:rsid w:val="00A137B1"/>
    <w:rsid w:val="00A13EBF"/>
    <w:rsid w:val="00A14598"/>
    <w:rsid w:val="00A14D63"/>
    <w:rsid w:val="00A1521A"/>
    <w:rsid w:val="00A152E1"/>
    <w:rsid w:val="00A15711"/>
    <w:rsid w:val="00A15795"/>
    <w:rsid w:val="00A1602D"/>
    <w:rsid w:val="00A168B2"/>
    <w:rsid w:val="00A16E6D"/>
    <w:rsid w:val="00A179D3"/>
    <w:rsid w:val="00A201B9"/>
    <w:rsid w:val="00A21347"/>
    <w:rsid w:val="00A21DA1"/>
    <w:rsid w:val="00A220BF"/>
    <w:rsid w:val="00A2320E"/>
    <w:rsid w:val="00A233A4"/>
    <w:rsid w:val="00A23447"/>
    <w:rsid w:val="00A243A9"/>
    <w:rsid w:val="00A2444C"/>
    <w:rsid w:val="00A24C74"/>
    <w:rsid w:val="00A25CD4"/>
    <w:rsid w:val="00A26754"/>
    <w:rsid w:val="00A30EF4"/>
    <w:rsid w:val="00A31045"/>
    <w:rsid w:val="00A3112C"/>
    <w:rsid w:val="00A3138C"/>
    <w:rsid w:val="00A3248B"/>
    <w:rsid w:val="00A324C0"/>
    <w:rsid w:val="00A32AAA"/>
    <w:rsid w:val="00A32F94"/>
    <w:rsid w:val="00A32FAE"/>
    <w:rsid w:val="00A33533"/>
    <w:rsid w:val="00A36044"/>
    <w:rsid w:val="00A3788B"/>
    <w:rsid w:val="00A416E7"/>
    <w:rsid w:val="00A41806"/>
    <w:rsid w:val="00A4216F"/>
    <w:rsid w:val="00A43E56"/>
    <w:rsid w:val="00A4627A"/>
    <w:rsid w:val="00A46789"/>
    <w:rsid w:val="00A46A71"/>
    <w:rsid w:val="00A47523"/>
    <w:rsid w:val="00A478F0"/>
    <w:rsid w:val="00A47F0D"/>
    <w:rsid w:val="00A50029"/>
    <w:rsid w:val="00A5217F"/>
    <w:rsid w:val="00A52967"/>
    <w:rsid w:val="00A53A77"/>
    <w:rsid w:val="00A54DBD"/>
    <w:rsid w:val="00A554A5"/>
    <w:rsid w:val="00A56E8D"/>
    <w:rsid w:val="00A57AA5"/>
    <w:rsid w:val="00A57F06"/>
    <w:rsid w:val="00A60AF4"/>
    <w:rsid w:val="00A61685"/>
    <w:rsid w:val="00A62926"/>
    <w:rsid w:val="00A629B2"/>
    <w:rsid w:val="00A6301D"/>
    <w:rsid w:val="00A630F6"/>
    <w:rsid w:val="00A63A4A"/>
    <w:rsid w:val="00A63A8A"/>
    <w:rsid w:val="00A63FC7"/>
    <w:rsid w:val="00A64237"/>
    <w:rsid w:val="00A64432"/>
    <w:rsid w:val="00A65FEC"/>
    <w:rsid w:val="00A665BD"/>
    <w:rsid w:val="00A67594"/>
    <w:rsid w:val="00A6798C"/>
    <w:rsid w:val="00A679C3"/>
    <w:rsid w:val="00A67D1F"/>
    <w:rsid w:val="00A67D73"/>
    <w:rsid w:val="00A712CF"/>
    <w:rsid w:val="00A72556"/>
    <w:rsid w:val="00A73617"/>
    <w:rsid w:val="00A73A67"/>
    <w:rsid w:val="00A75C23"/>
    <w:rsid w:val="00A7660F"/>
    <w:rsid w:val="00A77652"/>
    <w:rsid w:val="00A80550"/>
    <w:rsid w:val="00A81A29"/>
    <w:rsid w:val="00A82FBE"/>
    <w:rsid w:val="00A830D9"/>
    <w:rsid w:val="00A83498"/>
    <w:rsid w:val="00A83B14"/>
    <w:rsid w:val="00A83F1B"/>
    <w:rsid w:val="00A8478A"/>
    <w:rsid w:val="00A84880"/>
    <w:rsid w:val="00A8496C"/>
    <w:rsid w:val="00A849D1"/>
    <w:rsid w:val="00A84CF0"/>
    <w:rsid w:val="00A850BC"/>
    <w:rsid w:val="00A85362"/>
    <w:rsid w:val="00A85C62"/>
    <w:rsid w:val="00A85F01"/>
    <w:rsid w:val="00A87EC8"/>
    <w:rsid w:val="00A90B07"/>
    <w:rsid w:val="00A91921"/>
    <w:rsid w:val="00A91F39"/>
    <w:rsid w:val="00A9202F"/>
    <w:rsid w:val="00A92069"/>
    <w:rsid w:val="00A92287"/>
    <w:rsid w:val="00A93AE5"/>
    <w:rsid w:val="00A94BAC"/>
    <w:rsid w:val="00A96271"/>
    <w:rsid w:val="00A9634A"/>
    <w:rsid w:val="00A97093"/>
    <w:rsid w:val="00A97886"/>
    <w:rsid w:val="00AA01D5"/>
    <w:rsid w:val="00AA0CE7"/>
    <w:rsid w:val="00AA0DB7"/>
    <w:rsid w:val="00AA1A4F"/>
    <w:rsid w:val="00AA1C1D"/>
    <w:rsid w:val="00AA23FE"/>
    <w:rsid w:val="00AA3EBD"/>
    <w:rsid w:val="00AA6749"/>
    <w:rsid w:val="00AA689C"/>
    <w:rsid w:val="00AA7331"/>
    <w:rsid w:val="00AA7F9E"/>
    <w:rsid w:val="00AB03D2"/>
    <w:rsid w:val="00AB0754"/>
    <w:rsid w:val="00AB076F"/>
    <w:rsid w:val="00AB0856"/>
    <w:rsid w:val="00AB1BB3"/>
    <w:rsid w:val="00AB1BF4"/>
    <w:rsid w:val="00AB2471"/>
    <w:rsid w:val="00AB2B8A"/>
    <w:rsid w:val="00AB2F63"/>
    <w:rsid w:val="00AB3B82"/>
    <w:rsid w:val="00AB48AE"/>
    <w:rsid w:val="00AB4DF5"/>
    <w:rsid w:val="00AB5D3A"/>
    <w:rsid w:val="00AB648F"/>
    <w:rsid w:val="00AB64D0"/>
    <w:rsid w:val="00AB6A76"/>
    <w:rsid w:val="00AB6FB0"/>
    <w:rsid w:val="00AB7825"/>
    <w:rsid w:val="00AC0521"/>
    <w:rsid w:val="00AC0C78"/>
    <w:rsid w:val="00AC1AD0"/>
    <w:rsid w:val="00AC1CE5"/>
    <w:rsid w:val="00AC40D6"/>
    <w:rsid w:val="00AC442F"/>
    <w:rsid w:val="00AC4EA4"/>
    <w:rsid w:val="00AC5118"/>
    <w:rsid w:val="00AC6310"/>
    <w:rsid w:val="00AC6387"/>
    <w:rsid w:val="00AC694E"/>
    <w:rsid w:val="00AC69C0"/>
    <w:rsid w:val="00AD18AC"/>
    <w:rsid w:val="00AD23E1"/>
    <w:rsid w:val="00AD243A"/>
    <w:rsid w:val="00AD3111"/>
    <w:rsid w:val="00AD328A"/>
    <w:rsid w:val="00AD3E31"/>
    <w:rsid w:val="00AD49BA"/>
    <w:rsid w:val="00AD4F25"/>
    <w:rsid w:val="00AD66D9"/>
    <w:rsid w:val="00AD676C"/>
    <w:rsid w:val="00AD6BCC"/>
    <w:rsid w:val="00AD7A26"/>
    <w:rsid w:val="00AD7FE6"/>
    <w:rsid w:val="00AE0CF5"/>
    <w:rsid w:val="00AE0EF2"/>
    <w:rsid w:val="00AE1169"/>
    <w:rsid w:val="00AE1A30"/>
    <w:rsid w:val="00AE1A54"/>
    <w:rsid w:val="00AE1BB0"/>
    <w:rsid w:val="00AE1DE7"/>
    <w:rsid w:val="00AE331E"/>
    <w:rsid w:val="00AE3C87"/>
    <w:rsid w:val="00AE3F08"/>
    <w:rsid w:val="00AE4463"/>
    <w:rsid w:val="00AE4AF4"/>
    <w:rsid w:val="00AE4D5A"/>
    <w:rsid w:val="00AE4FF6"/>
    <w:rsid w:val="00AE5321"/>
    <w:rsid w:val="00AE5642"/>
    <w:rsid w:val="00AE6797"/>
    <w:rsid w:val="00AE6A5B"/>
    <w:rsid w:val="00AE717E"/>
    <w:rsid w:val="00AE7B0E"/>
    <w:rsid w:val="00AE7BB5"/>
    <w:rsid w:val="00AF02F7"/>
    <w:rsid w:val="00AF0DEF"/>
    <w:rsid w:val="00AF1592"/>
    <w:rsid w:val="00AF1665"/>
    <w:rsid w:val="00AF1967"/>
    <w:rsid w:val="00AF23C5"/>
    <w:rsid w:val="00AF282C"/>
    <w:rsid w:val="00AF30AF"/>
    <w:rsid w:val="00AF318F"/>
    <w:rsid w:val="00AF3558"/>
    <w:rsid w:val="00AF3D25"/>
    <w:rsid w:val="00AF4034"/>
    <w:rsid w:val="00AF424A"/>
    <w:rsid w:val="00AF49AD"/>
    <w:rsid w:val="00AF5118"/>
    <w:rsid w:val="00AF5C59"/>
    <w:rsid w:val="00AF6708"/>
    <w:rsid w:val="00AF687E"/>
    <w:rsid w:val="00AF6F7C"/>
    <w:rsid w:val="00AF7619"/>
    <w:rsid w:val="00B00A61"/>
    <w:rsid w:val="00B00EE3"/>
    <w:rsid w:val="00B0222A"/>
    <w:rsid w:val="00B0493F"/>
    <w:rsid w:val="00B049E3"/>
    <w:rsid w:val="00B06791"/>
    <w:rsid w:val="00B06911"/>
    <w:rsid w:val="00B102ED"/>
    <w:rsid w:val="00B104CF"/>
    <w:rsid w:val="00B11974"/>
    <w:rsid w:val="00B12098"/>
    <w:rsid w:val="00B12169"/>
    <w:rsid w:val="00B12D7E"/>
    <w:rsid w:val="00B12F59"/>
    <w:rsid w:val="00B1466A"/>
    <w:rsid w:val="00B14723"/>
    <w:rsid w:val="00B14E3E"/>
    <w:rsid w:val="00B15C1E"/>
    <w:rsid w:val="00B1760D"/>
    <w:rsid w:val="00B17931"/>
    <w:rsid w:val="00B179CD"/>
    <w:rsid w:val="00B17C2C"/>
    <w:rsid w:val="00B209AA"/>
    <w:rsid w:val="00B20CD6"/>
    <w:rsid w:val="00B20DDE"/>
    <w:rsid w:val="00B20EF2"/>
    <w:rsid w:val="00B22116"/>
    <w:rsid w:val="00B2230D"/>
    <w:rsid w:val="00B22528"/>
    <w:rsid w:val="00B23105"/>
    <w:rsid w:val="00B23267"/>
    <w:rsid w:val="00B2327B"/>
    <w:rsid w:val="00B236EB"/>
    <w:rsid w:val="00B2456C"/>
    <w:rsid w:val="00B24770"/>
    <w:rsid w:val="00B252C3"/>
    <w:rsid w:val="00B26FCC"/>
    <w:rsid w:val="00B2757C"/>
    <w:rsid w:val="00B27A65"/>
    <w:rsid w:val="00B320FB"/>
    <w:rsid w:val="00B322DF"/>
    <w:rsid w:val="00B32320"/>
    <w:rsid w:val="00B3242C"/>
    <w:rsid w:val="00B325DB"/>
    <w:rsid w:val="00B33557"/>
    <w:rsid w:val="00B34047"/>
    <w:rsid w:val="00B3417D"/>
    <w:rsid w:val="00B34442"/>
    <w:rsid w:val="00B3466F"/>
    <w:rsid w:val="00B34FC2"/>
    <w:rsid w:val="00B36FE8"/>
    <w:rsid w:val="00B3739B"/>
    <w:rsid w:val="00B37F6D"/>
    <w:rsid w:val="00B40FB2"/>
    <w:rsid w:val="00B41426"/>
    <w:rsid w:val="00B42C17"/>
    <w:rsid w:val="00B436F5"/>
    <w:rsid w:val="00B44316"/>
    <w:rsid w:val="00B44E1F"/>
    <w:rsid w:val="00B4575F"/>
    <w:rsid w:val="00B45B52"/>
    <w:rsid w:val="00B461D3"/>
    <w:rsid w:val="00B4627A"/>
    <w:rsid w:val="00B466CA"/>
    <w:rsid w:val="00B46B77"/>
    <w:rsid w:val="00B46D65"/>
    <w:rsid w:val="00B47582"/>
    <w:rsid w:val="00B47AF5"/>
    <w:rsid w:val="00B47BF3"/>
    <w:rsid w:val="00B47C5A"/>
    <w:rsid w:val="00B507A2"/>
    <w:rsid w:val="00B5086E"/>
    <w:rsid w:val="00B50F36"/>
    <w:rsid w:val="00B5142A"/>
    <w:rsid w:val="00B5278C"/>
    <w:rsid w:val="00B527F9"/>
    <w:rsid w:val="00B52ABA"/>
    <w:rsid w:val="00B52D80"/>
    <w:rsid w:val="00B5342C"/>
    <w:rsid w:val="00B54AA2"/>
    <w:rsid w:val="00B54C3A"/>
    <w:rsid w:val="00B56692"/>
    <w:rsid w:val="00B5704D"/>
    <w:rsid w:val="00B57462"/>
    <w:rsid w:val="00B57D20"/>
    <w:rsid w:val="00B61A29"/>
    <w:rsid w:val="00B61A55"/>
    <w:rsid w:val="00B62245"/>
    <w:rsid w:val="00B62A51"/>
    <w:rsid w:val="00B62AAB"/>
    <w:rsid w:val="00B62F33"/>
    <w:rsid w:val="00B634E5"/>
    <w:rsid w:val="00B6359F"/>
    <w:rsid w:val="00B63A3B"/>
    <w:rsid w:val="00B64A58"/>
    <w:rsid w:val="00B64C31"/>
    <w:rsid w:val="00B655F6"/>
    <w:rsid w:val="00B65D16"/>
    <w:rsid w:val="00B66352"/>
    <w:rsid w:val="00B67374"/>
    <w:rsid w:val="00B67531"/>
    <w:rsid w:val="00B727AC"/>
    <w:rsid w:val="00B7401B"/>
    <w:rsid w:val="00B740A9"/>
    <w:rsid w:val="00B74D8B"/>
    <w:rsid w:val="00B7575D"/>
    <w:rsid w:val="00B75778"/>
    <w:rsid w:val="00B75894"/>
    <w:rsid w:val="00B76A3E"/>
    <w:rsid w:val="00B77640"/>
    <w:rsid w:val="00B810B7"/>
    <w:rsid w:val="00B8126D"/>
    <w:rsid w:val="00B820BE"/>
    <w:rsid w:val="00B82BD1"/>
    <w:rsid w:val="00B82CF0"/>
    <w:rsid w:val="00B82D05"/>
    <w:rsid w:val="00B83214"/>
    <w:rsid w:val="00B83DC3"/>
    <w:rsid w:val="00B8420C"/>
    <w:rsid w:val="00B86067"/>
    <w:rsid w:val="00B86529"/>
    <w:rsid w:val="00B86BCB"/>
    <w:rsid w:val="00B86CFD"/>
    <w:rsid w:val="00B872F6"/>
    <w:rsid w:val="00B8734C"/>
    <w:rsid w:val="00B9037F"/>
    <w:rsid w:val="00B9081D"/>
    <w:rsid w:val="00B91001"/>
    <w:rsid w:val="00B92FCF"/>
    <w:rsid w:val="00B93553"/>
    <w:rsid w:val="00B95148"/>
    <w:rsid w:val="00B952D0"/>
    <w:rsid w:val="00B960E7"/>
    <w:rsid w:val="00B96419"/>
    <w:rsid w:val="00B967F5"/>
    <w:rsid w:val="00B97D24"/>
    <w:rsid w:val="00BA1C11"/>
    <w:rsid w:val="00BA1F0F"/>
    <w:rsid w:val="00BA299F"/>
    <w:rsid w:val="00BA30C1"/>
    <w:rsid w:val="00BA3684"/>
    <w:rsid w:val="00BA3CE0"/>
    <w:rsid w:val="00BA46DB"/>
    <w:rsid w:val="00BA47E9"/>
    <w:rsid w:val="00BA5225"/>
    <w:rsid w:val="00BA5F18"/>
    <w:rsid w:val="00BA649D"/>
    <w:rsid w:val="00BA653C"/>
    <w:rsid w:val="00BA7DF4"/>
    <w:rsid w:val="00BB0159"/>
    <w:rsid w:val="00BB0831"/>
    <w:rsid w:val="00BB092B"/>
    <w:rsid w:val="00BB1191"/>
    <w:rsid w:val="00BB237F"/>
    <w:rsid w:val="00BB2898"/>
    <w:rsid w:val="00BB2A9B"/>
    <w:rsid w:val="00BB3482"/>
    <w:rsid w:val="00BB364E"/>
    <w:rsid w:val="00BB3BA4"/>
    <w:rsid w:val="00BB3C6F"/>
    <w:rsid w:val="00BB4020"/>
    <w:rsid w:val="00BB501D"/>
    <w:rsid w:val="00BB64C0"/>
    <w:rsid w:val="00BB66D3"/>
    <w:rsid w:val="00BB6BD2"/>
    <w:rsid w:val="00BB710F"/>
    <w:rsid w:val="00BB769A"/>
    <w:rsid w:val="00BB76C9"/>
    <w:rsid w:val="00BC0339"/>
    <w:rsid w:val="00BC07AF"/>
    <w:rsid w:val="00BC104C"/>
    <w:rsid w:val="00BC10CD"/>
    <w:rsid w:val="00BC12DB"/>
    <w:rsid w:val="00BC2447"/>
    <w:rsid w:val="00BC2DDF"/>
    <w:rsid w:val="00BC3DB1"/>
    <w:rsid w:val="00BC3E55"/>
    <w:rsid w:val="00BC5976"/>
    <w:rsid w:val="00BC5A33"/>
    <w:rsid w:val="00BC7603"/>
    <w:rsid w:val="00BD0018"/>
    <w:rsid w:val="00BD088E"/>
    <w:rsid w:val="00BD0A3E"/>
    <w:rsid w:val="00BD0BE9"/>
    <w:rsid w:val="00BD18F2"/>
    <w:rsid w:val="00BD22FF"/>
    <w:rsid w:val="00BD2365"/>
    <w:rsid w:val="00BD26ED"/>
    <w:rsid w:val="00BD42AB"/>
    <w:rsid w:val="00BD49C6"/>
    <w:rsid w:val="00BD4E07"/>
    <w:rsid w:val="00BD527C"/>
    <w:rsid w:val="00BD66A1"/>
    <w:rsid w:val="00BD6794"/>
    <w:rsid w:val="00BD6ADA"/>
    <w:rsid w:val="00BD71F8"/>
    <w:rsid w:val="00BD7330"/>
    <w:rsid w:val="00BE18A8"/>
    <w:rsid w:val="00BE2195"/>
    <w:rsid w:val="00BE2226"/>
    <w:rsid w:val="00BE2B01"/>
    <w:rsid w:val="00BE3EE6"/>
    <w:rsid w:val="00BE42D6"/>
    <w:rsid w:val="00BE530B"/>
    <w:rsid w:val="00BE5EEC"/>
    <w:rsid w:val="00BE69B9"/>
    <w:rsid w:val="00BE7495"/>
    <w:rsid w:val="00BE7FC5"/>
    <w:rsid w:val="00BF012C"/>
    <w:rsid w:val="00BF0446"/>
    <w:rsid w:val="00BF0CBE"/>
    <w:rsid w:val="00BF0D0F"/>
    <w:rsid w:val="00BF1705"/>
    <w:rsid w:val="00BF2F48"/>
    <w:rsid w:val="00BF3471"/>
    <w:rsid w:val="00BF3475"/>
    <w:rsid w:val="00BF48C3"/>
    <w:rsid w:val="00BF4D48"/>
    <w:rsid w:val="00BF54F0"/>
    <w:rsid w:val="00BF61AF"/>
    <w:rsid w:val="00BF6577"/>
    <w:rsid w:val="00BF6C56"/>
    <w:rsid w:val="00BF6E82"/>
    <w:rsid w:val="00BF79FD"/>
    <w:rsid w:val="00C00CD2"/>
    <w:rsid w:val="00C022EE"/>
    <w:rsid w:val="00C02CB5"/>
    <w:rsid w:val="00C05038"/>
    <w:rsid w:val="00C05387"/>
    <w:rsid w:val="00C064B4"/>
    <w:rsid w:val="00C0738A"/>
    <w:rsid w:val="00C077FE"/>
    <w:rsid w:val="00C07E27"/>
    <w:rsid w:val="00C07F98"/>
    <w:rsid w:val="00C105B5"/>
    <w:rsid w:val="00C10CCA"/>
    <w:rsid w:val="00C11081"/>
    <w:rsid w:val="00C11774"/>
    <w:rsid w:val="00C11AA2"/>
    <w:rsid w:val="00C11FCE"/>
    <w:rsid w:val="00C120AB"/>
    <w:rsid w:val="00C1215C"/>
    <w:rsid w:val="00C1252F"/>
    <w:rsid w:val="00C12A9C"/>
    <w:rsid w:val="00C12AB1"/>
    <w:rsid w:val="00C12F07"/>
    <w:rsid w:val="00C130FC"/>
    <w:rsid w:val="00C1329A"/>
    <w:rsid w:val="00C133BF"/>
    <w:rsid w:val="00C14C0C"/>
    <w:rsid w:val="00C157EE"/>
    <w:rsid w:val="00C158C7"/>
    <w:rsid w:val="00C16207"/>
    <w:rsid w:val="00C16D45"/>
    <w:rsid w:val="00C1722F"/>
    <w:rsid w:val="00C17330"/>
    <w:rsid w:val="00C179BF"/>
    <w:rsid w:val="00C2182B"/>
    <w:rsid w:val="00C21DA5"/>
    <w:rsid w:val="00C23800"/>
    <w:rsid w:val="00C24462"/>
    <w:rsid w:val="00C24F71"/>
    <w:rsid w:val="00C24FE5"/>
    <w:rsid w:val="00C258F4"/>
    <w:rsid w:val="00C26F1A"/>
    <w:rsid w:val="00C2730D"/>
    <w:rsid w:val="00C3068F"/>
    <w:rsid w:val="00C30BAA"/>
    <w:rsid w:val="00C30C42"/>
    <w:rsid w:val="00C30D4A"/>
    <w:rsid w:val="00C31703"/>
    <w:rsid w:val="00C31EDC"/>
    <w:rsid w:val="00C32927"/>
    <w:rsid w:val="00C32C93"/>
    <w:rsid w:val="00C32E8C"/>
    <w:rsid w:val="00C3434B"/>
    <w:rsid w:val="00C35889"/>
    <w:rsid w:val="00C3629B"/>
    <w:rsid w:val="00C36378"/>
    <w:rsid w:val="00C3639E"/>
    <w:rsid w:val="00C365D9"/>
    <w:rsid w:val="00C36CA8"/>
    <w:rsid w:val="00C37320"/>
    <w:rsid w:val="00C37C83"/>
    <w:rsid w:val="00C37CD9"/>
    <w:rsid w:val="00C37FDA"/>
    <w:rsid w:val="00C41061"/>
    <w:rsid w:val="00C415C4"/>
    <w:rsid w:val="00C41EC8"/>
    <w:rsid w:val="00C445DA"/>
    <w:rsid w:val="00C44751"/>
    <w:rsid w:val="00C450C1"/>
    <w:rsid w:val="00C453A2"/>
    <w:rsid w:val="00C45618"/>
    <w:rsid w:val="00C45E21"/>
    <w:rsid w:val="00C45EB0"/>
    <w:rsid w:val="00C4601B"/>
    <w:rsid w:val="00C463B0"/>
    <w:rsid w:val="00C470DF"/>
    <w:rsid w:val="00C47779"/>
    <w:rsid w:val="00C479A3"/>
    <w:rsid w:val="00C47CE2"/>
    <w:rsid w:val="00C5094B"/>
    <w:rsid w:val="00C51228"/>
    <w:rsid w:val="00C5249D"/>
    <w:rsid w:val="00C53221"/>
    <w:rsid w:val="00C5330E"/>
    <w:rsid w:val="00C536C9"/>
    <w:rsid w:val="00C55102"/>
    <w:rsid w:val="00C556AD"/>
    <w:rsid w:val="00C56536"/>
    <w:rsid w:val="00C61118"/>
    <w:rsid w:val="00C61D41"/>
    <w:rsid w:val="00C62315"/>
    <w:rsid w:val="00C62D04"/>
    <w:rsid w:val="00C631A0"/>
    <w:rsid w:val="00C64175"/>
    <w:rsid w:val="00C64771"/>
    <w:rsid w:val="00C64797"/>
    <w:rsid w:val="00C64994"/>
    <w:rsid w:val="00C65359"/>
    <w:rsid w:val="00C664F3"/>
    <w:rsid w:val="00C669CD"/>
    <w:rsid w:val="00C670FA"/>
    <w:rsid w:val="00C67C84"/>
    <w:rsid w:val="00C70598"/>
    <w:rsid w:val="00C70A38"/>
    <w:rsid w:val="00C710D9"/>
    <w:rsid w:val="00C7112A"/>
    <w:rsid w:val="00C71189"/>
    <w:rsid w:val="00C73AB3"/>
    <w:rsid w:val="00C73D80"/>
    <w:rsid w:val="00C74ACC"/>
    <w:rsid w:val="00C7518D"/>
    <w:rsid w:val="00C75CA0"/>
    <w:rsid w:val="00C76255"/>
    <w:rsid w:val="00C76F64"/>
    <w:rsid w:val="00C801DE"/>
    <w:rsid w:val="00C80BDE"/>
    <w:rsid w:val="00C80E8B"/>
    <w:rsid w:val="00C8223B"/>
    <w:rsid w:val="00C82398"/>
    <w:rsid w:val="00C83852"/>
    <w:rsid w:val="00C83FFB"/>
    <w:rsid w:val="00C852F7"/>
    <w:rsid w:val="00C857D6"/>
    <w:rsid w:val="00C85AED"/>
    <w:rsid w:val="00C86D3C"/>
    <w:rsid w:val="00C8705D"/>
    <w:rsid w:val="00C875FA"/>
    <w:rsid w:val="00C9145D"/>
    <w:rsid w:val="00C920AE"/>
    <w:rsid w:val="00C92CBC"/>
    <w:rsid w:val="00C93417"/>
    <w:rsid w:val="00C942E2"/>
    <w:rsid w:val="00C94427"/>
    <w:rsid w:val="00C94976"/>
    <w:rsid w:val="00C94FEE"/>
    <w:rsid w:val="00C96218"/>
    <w:rsid w:val="00C975E6"/>
    <w:rsid w:val="00CA17B2"/>
    <w:rsid w:val="00CA23F6"/>
    <w:rsid w:val="00CA303A"/>
    <w:rsid w:val="00CA33DD"/>
    <w:rsid w:val="00CA3B1A"/>
    <w:rsid w:val="00CA3E85"/>
    <w:rsid w:val="00CA4D12"/>
    <w:rsid w:val="00CA4E2E"/>
    <w:rsid w:val="00CA5AF4"/>
    <w:rsid w:val="00CA663A"/>
    <w:rsid w:val="00CA6CF4"/>
    <w:rsid w:val="00CA79C6"/>
    <w:rsid w:val="00CB053B"/>
    <w:rsid w:val="00CB08BB"/>
    <w:rsid w:val="00CB0955"/>
    <w:rsid w:val="00CB0D42"/>
    <w:rsid w:val="00CB0E58"/>
    <w:rsid w:val="00CB1A3F"/>
    <w:rsid w:val="00CB2255"/>
    <w:rsid w:val="00CB2A99"/>
    <w:rsid w:val="00CB333B"/>
    <w:rsid w:val="00CB35D9"/>
    <w:rsid w:val="00CB4BEF"/>
    <w:rsid w:val="00CB4C28"/>
    <w:rsid w:val="00CB5C67"/>
    <w:rsid w:val="00CB623C"/>
    <w:rsid w:val="00CB6951"/>
    <w:rsid w:val="00CB69C9"/>
    <w:rsid w:val="00CB6E53"/>
    <w:rsid w:val="00CB75E7"/>
    <w:rsid w:val="00CB778A"/>
    <w:rsid w:val="00CB79FE"/>
    <w:rsid w:val="00CB7B85"/>
    <w:rsid w:val="00CC00C3"/>
    <w:rsid w:val="00CC12BA"/>
    <w:rsid w:val="00CC1F7D"/>
    <w:rsid w:val="00CC21DE"/>
    <w:rsid w:val="00CC34EC"/>
    <w:rsid w:val="00CC3669"/>
    <w:rsid w:val="00CC39EE"/>
    <w:rsid w:val="00CC3B3A"/>
    <w:rsid w:val="00CC3DBD"/>
    <w:rsid w:val="00CC53D2"/>
    <w:rsid w:val="00CC568F"/>
    <w:rsid w:val="00CC5750"/>
    <w:rsid w:val="00CC5E63"/>
    <w:rsid w:val="00CC6046"/>
    <w:rsid w:val="00CC6A0E"/>
    <w:rsid w:val="00CC6FFA"/>
    <w:rsid w:val="00CC7672"/>
    <w:rsid w:val="00CD03F8"/>
    <w:rsid w:val="00CD0E43"/>
    <w:rsid w:val="00CD0FBA"/>
    <w:rsid w:val="00CD1006"/>
    <w:rsid w:val="00CD1071"/>
    <w:rsid w:val="00CD187F"/>
    <w:rsid w:val="00CD2C22"/>
    <w:rsid w:val="00CD42DD"/>
    <w:rsid w:val="00CD49D0"/>
    <w:rsid w:val="00CD542D"/>
    <w:rsid w:val="00CD582E"/>
    <w:rsid w:val="00CD5FAE"/>
    <w:rsid w:val="00CD62CA"/>
    <w:rsid w:val="00CD735B"/>
    <w:rsid w:val="00CD74A9"/>
    <w:rsid w:val="00CE0539"/>
    <w:rsid w:val="00CE2967"/>
    <w:rsid w:val="00CE2D0F"/>
    <w:rsid w:val="00CE2EF3"/>
    <w:rsid w:val="00CE32F9"/>
    <w:rsid w:val="00CE3336"/>
    <w:rsid w:val="00CE374A"/>
    <w:rsid w:val="00CE3ED5"/>
    <w:rsid w:val="00CE4252"/>
    <w:rsid w:val="00CE4D10"/>
    <w:rsid w:val="00CE5564"/>
    <w:rsid w:val="00CE5ACE"/>
    <w:rsid w:val="00CE6D4A"/>
    <w:rsid w:val="00CF0C67"/>
    <w:rsid w:val="00CF0F2E"/>
    <w:rsid w:val="00CF1673"/>
    <w:rsid w:val="00CF2581"/>
    <w:rsid w:val="00CF26BD"/>
    <w:rsid w:val="00CF2786"/>
    <w:rsid w:val="00CF29EC"/>
    <w:rsid w:val="00CF39F5"/>
    <w:rsid w:val="00CF3E12"/>
    <w:rsid w:val="00CF46A1"/>
    <w:rsid w:val="00CF46FA"/>
    <w:rsid w:val="00CF4DF5"/>
    <w:rsid w:val="00CF535A"/>
    <w:rsid w:val="00CF7E13"/>
    <w:rsid w:val="00D0154E"/>
    <w:rsid w:val="00D01629"/>
    <w:rsid w:val="00D02067"/>
    <w:rsid w:val="00D032D9"/>
    <w:rsid w:val="00D038FA"/>
    <w:rsid w:val="00D03A40"/>
    <w:rsid w:val="00D05697"/>
    <w:rsid w:val="00D05B11"/>
    <w:rsid w:val="00D05D05"/>
    <w:rsid w:val="00D05F4B"/>
    <w:rsid w:val="00D077E3"/>
    <w:rsid w:val="00D1005D"/>
    <w:rsid w:val="00D109E7"/>
    <w:rsid w:val="00D11B93"/>
    <w:rsid w:val="00D132EC"/>
    <w:rsid w:val="00D13AF8"/>
    <w:rsid w:val="00D13C27"/>
    <w:rsid w:val="00D15EAD"/>
    <w:rsid w:val="00D1659E"/>
    <w:rsid w:val="00D1672B"/>
    <w:rsid w:val="00D179F6"/>
    <w:rsid w:val="00D17D1A"/>
    <w:rsid w:val="00D17F4C"/>
    <w:rsid w:val="00D17FD1"/>
    <w:rsid w:val="00D2074A"/>
    <w:rsid w:val="00D2321D"/>
    <w:rsid w:val="00D23441"/>
    <w:rsid w:val="00D25643"/>
    <w:rsid w:val="00D269DD"/>
    <w:rsid w:val="00D26A54"/>
    <w:rsid w:val="00D276EA"/>
    <w:rsid w:val="00D27720"/>
    <w:rsid w:val="00D307B3"/>
    <w:rsid w:val="00D30FB5"/>
    <w:rsid w:val="00D3188B"/>
    <w:rsid w:val="00D32F12"/>
    <w:rsid w:val="00D33598"/>
    <w:rsid w:val="00D33BA9"/>
    <w:rsid w:val="00D346C0"/>
    <w:rsid w:val="00D354FD"/>
    <w:rsid w:val="00D35BC1"/>
    <w:rsid w:val="00D36D6C"/>
    <w:rsid w:val="00D400A3"/>
    <w:rsid w:val="00D40608"/>
    <w:rsid w:val="00D42822"/>
    <w:rsid w:val="00D42833"/>
    <w:rsid w:val="00D42928"/>
    <w:rsid w:val="00D438E3"/>
    <w:rsid w:val="00D43A05"/>
    <w:rsid w:val="00D4445C"/>
    <w:rsid w:val="00D45E39"/>
    <w:rsid w:val="00D468C2"/>
    <w:rsid w:val="00D47E75"/>
    <w:rsid w:val="00D5008C"/>
    <w:rsid w:val="00D5086D"/>
    <w:rsid w:val="00D50948"/>
    <w:rsid w:val="00D50C38"/>
    <w:rsid w:val="00D50E28"/>
    <w:rsid w:val="00D511CA"/>
    <w:rsid w:val="00D5156F"/>
    <w:rsid w:val="00D51608"/>
    <w:rsid w:val="00D5193B"/>
    <w:rsid w:val="00D51A73"/>
    <w:rsid w:val="00D51F7C"/>
    <w:rsid w:val="00D5342B"/>
    <w:rsid w:val="00D56797"/>
    <w:rsid w:val="00D573A0"/>
    <w:rsid w:val="00D5757B"/>
    <w:rsid w:val="00D57B1E"/>
    <w:rsid w:val="00D57C86"/>
    <w:rsid w:val="00D60DA9"/>
    <w:rsid w:val="00D60F9E"/>
    <w:rsid w:val="00D61599"/>
    <w:rsid w:val="00D616C6"/>
    <w:rsid w:val="00D61F2E"/>
    <w:rsid w:val="00D628A9"/>
    <w:rsid w:val="00D63F76"/>
    <w:rsid w:val="00D64204"/>
    <w:rsid w:val="00D64E19"/>
    <w:rsid w:val="00D65B59"/>
    <w:rsid w:val="00D65F79"/>
    <w:rsid w:val="00D66610"/>
    <w:rsid w:val="00D66960"/>
    <w:rsid w:val="00D7035E"/>
    <w:rsid w:val="00D7080D"/>
    <w:rsid w:val="00D71A24"/>
    <w:rsid w:val="00D72305"/>
    <w:rsid w:val="00D73094"/>
    <w:rsid w:val="00D73826"/>
    <w:rsid w:val="00D73BAD"/>
    <w:rsid w:val="00D7478B"/>
    <w:rsid w:val="00D74989"/>
    <w:rsid w:val="00D74B01"/>
    <w:rsid w:val="00D753FE"/>
    <w:rsid w:val="00D76891"/>
    <w:rsid w:val="00D77241"/>
    <w:rsid w:val="00D808EA"/>
    <w:rsid w:val="00D81D70"/>
    <w:rsid w:val="00D828A5"/>
    <w:rsid w:val="00D8291E"/>
    <w:rsid w:val="00D8295E"/>
    <w:rsid w:val="00D83008"/>
    <w:rsid w:val="00D83FBC"/>
    <w:rsid w:val="00D84091"/>
    <w:rsid w:val="00D84637"/>
    <w:rsid w:val="00D84D0E"/>
    <w:rsid w:val="00D85098"/>
    <w:rsid w:val="00D855A3"/>
    <w:rsid w:val="00D867B7"/>
    <w:rsid w:val="00D86A42"/>
    <w:rsid w:val="00D86E02"/>
    <w:rsid w:val="00D87C6A"/>
    <w:rsid w:val="00D918E5"/>
    <w:rsid w:val="00D92C1C"/>
    <w:rsid w:val="00D93C16"/>
    <w:rsid w:val="00D942CB"/>
    <w:rsid w:val="00D9548D"/>
    <w:rsid w:val="00D95D26"/>
    <w:rsid w:val="00D960B3"/>
    <w:rsid w:val="00D968D5"/>
    <w:rsid w:val="00D97C51"/>
    <w:rsid w:val="00D97F91"/>
    <w:rsid w:val="00DA0B34"/>
    <w:rsid w:val="00DA1BE9"/>
    <w:rsid w:val="00DA264B"/>
    <w:rsid w:val="00DA30C4"/>
    <w:rsid w:val="00DA30F3"/>
    <w:rsid w:val="00DA3307"/>
    <w:rsid w:val="00DA38F1"/>
    <w:rsid w:val="00DA5336"/>
    <w:rsid w:val="00DA56AE"/>
    <w:rsid w:val="00DA5A22"/>
    <w:rsid w:val="00DA60D3"/>
    <w:rsid w:val="00DA6248"/>
    <w:rsid w:val="00DA6412"/>
    <w:rsid w:val="00DA7E56"/>
    <w:rsid w:val="00DB24F2"/>
    <w:rsid w:val="00DB2733"/>
    <w:rsid w:val="00DB2F60"/>
    <w:rsid w:val="00DB5276"/>
    <w:rsid w:val="00DB567B"/>
    <w:rsid w:val="00DB623A"/>
    <w:rsid w:val="00DB655E"/>
    <w:rsid w:val="00DB6A0A"/>
    <w:rsid w:val="00DB7503"/>
    <w:rsid w:val="00DB75CE"/>
    <w:rsid w:val="00DC0D2A"/>
    <w:rsid w:val="00DC0F17"/>
    <w:rsid w:val="00DC1A97"/>
    <w:rsid w:val="00DC24C8"/>
    <w:rsid w:val="00DC2740"/>
    <w:rsid w:val="00DC29C6"/>
    <w:rsid w:val="00DC46B5"/>
    <w:rsid w:val="00DC57C6"/>
    <w:rsid w:val="00DC5DAC"/>
    <w:rsid w:val="00DC5E75"/>
    <w:rsid w:val="00DC6045"/>
    <w:rsid w:val="00DC6F29"/>
    <w:rsid w:val="00DC6F56"/>
    <w:rsid w:val="00DC7049"/>
    <w:rsid w:val="00DD0CDB"/>
    <w:rsid w:val="00DD0ECD"/>
    <w:rsid w:val="00DD1805"/>
    <w:rsid w:val="00DD1FD3"/>
    <w:rsid w:val="00DD44CD"/>
    <w:rsid w:val="00DD4884"/>
    <w:rsid w:val="00DD57ED"/>
    <w:rsid w:val="00DD6585"/>
    <w:rsid w:val="00DD78C8"/>
    <w:rsid w:val="00DE09DE"/>
    <w:rsid w:val="00DE0BAB"/>
    <w:rsid w:val="00DE12F9"/>
    <w:rsid w:val="00DE168A"/>
    <w:rsid w:val="00DE29E9"/>
    <w:rsid w:val="00DE2DA3"/>
    <w:rsid w:val="00DE2F01"/>
    <w:rsid w:val="00DE3852"/>
    <w:rsid w:val="00DE56F4"/>
    <w:rsid w:val="00DE61A8"/>
    <w:rsid w:val="00DE6A16"/>
    <w:rsid w:val="00DF13B8"/>
    <w:rsid w:val="00DF1B87"/>
    <w:rsid w:val="00DF2B2B"/>
    <w:rsid w:val="00DF2B81"/>
    <w:rsid w:val="00DF3230"/>
    <w:rsid w:val="00DF3476"/>
    <w:rsid w:val="00DF3477"/>
    <w:rsid w:val="00DF3B3B"/>
    <w:rsid w:val="00DF5754"/>
    <w:rsid w:val="00DF5B7C"/>
    <w:rsid w:val="00DF5CB3"/>
    <w:rsid w:val="00DF6719"/>
    <w:rsid w:val="00DF7D22"/>
    <w:rsid w:val="00E00EB7"/>
    <w:rsid w:val="00E0148A"/>
    <w:rsid w:val="00E022AE"/>
    <w:rsid w:val="00E02B83"/>
    <w:rsid w:val="00E0398E"/>
    <w:rsid w:val="00E044B4"/>
    <w:rsid w:val="00E04C55"/>
    <w:rsid w:val="00E06318"/>
    <w:rsid w:val="00E06E94"/>
    <w:rsid w:val="00E078E5"/>
    <w:rsid w:val="00E07957"/>
    <w:rsid w:val="00E07D5A"/>
    <w:rsid w:val="00E10CD8"/>
    <w:rsid w:val="00E14E63"/>
    <w:rsid w:val="00E15F1D"/>
    <w:rsid w:val="00E15F91"/>
    <w:rsid w:val="00E167CC"/>
    <w:rsid w:val="00E16C3D"/>
    <w:rsid w:val="00E17061"/>
    <w:rsid w:val="00E17293"/>
    <w:rsid w:val="00E17528"/>
    <w:rsid w:val="00E2095D"/>
    <w:rsid w:val="00E21440"/>
    <w:rsid w:val="00E21712"/>
    <w:rsid w:val="00E21D3D"/>
    <w:rsid w:val="00E21E02"/>
    <w:rsid w:val="00E2202A"/>
    <w:rsid w:val="00E226DD"/>
    <w:rsid w:val="00E22FC5"/>
    <w:rsid w:val="00E2518F"/>
    <w:rsid w:val="00E255B2"/>
    <w:rsid w:val="00E2563B"/>
    <w:rsid w:val="00E25736"/>
    <w:rsid w:val="00E26A76"/>
    <w:rsid w:val="00E27215"/>
    <w:rsid w:val="00E27396"/>
    <w:rsid w:val="00E302C7"/>
    <w:rsid w:val="00E30F68"/>
    <w:rsid w:val="00E30FC0"/>
    <w:rsid w:val="00E30FF3"/>
    <w:rsid w:val="00E32420"/>
    <w:rsid w:val="00E336BD"/>
    <w:rsid w:val="00E33ED3"/>
    <w:rsid w:val="00E341FC"/>
    <w:rsid w:val="00E344AA"/>
    <w:rsid w:val="00E34875"/>
    <w:rsid w:val="00E35338"/>
    <w:rsid w:val="00E3546C"/>
    <w:rsid w:val="00E368E6"/>
    <w:rsid w:val="00E371E5"/>
    <w:rsid w:val="00E37DE9"/>
    <w:rsid w:val="00E400AD"/>
    <w:rsid w:val="00E4014B"/>
    <w:rsid w:val="00E4055C"/>
    <w:rsid w:val="00E40FEF"/>
    <w:rsid w:val="00E41826"/>
    <w:rsid w:val="00E41F3E"/>
    <w:rsid w:val="00E438EB"/>
    <w:rsid w:val="00E4444A"/>
    <w:rsid w:val="00E4471B"/>
    <w:rsid w:val="00E4495D"/>
    <w:rsid w:val="00E451C4"/>
    <w:rsid w:val="00E4568F"/>
    <w:rsid w:val="00E479B8"/>
    <w:rsid w:val="00E5034A"/>
    <w:rsid w:val="00E50CCA"/>
    <w:rsid w:val="00E517D4"/>
    <w:rsid w:val="00E518CB"/>
    <w:rsid w:val="00E51DA8"/>
    <w:rsid w:val="00E5246A"/>
    <w:rsid w:val="00E525E3"/>
    <w:rsid w:val="00E5295A"/>
    <w:rsid w:val="00E530A9"/>
    <w:rsid w:val="00E5385A"/>
    <w:rsid w:val="00E53E53"/>
    <w:rsid w:val="00E53FD4"/>
    <w:rsid w:val="00E547BB"/>
    <w:rsid w:val="00E54810"/>
    <w:rsid w:val="00E54AD6"/>
    <w:rsid w:val="00E568B4"/>
    <w:rsid w:val="00E57756"/>
    <w:rsid w:val="00E57D03"/>
    <w:rsid w:val="00E60CEF"/>
    <w:rsid w:val="00E619CB"/>
    <w:rsid w:val="00E6227F"/>
    <w:rsid w:val="00E631CE"/>
    <w:rsid w:val="00E63E5C"/>
    <w:rsid w:val="00E64E6B"/>
    <w:rsid w:val="00E652C5"/>
    <w:rsid w:val="00E65E9A"/>
    <w:rsid w:val="00E65EB7"/>
    <w:rsid w:val="00E709E1"/>
    <w:rsid w:val="00E7275A"/>
    <w:rsid w:val="00E72933"/>
    <w:rsid w:val="00E73B85"/>
    <w:rsid w:val="00E75C83"/>
    <w:rsid w:val="00E75CE6"/>
    <w:rsid w:val="00E7675F"/>
    <w:rsid w:val="00E76FE5"/>
    <w:rsid w:val="00E7731F"/>
    <w:rsid w:val="00E7762F"/>
    <w:rsid w:val="00E77E23"/>
    <w:rsid w:val="00E801E4"/>
    <w:rsid w:val="00E80517"/>
    <w:rsid w:val="00E8057F"/>
    <w:rsid w:val="00E807A6"/>
    <w:rsid w:val="00E8189B"/>
    <w:rsid w:val="00E819F5"/>
    <w:rsid w:val="00E81B49"/>
    <w:rsid w:val="00E81BC2"/>
    <w:rsid w:val="00E8231D"/>
    <w:rsid w:val="00E82618"/>
    <w:rsid w:val="00E83A32"/>
    <w:rsid w:val="00E83B3E"/>
    <w:rsid w:val="00E83F33"/>
    <w:rsid w:val="00E8404A"/>
    <w:rsid w:val="00E846F9"/>
    <w:rsid w:val="00E84EC5"/>
    <w:rsid w:val="00E860E1"/>
    <w:rsid w:val="00E8667D"/>
    <w:rsid w:val="00E8675F"/>
    <w:rsid w:val="00E86B0D"/>
    <w:rsid w:val="00E871D7"/>
    <w:rsid w:val="00E87D4C"/>
    <w:rsid w:val="00E90D15"/>
    <w:rsid w:val="00E921F4"/>
    <w:rsid w:val="00E92294"/>
    <w:rsid w:val="00E92801"/>
    <w:rsid w:val="00E92918"/>
    <w:rsid w:val="00E92946"/>
    <w:rsid w:val="00E92F95"/>
    <w:rsid w:val="00E93BFC"/>
    <w:rsid w:val="00E9464E"/>
    <w:rsid w:val="00E9482D"/>
    <w:rsid w:val="00E9487E"/>
    <w:rsid w:val="00E951A5"/>
    <w:rsid w:val="00E95814"/>
    <w:rsid w:val="00E95C76"/>
    <w:rsid w:val="00E95DC1"/>
    <w:rsid w:val="00E964D0"/>
    <w:rsid w:val="00E96A40"/>
    <w:rsid w:val="00E97998"/>
    <w:rsid w:val="00E97D58"/>
    <w:rsid w:val="00E97DCC"/>
    <w:rsid w:val="00EA01B4"/>
    <w:rsid w:val="00EA0328"/>
    <w:rsid w:val="00EA1266"/>
    <w:rsid w:val="00EA13DE"/>
    <w:rsid w:val="00EA222E"/>
    <w:rsid w:val="00EA22C3"/>
    <w:rsid w:val="00EA2462"/>
    <w:rsid w:val="00EA2D87"/>
    <w:rsid w:val="00EA3EE4"/>
    <w:rsid w:val="00EA5023"/>
    <w:rsid w:val="00EA5080"/>
    <w:rsid w:val="00EA58DD"/>
    <w:rsid w:val="00EA7E88"/>
    <w:rsid w:val="00EA7FF2"/>
    <w:rsid w:val="00EB017A"/>
    <w:rsid w:val="00EB1008"/>
    <w:rsid w:val="00EB1CDE"/>
    <w:rsid w:val="00EB1F45"/>
    <w:rsid w:val="00EB27A3"/>
    <w:rsid w:val="00EB29AE"/>
    <w:rsid w:val="00EB2E82"/>
    <w:rsid w:val="00EB3A43"/>
    <w:rsid w:val="00EB51D1"/>
    <w:rsid w:val="00EB5260"/>
    <w:rsid w:val="00EB55CE"/>
    <w:rsid w:val="00EB5FB4"/>
    <w:rsid w:val="00EB6CAB"/>
    <w:rsid w:val="00EB7733"/>
    <w:rsid w:val="00EC0261"/>
    <w:rsid w:val="00EC1008"/>
    <w:rsid w:val="00EC156D"/>
    <w:rsid w:val="00EC1AFF"/>
    <w:rsid w:val="00EC38E2"/>
    <w:rsid w:val="00EC3D42"/>
    <w:rsid w:val="00EC4451"/>
    <w:rsid w:val="00EC455F"/>
    <w:rsid w:val="00EC59AF"/>
    <w:rsid w:val="00EC64AE"/>
    <w:rsid w:val="00EC692E"/>
    <w:rsid w:val="00EC6AB9"/>
    <w:rsid w:val="00EC6B1F"/>
    <w:rsid w:val="00ED1D6C"/>
    <w:rsid w:val="00ED34C0"/>
    <w:rsid w:val="00ED35FC"/>
    <w:rsid w:val="00ED41AE"/>
    <w:rsid w:val="00ED4576"/>
    <w:rsid w:val="00ED56FC"/>
    <w:rsid w:val="00ED6015"/>
    <w:rsid w:val="00ED6DFA"/>
    <w:rsid w:val="00ED785E"/>
    <w:rsid w:val="00EE1933"/>
    <w:rsid w:val="00EE27D8"/>
    <w:rsid w:val="00EE3BA3"/>
    <w:rsid w:val="00EE47A2"/>
    <w:rsid w:val="00EE4B01"/>
    <w:rsid w:val="00EE5597"/>
    <w:rsid w:val="00EE5E82"/>
    <w:rsid w:val="00EE62F4"/>
    <w:rsid w:val="00EE6845"/>
    <w:rsid w:val="00EE7795"/>
    <w:rsid w:val="00EF022D"/>
    <w:rsid w:val="00EF0CAF"/>
    <w:rsid w:val="00EF0FE9"/>
    <w:rsid w:val="00EF157E"/>
    <w:rsid w:val="00EF18D6"/>
    <w:rsid w:val="00EF1F31"/>
    <w:rsid w:val="00EF2A29"/>
    <w:rsid w:val="00EF2B68"/>
    <w:rsid w:val="00EF38AB"/>
    <w:rsid w:val="00EF4BF3"/>
    <w:rsid w:val="00EF4D0E"/>
    <w:rsid w:val="00EF5808"/>
    <w:rsid w:val="00EF5F4F"/>
    <w:rsid w:val="00EF6D24"/>
    <w:rsid w:val="00EF7913"/>
    <w:rsid w:val="00F00381"/>
    <w:rsid w:val="00F0085D"/>
    <w:rsid w:val="00F00AA8"/>
    <w:rsid w:val="00F00FCA"/>
    <w:rsid w:val="00F02325"/>
    <w:rsid w:val="00F02D3E"/>
    <w:rsid w:val="00F03A51"/>
    <w:rsid w:val="00F03F4B"/>
    <w:rsid w:val="00F04F58"/>
    <w:rsid w:val="00F0552F"/>
    <w:rsid w:val="00F063B2"/>
    <w:rsid w:val="00F069B6"/>
    <w:rsid w:val="00F07457"/>
    <w:rsid w:val="00F11462"/>
    <w:rsid w:val="00F122DA"/>
    <w:rsid w:val="00F1296A"/>
    <w:rsid w:val="00F1298F"/>
    <w:rsid w:val="00F12CB4"/>
    <w:rsid w:val="00F12D67"/>
    <w:rsid w:val="00F13814"/>
    <w:rsid w:val="00F13CB4"/>
    <w:rsid w:val="00F14018"/>
    <w:rsid w:val="00F146D9"/>
    <w:rsid w:val="00F15655"/>
    <w:rsid w:val="00F158F0"/>
    <w:rsid w:val="00F174F8"/>
    <w:rsid w:val="00F17DBC"/>
    <w:rsid w:val="00F20202"/>
    <w:rsid w:val="00F2099A"/>
    <w:rsid w:val="00F22471"/>
    <w:rsid w:val="00F22478"/>
    <w:rsid w:val="00F22B32"/>
    <w:rsid w:val="00F22E95"/>
    <w:rsid w:val="00F23B3A"/>
    <w:rsid w:val="00F23E1F"/>
    <w:rsid w:val="00F24742"/>
    <w:rsid w:val="00F2531C"/>
    <w:rsid w:val="00F26B88"/>
    <w:rsid w:val="00F27696"/>
    <w:rsid w:val="00F277C9"/>
    <w:rsid w:val="00F27EA4"/>
    <w:rsid w:val="00F303C0"/>
    <w:rsid w:val="00F30E03"/>
    <w:rsid w:val="00F30F8A"/>
    <w:rsid w:val="00F31AE1"/>
    <w:rsid w:val="00F336EF"/>
    <w:rsid w:val="00F35513"/>
    <w:rsid w:val="00F35926"/>
    <w:rsid w:val="00F361AC"/>
    <w:rsid w:val="00F367FE"/>
    <w:rsid w:val="00F36ED4"/>
    <w:rsid w:val="00F37721"/>
    <w:rsid w:val="00F37981"/>
    <w:rsid w:val="00F37A89"/>
    <w:rsid w:val="00F37FA0"/>
    <w:rsid w:val="00F412CC"/>
    <w:rsid w:val="00F41558"/>
    <w:rsid w:val="00F4227B"/>
    <w:rsid w:val="00F42D7E"/>
    <w:rsid w:val="00F42FCD"/>
    <w:rsid w:val="00F43337"/>
    <w:rsid w:val="00F4420B"/>
    <w:rsid w:val="00F45708"/>
    <w:rsid w:val="00F459F3"/>
    <w:rsid w:val="00F45B07"/>
    <w:rsid w:val="00F45CE4"/>
    <w:rsid w:val="00F473F2"/>
    <w:rsid w:val="00F474F6"/>
    <w:rsid w:val="00F47753"/>
    <w:rsid w:val="00F47F40"/>
    <w:rsid w:val="00F50883"/>
    <w:rsid w:val="00F515D4"/>
    <w:rsid w:val="00F51948"/>
    <w:rsid w:val="00F54A37"/>
    <w:rsid w:val="00F55188"/>
    <w:rsid w:val="00F56211"/>
    <w:rsid w:val="00F5621E"/>
    <w:rsid w:val="00F567D7"/>
    <w:rsid w:val="00F57497"/>
    <w:rsid w:val="00F577B7"/>
    <w:rsid w:val="00F610D3"/>
    <w:rsid w:val="00F61176"/>
    <w:rsid w:val="00F614A1"/>
    <w:rsid w:val="00F617D0"/>
    <w:rsid w:val="00F619F0"/>
    <w:rsid w:val="00F62579"/>
    <w:rsid w:val="00F625D2"/>
    <w:rsid w:val="00F629D3"/>
    <w:rsid w:val="00F64725"/>
    <w:rsid w:val="00F64B23"/>
    <w:rsid w:val="00F64E91"/>
    <w:rsid w:val="00F660E4"/>
    <w:rsid w:val="00F662E3"/>
    <w:rsid w:val="00F66EB2"/>
    <w:rsid w:val="00F67095"/>
    <w:rsid w:val="00F703A8"/>
    <w:rsid w:val="00F70803"/>
    <w:rsid w:val="00F71960"/>
    <w:rsid w:val="00F73C2B"/>
    <w:rsid w:val="00F73FEF"/>
    <w:rsid w:val="00F7463C"/>
    <w:rsid w:val="00F74A68"/>
    <w:rsid w:val="00F77118"/>
    <w:rsid w:val="00F772A1"/>
    <w:rsid w:val="00F779FB"/>
    <w:rsid w:val="00F77EB8"/>
    <w:rsid w:val="00F80066"/>
    <w:rsid w:val="00F80C6D"/>
    <w:rsid w:val="00F8177A"/>
    <w:rsid w:val="00F82FFA"/>
    <w:rsid w:val="00F83345"/>
    <w:rsid w:val="00F8418E"/>
    <w:rsid w:val="00F842AD"/>
    <w:rsid w:val="00F844A0"/>
    <w:rsid w:val="00F84709"/>
    <w:rsid w:val="00F855C4"/>
    <w:rsid w:val="00F85848"/>
    <w:rsid w:val="00F87E8C"/>
    <w:rsid w:val="00F90844"/>
    <w:rsid w:val="00F9090E"/>
    <w:rsid w:val="00F913C3"/>
    <w:rsid w:val="00F91CF4"/>
    <w:rsid w:val="00F93252"/>
    <w:rsid w:val="00F937F7"/>
    <w:rsid w:val="00F941A1"/>
    <w:rsid w:val="00F948D6"/>
    <w:rsid w:val="00F9550D"/>
    <w:rsid w:val="00F961E9"/>
    <w:rsid w:val="00F9623C"/>
    <w:rsid w:val="00F96EF3"/>
    <w:rsid w:val="00F96F82"/>
    <w:rsid w:val="00F9763E"/>
    <w:rsid w:val="00FA118B"/>
    <w:rsid w:val="00FA1381"/>
    <w:rsid w:val="00FA17C8"/>
    <w:rsid w:val="00FA2181"/>
    <w:rsid w:val="00FA2A55"/>
    <w:rsid w:val="00FA2AA9"/>
    <w:rsid w:val="00FA31FC"/>
    <w:rsid w:val="00FA3B2A"/>
    <w:rsid w:val="00FA3FA1"/>
    <w:rsid w:val="00FA4B05"/>
    <w:rsid w:val="00FA5459"/>
    <w:rsid w:val="00FA69F4"/>
    <w:rsid w:val="00FB01AE"/>
    <w:rsid w:val="00FB050B"/>
    <w:rsid w:val="00FB082A"/>
    <w:rsid w:val="00FB22DD"/>
    <w:rsid w:val="00FB2440"/>
    <w:rsid w:val="00FB2B1D"/>
    <w:rsid w:val="00FB2DA9"/>
    <w:rsid w:val="00FB2FD3"/>
    <w:rsid w:val="00FB362B"/>
    <w:rsid w:val="00FB515B"/>
    <w:rsid w:val="00FB5AFC"/>
    <w:rsid w:val="00FB5B7E"/>
    <w:rsid w:val="00FB5DCC"/>
    <w:rsid w:val="00FB70BA"/>
    <w:rsid w:val="00FC08DB"/>
    <w:rsid w:val="00FC0CC9"/>
    <w:rsid w:val="00FC1683"/>
    <w:rsid w:val="00FC1FDB"/>
    <w:rsid w:val="00FC2D66"/>
    <w:rsid w:val="00FC4C99"/>
    <w:rsid w:val="00FC4CA6"/>
    <w:rsid w:val="00FC5EAC"/>
    <w:rsid w:val="00FC6EAE"/>
    <w:rsid w:val="00FC704F"/>
    <w:rsid w:val="00FD0647"/>
    <w:rsid w:val="00FD0AE5"/>
    <w:rsid w:val="00FD0DFE"/>
    <w:rsid w:val="00FD2057"/>
    <w:rsid w:val="00FD2144"/>
    <w:rsid w:val="00FD302D"/>
    <w:rsid w:val="00FD314D"/>
    <w:rsid w:val="00FD47AB"/>
    <w:rsid w:val="00FD47BA"/>
    <w:rsid w:val="00FD4E55"/>
    <w:rsid w:val="00FD54A8"/>
    <w:rsid w:val="00FD69A5"/>
    <w:rsid w:val="00FD6A74"/>
    <w:rsid w:val="00FD7058"/>
    <w:rsid w:val="00FE0C70"/>
    <w:rsid w:val="00FE104A"/>
    <w:rsid w:val="00FE10A1"/>
    <w:rsid w:val="00FE1625"/>
    <w:rsid w:val="00FE285B"/>
    <w:rsid w:val="00FE2D6E"/>
    <w:rsid w:val="00FE30A5"/>
    <w:rsid w:val="00FE4DF8"/>
    <w:rsid w:val="00FE4E34"/>
    <w:rsid w:val="00FE5C27"/>
    <w:rsid w:val="00FE74E5"/>
    <w:rsid w:val="00FE7647"/>
    <w:rsid w:val="00FF0D93"/>
    <w:rsid w:val="00FF195F"/>
    <w:rsid w:val="00FF21EE"/>
    <w:rsid w:val="00FF2DB9"/>
    <w:rsid w:val="00FF2FC7"/>
    <w:rsid w:val="00FF42FC"/>
    <w:rsid w:val="00FF4593"/>
    <w:rsid w:val="00FF510F"/>
    <w:rsid w:val="00FF5493"/>
    <w:rsid w:val="00FF55EF"/>
    <w:rsid w:val="00FF566D"/>
    <w:rsid w:val="00FF5972"/>
    <w:rsid w:val="00FF5F1F"/>
    <w:rsid w:val="00FF63B2"/>
    <w:rsid w:val="00FF6A9A"/>
    <w:rsid w:val="00FF70B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3633194"/>
  <w15:docId w15:val="{9897E914-2264-2342-929D-6F56F4EE67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qFormat="1"/>
    <w:lsdException w:name="Medium Grid 3"/>
    <w:lsdException w:name="Dark List"/>
    <w:lsdException w:name="Colorful Shading"/>
    <w:lsdException w:name="Colorful List" w:qFormat="1"/>
    <w:lsdException w:name="Colorful Grid" w:qFormat="1"/>
    <w:lsdException w:name="Light Shading Accent 1" w:qFormat="1"/>
    <w:lsdException w:name="Light List Accent 1"/>
    <w:lsdException w:name="Light Grid Accent 1"/>
    <w:lsdException w:name="Medium Shading 1 Accent 1" w:uiPriority="1" w:qFormat="1"/>
    <w:lsdException w:name="Medium Shading 2 Accent 1" w:uiPriority="60"/>
    <w:lsdException w:name="Medium List 1 Accent 1" w:uiPriority="61"/>
    <w:lsdException w:name="Revision" w:semiHidden="1" w:uiPriority="62"/>
    <w:lsdException w:name="List Paragraph" w:uiPriority="63" w:qFormat="1"/>
    <w:lsdException w:name="Quote" w:uiPriority="64" w:qFormat="1"/>
    <w:lsdException w:name="Intense Quote" w:uiPriority="65"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qFormat="1"/>
    <w:lsdException w:name="Colorful Grid Accent 1" w:uiPriority="73" w:qFormat="1"/>
    <w:lsdException w:name="Light Shading Accent 2" w:uiPriority="60" w:qFormat="1"/>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lsdException w:name="Medium Grid 1 Accent 2" w:uiPriority="34" w:qFormat="1"/>
    <w:lsdException w:name="Medium Grid 2 Accent 2" w:uiPriority="29" w:qFormat="1"/>
    <w:lsdException w:name="Medium Grid 3 Accent 2" w:uiPriority="30" w:qFormat="1"/>
    <w:lsdException w:name="Dark List Accent 2" w:uiPriority="66"/>
    <w:lsdException w:name="Colorful Shading Accent 2" w:uiPriority="67"/>
    <w:lsdException w:name="Colorful List Accent 2" w:uiPriority="68"/>
    <w:lsdException w:name="Colorful Grid Accent 2" w:uiPriority="69"/>
    <w:lsdException w:name="Light Shading Accent 3" w:uiPriority="70"/>
    <w:lsdException w:name="Light List Accent 3" w:uiPriority="71"/>
    <w:lsdException w:name="Light Grid Accent 3" w:uiPriority="72"/>
    <w:lsdException w:name="Medium Shading 1 Accent 3" w:uiPriority="73"/>
    <w:lsdException w:name="Medium Shading 2 Accent 3" w:uiPriority="60"/>
    <w:lsdException w:name="Medium List 1 Accent 3" w:uiPriority="61"/>
    <w:lsdException w:name="Medium List 2 Accent 3" w:uiPriority="62"/>
    <w:lsdException w:name="Medium Grid 1 Accent 3" w:uiPriority="63"/>
    <w:lsdException w:name="Medium Grid 2 Accent 3" w:uiPriority="64"/>
    <w:lsdException w:name="Medium Grid 3 Accent 3" w:uiPriority="65"/>
    <w:lsdException w:name="Dark List Accent 3" w:uiPriority="66"/>
    <w:lsdException w:name="Colorful Shading Accent 3" w:uiPriority="67"/>
    <w:lsdException w:name="Colorful List Accent 3" w:uiPriority="68"/>
    <w:lsdException w:name="Colorful Grid Accent 3" w:uiPriority="69"/>
    <w:lsdException w:name="Light Shading Accent 4" w:uiPriority="70"/>
    <w:lsdException w:name="Light List Accent 4" w:uiPriority="71"/>
    <w:lsdException w:name="Light Grid Accent 4" w:uiPriority="72"/>
    <w:lsdException w:name="Medium Shading 1 Accent 4" w:uiPriority="73"/>
    <w:lsdException w:name="Medium Shading 2 Accent 4" w:uiPriority="60"/>
    <w:lsdException w:name="Medium List 1 Accent 4" w:uiPriority="61"/>
    <w:lsdException w:name="Medium List 2 Accent 4" w:uiPriority="62"/>
    <w:lsdException w:name="Medium Grid 1 Accent 4" w:uiPriority="63"/>
    <w:lsdException w:name="Medium Grid 2 Accent 4" w:uiPriority="64"/>
    <w:lsdException w:name="Medium Grid 3 Accent 4" w:uiPriority="65"/>
    <w:lsdException w:name="Dark List Accent 4" w:uiPriority="66"/>
    <w:lsdException w:name="Colorful Shading Accent 4" w:uiPriority="67"/>
    <w:lsdException w:name="Colorful List Accent 4" w:uiPriority="68"/>
    <w:lsdException w:name="Colorful Grid Accent 4" w:uiPriority="69"/>
    <w:lsdException w:name="Light Shading Accent 5" w:uiPriority="70"/>
    <w:lsdException w:name="Light List Accent 5" w:uiPriority="71"/>
    <w:lsdException w:name="Light Grid Accent 5" w:uiPriority="72"/>
    <w:lsdException w:name="Medium Shading 1 Accent 5" w:uiPriority="73"/>
    <w:lsdException w:name="Medium Shading 2 Accent 5" w:uiPriority="60"/>
    <w:lsdException w:name="Medium List 1 Accent 5" w:uiPriority="61"/>
    <w:lsdException w:name="Medium List 2 Accent 5" w:uiPriority="62"/>
    <w:lsdException w:name="Medium Grid 1 Accent 5" w:uiPriority="63"/>
    <w:lsdException w:name="Medium Grid 2 Accent 5" w:uiPriority="64"/>
    <w:lsdException w:name="Medium Grid 3 Accent 5" w:uiPriority="65"/>
    <w:lsdException w:name="Dark List Accent 5" w:uiPriority="66"/>
    <w:lsdException w:name="Colorful Shading Accent 5" w:uiPriority="67"/>
    <w:lsdException w:name="Colorful List Accent 5" w:uiPriority="68"/>
    <w:lsdException w:name="Colorful Grid Accent 5" w:uiPriority="69"/>
    <w:lsdException w:name="Light Shading Accent 6" w:uiPriority="70"/>
    <w:lsdException w:name="Light List Accent 6" w:uiPriority="71"/>
    <w:lsdException w:name="Light Grid Accent 6" w:uiPriority="72"/>
    <w:lsdException w:name="Medium Shading 1 Accent 6" w:uiPriority="73"/>
    <w:lsdException w:name="Medium Shading 2 Accent 6" w:uiPriority="60"/>
    <w:lsdException w:name="Medium List 1 Accent 6" w:uiPriority="61" w:qFormat="1"/>
    <w:lsdException w:name="Medium List 2 Accent 6" w:uiPriority="62" w:qFormat="1"/>
    <w:lsdException w:name="Medium Grid 1 Accent 6" w:uiPriority="63" w:qFormat="1"/>
    <w:lsdException w:name="Medium Grid 2 Accent 6" w:uiPriority="64" w:qFormat="1"/>
    <w:lsdException w:name="Medium Grid 3 Accent 6" w:uiPriority="65" w:qFormat="1"/>
    <w:lsdException w:name="Dark List Accent 6" w:uiPriority="66"/>
    <w:lsdException w:name="Colorful Shading Accent 6" w:uiPriority="67" w:qFormat="1"/>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0C42"/>
    <w:rPr>
      <w:sz w:val="24"/>
      <w:szCs w:val="24"/>
    </w:rPr>
  </w:style>
  <w:style w:type="paragraph" w:styleId="Heading1">
    <w:name w:val="heading 1"/>
    <w:basedOn w:val="Normal"/>
    <w:next w:val="Normal"/>
    <w:link w:val="Heading1Char"/>
    <w:uiPriority w:val="9"/>
    <w:qFormat/>
    <w:rsid w:val="005153F8"/>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qFormat/>
    <w:pPr>
      <w:spacing w:before="100" w:beforeAutospacing="1" w:after="100" w:afterAutospacing="1"/>
      <w:outlineLvl w:val="1"/>
    </w:pPr>
    <w:rPr>
      <w:b/>
      <w:bCs/>
      <w:sz w:val="36"/>
      <w:szCs w:val="36"/>
    </w:rPr>
  </w:style>
  <w:style w:type="paragraph" w:styleId="Heading3">
    <w:name w:val="heading 3"/>
    <w:basedOn w:val="Normal"/>
    <w:next w:val="Normal"/>
    <w:link w:val="Heading3Char"/>
    <w:uiPriority w:val="9"/>
    <w:qFormat/>
    <w:rsid w:val="00D61599"/>
    <w:pPr>
      <w:keepNext/>
      <w:spacing w:before="240" w:after="60"/>
      <w:outlineLvl w:val="2"/>
    </w:pPr>
    <w:rPr>
      <w:rFonts w:ascii="Calibri Light" w:hAnsi="Calibri Light"/>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umber">
    <w:name w:val="number"/>
    <w:basedOn w:val="DefaultParagraphFont"/>
  </w:style>
  <w:style w:type="character" w:customStyle="1" w:styleId="header1">
    <w:name w:val="header1"/>
    <w:basedOn w:val="DefaultParagraphFont"/>
  </w:style>
  <w:style w:type="paragraph" w:customStyle="1" w:styleId="name">
    <w:name w:val="name"/>
    <w:basedOn w:val="Normal"/>
    <w:pPr>
      <w:spacing w:before="100" w:beforeAutospacing="1" w:after="100" w:afterAutospacing="1"/>
    </w:pPr>
  </w:style>
  <w:style w:type="paragraph" w:customStyle="1" w:styleId="address">
    <w:name w:val="address"/>
    <w:basedOn w:val="Normal"/>
    <w:pPr>
      <w:spacing w:before="100" w:beforeAutospacing="1" w:after="100" w:afterAutospacing="1"/>
    </w:pPr>
  </w:style>
  <w:style w:type="paragraph" w:styleId="NormalWeb">
    <w:name w:val="Normal (Web)"/>
    <w:basedOn w:val="Normal"/>
    <w:uiPriority w:val="99"/>
    <w:semiHidden/>
    <w:pPr>
      <w:spacing w:before="100" w:beforeAutospacing="1" w:after="100" w:afterAutospacing="1"/>
    </w:pPr>
  </w:style>
  <w:style w:type="character" w:styleId="Hyperlink">
    <w:name w:val="Hyperlink"/>
    <w:semiHidden/>
    <w:rPr>
      <w:color w:val="0000FF"/>
      <w:u w:val="single"/>
    </w:rPr>
  </w:style>
  <w:style w:type="character" w:customStyle="1" w:styleId="header2">
    <w:name w:val="header2"/>
    <w:rPr>
      <w:b/>
      <w:bCs/>
    </w:rPr>
  </w:style>
  <w:style w:type="character" w:customStyle="1" w:styleId="jrnl">
    <w:name w:val="jrnl"/>
    <w:basedOn w:val="DefaultParagraphFont"/>
  </w:style>
  <w:style w:type="paragraph" w:styleId="BalloonText">
    <w:name w:val="Balloon Text"/>
    <w:basedOn w:val="Normal"/>
    <w:link w:val="BalloonTextChar"/>
    <w:uiPriority w:val="99"/>
    <w:semiHidden/>
    <w:unhideWhenUsed/>
    <w:rsid w:val="00071B4D"/>
    <w:rPr>
      <w:rFonts w:ascii="Lucida Grande" w:hAnsi="Lucida Grande"/>
      <w:sz w:val="18"/>
      <w:szCs w:val="18"/>
      <w:lang w:val="x-none" w:eastAsia="x-none"/>
    </w:rPr>
  </w:style>
  <w:style w:type="character" w:customStyle="1" w:styleId="BalloonTextChar">
    <w:name w:val="Balloon Text Char"/>
    <w:link w:val="BalloonText"/>
    <w:uiPriority w:val="99"/>
    <w:semiHidden/>
    <w:rsid w:val="00071B4D"/>
    <w:rPr>
      <w:rFonts w:ascii="Lucida Grande" w:hAnsi="Lucida Grande" w:cs="Lucida Grande"/>
      <w:noProof/>
      <w:sz w:val="18"/>
      <w:szCs w:val="18"/>
    </w:rPr>
  </w:style>
  <w:style w:type="paragraph" w:styleId="z-TopofForm">
    <w:name w:val="HTML Top of Form"/>
    <w:basedOn w:val="Normal"/>
    <w:next w:val="Normal"/>
    <w:link w:val="z-TopofFormChar"/>
    <w:hidden/>
    <w:uiPriority w:val="99"/>
    <w:semiHidden/>
    <w:unhideWhenUsed/>
    <w:rsid w:val="00493747"/>
    <w:pPr>
      <w:pBdr>
        <w:bottom w:val="single" w:sz="6" w:space="1" w:color="auto"/>
      </w:pBdr>
      <w:jc w:val="center"/>
    </w:pPr>
    <w:rPr>
      <w:rFonts w:ascii="Arial" w:hAnsi="Arial" w:cs="Arial"/>
      <w:vanish/>
      <w:sz w:val="16"/>
      <w:szCs w:val="16"/>
    </w:rPr>
  </w:style>
  <w:style w:type="character" w:customStyle="1" w:styleId="z-TopofFormChar">
    <w:name w:val="z-Top of Form Char"/>
    <w:link w:val="z-TopofForm"/>
    <w:uiPriority w:val="99"/>
    <w:semiHidden/>
    <w:rsid w:val="00493747"/>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rsid w:val="00493747"/>
    <w:pPr>
      <w:pBdr>
        <w:top w:val="single" w:sz="6" w:space="1" w:color="auto"/>
      </w:pBdr>
      <w:jc w:val="center"/>
    </w:pPr>
    <w:rPr>
      <w:rFonts w:ascii="Arial" w:hAnsi="Arial" w:cs="Arial"/>
      <w:vanish/>
      <w:sz w:val="16"/>
      <w:szCs w:val="16"/>
    </w:rPr>
  </w:style>
  <w:style w:type="character" w:customStyle="1" w:styleId="z-BottomofFormChar">
    <w:name w:val="z-Bottom of Form Char"/>
    <w:link w:val="z-BottomofForm"/>
    <w:uiPriority w:val="99"/>
    <w:semiHidden/>
    <w:rsid w:val="00493747"/>
    <w:rPr>
      <w:rFonts w:ascii="Arial" w:hAnsi="Arial" w:cs="Arial"/>
      <w:vanish/>
      <w:sz w:val="16"/>
      <w:szCs w:val="16"/>
    </w:rPr>
  </w:style>
  <w:style w:type="paragraph" w:styleId="Footer">
    <w:name w:val="footer"/>
    <w:basedOn w:val="Normal"/>
    <w:link w:val="FooterChar"/>
    <w:rsid w:val="00B655F6"/>
    <w:pPr>
      <w:tabs>
        <w:tab w:val="center" w:pos="4320"/>
        <w:tab w:val="right" w:pos="8640"/>
      </w:tabs>
    </w:pPr>
  </w:style>
  <w:style w:type="character" w:customStyle="1" w:styleId="FooterChar">
    <w:name w:val="Footer Char"/>
    <w:link w:val="Footer"/>
    <w:rsid w:val="00B655F6"/>
    <w:rPr>
      <w:sz w:val="24"/>
      <w:szCs w:val="24"/>
    </w:rPr>
  </w:style>
  <w:style w:type="paragraph" w:styleId="PlainText">
    <w:name w:val="Plain Text"/>
    <w:basedOn w:val="Normal"/>
    <w:link w:val="PlainTextChar"/>
    <w:uiPriority w:val="99"/>
    <w:rsid w:val="00B655F6"/>
    <w:rPr>
      <w:rFonts w:ascii="Courier New" w:hAnsi="Courier New"/>
      <w:sz w:val="20"/>
      <w:szCs w:val="20"/>
      <w:lang w:val="en-GB"/>
    </w:rPr>
  </w:style>
  <w:style w:type="character" w:customStyle="1" w:styleId="PlainTextChar">
    <w:name w:val="Plain Text Char"/>
    <w:link w:val="PlainText"/>
    <w:uiPriority w:val="99"/>
    <w:rsid w:val="00B655F6"/>
    <w:rPr>
      <w:rFonts w:ascii="Courier New" w:hAnsi="Courier New"/>
      <w:noProof/>
      <w:lang w:val="en-GB"/>
    </w:rPr>
  </w:style>
  <w:style w:type="paragraph" w:customStyle="1" w:styleId="MediumList2-Accent21">
    <w:name w:val="Medium List 2 - Accent 21"/>
    <w:hidden/>
    <w:uiPriority w:val="71"/>
    <w:rsid w:val="00447183"/>
    <w:rPr>
      <w:noProof/>
      <w:sz w:val="24"/>
      <w:szCs w:val="24"/>
    </w:rPr>
  </w:style>
  <w:style w:type="paragraph" w:customStyle="1" w:styleId="Default">
    <w:name w:val="Default"/>
    <w:rsid w:val="00240173"/>
    <w:pPr>
      <w:autoSpaceDE w:val="0"/>
      <w:autoSpaceDN w:val="0"/>
      <w:adjustRightInd w:val="0"/>
    </w:pPr>
    <w:rPr>
      <w:color w:val="000000"/>
      <w:sz w:val="24"/>
      <w:szCs w:val="24"/>
    </w:rPr>
  </w:style>
  <w:style w:type="character" w:styleId="CommentReference">
    <w:name w:val="annotation reference"/>
    <w:uiPriority w:val="99"/>
    <w:semiHidden/>
    <w:unhideWhenUsed/>
    <w:rsid w:val="00A013A3"/>
    <w:rPr>
      <w:sz w:val="18"/>
      <w:szCs w:val="18"/>
    </w:rPr>
  </w:style>
  <w:style w:type="paragraph" w:styleId="CommentText">
    <w:name w:val="annotation text"/>
    <w:basedOn w:val="Normal"/>
    <w:link w:val="CommentTextChar"/>
    <w:uiPriority w:val="99"/>
    <w:unhideWhenUsed/>
    <w:rsid w:val="00A013A3"/>
  </w:style>
  <w:style w:type="character" w:customStyle="1" w:styleId="CommentTextChar">
    <w:name w:val="Comment Text Char"/>
    <w:link w:val="CommentText"/>
    <w:uiPriority w:val="99"/>
    <w:rsid w:val="00A013A3"/>
    <w:rPr>
      <w:noProof/>
      <w:sz w:val="24"/>
      <w:szCs w:val="24"/>
    </w:rPr>
  </w:style>
  <w:style w:type="paragraph" w:styleId="CommentSubject">
    <w:name w:val="annotation subject"/>
    <w:basedOn w:val="CommentText"/>
    <w:next w:val="CommentText"/>
    <w:link w:val="CommentSubjectChar"/>
    <w:uiPriority w:val="99"/>
    <w:semiHidden/>
    <w:unhideWhenUsed/>
    <w:rsid w:val="00A013A3"/>
    <w:rPr>
      <w:b/>
      <w:bCs/>
      <w:sz w:val="20"/>
      <w:szCs w:val="20"/>
    </w:rPr>
  </w:style>
  <w:style w:type="character" w:customStyle="1" w:styleId="CommentSubjectChar">
    <w:name w:val="Comment Subject Char"/>
    <w:link w:val="CommentSubject"/>
    <w:uiPriority w:val="99"/>
    <w:semiHidden/>
    <w:rsid w:val="00A013A3"/>
    <w:rPr>
      <w:b/>
      <w:bCs/>
      <w:noProof/>
      <w:sz w:val="24"/>
      <w:szCs w:val="24"/>
    </w:rPr>
  </w:style>
  <w:style w:type="paragraph" w:customStyle="1" w:styleId="ColorfulShading-Accent11">
    <w:name w:val="Colorful Shading - Accent 11"/>
    <w:hidden/>
    <w:uiPriority w:val="99"/>
    <w:unhideWhenUsed/>
    <w:rsid w:val="002B41B8"/>
    <w:rPr>
      <w:noProof/>
      <w:sz w:val="24"/>
      <w:szCs w:val="24"/>
    </w:rPr>
  </w:style>
  <w:style w:type="character" w:customStyle="1" w:styleId="Heading3Char">
    <w:name w:val="Heading 3 Char"/>
    <w:link w:val="Heading3"/>
    <w:uiPriority w:val="9"/>
    <w:semiHidden/>
    <w:rsid w:val="00D61599"/>
    <w:rPr>
      <w:rFonts w:ascii="Calibri Light" w:eastAsia="Times New Roman" w:hAnsi="Calibri Light" w:cs="Times New Roman"/>
      <w:b/>
      <w:bCs/>
      <w:noProof/>
      <w:sz w:val="26"/>
      <w:szCs w:val="26"/>
    </w:rPr>
  </w:style>
  <w:style w:type="character" w:styleId="Strong">
    <w:name w:val="Strong"/>
    <w:uiPriority w:val="22"/>
    <w:qFormat/>
    <w:rsid w:val="00D61599"/>
    <w:rPr>
      <w:b/>
      <w:bCs/>
    </w:rPr>
  </w:style>
  <w:style w:type="character" w:styleId="Emphasis">
    <w:name w:val="Emphasis"/>
    <w:uiPriority w:val="20"/>
    <w:qFormat/>
    <w:rsid w:val="00D61599"/>
    <w:rPr>
      <w:i/>
      <w:iCs/>
    </w:rPr>
  </w:style>
  <w:style w:type="character" w:customStyle="1" w:styleId="donotpublishemail">
    <w:name w:val="donotpublishemail"/>
    <w:rsid w:val="00D61599"/>
  </w:style>
  <w:style w:type="paragraph" w:customStyle="1" w:styleId="notecolor">
    <w:name w:val="notecolor"/>
    <w:basedOn w:val="Normal"/>
    <w:rsid w:val="00D61599"/>
    <w:pPr>
      <w:spacing w:before="100" w:beforeAutospacing="1" w:after="100" w:afterAutospacing="1"/>
    </w:pPr>
  </w:style>
  <w:style w:type="character" w:customStyle="1" w:styleId="ub">
    <w:name w:val="u_b"/>
    <w:rsid w:val="00BB64C0"/>
  </w:style>
  <w:style w:type="character" w:customStyle="1" w:styleId="df">
    <w:name w:val="d_f"/>
    <w:rsid w:val="00BB64C0"/>
  </w:style>
  <w:style w:type="character" w:customStyle="1" w:styleId="c4z2avtcy">
    <w:name w:val="c4_z2avtcy"/>
    <w:rsid w:val="00BB64C0"/>
  </w:style>
  <w:style w:type="paragraph" w:customStyle="1" w:styleId="ColorfulShading-Accent110">
    <w:name w:val="Colorful Shading - Accent 11"/>
    <w:hidden/>
    <w:semiHidden/>
    <w:rsid w:val="00710AA1"/>
    <w:rPr>
      <w:rFonts w:ascii="Courier" w:hAnsi="Courier"/>
      <w:b/>
      <w:bCs/>
      <w:sz w:val="22"/>
      <w:szCs w:val="22"/>
      <w:lang w:eastAsia="ja-JP"/>
    </w:rPr>
  </w:style>
  <w:style w:type="character" w:styleId="LineNumber">
    <w:name w:val="line number"/>
    <w:uiPriority w:val="99"/>
    <w:semiHidden/>
    <w:unhideWhenUsed/>
    <w:rsid w:val="00250271"/>
  </w:style>
  <w:style w:type="paragraph" w:customStyle="1" w:styleId="ColorfulList-Accent11">
    <w:name w:val="Colorful List - Accent 11"/>
    <w:basedOn w:val="Normal"/>
    <w:uiPriority w:val="99"/>
    <w:qFormat/>
    <w:rsid w:val="00175BCF"/>
    <w:pPr>
      <w:ind w:left="720"/>
    </w:pPr>
  </w:style>
  <w:style w:type="character" w:customStyle="1" w:styleId="UnresolvedMention1">
    <w:name w:val="Unresolved Mention1"/>
    <w:uiPriority w:val="47"/>
    <w:rsid w:val="00D05697"/>
    <w:rPr>
      <w:color w:val="605E5C"/>
      <w:shd w:val="clear" w:color="auto" w:fill="E1DFDD"/>
    </w:rPr>
  </w:style>
  <w:style w:type="character" w:customStyle="1" w:styleId="value">
    <w:name w:val="value"/>
    <w:rsid w:val="005903B8"/>
  </w:style>
  <w:style w:type="paragraph" w:styleId="Header">
    <w:name w:val="header"/>
    <w:basedOn w:val="Normal"/>
    <w:link w:val="HeaderChar"/>
    <w:uiPriority w:val="99"/>
    <w:unhideWhenUsed/>
    <w:rsid w:val="003E7DA5"/>
    <w:pPr>
      <w:tabs>
        <w:tab w:val="center" w:pos="4680"/>
        <w:tab w:val="right" w:pos="9360"/>
      </w:tabs>
    </w:pPr>
  </w:style>
  <w:style w:type="character" w:customStyle="1" w:styleId="HeaderChar">
    <w:name w:val="Header Char"/>
    <w:link w:val="Header"/>
    <w:uiPriority w:val="99"/>
    <w:rsid w:val="003E7DA5"/>
    <w:rPr>
      <w:sz w:val="24"/>
      <w:szCs w:val="24"/>
    </w:rPr>
  </w:style>
  <w:style w:type="character" w:styleId="FollowedHyperlink">
    <w:name w:val="FollowedHyperlink"/>
    <w:uiPriority w:val="99"/>
    <w:semiHidden/>
    <w:unhideWhenUsed/>
    <w:rsid w:val="007215C0"/>
    <w:rPr>
      <w:color w:val="954F72"/>
      <w:u w:val="single"/>
    </w:rPr>
  </w:style>
  <w:style w:type="character" w:customStyle="1" w:styleId="UnresolvedMention2">
    <w:name w:val="Unresolved Mention2"/>
    <w:uiPriority w:val="99"/>
    <w:semiHidden/>
    <w:unhideWhenUsed/>
    <w:rsid w:val="000C5CA5"/>
    <w:rPr>
      <w:color w:val="605E5C"/>
      <w:shd w:val="clear" w:color="auto" w:fill="E1DFDD"/>
    </w:rPr>
  </w:style>
  <w:style w:type="character" w:styleId="UnresolvedMention">
    <w:name w:val="Unresolved Mention"/>
    <w:basedOn w:val="DefaultParagraphFont"/>
    <w:uiPriority w:val="99"/>
    <w:semiHidden/>
    <w:unhideWhenUsed/>
    <w:rsid w:val="008E6887"/>
    <w:rPr>
      <w:color w:val="605E5C"/>
      <w:shd w:val="clear" w:color="auto" w:fill="E1DFDD"/>
    </w:rPr>
  </w:style>
  <w:style w:type="paragraph" w:styleId="Revision">
    <w:name w:val="Revision"/>
    <w:hidden/>
    <w:uiPriority w:val="62"/>
    <w:semiHidden/>
    <w:rsid w:val="003A76A8"/>
    <w:rPr>
      <w:sz w:val="24"/>
      <w:szCs w:val="24"/>
    </w:rPr>
  </w:style>
  <w:style w:type="paragraph" w:styleId="ListParagraph">
    <w:name w:val="List Paragraph"/>
    <w:basedOn w:val="Normal"/>
    <w:uiPriority w:val="63"/>
    <w:qFormat/>
    <w:rsid w:val="005B7601"/>
    <w:pPr>
      <w:ind w:left="720"/>
      <w:contextualSpacing/>
    </w:pPr>
  </w:style>
  <w:style w:type="paragraph" w:customStyle="1" w:styleId="paragraph">
    <w:name w:val="paragraph"/>
    <w:basedOn w:val="Normal"/>
    <w:rsid w:val="00043A0B"/>
    <w:pPr>
      <w:spacing w:before="100" w:beforeAutospacing="1" w:after="100" w:afterAutospacing="1"/>
    </w:pPr>
  </w:style>
  <w:style w:type="character" w:customStyle="1" w:styleId="eop">
    <w:name w:val="eop"/>
    <w:basedOn w:val="DefaultParagraphFont"/>
    <w:rsid w:val="00043A0B"/>
  </w:style>
  <w:style w:type="character" w:customStyle="1" w:styleId="normaltextrun">
    <w:name w:val="normaltextrun"/>
    <w:basedOn w:val="DefaultParagraphFont"/>
    <w:rsid w:val="00043A0B"/>
  </w:style>
  <w:style w:type="paragraph" w:styleId="BodyText">
    <w:name w:val="Body Text"/>
    <w:basedOn w:val="Normal"/>
    <w:link w:val="BodyTextChar"/>
    <w:rsid w:val="00043A0B"/>
    <w:pPr>
      <w:spacing w:after="240"/>
    </w:pPr>
  </w:style>
  <w:style w:type="character" w:customStyle="1" w:styleId="BodyTextChar">
    <w:name w:val="Body Text Char"/>
    <w:basedOn w:val="DefaultParagraphFont"/>
    <w:link w:val="BodyText"/>
    <w:rsid w:val="00043A0B"/>
    <w:rPr>
      <w:sz w:val="24"/>
      <w:szCs w:val="24"/>
    </w:rPr>
  </w:style>
  <w:style w:type="paragraph" w:customStyle="1" w:styleId="Pa1">
    <w:name w:val="Pa1"/>
    <w:basedOn w:val="Default"/>
    <w:next w:val="Default"/>
    <w:uiPriority w:val="99"/>
    <w:rsid w:val="004C3448"/>
    <w:pPr>
      <w:spacing w:line="181" w:lineRule="atLeast"/>
    </w:pPr>
    <w:rPr>
      <w:rFonts w:ascii="Palatino LT Std" w:hAnsi="Palatino LT Std"/>
      <w:color w:val="auto"/>
    </w:rPr>
  </w:style>
  <w:style w:type="character" w:customStyle="1" w:styleId="A2">
    <w:name w:val="A2"/>
    <w:uiPriority w:val="99"/>
    <w:rsid w:val="004C3448"/>
    <w:rPr>
      <w:rFonts w:cs="Palatino LT Std"/>
      <w:color w:val="000000"/>
      <w:sz w:val="11"/>
      <w:szCs w:val="11"/>
    </w:rPr>
  </w:style>
  <w:style w:type="character" w:customStyle="1" w:styleId="Heading1Char">
    <w:name w:val="Heading 1 Char"/>
    <w:basedOn w:val="DefaultParagraphFont"/>
    <w:link w:val="Heading1"/>
    <w:uiPriority w:val="9"/>
    <w:rsid w:val="005153F8"/>
    <w:rPr>
      <w:rFonts w:asciiTheme="majorHAnsi" w:eastAsiaTheme="majorEastAsia" w:hAnsiTheme="majorHAnsi" w:cstheme="majorBidi"/>
      <w:color w:val="365F91" w:themeColor="accent1" w:themeShade="BF"/>
      <w:sz w:val="32"/>
      <w:szCs w:val="32"/>
    </w:rPr>
  </w:style>
  <w:style w:type="character" w:customStyle="1" w:styleId="base">
    <w:name w:val="base"/>
    <w:basedOn w:val="DefaultParagraphFont"/>
    <w:rsid w:val="005153F8"/>
  </w:style>
  <w:style w:type="character" w:customStyle="1" w:styleId="cf01">
    <w:name w:val="cf01"/>
    <w:basedOn w:val="DefaultParagraphFont"/>
    <w:rsid w:val="00091D09"/>
    <w:rPr>
      <w:rFonts w:ascii="Segoe UI" w:hAnsi="Segoe UI" w:cs="Segoe UI" w:hint="default"/>
      <w:sz w:val="18"/>
      <w:szCs w:val="18"/>
    </w:rPr>
  </w:style>
  <w:style w:type="paragraph" w:customStyle="1" w:styleId="pf0">
    <w:name w:val="pf0"/>
    <w:basedOn w:val="Normal"/>
    <w:rsid w:val="00091D09"/>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206651">
      <w:bodyDiv w:val="1"/>
      <w:marLeft w:val="0"/>
      <w:marRight w:val="0"/>
      <w:marTop w:val="0"/>
      <w:marBottom w:val="0"/>
      <w:divBdr>
        <w:top w:val="none" w:sz="0" w:space="0" w:color="auto"/>
        <w:left w:val="none" w:sz="0" w:space="0" w:color="auto"/>
        <w:bottom w:val="none" w:sz="0" w:space="0" w:color="auto"/>
        <w:right w:val="none" w:sz="0" w:space="0" w:color="auto"/>
      </w:divBdr>
      <w:divsChild>
        <w:div w:id="466892754">
          <w:marLeft w:val="0"/>
          <w:marRight w:val="0"/>
          <w:marTop w:val="0"/>
          <w:marBottom w:val="0"/>
          <w:divBdr>
            <w:top w:val="none" w:sz="0" w:space="0" w:color="auto"/>
            <w:left w:val="none" w:sz="0" w:space="0" w:color="auto"/>
            <w:bottom w:val="none" w:sz="0" w:space="0" w:color="auto"/>
            <w:right w:val="none" w:sz="0" w:space="0" w:color="auto"/>
          </w:divBdr>
          <w:divsChild>
            <w:div w:id="1073965337">
              <w:marLeft w:val="0"/>
              <w:marRight w:val="0"/>
              <w:marTop w:val="0"/>
              <w:marBottom w:val="0"/>
              <w:divBdr>
                <w:top w:val="none" w:sz="0" w:space="0" w:color="auto"/>
                <w:left w:val="none" w:sz="0" w:space="0" w:color="auto"/>
                <w:bottom w:val="none" w:sz="0" w:space="0" w:color="auto"/>
                <w:right w:val="none" w:sz="0" w:space="0" w:color="auto"/>
              </w:divBdr>
              <w:divsChild>
                <w:div w:id="608008439">
                  <w:marLeft w:val="0"/>
                  <w:marRight w:val="0"/>
                  <w:marTop w:val="0"/>
                  <w:marBottom w:val="0"/>
                  <w:divBdr>
                    <w:top w:val="none" w:sz="0" w:space="0" w:color="auto"/>
                    <w:left w:val="none" w:sz="0" w:space="0" w:color="auto"/>
                    <w:bottom w:val="none" w:sz="0" w:space="0" w:color="auto"/>
                    <w:right w:val="none" w:sz="0" w:space="0" w:color="auto"/>
                  </w:divBdr>
                  <w:divsChild>
                    <w:div w:id="231156470">
                      <w:marLeft w:val="0"/>
                      <w:marRight w:val="0"/>
                      <w:marTop w:val="0"/>
                      <w:marBottom w:val="0"/>
                      <w:divBdr>
                        <w:top w:val="none" w:sz="0" w:space="0" w:color="auto"/>
                        <w:left w:val="none" w:sz="0" w:space="0" w:color="auto"/>
                        <w:bottom w:val="none" w:sz="0" w:space="0" w:color="auto"/>
                        <w:right w:val="none" w:sz="0" w:space="0" w:color="auto"/>
                      </w:divBdr>
                      <w:divsChild>
                        <w:div w:id="39599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5230277">
          <w:marLeft w:val="0"/>
          <w:marRight w:val="0"/>
          <w:marTop w:val="0"/>
          <w:marBottom w:val="0"/>
          <w:divBdr>
            <w:top w:val="none" w:sz="0" w:space="0" w:color="auto"/>
            <w:left w:val="none" w:sz="0" w:space="0" w:color="auto"/>
            <w:bottom w:val="none" w:sz="0" w:space="0" w:color="auto"/>
            <w:right w:val="none" w:sz="0" w:space="0" w:color="auto"/>
          </w:divBdr>
          <w:divsChild>
            <w:div w:id="201872354">
              <w:marLeft w:val="0"/>
              <w:marRight w:val="0"/>
              <w:marTop w:val="0"/>
              <w:marBottom w:val="0"/>
              <w:divBdr>
                <w:top w:val="none" w:sz="0" w:space="0" w:color="auto"/>
                <w:left w:val="none" w:sz="0" w:space="0" w:color="auto"/>
                <w:bottom w:val="none" w:sz="0" w:space="0" w:color="auto"/>
                <w:right w:val="none" w:sz="0" w:space="0" w:color="auto"/>
              </w:divBdr>
            </w:div>
            <w:div w:id="1011296152">
              <w:marLeft w:val="0"/>
              <w:marRight w:val="0"/>
              <w:marTop w:val="0"/>
              <w:marBottom w:val="0"/>
              <w:divBdr>
                <w:top w:val="none" w:sz="0" w:space="0" w:color="auto"/>
                <w:left w:val="none" w:sz="0" w:space="0" w:color="auto"/>
                <w:bottom w:val="none" w:sz="0" w:space="0" w:color="auto"/>
                <w:right w:val="none" w:sz="0" w:space="0" w:color="auto"/>
              </w:divBdr>
            </w:div>
          </w:divsChild>
        </w:div>
        <w:div w:id="1986274787">
          <w:marLeft w:val="0"/>
          <w:marRight w:val="0"/>
          <w:marTop w:val="0"/>
          <w:marBottom w:val="0"/>
          <w:divBdr>
            <w:top w:val="none" w:sz="0" w:space="0" w:color="auto"/>
            <w:left w:val="none" w:sz="0" w:space="0" w:color="auto"/>
            <w:bottom w:val="none" w:sz="0" w:space="0" w:color="auto"/>
            <w:right w:val="none" w:sz="0" w:space="0" w:color="auto"/>
          </w:divBdr>
        </w:div>
      </w:divsChild>
    </w:div>
    <w:div w:id="46731244">
      <w:bodyDiv w:val="1"/>
      <w:marLeft w:val="0"/>
      <w:marRight w:val="0"/>
      <w:marTop w:val="0"/>
      <w:marBottom w:val="0"/>
      <w:divBdr>
        <w:top w:val="none" w:sz="0" w:space="0" w:color="auto"/>
        <w:left w:val="none" w:sz="0" w:space="0" w:color="auto"/>
        <w:bottom w:val="none" w:sz="0" w:space="0" w:color="auto"/>
        <w:right w:val="none" w:sz="0" w:space="0" w:color="auto"/>
      </w:divBdr>
    </w:div>
    <w:div w:id="52626177">
      <w:bodyDiv w:val="1"/>
      <w:marLeft w:val="0"/>
      <w:marRight w:val="0"/>
      <w:marTop w:val="0"/>
      <w:marBottom w:val="0"/>
      <w:divBdr>
        <w:top w:val="none" w:sz="0" w:space="0" w:color="auto"/>
        <w:left w:val="none" w:sz="0" w:space="0" w:color="auto"/>
        <w:bottom w:val="none" w:sz="0" w:space="0" w:color="auto"/>
        <w:right w:val="none" w:sz="0" w:space="0" w:color="auto"/>
      </w:divBdr>
      <w:divsChild>
        <w:div w:id="174199219">
          <w:marLeft w:val="0"/>
          <w:marRight w:val="0"/>
          <w:marTop w:val="0"/>
          <w:marBottom w:val="0"/>
          <w:divBdr>
            <w:top w:val="none" w:sz="0" w:space="0" w:color="auto"/>
            <w:left w:val="none" w:sz="0" w:space="0" w:color="auto"/>
            <w:bottom w:val="none" w:sz="0" w:space="0" w:color="auto"/>
            <w:right w:val="none" w:sz="0" w:space="0" w:color="auto"/>
          </w:divBdr>
          <w:divsChild>
            <w:div w:id="685525377">
              <w:marLeft w:val="0"/>
              <w:marRight w:val="0"/>
              <w:marTop w:val="0"/>
              <w:marBottom w:val="0"/>
              <w:divBdr>
                <w:top w:val="none" w:sz="0" w:space="0" w:color="auto"/>
                <w:left w:val="none" w:sz="0" w:space="0" w:color="auto"/>
                <w:bottom w:val="none" w:sz="0" w:space="0" w:color="auto"/>
                <w:right w:val="none" w:sz="0" w:space="0" w:color="auto"/>
              </w:divBdr>
            </w:div>
            <w:div w:id="2138602871">
              <w:marLeft w:val="0"/>
              <w:marRight w:val="0"/>
              <w:marTop w:val="0"/>
              <w:marBottom w:val="0"/>
              <w:divBdr>
                <w:top w:val="none" w:sz="0" w:space="0" w:color="auto"/>
                <w:left w:val="none" w:sz="0" w:space="0" w:color="auto"/>
                <w:bottom w:val="none" w:sz="0" w:space="0" w:color="auto"/>
                <w:right w:val="none" w:sz="0" w:space="0" w:color="auto"/>
              </w:divBdr>
            </w:div>
          </w:divsChild>
        </w:div>
        <w:div w:id="1547831456">
          <w:marLeft w:val="0"/>
          <w:marRight w:val="0"/>
          <w:marTop w:val="0"/>
          <w:marBottom w:val="0"/>
          <w:divBdr>
            <w:top w:val="none" w:sz="0" w:space="0" w:color="auto"/>
            <w:left w:val="none" w:sz="0" w:space="0" w:color="auto"/>
            <w:bottom w:val="none" w:sz="0" w:space="0" w:color="auto"/>
            <w:right w:val="none" w:sz="0" w:space="0" w:color="auto"/>
          </w:divBdr>
          <w:divsChild>
            <w:div w:id="335227544">
              <w:marLeft w:val="0"/>
              <w:marRight w:val="0"/>
              <w:marTop w:val="0"/>
              <w:marBottom w:val="0"/>
              <w:divBdr>
                <w:top w:val="none" w:sz="0" w:space="0" w:color="auto"/>
                <w:left w:val="none" w:sz="0" w:space="0" w:color="auto"/>
                <w:bottom w:val="none" w:sz="0" w:space="0" w:color="auto"/>
                <w:right w:val="none" w:sz="0" w:space="0" w:color="auto"/>
              </w:divBdr>
            </w:div>
            <w:div w:id="390999929">
              <w:marLeft w:val="0"/>
              <w:marRight w:val="0"/>
              <w:marTop w:val="0"/>
              <w:marBottom w:val="0"/>
              <w:divBdr>
                <w:top w:val="none" w:sz="0" w:space="0" w:color="auto"/>
                <w:left w:val="none" w:sz="0" w:space="0" w:color="auto"/>
                <w:bottom w:val="none" w:sz="0" w:space="0" w:color="auto"/>
                <w:right w:val="none" w:sz="0" w:space="0" w:color="auto"/>
              </w:divBdr>
            </w:div>
            <w:div w:id="536696272">
              <w:marLeft w:val="0"/>
              <w:marRight w:val="0"/>
              <w:marTop w:val="0"/>
              <w:marBottom w:val="0"/>
              <w:divBdr>
                <w:top w:val="none" w:sz="0" w:space="0" w:color="auto"/>
                <w:left w:val="none" w:sz="0" w:space="0" w:color="auto"/>
                <w:bottom w:val="none" w:sz="0" w:space="0" w:color="auto"/>
                <w:right w:val="none" w:sz="0" w:space="0" w:color="auto"/>
              </w:divBdr>
            </w:div>
            <w:div w:id="700322185">
              <w:marLeft w:val="0"/>
              <w:marRight w:val="0"/>
              <w:marTop w:val="0"/>
              <w:marBottom w:val="0"/>
              <w:divBdr>
                <w:top w:val="none" w:sz="0" w:space="0" w:color="auto"/>
                <w:left w:val="none" w:sz="0" w:space="0" w:color="auto"/>
                <w:bottom w:val="none" w:sz="0" w:space="0" w:color="auto"/>
                <w:right w:val="none" w:sz="0" w:space="0" w:color="auto"/>
              </w:divBdr>
            </w:div>
            <w:div w:id="1319765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333467">
      <w:bodyDiv w:val="1"/>
      <w:marLeft w:val="0"/>
      <w:marRight w:val="0"/>
      <w:marTop w:val="0"/>
      <w:marBottom w:val="0"/>
      <w:divBdr>
        <w:top w:val="none" w:sz="0" w:space="0" w:color="auto"/>
        <w:left w:val="none" w:sz="0" w:space="0" w:color="auto"/>
        <w:bottom w:val="none" w:sz="0" w:space="0" w:color="auto"/>
        <w:right w:val="none" w:sz="0" w:space="0" w:color="auto"/>
      </w:divBdr>
    </w:div>
    <w:div w:id="166408883">
      <w:bodyDiv w:val="1"/>
      <w:marLeft w:val="0"/>
      <w:marRight w:val="0"/>
      <w:marTop w:val="0"/>
      <w:marBottom w:val="0"/>
      <w:divBdr>
        <w:top w:val="none" w:sz="0" w:space="0" w:color="auto"/>
        <w:left w:val="none" w:sz="0" w:space="0" w:color="auto"/>
        <w:bottom w:val="none" w:sz="0" w:space="0" w:color="auto"/>
        <w:right w:val="none" w:sz="0" w:space="0" w:color="auto"/>
      </w:divBdr>
    </w:div>
    <w:div w:id="192961451">
      <w:bodyDiv w:val="1"/>
      <w:marLeft w:val="0"/>
      <w:marRight w:val="0"/>
      <w:marTop w:val="0"/>
      <w:marBottom w:val="0"/>
      <w:divBdr>
        <w:top w:val="none" w:sz="0" w:space="0" w:color="auto"/>
        <w:left w:val="none" w:sz="0" w:space="0" w:color="auto"/>
        <w:bottom w:val="none" w:sz="0" w:space="0" w:color="auto"/>
        <w:right w:val="none" w:sz="0" w:space="0" w:color="auto"/>
      </w:divBdr>
    </w:div>
    <w:div w:id="209273521">
      <w:bodyDiv w:val="1"/>
      <w:marLeft w:val="0"/>
      <w:marRight w:val="0"/>
      <w:marTop w:val="0"/>
      <w:marBottom w:val="0"/>
      <w:divBdr>
        <w:top w:val="none" w:sz="0" w:space="0" w:color="auto"/>
        <w:left w:val="none" w:sz="0" w:space="0" w:color="auto"/>
        <w:bottom w:val="none" w:sz="0" w:space="0" w:color="auto"/>
        <w:right w:val="none" w:sz="0" w:space="0" w:color="auto"/>
      </w:divBdr>
    </w:div>
    <w:div w:id="243686488">
      <w:bodyDiv w:val="1"/>
      <w:marLeft w:val="0"/>
      <w:marRight w:val="0"/>
      <w:marTop w:val="0"/>
      <w:marBottom w:val="0"/>
      <w:divBdr>
        <w:top w:val="none" w:sz="0" w:space="0" w:color="auto"/>
        <w:left w:val="none" w:sz="0" w:space="0" w:color="auto"/>
        <w:bottom w:val="none" w:sz="0" w:space="0" w:color="auto"/>
        <w:right w:val="none" w:sz="0" w:space="0" w:color="auto"/>
      </w:divBdr>
    </w:div>
    <w:div w:id="265505684">
      <w:bodyDiv w:val="1"/>
      <w:marLeft w:val="0"/>
      <w:marRight w:val="0"/>
      <w:marTop w:val="0"/>
      <w:marBottom w:val="0"/>
      <w:divBdr>
        <w:top w:val="none" w:sz="0" w:space="0" w:color="auto"/>
        <w:left w:val="none" w:sz="0" w:space="0" w:color="auto"/>
        <w:bottom w:val="none" w:sz="0" w:space="0" w:color="auto"/>
        <w:right w:val="none" w:sz="0" w:space="0" w:color="auto"/>
      </w:divBdr>
    </w:div>
    <w:div w:id="317342484">
      <w:bodyDiv w:val="1"/>
      <w:marLeft w:val="0"/>
      <w:marRight w:val="0"/>
      <w:marTop w:val="0"/>
      <w:marBottom w:val="0"/>
      <w:divBdr>
        <w:top w:val="none" w:sz="0" w:space="0" w:color="auto"/>
        <w:left w:val="none" w:sz="0" w:space="0" w:color="auto"/>
        <w:bottom w:val="none" w:sz="0" w:space="0" w:color="auto"/>
        <w:right w:val="none" w:sz="0" w:space="0" w:color="auto"/>
      </w:divBdr>
    </w:div>
    <w:div w:id="356279521">
      <w:bodyDiv w:val="1"/>
      <w:marLeft w:val="0"/>
      <w:marRight w:val="0"/>
      <w:marTop w:val="0"/>
      <w:marBottom w:val="0"/>
      <w:divBdr>
        <w:top w:val="none" w:sz="0" w:space="0" w:color="auto"/>
        <w:left w:val="none" w:sz="0" w:space="0" w:color="auto"/>
        <w:bottom w:val="none" w:sz="0" w:space="0" w:color="auto"/>
        <w:right w:val="none" w:sz="0" w:space="0" w:color="auto"/>
      </w:divBdr>
    </w:div>
    <w:div w:id="358705778">
      <w:bodyDiv w:val="1"/>
      <w:marLeft w:val="0"/>
      <w:marRight w:val="0"/>
      <w:marTop w:val="0"/>
      <w:marBottom w:val="0"/>
      <w:divBdr>
        <w:top w:val="none" w:sz="0" w:space="0" w:color="auto"/>
        <w:left w:val="none" w:sz="0" w:space="0" w:color="auto"/>
        <w:bottom w:val="none" w:sz="0" w:space="0" w:color="auto"/>
        <w:right w:val="none" w:sz="0" w:space="0" w:color="auto"/>
      </w:divBdr>
    </w:div>
    <w:div w:id="471409719">
      <w:bodyDiv w:val="1"/>
      <w:marLeft w:val="0"/>
      <w:marRight w:val="0"/>
      <w:marTop w:val="0"/>
      <w:marBottom w:val="0"/>
      <w:divBdr>
        <w:top w:val="none" w:sz="0" w:space="0" w:color="auto"/>
        <w:left w:val="none" w:sz="0" w:space="0" w:color="auto"/>
        <w:bottom w:val="none" w:sz="0" w:space="0" w:color="auto"/>
        <w:right w:val="none" w:sz="0" w:space="0" w:color="auto"/>
      </w:divBdr>
    </w:div>
    <w:div w:id="476269505">
      <w:bodyDiv w:val="1"/>
      <w:marLeft w:val="0"/>
      <w:marRight w:val="0"/>
      <w:marTop w:val="0"/>
      <w:marBottom w:val="0"/>
      <w:divBdr>
        <w:top w:val="none" w:sz="0" w:space="0" w:color="auto"/>
        <w:left w:val="none" w:sz="0" w:space="0" w:color="auto"/>
        <w:bottom w:val="none" w:sz="0" w:space="0" w:color="auto"/>
        <w:right w:val="none" w:sz="0" w:space="0" w:color="auto"/>
      </w:divBdr>
    </w:div>
    <w:div w:id="597255221">
      <w:bodyDiv w:val="1"/>
      <w:marLeft w:val="0"/>
      <w:marRight w:val="0"/>
      <w:marTop w:val="0"/>
      <w:marBottom w:val="0"/>
      <w:divBdr>
        <w:top w:val="none" w:sz="0" w:space="0" w:color="auto"/>
        <w:left w:val="none" w:sz="0" w:space="0" w:color="auto"/>
        <w:bottom w:val="none" w:sz="0" w:space="0" w:color="auto"/>
        <w:right w:val="none" w:sz="0" w:space="0" w:color="auto"/>
      </w:divBdr>
    </w:div>
    <w:div w:id="598029738">
      <w:bodyDiv w:val="1"/>
      <w:marLeft w:val="0"/>
      <w:marRight w:val="0"/>
      <w:marTop w:val="0"/>
      <w:marBottom w:val="0"/>
      <w:divBdr>
        <w:top w:val="none" w:sz="0" w:space="0" w:color="auto"/>
        <w:left w:val="none" w:sz="0" w:space="0" w:color="auto"/>
        <w:bottom w:val="none" w:sz="0" w:space="0" w:color="auto"/>
        <w:right w:val="none" w:sz="0" w:space="0" w:color="auto"/>
      </w:divBdr>
    </w:div>
    <w:div w:id="619143105">
      <w:bodyDiv w:val="1"/>
      <w:marLeft w:val="0"/>
      <w:marRight w:val="0"/>
      <w:marTop w:val="0"/>
      <w:marBottom w:val="0"/>
      <w:divBdr>
        <w:top w:val="none" w:sz="0" w:space="0" w:color="auto"/>
        <w:left w:val="none" w:sz="0" w:space="0" w:color="auto"/>
        <w:bottom w:val="none" w:sz="0" w:space="0" w:color="auto"/>
        <w:right w:val="none" w:sz="0" w:space="0" w:color="auto"/>
      </w:divBdr>
    </w:div>
    <w:div w:id="661390708">
      <w:bodyDiv w:val="1"/>
      <w:marLeft w:val="0"/>
      <w:marRight w:val="0"/>
      <w:marTop w:val="0"/>
      <w:marBottom w:val="0"/>
      <w:divBdr>
        <w:top w:val="none" w:sz="0" w:space="0" w:color="auto"/>
        <w:left w:val="none" w:sz="0" w:space="0" w:color="auto"/>
        <w:bottom w:val="none" w:sz="0" w:space="0" w:color="auto"/>
        <w:right w:val="none" w:sz="0" w:space="0" w:color="auto"/>
      </w:divBdr>
      <w:divsChild>
        <w:div w:id="488331737">
          <w:marLeft w:val="0"/>
          <w:marRight w:val="0"/>
          <w:marTop w:val="0"/>
          <w:marBottom w:val="0"/>
          <w:divBdr>
            <w:top w:val="none" w:sz="0" w:space="0" w:color="auto"/>
            <w:left w:val="none" w:sz="0" w:space="0" w:color="auto"/>
            <w:bottom w:val="none" w:sz="0" w:space="0" w:color="auto"/>
            <w:right w:val="none" w:sz="0" w:space="0" w:color="auto"/>
          </w:divBdr>
        </w:div>
        <w:div w:id="87629026">
          <w:marLeft w:val="0"/>
          <w:marRight w:val="0"/>
          <w:marTop w:val="0"/>
          <w:marBottom w:val="0"/>
          <w:divBdr>
            <w:top w:val="none" w:sz="0" w:space="0" w:color="auto"/>
            <w:left w:val="none" w:sz="0" w:space="0" w:color="auto"/>
            <w:bottom w:val="none" w:sz="0" w:space="0" w:color="auto"/>
            <w:right w:val="none" w:sz="0" w:space="0" w:color="auto"/>
          </w:divBdr>
        </w:div>
      </w:divsChild>
    </w:div>
    <w:div w:id="806895161">
      <w:bodyDiv w:val="1"/>
      <w:marLeft w:val="0"/>
      <w:marRight w:val="0"/>
      <w:marTop w:val="0"/>
      <w:marBottom w:val="0"/>
      <w:divBdr>
        <w:top w:val="none" w:sz="0" w:space="0" w:color="auto"/>
        <w:left w:val="none" w:sz="0" w:space="0" w:color="auto"/>
        <w:bottom w:val="none" w:sz="0" w:space="0" w:color="auto"/>
        <w:right w:val="none" w:sz="0" w:space="0" w:color="auto"/>
      </w:divBdr>
    </w:div>
    <w:div w:id="807284483">
      <w:bodyDiv w:val="1"/>
      <w:marLeft w:val="0"/>
      <w:marRight w:val="0"/>
      <w:marTop w:val="0"/>
      <w:marBottom w:val="0"/>
      <w:divBdr>
        <w:top w:val="none" w:sz="0" w:space="0" w:color="auto"/>
        <w:left w:val="none" w:sz="0" w:space="0" w:color="auto"/>
        <w:bottom w:val="none" w:sz="0" w:space="0" w:color="auto"/>
        <w:right w:val="none" w:sz="0" w:space="0" w:color="auto"/>
      </w:divBdr>
    </w:div>
    <w:div w:id="819925789">
      <w:bodyDiv w:val="1"/>
      <w:marLeft w:val="0"/>
      <w:marRight w:val="0"/>
      <w:marTop w:val="0"/>
      <w:marBottom w:val="0"/>
      <w:divBdr>
        <w:top w:val="none" w:sz="0" w:space="0" w:color="auto"/>
        <w:left w:val="none" w:sz="0" w:space="0" w:color="auto"/>
        <w:bottom w:val="none" w:sz="0" w:space="0" w:color="auto"/>
        <w:right w:val="none" w:sz="0" w:space="0" w:color="auto"/>
      </w:divBdr>
    </w:div>
    <w:div w:id="835730415">
      <w:bodyDiv w:val="1"/>
      <w:marLeft w:val="0"/>
      <w:marRight w:val="0"/>
      <w:marTop w:val="0"/>
      <w:marBottom w:val="0"/>
      <w:divBdr>
        <w:top w:val="none" w:sz="0" w:space="0" w:color="auto"/>
        <w:left w:val="none" w:sz="0" w:space="0" w:color="auto"/>
        <w:bottom w:val="none" w:sz="0" w:space="0" w:color="auto"/>
        <w:right w:val="none" w:sz="0" w:space="0" w:color="auto"/>
      </w:divBdr>
    </w:div>
    <w:div w:id="845947924">
      <w:bodyDiv w:val="1"/>
      <w:marLeft w:val="0"/>
      <w:marRight w:val="0"/>
      <w:marTop w:val="0"/>
      <w:marBottom w:val="0"/>
      <w:divBdr>
        <w:top w:val="none" w:sz="0" w:space="0" w:color="auto"/>
        <w:left w:val="none" w:sz="0" w:space="0" w:color="auto"/>
        <w:bottom w:val="none" w:sz="0" w:space="0" w:color="auto"/>
        <w:right w:val="none" w:sz="0" w:space="0" w:color="auto"/>
      </w:divBdr>
    </w:div>
    <w:div w:id="923342211">
      <w:bodyDiv w:val="1"/>
      <w:marLeft w:val="0"/>
      <w:marRight w:val="0"/>
      <w:marTop w:val="0"/>
      <w:marBottom w:val="0"/>
      <w:divBdr>
        <w:top w:val="none" w:sz="0" w:space="0" w:color="auto"/>
        <w:left w:val="none" w:sz="0" w:space="0" w:color="auto"/>
        <w:bottom w:val="none" w:sz="0" w:space="0" w:color="auto"/>
        <w:right w:val="none" w:sz="0" w:space="0" w:color="auto"/>
      </w:divBdr>
    </w:div>
    <w:div w:id="929967632">
      <w:bodyDiv w:val="1"/>
      <w:marLeft w:val="0"/>
      <w:marRight w:val="0"/>
      <w:marTop w:val="0"/>
      <w:marBottom w:val="0"/>
      <w:divBdr>
        <w:top w:val="none" w:sz="0" w:space="0" w:color="auto"/>
        <w:left w:val="none" w:sz="0" w:space="0" w:color="auto"/>
        <w:bottom w:val="none" w:sz="0" w:space="0" w:color="auto"/>
        <w:right w:val="none" w:sz="0" w:space="0" w:color="auto"/>
      </w:divBdr>
    </w:div>
    <w:div w:id="946232549">
      <w:bodyDiv w:val="1"/>
      <w:marLeft w:val="0"/>
      <w:marRight w:val="0"/>
      <w:marTop w:val="0"/>
      <w:marBottom w:val="0"/>
      <w:divBdr>
        <w:top w:val="none" w:sz="0" w:space="0" w:color="auto"/>
        <w:left w:val="none" w:sz="0" w:space="0" w:color="auto"/>
        <w:bottom w:val="none" w:sz="0" w:space="0" w:color="auto"/>
        <w:right w:val="none" w:sz="0" w:space="0" w:color="auto"/>
      </w:divBdr>
    </w:div>
    <w:div w:id="1052390272">
      <w:bodyDiv w:val="1"/>
      <w:marLeft w:val="0"/>
      <w:marRight w:val="0"/>
      <w:marTop w:val="0"/>
      <w:marBottom w:val="0"/>
      <w:divBdr>
        <w:top w:val="none" w:sz="0" w:space="0" w:color="auto"/>
        <w:left w:val="none" w:sz="0" w:space="0" w:color="auto"/>
        <w:bottom w:val="none" w:sz="0" w:space="0" w:color="auto"/>
        <w:right w:val="none" w:sz="0" w:space="0" w:color="auto"/>
      </w:divBdr>
    </w:div>
    <w:div w:id="1124692682">
      <w:bodyDiv w:val="1"/>
      <w:marLeft w:val="0"/>
      <w:marRight w:val="0"/>
      <w:marTop w:val="0"/>
      <w:marBottom w:val="0"/>
      <w:divBdr>
        <w:top w:val="none" w:sz="0" w:space="0" w:color="auto"/>
        <w:left w:val="none" w:sz="0" w:space="0" w:color="auto"/>
        <w:bottom w:val="none" w:sz="0" w:space="0" w:color="auto"/>
        <w:right w:val="none" w:sz="0" w:space="0" w:color="auto"/>
      </w:divBdr>
    </w:div>
    <w:div w:id="1151487572">
      <w:bodyDiv w:val="1"/>
      <w:marLeft w:val="0"/>
      <w:marRight w:val="0"/>
      <w:marTop w:val="0"/>
      <w:marBottom w:val="0"/>
      <w:divBdr>
        <w:top w:val="none" w:sz="0" w:space="0" w:color="auto"/>
        <w:left w:val="none" w:sz="0" w:space="0" w:color="auto"/>
        <w:bottom w:val="none" w:sz="0" w:space="0" w:color="auto"/>
        <w:right w:val="none" w:sz="0" w:space="0" w:color="auto"/>
      </w:divBdr>
    </w:div>
    <w:div w:id="1207378268">
      <w:bodyDiv w:val="1"/>
      <w:marLeft w:val="0"/>
      <w:marRight w:val="0"/>
      <w:marTop w:val="0"/>
      <w:marBottom w:val="0"/>
      <w:divBdr>
        <w:top w:val="none" w:sz="0" w:space="0" w:color="auto"/>
        <w:left w:val="none" w:sz="0" w:space="0" w:color="auto"/>
        <w:bottom w:val="none" w:sz="0" w:space="0" w:color="auto"/>
        <w:right w:val="none" w:sz="0" w:space="0" w:color="auto"/>
      </w:divBdr>
    </w:div>
    <w:div w:id="1209222404">
      <w:bodyDiv w:val="1"/>
      <w:marLeft w:val="0"/>
      <w:marRight w:val="0"/>
      <w:marTop w:val="0"/>
      <w:marBottom w:val="0"/>
      <w:divBdr>
        <w:top w:val="none" w:sz="0" w:space="0" w:color="auto"/>
        <w:left w:val="none" w:sz="0" w:space="0" w:color="auto"/>
        <w:bottom w:val="none" w:sz="0" w:space="0" w:color="auto"/>
        <w:right w:val="none" w:sz="0" w:space="0" w:color="auto"/>
      </w:divBdr>
    </w:div>
    <w:div w:id="1210339726">
      <w:bodyDiv w:val="1"/>
      <w:marLeft w:val="0"/>
      <w:marRight w:val="0"/>
      <w:marTop w:val="0"/>
      <w:marBottom w:val="0"/>
      <w:divBdr>
        <w:top w:val="none" w:sz="0" w:space="0" w:color="auto"/>
        <w:left w:val="none" w:sz="0" w:space="0" w:color="auto"/>
        <w:bottom w:val="none" w:sz="0" w:space="0" w:color="auto"/>
        <w:right w:val="none" w:sz="0" w:space="0" w:color="auto"/>
      </w:divBdr>
    </w:div>
    <w:div w:id="1243955030">
      <w:bodyDiv w:val="1"/>
      <w:marLeft w:val="0"/>
      <w:marRight w:val="0"/>
      <w:marTop w:val="0"/>
      <w:marBottom w:val="0"/>
      <w:divBdr>
        <w:top w:val="none" w:sz="0" w:space="0" w:color="auto"/>
        <w:left w:val="none" w:sz="0" w:space="0" w:color="auto"/>
        <w:bottom w:val="none" w:sz="0" w:space="0" w:color="auto"/>
        <w:right w:val="none" w:sz="0" w:space="0" w:color="auto"/>
      </w:divBdr>
    </w:div>
    <w:div w:id="1327128760">
      <w:bodyDiv w:val="1"/>
      <w:marLeft w:val="0"/>
      <w:marRight w:val="0"/>
      <w:marTop w:val="0"/>
      <w:marBottom w:val="0"/>
      <w:divBdr>
        <w:top w:val="none" w:sz="0" w:space="0" w:color="auto"/>
        <w:left w:val="none" w:sz="0" w:space="0" w:color="auto"/>
        <w:bottom w:val="none" w:sz="0" w:space="0" w:color="auto"/>
        <w:right w:val="none" w:sz="0" w:space="0" w:color="auto"/>
      </w:divBdr>
    </w:div>
    <w:div w:id="1341276409">
      <w:bodyDiv w:val="1"/>
      <w:marLeft w:val="0"/>
      <w:marRight w:val="0"/>
      <w:marTop w:val="0"/>
      <w:marBottom w:val="0"/>
      <w:divBdr>
        <w:top w:val="none" w:sz="0" w:space="0" w:color="auto"/>
        <w:left w:val="none" w:sz="0" w:space="0" w:color="auto"/>
        <w:bottom w:val="none" w:sz="0" w:space="0" w:color="auto"/>
        <w:right w:val="none" w:sz="0" w:space="0" w:color="auto"/>
      </w:divBdr>
      <w:divsChild>
        <w:div w:id="72313048">
          <w:marLeft w:val="0"/>
          <w:marRight w:val="0"/>
          <w:marTop w:val="0"/>
          <w:marBottom w:val="0"/>
          <w:divBdr>
            <w:top w:val="none" w:sz="0" w:space="0" w:color="auto"/>
            <w:left w:val="none" w:sz="0" w:space="0" w:color="auto"/>
            <w:bottom w:val="none" w:sz="0" w:space="0" w:color="auto"/>
            <w:right w:val="none" w:sz="0" w:space="0" w:color="auto"/>
          </w:divBdr>
        </w:div>
      </w:divsChild>
    </w:div>
    <w:div w:id="1479807841">
      <w:bodyDiv w:val="1"/>
      <w:marLeft w:val="0"/>
      <w:marRight w:val="0"/>
      <w:marTop w:val="0"/>
      <w:marBottom w:val="0"/>
      <w:divBdr>
        <w:top w:val="none" w:sz="0" w:space="0" w:color="auto"/>
        <w:left w:val="none" w:sz="0" w:space="0" w:color="auto"/>
        <w:bottom w:val="none" w:sz="0" w:space="0" w:color="auto"/>
        <w:right w:val="none" w:sz="0" w:space="0" w:color="auto"/>
      </w:divBdr>
    </w:div>
    <w:div w:id="1586567363">
      <w:bodyDiv w:val="1"/>
      <w:marLeft w:val="0"/>
      <w:marRight w:val="0"/>
      <w:marTop w:val="0"/>
      <w:marBottom w:val="0"/>
      <w:divBdr>
        <w:top w:val="none" w:sz="0" w:space="0" w:color="auto"/>
        <w:left w:val="none" w:sz="0" w:space="0" w:color="auto"/>
        <w:bottom w:val="none" w:sz="0" w:space="0" w:color="auto"/>
        <w:right w:val="none" w:sz="0" w:space="0" w:color="auto"/>
      </w:divBdr>
    </w:div>
    <w:div w:id="1607154522">
      <w:bodyDiv w:val="1"/>
      <w:marLeft w:val="0"/>
      <w:marRight w:val="0"/>
      <w:marTop w:val="0"/>
      <w:marBottom w:val="0"/>
      <w:divBdr>
        <w:top w:val="none" w:sz="0" w:space="0" w:color="auto"/>
        <w:left w:val="none" w:sz="0" w:space="0" w:color="auto"/>
        <w:bottom w:val="none" w:sz="0" w:space="0" w:color="auto"/>
        <w:right w:val="none" w:sz="0" w:space="0" w:color="auto"/>
      </w:divBdr>
    </w:div>
    <w:div w:id="1712341847">
      <w:bodyDiv w:val="1"/>
      <w:marLeft w:val="0"/>
      <w:marRight w:val="0"/>
      <w:marTop w:val="0"/>
      <w:marBottom w:val="0"/>
      <w:divBdr>
        <w:top w:val="none" w:sz="0" w:space="0" w:color="auto"/>
        <w:left w:val="none" w:sz="0" w:space="0" w:color="auto"/>
        <w:bottom w:val="none" w:sz="0" w:space="0" w:color="auto"/>
        <w:right w:val="none" w:sz="0" w:space="0" w:color="auto"/>
      </w:divBdr>
    </w:div>
    <w:div w:id="1757241961">
      <w:bodyDiv w:val="1"/>
      <w:marLeft w:val="0"/>
      <w:marRight w:val="0"/>
      <w:marTop w:val="0"/>
      <w:marBottom w:val="0"/>
      <w:divBdr>
        <w:top w:val="none" w:sz="0" w:space="0" w:color="auto"/>
        <w:left w:val="none" w:sz="0" w:space="0" w:color="auto"/>
        <w:bottom w:val="none" w:sz="0" w:space="0" w:color="auto"/>
        <w:right w:val="none" w:sz="0" w:space="0" w:color="auto"/>
      </w:divBdr>
    </w:div>
    <w:div w:id="1797992265">
      <w:bodyDiv w:val="1"/>
      <w:marLeft w:val="0"/>
      <w:marRight w:val="0"/>
      <w:marTop w:val="0"/>
      <w:marBottom w:val="0"/>
      <w:divBdr>
        <w:top w:val="none" w:sz="0" w:space="0" w:color="auto"/>
        <w:left w:val="none" w:sz="0" w:space="0" w:color="auto"/>
        <w:bottom w:val="none" w:sz="0" w:space="0" w:color="auto"/>
        <w:right w:val="none" w:sz="0" w:space="0" w:color="auto"/>
      </w:divBdr>
    </w:div>
    <w:div w:id="1806852426">
      <w:bodyDiv w:val="1"/>
      <w:marLeft w:val="0"/>
      <w:marRight w:val="0"/>
      <w:marTop w:val="0"/>
      <w:marBottom w:val="0"/>
      <w:divBdr>
        <w:top w:val="none" w:sz="0" w:space="0" w:color="auto"/>
        <w:left w:val="none" w:sz="0" w:space="0" w:color="auto"/>
        <w:bottom w:val="none" w:sz="0" w:space="0" w:color="auto"/>
        <w:right w:val="none" w:sz="0" w:space="0" w:color="auto"/>
      </w:divBdr>
    </w:div>
    <w:div w:id="1809738455">
      <w:bodyDiv w:val="1"/>
      <w:marLeft w:val="0"/>
      <w:marRight w:val="0"/>
      <w:marTop w:val="0"/>
      <w:marBottom w:val="0"/>
      <w:divBdr>
        <w:top w:val="none" w:sz="0" w:space="0" w:color="auto"/>
        <w:left w:val="none" w:sz="0" w:space="0" w:color="auto"/>
        <w:bottom w:val="none" w:sz="0" w:space="0" w:color="auto"/>
        <w:right w:val="none" w:sz="0" w:space="0" w:color="auto"/>
      </w:divBdr>
    </w:div>
    <w:div w:id="1828782177">
      <w:bodyDiv w:val="1"/>
      <w:marLeft w:val="0"/>
      <w:marRight w:val="0"/>
      <w:marTop w:val="0"/>
      <w:marBottom w:val="0"/>
      <w:divBdr>
        <w:top w:val="none" w:sz="0" w:space="0" w:color="auto"/>
        <w:left w:val="none" w:sz="0" w:space="0" w:color="auto"/>
        <w:bottom w:val="none" w:sz="0" w:space="0" w:color="auto"/>
        <w:right w:val="none" w:sz="0" w:space="0" w:color="auto"/>
      </w:divBdr>
    </w:div>
    <w:div w:id="1959876611">
      <w:bodyDiv w:val="1"/>
      <w:marLeft w:val="0"/>
      <w:marRight w:val="0"/>
      <w:marTop w:val="0"/>
      <w:marBottom w:val="0"/>
      <w:divBdr>
        <w:top w:val="none" w:sz="0" w:space="0" w:color="auto"/>
        <w:left w:val="none" w:sz="0" w:space="0" w:color="auto"/>
        <w:bottom w:val="none" w:sz="0" w:space="0" w:color="auto"/>
        <w:right w:val="none" w:sz="0" w:space="0" w:color="auto"/>
      </w:divBdr>
    </w:div>
    <w:div w:id="1960716669">
      <w:bodyDiv w:val="1"/>
      <w:marLeft w:val="0"/>
      <w:marRight w:val="0"/>
      <w:marTop w:val="0"/>
      <w:marBottom w:val="0"/>
      <w:divBdr>
        <w:top w:val="none" w:sz="0" w:space="0" w:color="auto"/>
        <w:left w:val="none" w:sz="0" w:space="0" w:color="auto"/>
        <w:bottom w:val="none" w:sz="0" w:space="0" w:color="auto"/>
        <w:right w:val="none" w:sz="0" w:space="0" w:color="auto"/>
      </w:divBdr>
    </w:div>
    <w:div w:id="1989482037">
      <w:bodyDiv w:val="1"/>
      <w:marLeft w:val="0"/>
      <w:marRight w:val="0"/>
      <w:marTop w:val="0"/>
      <w:marBottom w:val="0"/>
      <w:divBdr>
        <w:top w:val="none" w:sz="0" w:space="0" w:color="auto"/>
        <w:left w:val="none" w:sz="0" w:space="0" w:color="auto"/>
        <w:bottom w:val="none" w:sz="0" w:space="0" w:color="auto"/>
        <w:right w:val="none" w:sz="0" w:space="0" w:color="auto"/>
      </w:divBdr>
    </w:div>
    <w:div w:id="2012027974">
      <w:bodyDiv w:val="1"/>
      <w:marLeft w:val="0"/>
      <w:marRight w:val="0"/>
      <w:marTop w:val="0"/>
      <w:marBottom w:val="0"/>
      <w:divBdr>
        <w:top w:val="none" w:sz="0" w:space="0" w:color="auto"/>
        <w:left w:val="none" w:sz="0" w:space="0" w:color="auto"/>
        <w:bottom w:val="none" w:sz="0" w:space="0" w:color="auto"/>
        <w:right w:val="none" w:sz="0" w:space="0" w:color="auto"/>
      </w:divBdr>
    </w:div>
    <w:div w:id="208197637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Kenneth_Anderson@dfci.harvard.edu"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Dharminder_Chauhan@dfci.harvard.edu"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5DAF3C4A06A9344AD9A5890C2600B83" ma:contentTypeVersion="13" ma:contentTypeDescription="Create a new document." ma:contentTypeScope="" ma:versionID="3cd0bb0001162618c9fc19a1336d4ad1">
  <xsd:schema xmlns:xsd="http://www.w3.org/2001/XMLSchema" xmlns:xs="http://www.w3.org/2001/XMLSchema" xmlns:p="http://schemas.microsoft.com/office/2006/metadata/properties" xmlns:ns2="468a11d3-fa68-4b85-86ba-5153025e290a" xmlns:ns3="903f4007-0df4-414a-9802-bd55f659ef5d" targetNamespace="http://schemas.microsoft.com/office/2006/metadata/properties" ma:root="true" ma:fieldsID="f07c81feb018b612a10f3fc1b19f17e1" ns2:_="" ns3:_="">
    <xsd:import namespace="468a11d3-fa68-4b85-86ba-5153025e290a"/>
    <xsd:import namespace="903f4007-0df4-414a-9802-bd55f659ef5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DateTake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8a11d3-fa68-4b85-86ba-5153025e290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8bbbc51d-4d19-4f40-b092-59cb3f6fa900"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903f4007-0df4-414a-9802-bd55f659ef5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c7040670-978a-4eec-90e0-846b73c2c207}" ma:internalName="TaxCatchAll" ma:showField="CatchAllData" ma:web="903f4007-0df4-414a-9802-bd55f659ef5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468a11d3-fa68-4b85-86ba-5153025e290a">
      <Terms xmlns="http://schemas.microsoft.com/office/infopath/2007/PartnerControls"/>
    </lcf76f155ced4ddcb4097134ff3c332f>
    <TaxCatchAll xmlns="903f4007-0df4-414a-9802-bd55f659ef5d"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75D2F4-2E29-494A-B2E4-BA32A1278714}">
  <ds:schemaRefs>
    <ds:schemaRef ds:uri="http://schemas.microsoft.com/sharepoint/v3/contenttype/forms"/>
  </ds:schemaRefs>
</ds:datastoreItem>
</file>

<file path=customXml/itemProps2.xml><?xml version="1.0" encoding="utf-8"?>
<ds:datastoreItem xmlns:ds="http://schemas.openxmlformats.org/officeDocument/2006/customXml" ds:itemID="{0CF85E03-EA1F-4F4F-B022-DC3FD8A08BD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8a11d3-fa68-4b85-86ba-5153025e290a"/>
    <ds:schemaRef ds:uri="903f4007-0df4-414a-9802-bd55f659ef5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6562873-897E-46D1-A010-8DE564BB2DDF}">
  <ds:schemaRefs>
    <ds:schemaRef ds:uri="http://schemas.microsoft.com/office/2006/metadata/properties"/>
    <ds:schemaRef ds:uri="http://schemas.microsoft.com/office/infopath/2007/PartnerControls"/>
    <ds:schemaRef ds:uri="468a11d3-fa68-4b85-86ba-5153025e290a"/>
    <ds:schemaRef ds:uri="903f4007-0df4-414a-9802-bd55f659ef5d"/>
  </ds:schemaRefs>
</ds:datastoreItem>
</file>

<file path=customXml/itemProps4.xml><?xml version="1.0" encoding="utf-8"?>
<ds:datastoreItem xmlns:ds="http://schemas.openxmlformats.org/officeDocument/2006/customXml" ds:itemID="{22D259D2-78E0-478F-97D8-F9E0AE41F7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5</Pages>
  <Words>2876</Words>
  <Characters>16396</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pd-l1-combo</vt:lpstr>
    </vt:vector>
  </TitlesOfParts>
  <Company>Hewlett-Packard Company</Company>
  <LinksUpToDate>false</LinksUpToDate>
  <CharactersWithSpaces>19234</CharactersWithSpaces>
  <SharedDoc>false</SharedDoc>
  <HLinks>
    <vt:vector size="24" baseType="variant">
      <vt:variant>
        <vt:i4>5505099</vt:i4>
      </vt:variant>
      <vt:variant>
        <vt:i4>9</vt:i4>
      </vt:variant>
      <vt:variant>
        <vt:i4>0</vt:i4>
      </vt:variant>
      <vt:variant>
        <vt:i4>5</vt:i4>
      </vt:variant>
      <vt:variant>
        <vt:lpwstr>http://www.canevolve.org/AnalysisResults/AnalysisResults.html</vt:lpwstr>
      </vt:variant>
      <vt:variant>
        <vt:lpwstr/>
      </vt:variant>
      <vt:variant>
        <vt:i4>5505099</vt:i4>
      </vt:variant>
      <vt:variant>
        <vt:i4>6</vt:i4>
      </vt:variant>
      <vt:variant>
        <vt:i4>0</vt:i4>
      </vt:variant>
      <vt:variant>
        <vt:i4>5</vt:i4>
      </vt:variant>
      <vt:variant>
        <vt:lpwstr>http://www.canevolve.org/AnalysisResults/AnalysisResults.html</vt:lpwstr>
      </vt:variant>
      <vt:variant>
        <vt:lpwstr/>
      </vt:variant>
      <vt:variant>
        <vt:i4>3276922</vt:i4>
      </vt:variant>
      <vt:variant>
        <vt:i4>3</vt:i4>
      </vt:variant>
      <vt:variant>
        <vt:i4>0</vt:i4>
      </vt:variant>
      <vt:variant>
        <vt:i4>5</vt:i4>
      </vt:variant>
      <vt:variant>
        <vt:lpwstr>mailto:Kenneth_Anderson@dfci.harvard.edu</vt:lpwstr>
      </vt:variant>
      <vt:variant>
        <vt:lpwstr/>
      </vt:variant>
      <vt:variant>
        <vt:i4>6422573</vt:i4>
      </vt:variant>
      <vt:variant>
        <vt:i4>0</vt:i4>
      </vt:variant>
      <vt:variant>
        <vt:i4>0</vt:i4>
      </vt:variant>
      <vt:variant>
        <vt:i4>5</vt:i4>
      </vt:variant>
      <vt:variant>
        <vt:lpwstr>mailto:Dharminder_Chauhan@dfci.harvard.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subject/>
  <dc:creator>Ray, Arghya</dc:creator>
  <cp:keywords/>
  <cp:lastModifiedBy> </cp:lastModifiedBy>
  <cp:revision>3</cp:revision>
  <cp:lastPrinted>2020-09-16T22:31:00Z</cp:lastPrinted>
  <dcterms:created xsi:type="dcterms:W3CDTF">2024-02-20T01:13:00Z</dcterms:created>
  <dcterms:modified xsi:type="dcterms:W3CDTF">2024-02-20T0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5DAF3C4A06A9344AD9A5890C2600B83</vt:lpwstr>
  </property>
</Properties>
</file>